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FE557" w14:textId="298604BB" w:rsidR="006226F9" w:rsidRDefault="00C16E3F" w:rsidP="00C16E3F">
      <w:pPr>
        <w:pStyle w:val="Heading2"/>
      </w:pPr>
      <w:r w:rsidRPr="00C16E3F">
        <w:t xml:space="preserve">Multimedia Appendix </w:t>
      </w:r>
      <w:r w:rsidR="00FF7729">
        <w:t>8</w:t>
      </w:r>
    </w:p>
    <w:p w14:paraId="61AC464B" w14:textId="2757741D" w:rsidR="00C5108E" w:rsidRDefault="00C5108E" w:rsidP="00540548">
      <w:r>
        <w:t>Correlation between the Communication TI of a Pair and Characteristics of Communications</w:t>
      </w:r>
      <w:r w:rsidR="00550E7A">
        <w:t>.</w:t>
      </w:r>
    </w:p>
    <w:p w14:paraId="756F4C80" w14:textId="20783DEC" w:rsidR="00D849F3" w:rsidRDefault="00D849F3" w:rsidP="00592A02">
      <w:pPr>
        <w:pStyle w:val="Heading3"/>
      </w:pPr>
      <w:r>
        <w:t xml:space="preserve">Duration of </w:t>
      </w:r>
      <w:r w:rsidR="00592A02">
        <w:t>communications</w:t>
      </w:r>
      <w:r w:rsidR="000F35FD">
        <w:t>.</w:t>
      </w:r>
    </w:p>
    <w:p w14:paraId="4789003B" w14:textId="3CD9F661" w:rsidR="00592A02" w:rsidRPr="00592A02" w:rsidRDefault="00592A02" w:rsidP="00592A02">
      <w:r>
        <w:t>The characteristic that we investigate</w:t>
      </w:r>
      <w:r w:rsidR="00250E19">
        <w:t>d</w:t>
      </w:r>
      <w:r>
        <w:t xml:space="preserve"> </w:t>
      </w:r>
      <w:r w:rsidR="00250E19">
        <w:t>was</w:t>
      </w:r>
      <w:r>
        <w:t xml:space="preserve"> the duration of communications.</w:t>
      </w:r>
    </w:p>
    <w:p w14:paraId="5EB81235" w14:textId="006FB16E" w:rsidR="00D849F3" w:rsidRDefault="005B5ED2" w:rsidP="005B5ED2">
      <w:pPr>
        <w:jc w:val="center"/>
      </w:pPr>
      <w:r>
        <w:rPr>
          <w:noProof/>
        </w:rPr>
        <w:drawing>
          <wp:inline distT="0" distB="0" distL="0" distR="0" wp14:anchorId="57F671A5" wp14:editId="21FF8EA1">
            <wp:extent cx="3048000" cy="1485900"/>
            <wp:effectExtent l="0" t="0" r="0" b="0"/>
            <wp:docPr id="559515275" name="figure_DurationvsCommTIOfAPair-01.png" descr="A group of graphs showing different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515275" name="figure_DurationvsCommTIOfAPair-01.png" descr="A group of graphs showing different numbers and a number&#10;&#10;Description automatically generated with medium confidence"/>
                    <pic:cNvPicPr/>
                  </pic:nvPicPr>
                  <pic:blipFill>
                    <a:blip r:embed="rId9" r:link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0B72E" w14:textId="5E502107" w:rsidR="009A7F9B" w:rsidRDefault="002B684E" w:rsidP="005E4B4C">
      <w:pPr>
        <w:jc w:val="both"/>
      </w:pPr>
      <w:r w:rsidRPr="00C93566">
        <w:rPr>
          <w:b/>
          <w:bCs/>
        </w:rPr>
        <w:t>Figure S1.</w:t>
      </w:r>
      <w:r w:rsidR="00995622" w:rsidRPr="00C93566">
        <w:rPr>
          <w:b/>
          <w:bCs/>
        </w:rPr>
        <w:t xml:space="preserve"> The communication TI of a pair versus </w:t>
      </w:r>
      <w:r w:rsidR="00A2303B" w:rsidRPr="00C93566">
        <w:rPr>
          <w:b/>
          <w:bCs/>
        </w:rPr>
        <w:t xml:space="preserve">communication </w:t>
      </w:r>
      <w:r w:rsidR="00995622" w:rsidRPr="00C93566">
        <w:rPr>
          <w:b/>
          <w:bCs/>
        </w:rPr>
        <w:t>duration.</w:t>
      </w:r>
      <w:r w:rsidRPr="00C93566">
        <w:rPr>
          <w:b/>
          <w:bCs/>
        </w:rPr>
        <w:t xml:space="preserve"> </w:t>
      </w:r>
      <w:r w:rsidRPr="00C93566">
        <w:t xml:space="preserve">Scatter plots of </w:t>
      </w:r>
      <w:r w:rsidR="00EA0CE4" w:rsidRPr="00C93566">
        <w:t xml:space="preserve">the </w:t>
      </w:r>
      <w:r w:rsidRPr="00C93566">
        <w:t xml:space="preserve">communication TI </w:t>
      </w:r>
      <w:r w:rsidR="00EA0CE4" w:rsidRPr="00C93566">
        <w:t>of</w:t>
      </w:r>
      <w:r w:rsidR="00F37B82" w:rsidRPr="00C93566">
        <w:t xml:space="preserve"> </w:t>
      </w:r>
      <w:r w:rsidR="00EA0CE4" w:rsidRPr="00C93566">
        <w:t xml:space="preserve">a pair </w:t>
      </w:r>
      <w:r w:rsidRPr="00C93566">
        <w:t xml:space="preserve">versus communication duration for the anterior (left), central (middle), and posterior (right) brain areas, </w:t>
      </w:r>
      <w:r w:rsidR="00611A33" w:rsidRPr="00C93566">
        <w:t xml:space="preserve">are </w:t>
      </w:r>
      <w:r w:rsidRPr="00C93566">
        <w:t xml:space="preserve">shown before (top) and after (bottom) applying </w:t>
      </w:r>
      <w:r w:rsidR="003776CF" w:rsidRPr="00C93566">
        <w:t xml:space="preserve">the </w:t>
      </w:r>
      <w:r w:rsidRPr="00C93566">
        <w:t>10-base logarithmic transformation to communication duration</w:t>
      </w:r>
      <w:r w:rsidR="00E02933" w:rsidRPr="00C93566">
        <w:t>:</w:t>
      </w:r>
      <w:r w:rsidRPr="00C93566">
        <w:t xml:space="preserve"> Blue represents all frequency bands; red represents the alpha band. Histograms of the data are displayed along the top and right edges of each plot. </w:t>
      </w:r>
      <w:r w:rsidR="00D24D6B" w:rsidRPr="00C93566">
        <w:rPr>
          <w:rFonts w:cs="Angsana New"/>
          <w:szCs w:val="30"/>
        </w:rPr>
        <w:t>The legend</w:t>
      </w:r>
      <w:r w:rsidR="007439E2" w:rsidRPr="00C93566">
        <w:rPr>
          <w:rFonts w:cs="Angsana New"/>
          <w:szCs w:val="30"/>
        </w:rPr>
        <w:t>s</w:t>
      </w:r>
      <w:r w:rsidR="00D24D6B" w:rsidRPr="00C93566">
        <w:rPr>
          <w:rFonts w:cs="Angsana New"/>
          <w:szCs w:val="30"/>
        </w:rPr>
        <w:t xml:space="preserve"> in</w:t>
      </w:r>
      <w:r w:rsidR="007439E2" w:rsidRPr="00C93566">
        <w:rPr>
          <w:rFonts w:cs="Angsana New"/>
          <w:szCs w:val="30"/>
        </w:rPr>
        <w:t xml:space="preserve"> the</w:t>
      </w:r>
      <w:r w:rsidR="00D24D6B" w:rsidRPr="00C93566">
        <w:rPr>
          <w:rFonts w:cs="Angsana New"/>
          <w:szCs w:val="30"/>
        </w:rPr>
        <w:t xml:space="preserve"> </w:t>
      </w:r>
      <w:r w:rsidR="003776CF" w:rsidRPr="00C93566">
        <w:rPr>
          <w:rFonts w:cs="Angsana New"/>
          <w:szCs w:val="30"/>
        </w:rPr>
        <w:t>bottom</w:t>
      </w:r>
      <w:r w:rsidR="00D24D6B" w:rsidRPr="00C93566">
        <w:rPr>
          <w:rFonts w:cs="Angsana New"/>
          <w:szCs w:val="30"/>
        </w:rPr>
        <w:t xml:space="preserve"> scatter plot</w:t>
      </w:r>
      <w:r w:rsidR="003776CF" w:rsidRPr="00C93566">
        <w:rPr>
          <w:rFonts w:cs="Angsana New"/>
          <w:szCs w:val="30"/>
        </w:rPr>
        <w:t>s</w:t>
      </w:r>
      <w:r w:rsidR="00D24D6B" w:rsidRPr="00C93566">
        <w:rPr>
          <w:rFonts w:cs="Angsana New"/>
          <w:szCs w:val="30"/>
        </w:rPr>
        <w:t xml:space="preserve"> show the Pearson correlation (</w:t>
      </w:r>
      <w:r w:rsidR="00D24D6B" w:rsidRPr="00C93566">
        <w:rPr>
          <w:rFonts w:cs="Angsana New"/>
          <w:i/>
          <w:iCs/>
          <w:szCs w:val="30"/>
        </w:rPr>
        <w:t>r</w:t>
      </w:r>
      <w:r w:rsidR="00D24D6B" w:rsidRPr="00C93566">
        <w:rPr>
          <w:rFonts w:cs="Angsana New"/>
          <w:szCs w:val="30"/>
        </w:rPr>
        <w:t>)</w:t>
      </w:r>
      <w:r w:rsidR="003776CF" w:rsidRPr="00C93566">
        <w:rPr>
          <w:rFonts w:cs="Angsana New"/>
          <w:szCs w:val="30"/>
        </w:rPr>
        <w:t xml:space="preserve"> and</w:t>
      </w:r>
      <w:r w:rsidR="00D24D6B" w:rsidRPr="00C93566">
        <w:rPr>
          <w:rFonts w:cs="Angsana New"/>
          <w:szCs w:val="30"/>
        </w:rPr>
        <w:t xml:space="preserve"> the adjusted </w:t>
      </w:r>
      <w:r w:rsidR="00D24D6B" w:rsidRPr="00C93566">
        <w:rPr>
          <w:rFonts w:cs="Angsana New"/>
          <w:i/>
          <w:iCs/>
          <w:szCs w:val="30"/>
        </w:rPr>
        <w:t>P</w:t>
      </w:r>
      <w:r w:rsidR="00D24D6B" w:rsidRPr="00C93566">
        <w:rPr>
          <w:rFonts w:cs="Angsana New"/>
          <w:szCs w:val="30"/>
        </w:rPr>
        <w:t xml:space="preserve"> value (</w:t>
      </w:r>
      <w:r w:rsidR="00D24D6B" w:rsidRPr="00C93566">
        <w:rPr>
          <w:rFonts w:cs="Angsana New"/>
          <w:i/>
          <w:iCs/>
          <w:szCs w:val="30"/>
        </w:rPr>
        <w:t>P*</w:t>
      </w:r>
      <w:r w:rsidR="00D24D6B" w:rsidRPr="00C93566">
        <w:rPr>
          <w:rFonts w:cs="Angsana New"/>
          <w:szCs w:val="30"/>
        </w:rPr>
        <w:t xml:space="preserve">), </w:t>
      </w:r>
      <w:r w:rsidR="003776CF" w:rsidRPr="00C93566">
        <w:rPr>
          <w:rFonts w:cs="Angsana New"/>
          <w:szCs w:val="30"/>
        </w:rPr>
        <w:t>while</w:t>
      </w:r>
      <w:r w:rsidR="007439E2" w:rsidRPr="00C93566">
        <w:rPr>
          <w:rFonts w:cs="Angsana New"/>
          <w:szCs w:val="30"/>
        </w:rPr>
        <w:t xml:space="preserve"> they</w:t>
      </w:r>
      <w:r w:rsidR="003776CF" w:rsidRPr="00C93566">
        <w:rPr>
          <w:rFonts w:cs="Angsana New"/>
          <w:szCs w:val="30"/>
        </w:rPr>
        <w:t xml:space="preserve"> show </w:t>
      </w:r>
      <w:r w:rsidR="00D24D6B" w:rsidRPr="00C93566">
        <w:rPr>
          <w:rFonts w:cs="Angsana New"/>
          <w:szCs w:val="30"/>
        </w:rPr>
        <w:t>the sample size after excluding outlines (n)</w:t>
      </w:r>
      <w:r w:rsidR="003776CF" w:rsidRPr="00C93566">
        <w:rPr>
          <w:rFonts w:cs="Angsana New"/>
          <w:szCs w:val="30"/>
        </w:rPr>
        <w:t xml:space="preserve"> in the top plots</w:t>
      </w:r>
      <w:r w:rsidR="00D24D6B" w:rsidRPr="00C93566">
        <w:rPr>
          <w:rFonts w:cs="Angsana New"/>
          <w:szCs w:val="30"/>
        </w:rPr>
        <w:t xml:space="preserve">. </w:t>
      </w:r>
      <w:r w:rsidRPr="00C93566">
        <w:t xml:space="preserve">No significant correlation was observed between </w:t>
      </w:r>
      <w:r w:rsidR="004B483D" w:rsidRPr="00C93566">
        <w:t xml:space="preserve">the </w:t>
      </w:r>
      <w:r w:rsidRPr="00C93566">
        <w:t xml:space="preserve">communication TI </w:t>
      </w:r>
      <w:r w:rsidR="004B483D" w:rsidRPr="00C93566">
        <w:t xml:space="preserve">of a pair </w:t>
      </w:r>
      <w:r w:rsidRPr="00C93566">
        <w:t xml:space="preserve">and </w:t>
      </w:r>
      <w:r w:rsidR="004B483D" w:rsidRPr="00C93566">
        <w:t xml:space="preserve">the communication </w:t>
      </w:r>
      <w:r w:rsidRPr="00C93566">
        <w:t xml:space="preserve">duration, except for a low-value correlation in the central brain area with the alpha frequency band. </w:t>
      </w:r>
      <w:r w:rsidR="00EA77AD" w:rsidRPr="00C93566">
        <w:rPr>
          <w:b/>
          <w:bCs/>
        </w:rPr>
        <w:t>Abbreviations</w:t>
      </w:r>
      <w:r w:rsidR="00EA77AD" w:rsidRPr="00C93566">
        <w:t>: TI, Total interdependence.</w:t>
      </w:r>
      <w:fldSimple w:instr=" ADDIN EN.REFLIST "/>
    </w:p>
    <w:sectPr w:rsidR="009A7F9B" w:rsidSect="00504A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8C55" w14:textId="77777777" w:rsidR="006E1CEB" w:rsidRDefault="006E1CEB" w:rsidP="00797762">
      <w:pPr>
        <w:spacing w:after="0" w:line="240" w:lineRule="auto"/>
      </w:pPr>
      <w:r>
        <w:separator/>
      </w:r>
    </w:p>
  </w:endnote>
  <w:endnote w:type="continuationSeparator" w:id="0">
    <w:p w14:paraId="4977F6FA" w14:textId="77777777" w:rsidR="006E1CEB" w:rsidRDefault="006E1CEB" w:rsidP="00797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B4FAD" w14:textId="77777777" w:rsidR="00C94180" w:rsidRDefault="00C941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85D81" w14:textId="77777777" w:rsidR="00C94180" w:rsidRDefault="00C941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9A826" w14:textId="77777777" w:rsidR="00C94180" w:rsidRDefault="00C94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7186" w14:textId="77777777" w:rsidR="006E1CEB" w:rsidRDefault="006E1CEB" w:rsidP="00797762">
      <w:pPr>
        <w:spacing w:after="0" w:line="240" w:lineRule="auto"/>
      </w:pPr>
      <w:r>
        <w:separator/>
      </w:r>
    </w:p>
  </w:footnote>
  <w:footnote w:type="continuationSeparator" w:id="0">
    <w:p w14:paraId="01D32E29" w14:textId="77777777" w:rsidR="006E1CEB" w:rsidRDefault="006E1CEB" w:rsidP="00797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D3F5D" w14:textId="2330755A" w:rsidR="00E76EAF" w:rsidRDefault="00E76E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7055" w14:textId="1512D092" w:rsidR="00E76EAF" w:rsidRDefault="00E76E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66B0" w14:textId="6115FA4E" w:rsidR="00E76EAF" w:rsidRDefault="00E76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color w:val="auto"/>
      </w:rPr>
    </w:lvl>
  </w:abstractNum>
  <w:abstractNum w:abstractNumId="1" w15:restartNumberingAfterBreak="0">
    <w:nsid w:val="0D7D1DA2"/>
    <w:multiLevelType w:val="hybridMultilevel"/>
    <w:tmpl w:val="23F61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42169"/>
    <w:multiLevelType w:val="hybridMultilevel"/>
    <w:tmpl w:val="77D21346"/>
    <w:lvl w:ilvl="0" w:tplc="62560B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3855D1"/>
    <w:multiLevelType w:val="multilevel"/>
    <w:tmpl w:val="EB082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F3708FD"/>
    <w:multiLevelType w:val="hybridMultilevel"/>
    <w:tmpl w:val="6B702F2A"/>
    <w:lvl w:ilvl="0" w:tplc="CF1C0E5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CC6284"/>
    <w:multiLevelType w:val="hybridMultilevel"/>
    <w:tmpl w:val="5F06C21C"/>
    <w:lvl w:ilvl="0" w:tplc="2252219E">
      <w:start w:val="1"/>
      <w:numFmt w:val="decimal"/>
      <w:lvlText w:val="%1)"/>
      <w:lvlJc w:val="left"/>
      <w:pPr>
        <w:ind w:left="720" w:hanging="360"/>
      </w:pPr>
    </w:lvl>
    <w:lvl w:ilvl="1" w:tplc="ED22B186">
      <w:start w:val="1"/>
      <w:numFmt w:val="decimal"/>
      <w:lvlText w:val="%2)"/>
      <w:lvlJc w:val="left"/>
      <w:pPr>
        <w:ind w:left="720" w:hanging="360"/>
      </w:pPr>
    </w:lvl>
    <w:lvl w:ilvl="2" w:tplc="156056D6">
      <w:start w:val="1"/>
      <w:numFmt w:val="decimal"/>
      <w:lvlText w:val="%3)"/>
      <w:lvlJc w:val="left"/>
      <w:pPr>
        <w:ind w:left="720" w:hanging="360"/>
      </w:pPr>
    </w:lvl>
    <w:lvl w:ilvl="3" w:tplc="DB366242">
      <w:start w:val="1"/>
      <w:numFmt w:val="decimal"/>
      <w:lvlText w:val="%4)"/>
      <w:lvlJc w:val="left"/>
      <w:pPr>
        <w:ind w:left="720" w:hanging="360"/>
      </w:pPr>
    </w:lvl>
    <w:lvl w:ilvl="4" w:tplc="E68C3EB4">
      <w:start w:val="1"/>
      <w:numFmt w:val="decimal"/>
      <w:lvlText w:val="%5)"/>
      <w:lvlJc w:val="left"/>
      <w:pPr>
        <w:ind w:left="720" w:hanging="360"/>
      </w:pPr>
    </w:lvl>
    <w:lvl w:ilvl="5" w:tplc="CD3ACFCA">
      <w:start w:val="1"/>
      <w:numFmt w:val="decimal"/>
      <w:lvlText w:val="%6)"/>
      <w:lvlJc w:val="left"/>
      <w:pPr>
        <w:ind w:left="720" w:hanging="360"/>
      </w:pPr>
    </w:lvl>
    <w:lvl w:ilvl="6" w:tplc="23B89760">
      <w:start w:val="1"/>
      <w:numFmt w:val="decimal"/>
      <w:lvlText w:val="%7)"/>
      <w:lvlJc w:val="left"/>
      <w:pPr>
        <w:ind w:left="720" w:hanging="360"/>
      </w:pPr>
    </w:lvl>
    <w:lvl w:ilvl="7" w:tplc="EAE266FC">
      <w:start w:val="1"/>
      <w:numFmt w:val="decimal"/>
      <w:lvlText w:val="%8)"/>
      <w:lvlJc w:val="left"/>
      <w:pPr>
        <w:ind w:left="720" w:hanging="360"/>
      </w:pPr>
    </w:lvl>
    <w:lvl w:ilvl="8" w:tplc="3946A83E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5F40155"/>
    <w:multiLevelType w:val="multilevel"/>
    <w:tmpl w:val="87261CB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80E7CA3"/>
    <w:multiLevelType w:val="multilevel"/>
    <w:tmpl w:val="14CE8CF4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573327"/>
    <w:multiLevelType w:val="multilevel"/>
    <w:tmpl w:val="1C80D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AF96ABB"/>
    <w:multiLevelType w:val="multilevel"/>
    <w:tmpl w:val="93CEE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53D21"/>
    <w:multiLevelType w:val="hybridMultilevel"/>
    <w:tmpl w:val="6BC4D4DC"/>
    <w:lvl w:ilvl="0" w:tplc="A3AA54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75EBE"/>
    <w:multiLevelType w:val="hybridMultilevel"/>
    <w:tmpl w:val="E57C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8681A"/>
    <w:multiLevelType w:val="hybridMultilevel"/>
    <w:tmpl w:val="4C70F480"/>
    <w:lvl w:ilvl="0" w:tplc="1ABE6D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E6F50"/>
    <w:multiLevelType w:val="hybridMultilevel"/>
    <w:tmpl w:val="A6C456D6"/>
    <w:lvl w:ilvl="0" w:tplc="873687D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702686">
    <w:abstractNumId w:val="3"/>
  </w:num>
  <w:num w:numId="2" w16cid:durableId="672144082">
    <w:abstractNumId w:val="9"/>
  </w:num>
  <w:num w:numId="3" w16cid:durableId="939528436">
    <w:abstractNumId w:val="6"/>
  </w:num>
  <w:num w:numId="4" w16cid:durableId="1316105243">
    <w:abstractNumId w:val="2"/>
  </w:num>
  <w:num w:numId="5" w16cid:durableId="1251279754">
    <w:abstractNumId w:val="4"/>
  </w:num>
  <w:num w:numId="6" w16cid:durableId="924608462">
    <w:abstractNumId w:val="12"/>
  </w:num>
  <w:num w:numId="7" w16cid:durableId="1216771391">
    <w:abstractNumId w:val="8"/>
  </w:num>
  <w:num w:numId="8" w16cid:durableId="2118215456">
    <w:abstractNumId w:val="7"/>
  </w:num>
  <w:num w:numId="9" w16cid:durableId="1080784710">
    <w:abstractNumId w:val="0"/>
  </w:num>
  <w:num w:numId="10" w16cid:durableId="856770616">
    <w:abstractNumId w:val="10"/>
  </w:num>
  <w:num w:numId="11" w16cid:durableId="1291472903">
    <w:abstractNumId w:val="11"/>
  </w:num>
  <w:num w:numId="12" w16cid:durableId="1180386426">
    <w:abstractNumId w:val="13"/>
  </w:num>
  <w:num w:numId="13" w16cid:durableId="159781061">
    <w:abstractNumId w:val="1"/>
  </w:num>
  <w:num w:numId="14" w16cid:durableId="15690768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5sfatp99vs6er9pcp5z5ltpv20vfxzzvw&quot;&gt;Academics&lt;record-ids&gt;&lt;item&gt;1424&lt;/item&gt;&lt;item&gt;1552&lt;/item&gt;&lt;item&gt;1796&lt;/item&gt;&lt;item&gt;1812&lt;/item&gt;&lt;item&gt;2417&lt;/item&gt;&lt;item&gt;3456&lt;/item&gt;&lt;item&gt;6766&lt;/item&gt;&lt;item&gt;7076&lt;/item&gt;&lt;item&gt;7118&lt;/item&gt;&lt;item&gt;7160&lt;/item&gt;&lt;item&gt;7203&lt;/item&gt;&lt;item&gt;7598&lt;/item&gt;&lt;item&gt;7644&lt;/item&gt;&lt;item&gt;9069&lt;/item&gt;&lt;item&gt;9299&lt;/item&gt;&lt;item&gt;10141&lt;/item&gt;&lt;item&gt;11154&lt;/item&gt;&lt;item&gt;11212&lt;/item&gt;&lt;item&gt;11579&lt;/item&gt;&lt;item&gt;11639&lt;/item&gt;&lt;item&gt;11663&lt;/item&gt;&lt;item&gt;11713&lt;/item&gt;&lt;item&gt;11714&lt;/item&gt;&lt;item&gt;12018&lt;/item&gt;&lt;item&gt;12111&lt;/item&gt;&lt;item&gt;12112&lt;/item&gt;&lt;item&gt;12117&lt;/item&gt;&lt;item&gt;12165&lt;/item&gt;&lt;item&gt;12171&lt;/item&gt;&lt;item&gt;12173&lt;/item&gt;&lt;item&gt;12176&lt;/item&gt;&lt;item&gt;12220&lt;/item&gt;&lt;item&gt;12328&lt;/item&gt;&lt;item&gt;12425&lt;/item&gt;&lt;item&gt;12426&lt;/item&gt;&lt;item&gt;12447&lt;/item&gt;&lt;item&gt;12464&lt;/item&gt;&lt;item&gt;12467&lt;/item&gt;&lt;item&gt;12470&lt;/item&gt;&lt;item&gt;12476&lt;/item&gt;&lt;item&gt;12478&lt;/item&gt;&lt;item&gt;12502&lt;/item&gt;&lt;item&gt;12506&lt;/item&gt;&lt;item&gt;12508&lt;/item&gt;&lt;item&gt;12515&lt;/item&gt;&lt;item&gt;12516&lt;/item&gt;&lt;item&gt;12517&lt;/item&gt;&lt;item&gt;12531&lt;/item&gt;&lt;item&gt;12532&lt;/item&gt;&lt;item&gt;12533&lt;/item&gt;&lt;item&gt;12546&lt;/item&gt;&lt;item&gt;12549&lt;/item&gt;&lt;item&gt;12552&lt;/item&gt;&lt;item&gt;12554&lt;/item&gt;&lt;item&gt;12579&lt;/item&gt;&lt;item&gt;12595&lt;/item&gt;&lt;item&gt;12631&lt;/item&gt;&lt;item&gt;12646&lt;/item&gt;&lt;item&gt;12650&lt;/item&gt;&lt;item&gt;12820&lt;/item&gt;&lt;item&gt;12821&lt;/item&gt;&lt;item&gt;12822&lt;/item&gt;&lt;item&gt;12838&lt;/item&gt;&lt;item&gt;12839&lt;/item&gt;&lt;item&gt;12840&lt;/item&gt;&lt;item&gt;12843&lt;/item&gt;&lt;item&gt;12845&lt;/item&gt;&lt;item&gt;12846&lt;/item&gt;&lt;item&gt;12847&lt;/item&gt;&lt;item&gt;12848&lt;/item&gt;&lt;item&gt;12849&lt;/item&gt;&lt;item&gt;12852&lt;/item&gt;&lt;item&gt;12853&lt;/item&gt;&lt;item&gt;12854&lt;/item&gt;&lt;item&gt;12855&lt;/item&gt;&lt;item&gt;12856&lt;/item&gt;&lt;item&gt;12857&lt;/item&gt;&lt;item&gt;12904&lt;/item&gt;&lt;item&gt;12905&lt;/item&gt;&lt;item&gt;12909&lt;/item&gt;&lt;item&gt;13242&lt;/item&gt;&lt;item&gt;13992&lt;/item&gt;&lt;item&gt;13993&lt;/item&gt;&lt;item&gt;14466&lt;/item&gt;&lt;item&gt;14469&lt;/item&gt;&lt;item&gt;14590&lt;/item&gt;&lt;item&gt;14591&lt;/item&gt;&lt;item&gt;14619&lt;/item&gt;&lt;item&gt;14631&lt;/item&gt;&lt;item&gt;14646&lt;/item&gt;&lt;item&gt;14647&lt;/item&gt;&lt;item&gt;14648&lt;/item&gt;&lt;item&gt;14650&lt;/item&gt;&lt;item&gt;14651&lt;/item&gt;&lt;item&gt;14652&lt;/item&gt;&lt;item&gt;14653&lt;/item&gt;&lt;item&gt;14655&lt;/item&gt;&lt;item&gt;14656&lt;/item&gt;&lt;item&gt;14657&lt;/item&gt;&lt;item&gt;14689&lt;/item&gt;&lt;item&gt;14692&lt;/item&gt;&lt;item&gt;14693&lt;/item&gt;&lt;item&gt;14695&lt;/item&gt;&lt;item&gt;14696&lt;/item&gt;&lt;item&gt;14698&lt;/item&gt;&lt;item&gt;14699&lt;/item&gt;&lt;item&gt;14700&lt;/item&gt;&lt;item&gt;14712&lt;/item&gt;&lt;item&gt;14715&lt;/item&gt;&lt;item&gt;14717&lt;/item&gt;&lt;item&gt;14718&lt;/item&gt;&lt;item&gt;14719&lt;/item&gt;&lt;item&gt;14721&lt;/item&gt;&lt;item&gt;14722&lt;/item&gt;&lt;item&gt;14723&lt;/item&gt;&lt;item&gt;14724&lt;/item&gt;&lt;item&gt;14726&lt;/item&gt;&lt;item&gt;14727&lt;/item&gt;&lt;item&gt;14728&lt;/item&gt;&lt;item&gt;14729&lt;/item&gt;&lt;item&gt;14730&lt;/item&gt;&lt;item&gt;14731&lt;/item&gt;&lt;item&gt;14732&lt;/item&gt;&lt;item&gt;14733&lt;/item&gt;&lt;item&gt;14734&lt;/item&gt;&lt;item&gt;14735&lt;/item&gt;&lt;item&gt;14736&lt;/item&gt;&lt;item&gt;14738&lt;/item&gt;&lt;item&gt;14739&lt;/item&gt;&lt;item&gt;14797&lt;/item&gt;&lt;item&gt;14798&lt;/item&gt;&lt;item&gt;14799&lt;/item&gt;&lt;item&gt;14800&lt;/item&gt;&lt;item&gt;14801&lt;/item&gt;&lt;item&gt;14916&lt;/item&gt;&lt;item&gt;14917&lt;/item&gt;&lt;item&gt;14918&lt;/item&gt;&lt;item&gt;14919&lt;/item&gt;&lt;item&gt;14920&lt;/item&gt;&lt;item&gt;14930&lt;/item&gt;&lt;item&gt;15006&lt;/item&gt;&lt;item&gt;15009&lt;/item&gt;&lt;item&gt;15011&lt;/item&gt;&lt;item&gt;15047&lt;/item&gt;&lt;item&gt;15055&lt;/item&gt;&lt;item&gt;15058&lt;/item&gt;&lt;item&gt;15059&lt;/item&gt;&lt;item&gt;15061&lt;/item&gt;&lt;item&gt;15063&lt;/item&gt;&lt;/record-ids&gt;&lt;/item&gt;&lt;/Libraries&gt;"/>
  </w:docVars>
  <w:rsids>
    <w:rsidRoot w:val="00336A7B"/>
    <w:rsid w:val="00000397"/>
    <w:rsid w:val="000005F9"/>
    <w:rsid w:val="0000086F"/>
    <w:rsid w:val="00000B91"/>
    <w:rsid w:val="000017A7"/>
    <w:rsid w:val="00001C7B"/>
    <w:rsid w:val="00001DA0"/>
    <w:rsid w:val="00001EE2"/>
    <w:rsid w:val="00001EF3"/>
    <w:rsid w:val="00001F11"/>
    <w:rsid w:val="00002B0A"/>
    <w:rsid w:val="00002D88"/>
    <w:rsid w:val="00003486"/>
    <w:rsid w:val="00003645"/>
    <w:rsid w:val="0000392E"/>
    <w:rsid w:val="00003BAD"/>
    <w:rsid w:val="00003D77"/>
    <w:rsid w:val="000041EB"/>
    <w:rsid w:val="00004285"/>
    <w:rsid w:val="0000454B"/>
    <w:rsid w:val="00004FF6"/>
    <w:rsid w:val="0000525D"/>
    <w:rsid w:val="000052ED"/>
    <w:rsid w:val="00005466"/>
    <w:rsid w:val="00005A57"/>
    <w:rsid w:val="00005B5F"/>
    <w:rsid w:val="00006659"/>
    <w:rsid w:val="000067B1"/>
    <w:rsid w:val="00006D86"/>
    <w:rsid w:val="00007282"/>
    <w:rsid w:val="00007304"/>
    <w:rsid w:val="0000786A"/>
    <w:rsid w:val="00007899"/>
    <w:rsid w:val="00007B09"/>
    <w:rsid w:val="00007D08"/>
    <w:rsid w:val="00007D77"/>
    <w:rsid w:val="00010841"/>
    <w:rsid w:val="0001097C"/>
    <w:rsid w:val="00010C11"/>
    <w:rsid w:val="00010CBE"/>
    <w:rsid w:val="00010E70"/>
    <w:rsid w:val="000116AA"/>
    <w:rsid w:val="00011DB6"/>
    <w:rsid w:val="00011DF4"/>
    <w:rsid w:val="00012376"/>
    <w:rsid w:val="00012411"/>
    <w:rsid w:val="0001273B"/>
    <w:rsid w:val="00012867"/>
    <w:rsid w:val="00013172"/>
    <w:rsid w:val="00013404"/>
    <w:rsid w:val="000136DC"/>
    <w:rsid w:val="000138D6"/>
    <w:rsid w:val="00013C86"/>
    <w:rsid w:val="00013CBA"/>
    <w:rsid w:val="00013E5E"/>
    <w:rsid w:val="00014398"/>
    <w:rsid w:val="000147C4"/>
    <w:rsid w:val="00014A5A"/>
    <w:rsid w:val="00014CB0"/>
    <w:rsid w:val="00014D71"/>
    <w:rsid w:val="00015086"/>
    <w:rsid w:val="00015114"/>
    <w:rsid w:val="00015247"/>
    <w:rsid w:val="000156B4"/>
    <w:rsid w:val="000165F5"/>
    <w:rsid w:val="0001706D"/>
    <w:rsid w:val="00017233"/>
    <w:rsid w:val="0001759D"/>
    <w:rsid w:val="0002027C"/>
    <w:rsid w:val="000212B6"/>
    <w:rsid w:val="00021593"/>
    <w:rsid w:val="000219AC"/>
    <w:rsid w:val="00021A48"/>
    <w:rsid w:val="00021F3C"/>
    <w:rsid w:val="00022437"/>
    <w:rsid w:val="000227FF"/>
    <w:rsid w:val="00022AC8"/>
    <w:rsid w:val="00022F05"/>
    <w:rsid w:val="0002313C"/>
    <w:rsid w:val="00023164"/>
    <w:rsid w:val="0002317E"/>
    <w:rsid w:val="000231E5"/>
    <w:rsid w:val="0002348A"/>
    <w:rsid w:val="00023897"/>
    <w:rsid w:val="00023928"/>
    <w:rsid w:val="0002398A"/>
    <w:rsid w:val="00023AAA"/>
    <w:rsid w:val="00023C51"/>
    <w:rsid w:val="00023EF8"/>
    <w:rsid w:val="0002427A"/>
    <w:rsid w:val="00024330"/>
    <w:rsid w:val="000244F5"/>
    <w:rsid w:val="000248DA"/>
    <w:rsid w:val="0002517E"/>
    <w:rsid w:val="000259BA"/>
    <w:rsid w:val="00025FAB"/>
    <w:rsid w:val="000264CC"/>
    <w:rsid w:val="000264D0"/>
    <w:rsid w:val="00026729"/>
    <w:rsid w:val="00026B09"/>
    <w:rsid w:val="00026B75"/>
    <w:rsid w:val="0002782A"/>
    <w:rsid w:val="00027C23"/>
    <w:rsid w:val="00027C32"/>
    <w:rsid w:val="00030589"/>
    <w:rsid w:val="00030A6D"/>
    <w:rsid w:val="00030E1B"/>
    <w:rsid w:val="00031069"/>
    <w:rsid w:val="00031663"/>
    <w:rsid w:val="0003176E"/>
    <w:rsid w:val="00031A13"/>
    <w:rsid w:val="00031B10"/>
    <w:rsid w:val="00032232"/>
    <w:rsid w:val="000326DB"/>
    <w:rsid w:val="00032769"/>
    <w:rsid w:val="000330FA"/>
    <w:rsid w:val="000333C8"/>
    <w:rsid w:val="00033683"/>
    <w:rsid w:val="00033736"/>
    <w:rsid w:val="000337CE"/>
    <w:rsid w:val="00033B2F"/>
    <w:rsid w:val="00033C9C"/>
    <w:rsid w:val="00033FD5"/>
    <w:rsid w:val="0003437D"/>
    <w:rsid w:val="00034A50"/>
    <w:rsid w:val="00034F41"/>
    <w:rsid w:val="00035104"/>
    <w:rsid w:val="0003512F"/>
    <w:rsid w:val="00035313"/>
    <w:rsid w:val="000357B0"/>
    <w:rsid w:val="0003591E"/>
    <w:rsid w:val="00035A07"/>
    <w:rsid w:val="00035ADA"/>
    <w:rsid w:val="00035CAA"/>
    <w:rsid w:val="00035D88"/>
    <w:rsid w:val="0003651D"/>
    <w:rsid w:val="00036D51"/>
    <w:rsid w:val="00037237"/>
    <w:rsid w:val="0003727F"/>
    <w:rsid w:val="000374AA"/>
    <w:rsid w:val="000378B6"/>
    <w:rsid w:val="00037C45"/>
    <w:rsid w:val="00037C6A"/>
    <w:rsid w:val="00037CA2"/>
    <w:rsid w:val="00037CF6"/>
    <w:rsid w:val="00040121"/>
    <w:rsid w:val="0004059E"/>
    <w:rsid w:val="00040777"/>
    <w:rsid w:val="00040EAA"/>
    <w:rsid w:val="00041B73"/>
    <w:rsid w:val="00041BBD"/>
    <w:rsid w:val="00041F48"/>
    <w:rsid w:val="00042424"/>
    <w:rsid w:val="0004247C"/>
    <w:rsid w:val="0004306B"/>
    <w:rsid w:val="000431D9"/>
    <w:rsid w:val="000438A8"/>
    <w:rsid w:val="00043AC4"/>
    <w:rsid w:val="00043D0E"/>
    <w:rsid w:val="00043F32"/>
    <w:rsid w:val="00043F59"/>
    <w:rsid w:val="0004487C"/>
    <w:rsid w:val="00044A84"/>
    <w:rsid w:val="00044F29"/>
    <w:rsid w:val="00045070"/>
    <w:rsid w:val="000452F1"/>
    <w:rsid w:val="00045426"/>
    <w:rsid w:val="000454E0"/>
    <w:rsid w:val="0004558C"/>
    <w:rsid w:val="000455B0"/>
    <w:rsid w:val="00045664"/>
    <w:rsid w:val="000458AB"/>
    <w:rsid w:val="00046048"/>
    <w:rsid w:val="0004674A"/>
    <w:rsid w:val="000468B5"/>
    <w:rsid w:val="00046C70"/>
    <w:rsid w:val="00046FD6"/>
    <w:rsid w:val="0004718B"/>
    <w:rsid w:val="00047435"/>
    <w:rsid w:val="000479A9"/>
    <w:rsid w:val="00047DF6"/>
    <w:rsid w:val="00047E5B"/>
    <w:rsid w:val="00047ECE"/>
    <w:rsid w:val="00047EDE"/>
    <w:rsid w:val="000503E6"/>
    <w:rsid w:val="00050447"/>
    <w:rsid w:val="00050B87"/>
    <w:rsid w:val="00050CF4"/>
    <w:rsid w:val="00050E33"/>
    <w:rsid w:val="0005106D"/>
    <w:rsid w:val="0005180F"/>
    <w:rsid w:val="00051BF1"/>
    <w:rsid w:val="00052048"/>
    <w:rsid w:val="000529CE"/>
    <w:rsid w:val="00052B7A"/>
    <w:rsid w:val="00053030"/>
    <w:rsid w:val="000537AD"/>
    <w:rsid w:val="000538AC"/>
    <w:rsid w:val="000544CF"/>
    <w:rsid w:val="00054A5C"/>
    <w:rsid w:val="00055826"/>
    <w:rsid w:val="000558AB"/>
    <w:rsid w:val="00055A2E"/>
    <w:rsid w:val="00055B94"/>
    <w:rsid w:val="00056053"/>
    <w:rsid w:val="000561E0"/>
    <w:rsid w:val="00056429"/>
    <w:rsid w:val="00056B22"/>
    <w:rsid w:val="00056BE3"/>
    <w:rsid w:val="00056C0A"/>
    <w:rsid w:val="00056CF1"/>
    <w:rsid w:val="000571B1"/>
    <w:rsid w:val="000575F3"/>
    <w:rsid w:val="00057B43"/>
    <w:rsid w:val="00057CDA"/>
    <w:rsid w:val="00057F9D"/>
    <w:rsid w:val="00060128"/>
    <w:rsid w:val="0006018C"/>
    <w:rsid w:val="000601B3"/>
    <w:rsid w:val="00060324"/>
    <w:rsid w:val="00060C0F"/>
    <w:rsid w:val="00060CF3"/>
    <w:rsid w:val="00060FAD"/>
    <w:rsid w:val="0006122F"/>
    <w:rsid w:val="000612D9"/>
    <w:rsid w:val="0006137D"/>
    <w:rsid w:val="000614D2"/>
    <w:rsid w:val="00061B49"/>
    <w:rsid w:val="00061C34"/>
    <w:rsid w:val="00062718"/>
    <w:rsid w:val="00062C7D"/>
    <w:rsid w:val="00062DCE"/>
    <w:rsid w:val="00063D53"/>
    <w:rsid w:val="00063F17"/>
    <w:rsid w:val="00064575"/>
    <w:rsid w:val="00064A38"/>
    <w:rsid w:val="000653A2"/>
    <w:rsid w:val="000656F3"/>
    <w:rsid w:val="0006577C"/>
    <w:rsid w:val="000659F6"/>
    <w:rsid w:val="00065CC0"/>
    <w:rsid w:val="00065CFD"/>
    <w:rsid w:val="00065EE2"/>
    <w:rsid w:val="000662CF"/>
    <w:rsid w:val="00066602"/>
    <w:rsid w:val="0006661E"/>
    <w:rsid w:val="000667E6"/>
    <w:rsid w:val="000667E7"/>
    <w:rsid w:val="00066BC5"/>
    <w:rsid w:val="00066CF4"/>
    <w:rsid w:val="0006718E"/>
    <w:rsid w:val="0006747A"/>
    <w:rsid w:val="00067E34"/>
    <w:rsid w:val="00070249"/>
    <w:rsid w:val="000705D8"/>
    <w:rsid w:val="00070751"/>
    <w:rsid w:val="00070E38"/>
    <w:rsid w:val="00070E93"/>
    <w:rsid w:val="00071645"/>
    <w:rsid w:val="00071B15"/>
    <w:rsid w:val="00071B80"/>
    <w:rsid w:val="00071BAD"/>
    <w:rsid w:val="00071BF1"/>
    <w:rsid w:val="00072391"/>
    <w:rsid w:val="000723EF"/>
    <w:rsid w:val="00072600"/>
    <w:rsid w:val="00072BBC"/>
    <w:rsid w:val="00072C31"/>
    <w:rsid w:val="00073780"/>
    <w:rsid w:val="00073985"/>
    <w:rsid w:val="00073A7F"/>
    <w:rsid w:val="00073EC2"/>
    <w:rsid w:val="00073EDD"/>
    <w:rsid w:val="00074413"/>
    <w:rsid w:val="000746A8"/>
    <w:rsid w:val="000746D9"/>
    <w:rsid w:val="00074827"/>
    <w:rsid w:val="000750C8"/>
    <w:rsid w:val="00075130"/>
    <w:rsid w:val="00075427"/>
    <w:rsid w:val="0007562A"/>
    <w:rsid w:val="0007597D"/>
    <w:rsid w:val="00075AC3"/>
    <w:rsid w:val="00075EFA"/>
    <w:rsid w:val="000763FF"/>
    <w:rsid w:val="00076493"/>
    <w:rsid w:val="00076826"/>
    <w:rsid w:val="00076836"/>
    <w:rsid w:val="00076901"/>
    <w:rsid w:val="00076922"/>
    <w:rsid w:val="00076B42"/>
    <w:rsid w:val="00076BAE"/>
    <w:rsid w:val="000771CB"/>
    <w:rsid w:val="00077372"/>
    <w:rsid w:val="000775D8"/>
    <w:rsid w:val="000777E4"/>
    <w:rsid w:val="00077D41"/>
    <w:rsid w:val="00077FA0"/>
    <w:rsid w:val="000802A8"/>
    <w:rsid w:val="0008090E"/>
    <w:rsid w:val="00080994"/>
    <w:rsid w:val="00080CBF"/>
    <w:rsid w:val="00080E91"/>
    <w:rsid w:val="00080FB6"/>
    <w:rsid w:val="000810A2"/>
    <w:rsid w:val="000812A9"/>
    <w:rsid w:val="00081E30"/>
    <w:rsid w:val="00082710"/>
    <w:rsid w:val="0008273C"/>
    <w:rsid w:val="00082757"/>
    <w:rsid w:val="00082CFA"/>
    <w:rsid w:val="00082F69"/>
    <w:rsid w:val="00082F74"/>
    <w:rsid w:val="00082F82"/>
    <w:rsid w:val="000833E8"/>
    <w:rsid w:val="00083432"/>
    <w:rsid w:val="00083F7F"/>
    <w:rsid w:val="000841A6"/>
    <w:rsid w:val="000841E8"/>
    <w:rsid w:val="0008433B"/>
    <w:rsid w:val="00084486"/>
    <w:rsid w:val="00084822"/>
    <w:rsid w:val="00084A11"/>
    <w:rsid w:val="00084B2E"/>
    <w:rsid w:val="000850B4"/>
    <w:rsid w:val="000855E1"/>
    <w:rsid w:val="00085900"/>
    <w:rsid w:val="00085B12"/>
    <w:rsid w:val="00085DED"/>
    <w:rsid w:val="00085E1D"/>
    <w:rsid w:val="00085EF7"/>
    <w:rsid w:val="00086498"/>
    <w:rsid w:val="000864E8"/>
    <w:rsid w:val="00086878"/>
    <w:rsid w:val="00086C56"/>
    <w:rsid w:val="00087BDC"/>
    <w:rsid w:val="000907E7"/>
    <w:rsid w:val="00090B94"/>
    <w:rsid w:val="000918BB"/>
    <w:rsid w:val="00091C6C"/>
    <w:rsid w:val="00091F6D"/>
    <w:rsid w:val="00091FB0"/>
    <w:rsid w:val="0009210C"/>
    <w:rsid w:val="00092186"/>
    <w:rsid w:val="00092B96"/>
    <w:rsid w:val="00092E0C"/>
    <w:rsid w:val="000938A3"/>
    <w:rsid w:val="00093DE1"/>
    <w:rsid w:val="00093E85"/>
    <w:rsid w:val="00094073"/>
    <w:rsid w:val="00094585"/>
    <w:rsid w:val="00094785"/>
    <w:rsid w:val="000947B2"/>
    <w:rsid w:val="00094E9C"/>
    <w:rsid w:val="000951A4"/>
    <w:rsid w:val="000955D7"/>
    <w:rsid w:val="00095DC1"/>
    <w:rsid w:val="00096773"/>
    <w:rsid w:val="000969C0"/>
    <w:rsid w:val="00096D09"/>
    <w:rsid w:val="00097373"/>
    <w:rsid w:val="00097C0E"/>
    <w:rsid w:val="000A051D"/>
    <w:rsid w:val="000A0722"/>
    <w:rsid w:val="000A0821"/>
    <w:rsid w:val="000A084F"/>
    <w:rsid w:val="000A0E4D"/>
    <w:rsid w:val="000A0F44"/>
    <w:rsid w:val="000A1824"/>
    <w:rsid w:val="000A1897"/>
    <w:rsid w:val="000A18FD"/>
    <w:rsid w:val="000A26E3"/>
    <w:rsid w:val="000A2B53"/>
    <w:rsid w:val="000A31A0"/>
    <w:rsid w:val="000A33D5"/>
    <w:rsid w:val="000A34E4"/>
    <w:rsid w:val="000A3DDD"/>
    <w:rsid w:val="000A407E"/>
    <w:rsid w:val="000A424E"/>
    <w:rsid w:val="000A432F"/>
    <w:rsid w:val="000A45B6"/>
    <w:rsid w:val="000A4BDB"/>
    <w:rsid w:val="000A5343"/>
    <w:rsid w:val="000A556E"/>
    <w:rsid w:val="000A567D"/>
    <w:rsid w:val="000A584B"/>
    <w:rsid w:val="000A5BEC"/>
    <w:rsid w:val="000A61BE"/>
    <w:rsid w:val="000A626D"/>
    <w:rsid w:val="000A63BA"/>
    <w:rsid w:val="000A65A4"/>
    <w:rsid w:val="000A6F5A"/>
    <w:rsid w:val="000A7094"/>
    <w:rsid w:val="000A72A9"/>
    <w:rsid w:val="000A74C4"/>
    <w:rsid w:val="000A78AC"/>
    <w:rsid w:val="000A7F79"/>
    <w:rsid w:val="000B02CD"/>
    <w:rsid w:val="000B0696"/>
    <w:rsid w:val="000B06E6"/>
    <w:rsid w:val="000B08D4"/>
    <w:rsid w:val="000B0931"/>
    <w:rsid w:val="000B0B24"/>
    <w:rsid w:val="000B12FC"/>
    <w:rsid w:val="000B1368"/>
    <w:rsid w:val="000B1728"/>
    <w:rsid w:val="000B197A"/>
    <w:rsid w:val="000B1B68"/>
    <w:rsid w:val="000B1CBD"/>
    <w:rsid w:val="000B205A"/>
    <w:rsid w:val="000B2473"/>
    <w:rsid w:val="000B26BC"/>
    <w:rsid w:val="000B28AC"/>
    <w:rsid w:val="000B2D32"/>
    <w:rsid w:val="000B305D"/>
    <w:rsid w:val="000B3606"/>
    <w:rsid w:val="000B3721"/>
    <w:rsid w:val="000B3AB3"/>
    <w:rsid w:val="000B3FB9"/>
    <w:rsid w:val="000B4042"/>
    <w:rsid w:val="000B4B87"/>
    <w:rsid w:val="000B4F83"/>
    <w:rsid w:val="000B501C"/>
    <w:rsid w:val="000B5463"/>
    <w:rsid w:val="000B572A"/>
    <w:rsid w:val="000B5948"/>
    <w:rsid w:val="000B5A45"/>
    <w:rsid w:val="000B5AF4"/>
    <w:rsid w:val="000B5FBD"/>
    <w:rsid w:val="000B608A"/>
    <w:rsid w:val="000B6582"/>
    <w:rsid w:val="000B68B2"/>
    <w:rsid w:val="000B6B8D"/>
    <w:rsid w:val="000B702B"/>
    <w:rsid w:val="000B7936"/>
    <w:rsid w:val="000C0046"/>
    <w:rsid w:val="000C1810"/>
    <w:rsid w:val="000C1A30"/>
    <w:rsid w:val="000C1E0F"/>
    <w:rsid w:val="000C222D"/>
    <w:rsid w:val="000C25BE"/>
    <w:rsid w:val="000C2A5B"/>
    <w:rsid w:val="000C2B9B"/>
    <w:rsid w:val="000C2D9F"/>
    <w:rsid w:val="000C2F9B"/>
    <w:rsid w:val="000C354C"/>
    <w:rsid w:val="000C4199"/>
    <w:rsid w:val="000C456D"/>
    <w:rsid w:val="000C467F"/>
    <w:rsid w:val="000C4752"/>
    <w:rsid w:val="000C481C"/>
    <w:rsid w:val="000C4B3D"/>
    <w:rsid w:val="000C4B89"/>
    <w:rsid w:val="000C4E39"/>
    <w:rsid w:val="000C4EB0"/>
    <w:rsid w:val="000C4F31"/>
    <w:rsid w:val="000C51D7"/>
    <w:rsid w:val="000C51EE"/>
    <w:rsid w:val="000C56B1"/>
    <w:rsid w:val="000C6749"/>
    <w:rsid w:val="000C69A6"/>
    <w:rsid w:val="000C6DDD"/>
    <w:rsid w:val="000C7A61"/>
    <w:rsid w:val="000C7D3E"/>
    <w:rsid w:val="000D005E"/>
    <w:rsid w:val="000D0ED4"/>
    <w:rsid w:val="000D0FC7"/>
    <w:rsid w:val="000D1112"/>
    <w:rsid w:val="000D1346"/>
    <w:rsid w:val="000D15E4"/>
    <w:rsid w:val="000D1766"/>
    <w:rsid w:val="000D1D9D"/>
    <w:rsid w:val="000D210B"/>
    <w:rsid w:val="000D2783"/>
    <w:rsid w:val="000D2D8C"/>
    <w:rsid w:val="000D30A8"/>
    <w:rsid w:val="000D34E2"/>
    <w:rsid w:val="000D4102"/>
    <w:rsid w:val="000D41A8"/>
    <w:rsid w:val="000D47A1"/>
    <w:rsid w:val="000D4B3B"/>
    <w:rsid w:val="000D4B40"/>
    <w:rsid w:val="000D4C88"/>
    <w:rsid w:val="000D5125"/>
    <w:rsid w:val="000D59B1"/>
    <w:rsid w:val="000D59B4"/>
    <w:rsid w:val="000D62FF"/>
    <w:rsid w:val="000D66A0"/>
    <w:rsid w:val="000D709B"/>
    <w:rsid w:val="000D7272"/>
    <w:rsid w:val="000D7831"/>
    <w:rsid w:val="000E0F33"/>
    <w:rsid w:val="000E11B8"/>
    <w:rsid w:val="000E240B"/>
    <w:rsid w:val="000E2841"/>
    <w:rsid w:val="000E2901"/>
    <w:rsid w:val="000E29E3"/>
    <w:rsid w:val="000E2DEB"/>
    <w:rsid w:val="000E34B6"/>
    <w:rsid w:val="000E410E"/>
    <w:rsid w:val="000E4E48"/>
    <w:rsid w:val="000E52C7"/>
    <w:rsid w:val="000E533F"/>
    <w:rsid w:val="000E5395"/>
    <w:rsid w:val="000E552B"/>
    <w:rsid w:val="000E5625"/>
    <w:rsid w:val="000E5B10"/>
    <w:rsid w:val="000E5C02"/>
    <w:rsid w:val="000E60EC"/>
    <w:rsid w:val="000E65A1"/>
    <w:rsid w:val="000E7064"/>
    <w:rsid w:val="000E732A"/>
    <w:rsid w:val="000E782C"/>
    <w:rsid w:val="000E78EE"/>
    <w:rsid w:val="000E7BA6"/>
    <w:rsid w:val="000F0095"/>
    <w:rsid w:val="000F0115"/>
    <w:rsid w:val="000F036E"/>
    <w:rsid w:val="000F05C5"/>
    <w:rsid w:val="000F09A3"/>
    <w:rsid w:val="000F0C55"/>
    <w:rsid w:val="000F0D35"/>
    <w:rsid w:val="000F0E86"/>
    <w:rsid w:val="000F0ED3"/>
    <w:rsid w:val="000F0FDA"/>
    <w:rsid w:val="000F1161"/>
    <w:rsid w:val="000F11BA"/>
    <w:rsid w:val="000F195A"/>
    <w:rsid w:val="000F204D"/>
    <w:rsid w:val="000F2205"/>
    <w:rsid w:val="000F22F6"/>
    <w:rsid w:val="000F237F"/>
    <w:rsid w:val="000F27D4"/>
    <w:rsid w:val="000F33C3"/>
    <w:rsid w:val="000F35FD"/>
    <w:rsid w:val="000F38E1"/>
    <w:rsid w:val="000F3BCE"/>
    <w:rsid w:val="000F3C91"/>
    <w:rsid w:val="000F3FA6"/>
    <w:rsid w:val="000F46BA"/>
    <w:rsid w:val="000F46E3"/>
    <w:rsid w:val="000F497E"/>
    <w:rsid w:val="000F52E9"/>
    <w:rsid w:val="000F53A8"/>
    <w:rsid w:val="000F5C70"/>
    <w:rsid w:val="000F69F9"/>
    <w:rsid w:val="000F6C48"/>
    <w:rsid w:val="000F6CBF"/>
    <w:rsid w:val="000F6CDA"/>
    <w:rsid w:val="000F6CF8"/>
    <w:rsid w:val="000F753E"/>
    <w:rsid w:val="000F7580"/>
    <w:rsid w:val="000F78FD"/>
    <w:rsid w:val="000F7F49"/>
    <w:rsid w:val="001001DB"/>
    <w:rsid w:val="00100311"/>
    <w:rsid w:val="00100847"/>
    <w:rsid w:val="00100D46"/>
    <w:rsid w:val="00100EFA"/>
    <w:rsid w:val="00100FB0"/>
    <w:rsid w:val="001010A6"/>
    <w:rsid w:val="0010114C"/>
    <w:rsid w:val="00101316"/>
    <w:rsid w:val="0010165D"/>
    <w:rsid w:val="001018A1"/>
    <w:rsid w:val="0010191F"/>
    <w:rsid w:val="00101D81"/>
    <w:rsid w:val="00101E31"/>
    <w:rsid w:val="00102084"/>
    <w:rsid w:val="00102B31"/>
    <w:rsid w:val="00102E9D"/>
    <w:rsid w:val="001032C3"/>
    <w:rsid w:val="0010363C"/>
    <w:rsid w:val="001036DB"/>
    <w:rsid w:val="0010385A"/>
    <w:rsid w:val="00103D1C"/>
    <w:rsid w:val="00103D5A"/>
    <w:rsid w:val="00104153"/>
    <w:rsid w:val="00104322"/>
    <w:rsid w:val="001047AE"/>
    <w:rsid w:val="001049C5"/>
    <w:rsid w:val="00104AD4"/>
    <w:rsid w:val="00104FC0"/>
    <w:rsid w:val="001051CD"/>
    <w:rsid w:val="001052B7"/>
    <w:rsid w:val="00105DB0"/>
    <w:rsid w:val="001072C6"/>
    <w:rsid w:val="0010745B"/>
    <w:rsid w:val="00107628"/>
    <w:rsid w:val="00107960"/>
    <w:rsid w:val="001100F4"/>
    <w:rsid w:val="00110428"/>
    <w:rsid w:val="00110B4C"/>
    <w:rsid w:val="00110D2A"/>
    <w:rsid w:val="00111549"/>
    <w:rsid w:val="00111B4C"/>
    <w:rsid w:val="00111BF7"/>
    <w:rsid w:val="00111C92"/>
    <w:rsid w:val="00111F30"/>
    <w:rsid w:val="00111F6E"/>
    <w:rsid w:val="00111FCB"/>
    <w:rsid w:val="001122B5"/>
    <w:rsid w:val="001124D5"/>
    <w:rsid w:val="00112A5F"/>
    <w:rsid w:val="00113196"/>
    <w:rsid w:val="0011373F"/>
    <w:rsid w:val="00113865"/>
    <w:rsid w:val="00113876"/>
    <w:rsid w:val="00113A84"/>
    <w:rsid w:val="00113B92"/>
    <w:rsid w:val="001143E1"/>
    <w:rsid w:val="00114462"/>
    <w:rsid w:val="001144C9"/>
    <w:rsid w:val="0011456F"/>
    <w:rsid w:val="00114BDC"/>
    <w:rsid w:val="00114F37"/>
    <w:rsid w:val="0011534E"/>
    <w:rsid w:val="001158C8"/>
    <w:rsid w:val="00116005"/>
    <w:rsid w:val="00116864"/>
    <w:rsid w:val="00116D00"/>
    <w:rsid w:val="00116D5F"/>
    <w:rsid w:val="0011701B"/>
    <w:rsid w:val="00117080"/>
    <w:rsid w:val="0011717B"/>
    <w:rsid w:val="001171E8"/>
    <w:rsid w:val="001172A8"/>
    <w:rsid w:val="00117355"/>
    <w:rsid w:val="00117902"/>
    <w:rsid w:val="00117A93"/>
    <w:rsid w:val="00120154"/>
    <w:rsid w:val="001202E3"/>
    <w:rsid w:val="0012078A"/>
    <w:rsid w:val="001209E2"/>
    <w:rsid w:val="00120F1D"/>
    <w:rsid w:val="001212F7"/>
    <w:rsid w:val="001213FA"/>
    <w:rsid w:val="0012192A"/>
    <w:rsid w:val="00121C48"/>
    <w:rsid w:val="00122077"/>
    <w:rsid w:val="00122329"/>
    <w:rsid w:val="00122386"/>
    <w:rsid w:val="00122A36"/>
    <w:rsid w:val="00122AF2"/>
    <w:rsid w:val="00122D66"/>
    <w:rsid w:val="00122EAF"/>
    <w:rsid w:val="00123890"/>
    <w:rsid w:val="00123A89"/>
    <w:rsid w:val="00123CF9"/>
    <w:rsid w:val="00123EE6"/>
    <w:rsid w:val="00124CC9"/>
    <w:rsid w:val="001251B7"/>
    <w:rsid w:val="0012543F"/>
    <w:rsid w:val="00125549"/>
    <w:rsid w:val="00125A2A"/>
    <w:rsid w:val="00125A77"/>
    <w:rsid w:val="00125B4E"/>
    <w:rsid w:val="00125CA0"/>
    <w:rsid w:val="001261BE"/>
    <w:rsid w:val="001263ED"/>
    <w:rsid w:val="001265BC"/>
    <w:rsid w:val="001265C6"/>
    <w:rsid w:val="001266EE"/>
    <w:rsid w:val="00126A95"/>
    <w:rsid w:val="00126BFE"/>
    <w:rsid w:val="00126D15"/>
    <w:rsid w:val="00127ED0"/>
    <w:rsid w:val="0013039A"/>
    <w:rsid w:val="001304AC"/>
    <w:rsid w:val="001305A2"/>
    <w:rsid w:val="0013081E"/>
    <w:rsid w:val="0013165F"/>
    <w:rsid w:val="00131A0B"/>
    <w:rsid w:val="00131EAD"/>
    <w:rsid w:val="00131FC7"/>
    <w:rsid w:val="001321BA"/>
    <w:rsid w:val="001323F7"/>
    <w:rsid w:val="0013243D"/>
    <w:rsid w:val="0013286B"/>
    <w:rsid w:val="00132C22"/>
    <w:rsid w:val="00132F5F"/>
    <w:rsid w:val="0013312E"/>
    <w:rsid w:val="00133347"/>
    <w:rsid w:val="00133364"/>
    <w:rsid w:val="001333F3"/>
    <w:rsid w:val="001334CD"/>
    <w:rsid w:val="00133AD6"/>
    <w:rsid w:val="00133C61"/>
    <w:rsid w:val="00133DA9"/>
    <w:rsid w:val="00133F34"/>
    <w:rsid w:val="00133F47"/>
    <w:rsid w:val="00133F82"/>
    <w:rsid w:val="00133FB5"/>
    <w:rsid w:val="00133FC6"/>
    <w:rsid w:val="00134748"/>
    <w:rsid w:val="00134998"/>
    <w:rsid w:val="00134DB6"/>
    <w:rsid w:val="00135273"/>
    <w:rsid w:val="0013592C"/>
    <w:rsid w:val="00135A80"/>
    <w:rsid w:val="00135D08"/>
    <w:rsid w:val="0013644C"/>
    <w:rsid w:val="00136B1A"/>
    <w:rsid w:val="00137082"/>
    <w:rsid w:val="00137C69"/>
    <w:rsid w:val="001400D1"/>
    <w:rsid w:val="00140106"/>
    <w:rsid w:val="001401D3"/>
    <w:rsid w:val="001402A3"/>
    <w:rsid w:val="0014063C"/>
    <w:rsid w:val="0014085A"/>
    <w:rsid w:val="00140CFA"/>
    <w:rsid w:val="001416D5"/>
    <w:rsid w:val="00141DC3"/>
    <w:rsid w:val="00142450"/>
    <w:rsid w:val="0014262A"/>
    <w:rsid w:val="00142C7B"/>
    <w:rsid w:val="00142DA9"/>
    <w:rsid w:val="00142EEB"/>
    <w:rsid w:val="00143021"/>
    <w:rsid w:val="0014331B"/>
    <w:rsid w:val="00143733"/>
    <w:rsid w:val="00143750"/>
    <w:rsid w:val="001442C1"/>
    <w:rsid w:val="001442C8"/>
    <w:rsid w:val="001443FA"/>
    <w:rsid w:val="001446D5"/>
    <w:rsid w:val="00144A09"/>
    <w:rsid w:val="00144B5A"/>
    <w:rsid w:val="00145201"/>
    <w:rsid w:val="00145437"/>
    <w:rsid w:val="00145921"/>
    <w:rsid w:val="00145B46"/>
    <w:rsid w:val="00145C9C"/>
    <w:rsid w:val="00146007"/>
    <w:rsid w:val="0014650C"/>
    <w:rsid w:val="0014668E"/>
    <w:rsid w:val="00146E2D"/>
    <w:rsid w:val="00146E5E"/>
    <w:rsid w:val="0014764D"/>
    <w:rsid w:val="00147F48"/>
    <w:rsid w:val="0015032E"/>
    <w:rsid w:val="00150372"/>
    <w:rsid w:val="00150528"/>
    <w:rsid w:val="0015054B"/>
    <w:rsid w:val="001507E2"/>
    <w:rsid w:val="001511B2"/>
    <w:rsid w:val="001514A6"/>
    <w:rsid w:val="00151647"/>
    <w:rsid w:val="00151962"/>
    <w:rsid w:val="00151F68"/>
    <w:rsid w:val="001520A8"/>
    <w:rsid w:val="0015291B"/>
    <w:rsid w:val="00152F68"/>
    <w:rsid w:val="001533CB"/>
    <w:rsid w:val="00153873"/>
    <w:rsid w:val="00153C9A"/>
    <w:rsid w:val="00153EA2"/>
    <w:rsid w:val="0015426A"/>
    <w:rsid w:val="001542D6"/>
    <w:rsid w:val="00154403"/>
    <w:rsid w:val="001544B4"/>
    <w:rsid w:val="00154809"/>
    <w:rsid w:val="0015486D"/>
    <w:rsid w:val="00154BD4"/>
    <w:rsid w:val="00154EA1"/>
    <w:rsid w:val="00155355"/>
    <w:rsid w:val="00155CE8"/>
    <w:rsid w:val="00155E32"/>
    <w:rsid w:val="001564A6"/>
    <w:rsid w:val="0015676C"/>
    <w:rsid w:val="00156AF2"/>
    <w:rsid w:val="00156CC9"/>
    <w:rsid w:val="00156D4B"/>
    <w:rsid w:val="00156F21"/>
    <w:rsid w:val="00156FB7"/>
    <w:rsid w:val="00156FF6"/>
    <w:rsid w:val="0015711F"/>
    <w:rsid w:val="001576B4"/>
    <w:rsid w:val="00160061"/>
    <w:rsid w:val="00160142"/>
    <w:rsid w:val="001607AE"/>
    <w:rsid w:val="00160C1A"/>
    <w:rsid w:val="00160D58"/>
    <w:rsid w:val="001610E0"/>
    <w:rsid w:val="00161339"/>
    <w:rsid w:val="00161574"/>
    <w:rsid w:val="001616E1"/>
    <w:rsid w:val="0016176B"/>
    <w:rsid w:val="001617B4"/>
    <w:rsid w:val="00161A28"/>
    <w:rsid w:val="00162439"/>
    <w:rsid w:val="00162853"/>
    <w:rsid w:val="00162BF1"/>
    <w:rsid w:val="00162BFD"/>
    <w:rsid w:val="00163197"/>
    <w:rsid w:val="001631FE"/>
    <w:rsid w:val="001636AF"/>
    <w:rsid w:val="0016396A"/>
    <w:rsid w:val="00163A97"/>
    <w:rsid w:val="00163D9A"/>
    <w:rsid w:val="001642FF"/>
    <w:rsid w:val="001643C5"/>
    <w:rsid w:val="00164925"/>
    <w:rsid w:val="00164CB3"/>
    <w:rsid w:val="00164D88"/>
    <w:rsid w:val="00165129"/>
    <w:rsid w:val="001651F3"/>
    <w:rsid w:val="0016523A"/>
    <w:rsid w:val="001655FF"/>
    <w:rsid w:val="001657E8"/>
    <w:rsid w:val="001658A9"/>
    <w:rsid w:val="001658E0"/>
    <w:rsid w:val="0016598D"/>
    <w:rsid w:val="001661D6"/>
    <w:rsid w:val="001663BD"/>
    <w:rsid w:val="001669E6"/>
    <w:rsid w:val="00166A33"/>
    <w:rsid w:val="00166A5B"/>
    <w:rsid w:val="00166F47"/>
    <w:rsid w:val="00166F9B"/>
    <w:rsid w:val="00167352"/>
    <w:rsid w:val="001674E9"/>
    <w:rsid w:val="00167709"/>
    <w:rsid w:val="00167757"/>
    <w:rsid w:val="00167D45"/>
    <w:rsid w:val="001701D1"/>
    <w:rsid w:val="0017052C"/>
    <w:rsid w:val="00170710"/>
    <w:rsid w:val="00170B4C"/>
    <w:rsid w:val="00170FFF"/>
    <w:rsid w:val="001714C1"/>
    <w:rsid w:val="00171589"/>
    <w:rsid w:val="00171797"/>
    <w:rsid w:val="00171A08"/>
    <w:rsid w:val="00171FBF"/>
    <w:rsid w:val="00172108"/>
    <w:rsid w:val="00172267"/>
    <w:rsid w:val="0017228E"/>
    <w:rsid w:val="0017252D"/>
    <w:rsid w:val="00173398"/>
    <w:rsid w:val="00173D78"/>
    <w:rsid w:val="0017452A"/>
    <w:rsid w:val="00174731"/>
    <w:rsid w:val="00174A09"/>
    <w:rsid w:val="0017505F"/>
    <w:rsid w:val="001759DD"/>
    <w:rsid w:val="00175B2F"/>
    <w:rsid w:val="00175CE9"/>
    <w:rsid w:val="001761E7"/>
    <w:rsid w:val="00176818"/>
    <w:rsid w:val="0017712C"/>
    <w:rsid w:val="001775B4"/>
    <w:rsid w:val="0018015E"/>
    <w:rsid w:val="00180369"/>
    <w:rsid w:val="0018053C"/>
    <w:rsid w:val="001807BE"/>
    <w:rsid w:val="00180822"/>
    <w:rsid w:val="00180A32"/>
    <w:rsid w:val="00180ABD"/>
    <w:rsid w:val="0018107D"/>
    <w:rsid w:val="0018115B"/>
    <w:rsid w:val="0018128A"/>
    <w:rsid w:val="00181951"/>
    <w:rsid w:val="00181E13"/>
    <w:rsid w:val="0018257F"/>
    <w:rsid w:val="0018262E"/>
    <w:rsid w:val="00183365"/>
    <w:rsid w:val="00183B07"/>
    <w:rsid w:val="00183C33"/>
    <w:rsid w:val="00183E76"/>
    <w:rsid w:val="00183EAE"/>
    <w:rsid w:val="00183EB4"/>
    <w:rsid w:val="00184583"/>
    <w:rsid w:val="00184874"/>
    <w:rsid w:val="001848C6"/>
    <w:rsid w:val="00184B62"/>
    <w:rsid w:val="001852A4"/>
    <w:rsid w:val="0018531C"/>
    <w:rsid w:val="0018571C"/>
    <w:rsid w:val="001857FA"/>
    <w:rsid w:val="001859A8"/>
    <w:rsid w:val="00185D21"/>
    <w:rsid w:val="001860F9"/>
    <w:rsid w:val="001865B7"/>
    <w:rsid w:val="001865E6"/>
    <w:rsid w:val="0018698D"/>
    <w:rsid w:val="00186E90"/>
    <w:rsid w:val="00187104"/>
    <w:rsid w:val="001877D8"/>
    <w:rsid w:val="00187C72"/>
    <w:rsid w:val="00187F6C"/>
    <w:rsid w:val="001901B0"/>
    <w:rsid w:val="001901EF"/>
    <w:rsid w:val="0019022B"/>
    <w:rsid w:val="001902BF"/>
    <w:rsid w:val="00190A63"/>
    <w:rsid w:val="00190C53"/>
    <w:rsid w:val="00190ED8"/>
    <w:rsid w:val="00190F6C"/>
    <w:rsid w:val="00191028"/>
    <w:rsid w:val="001911D7"/>
    <w:rsid w:val="00191634"/>
    <w:rsid w:val="001916EA"/>
    <w:rsid w:val="00191937"/>
    <w:rsid w:val="00191C92"/>
    <w:rsid w:val="00191D5F"/>
    <w:rsid w:val="001923B6"/>
    <w:rsid w:val="0019253F"/>
    <w:rsid w:val="001925D8"/>
    <w:rsid w:val="0019297D"/>
    <w:rsid w:val="0019299C"/>
    <w:rsid w:val="00193039"/>
    <w:rsid w:val="0019324D"/>
    <w:rsid w:val="00193277"/>
    <w:rsid w:val="001934A7"/>
    <w:rsid w:val="00193753"/>
    <w:rsid w:val="001937F5"/>
    <w:rsid w:val="00193B6A"/>
    <w:rsid w:val="00194381"/>
    <w:rsid w:val="00194A99"/>
    <w:rsid w:val="00194AC7"/>
    <w:rsid w:val="001950BF"/>
    <w:rsid w:val="00195335"/>
    <w:rsid w:val="00195AFB"/>
    <w:rsid w:val="001960FD"/>
    <w:rsid w:val="00196147"/>
    <w:rsid w:val="001963D3"/>
    <w:rsid w:val="00197A21"/>
    <w:rsid w:val="00197A3A"/>
    <w:rsid w:val="00197C91"/>
    <w:rsid w:val="00197D1E"/>
    <w:rsid w:val="00197D3E"/>
    <w:rsid w:val="00197D86"/>
    <w:rsid w:val="00197F6F"/>
    <w:rsid w:val="001A169F"/>
    <w:rsid w:val="001A17F9"/>
    <w:rsid w:val="001A1986"/>
    <w:rsid w:val="001A1CC4"/>
    <w:rsid w:val="001A23E2"/>
    <w:rsid w:val="001A2754"/>
    <w:rsid w:val="001A2776"/>
    <w:rsid w:val="001A3067"/>
    <w:rsid w:val="001A3690"/>
    <w:rsid w:val="001A3CA6"/>
    <w:rsid w:val="001A444B"/>
    <w:rsid w:val="001A4EAB"/>
    <w:rsid w:val="001A51F3"/>
    <w:rsid w:val="001A5865"/>
    <w:rsid w:val="001A5F6C"/>
    <w:rsid w:val="001A6397"/>
    <w:rsid w:val="001A65C1"/>
    <w:rsid w:val="001A68A0"/>
    <w:rsid w:val="001A745A"/>
    <w:rsid w:val="001A74D5"/>
    <w:rsid w:val="001A74E3"/>
    <w:rsid w:val="001A7B3A"/>
    <w:rsid w:val="001A7B98"/>
    <w:rsid w:val="001A7BC1"/>
    <w:rsid w:val="001A7E7C"/>
    <w:rsid w:val="001B058B"/>
    <w:rsid w:val="001B0808"/>
    <w:rsid w:val="001B0B89"/>
    <w:rsid w:val="001B0EF3"/>
    <w:rsid w:val="001B1364"/>
    <w:rsid w:val="001B15D5"/>
    <w:rsid w:val="001B17FD"/>
    <w:rsid w:val="001B1A37"/>
    <w:rsid w:val="001B1BE2"/>
    <w:rsid w:val="001B1ED5"/>
    <w:rsid w:val="001B238B"/>
    <w:rsid w:val="001B2409"/>
    <w:rsid w:val="001B3308"/>
    <w:rsid w:val="001B363C"/>
    <w:rsid w:val="001B36FC"/>
    <w:rsid w:val="001B3799"/>
    <w:rsid w:val="001B38C2"/>
    <w:rsid w:val="001B3A8F"/>
    <w:rsid w:val="001B3C75"/>
    <w:rsid w:val="001B3FD9"/>
    <w:rsid w:val="001B4304"/>
    <w:rsid w:val="001B4AFA"/>
    <w:rsid w:val="001B4E4D"/>
    <w:rsid w:val="001B505F"/>
    <w:rsid w:val="001B55C5"/>
    <w:rsid w:val="001B5E7E"/>
    <w:rsid w:val="001B601E"/>
    <w:rsid w:val="001B6144"/>
    <w:rsid w:val="001B629D"/>
    <w:rsid w:val="001B629E"/>
    <w:rsid w:val="001B62BA"/>
    <w:rsid w:val="001B640E"/>
    <w:rsid w:val="001B7002"/>
    <w:rsid w:val="001B7210"/>
    <w:rsid w:val="001B7983"/>
    <w:rsid w:val="001C0030"/>
    <w:rsid w:val="001C062F"/>
    <w:rsid w:val="001C068A"/>
    <w:rsid w:val="001C0843"/>
    <w:rsid w:val="001C0C06"/>
    <w:rsid w:val="001C143D"/>
    <w:rsid w:val="001C14AD"/>
    <w:rsid w:val="001C187F"/>
    <w:rsid w:val="001C1A05"/>
    <w:rsid w:val="001C1F49"/>
    <w:rsid w:val="001C2014"/>
    <w:rsid w:val="001C26E4"/>
    <w:rsid w:val="001C3013"/>
    <w:rsid w:val="001C30E0"/>
    <w:rsid w:val="001C33E7"/>
    <w:rsid w:val="001C38C0"/>
    <w:rsid w:val="001C3AEB"/>
    <w:rsid w:val="001C3BCE"/>
    <w:rsid w:val="001C40A1"/>
    <w:rsid w:val="001C420A"/>
    <w:rsid w:val="001C42F6"/>
    <w:rsid w:val="001C450E"/>
    <w:rsid w:val="001C4ACD"/>
    <w:rsid w:val="001C513E"/>
    <w:rsid w:val="001C5251"/>
    <w:rsid w:val="001C542B"/>
    <w:rsid w:val="001C5598"/>
    <w:rsid w:val="001C5DD8"/>
    <w:rsid w:val="001C6162"/>
    <w:rsid w:val="001C68D7"/>
    <w:rsid w:val="001C6B17"/>
    <w:rsid w:val="001C7163"/>
    <w:rsid w:val="001C742E"/>
    <w:rsid w:val="001C745B"/>
    <w:rsid w:val="001C750E"/>
    <w:rsid w:val="001C7D6C"/>
    <w:rsid w:val="001D03C1"/>
    <w:rsid w:val="001D03EE"/>
    <w:rsid w:val="001D04E5"/>
    <w:rsid w:val="001D0B07"/>
    <w:rsid w:val="001D0B8C"/>
    <w:rsid w:val="001D0F8F"/>
    <w:rsid w:val="001D111D"/>
    <w:rsid w:val="001D1164"/>
    <w:rsid w:val="001D12F5"/>
    <w:rsid w:val="001D2489"/>
    <w:rsid w:val="001D2536"/>
    <w:rsid w:val="001D2609"/>
    <w:rsid w:val="001D2F30"/>
    <w:rsid w:val="001D3A27"/>
    <w:rsid w:val="001D445A"/>
    <w:rsid w:val="001D4619"/>
    <w:rsid w:val="001D4A1C"/>
    <w:rsid w:val="001D4ADA"/>
    <w:rsid w:val="001D4D4B"/>
    <w:rsid w:val="001D5015"/>
    <w:rsid w:val="001D5203"/>
    <w:rsid w:val="001D547E"/>
    <w:rsid w:val="001D5A14"/>
    <w:rsid w:val="001D5C3F"/>
    <w:rsid w:val="001D6940"/>
    <w:rsid w:val="001D699F"/>
    <w:rsid w:val="001D776B"/>
    <w:rsid w:val="001D7D28"/>
    <w:rsid w:val="001D7F49"/>
    <w:rsid w:val="001E0302"/>
    <w:rsid w:val="001E03F7"/>
    <w:rsid w:val="001E0540"/>
    <w:rsid w:val="001E063B"/>
    <w:rsid w:val="001E075B"/>
    <w:rsid w:val="001E0C97"/>
    <w:rsid w:val="001E0CF0"/>
    <w:rsid w:val="001E0EC0"/>
    <w:rsid w:val="001E11B8"/>
    <w:rsid w:val="001E12A4"/>
    <w:rsid w:val="001E14BC"/>
    <w:rsid w:val="001E1C42"/>
    <w:rsid w:val="001E1C94"/>
    <w:rsid w:val="001E1D30"/>
    <w:rsid w:val="001E2016"/>
    <w:rsid w:val="001E2841"/>
    <w:rsid w:val="001E2B63"/>
    <w:rsid w:val="001E2E8C"/>
    <w:rsid w:val="001E3BE1"/>
    <w:rsid w:val="001E3C1B"/>
    <w:rsid w:val="001E5063"/>
    <w:rsid w:val="001E519C"/>
    <w:rsid w:val="001E5455"/>
    <w:rsid w:val="001E6B03"/>
    <w:rsid w:val="001E6F3A"/>
    <w:rsid w:val="001E70DE"/>
    <w:rsid w:val="001E7317"/>
    <w:rsid w:val="001E7334"/>
    <w:rsid w:val="001E7D2A"/>
    <w:rsid w:val="001F0163"/>
    <w:rsid w:val="001F01FF"/>
    <w:rsid w:val="001F028A"/>
    <w:rsid w:val="001F056C"/>
    <w:rsid w:val="001F05FF"/>
    <w:rsid w:val="001F071F"/>
    <w:rsid w:val="001F0877"/>
    <w:rsid w:val="001F11E8"/>
    <w:rsid w:val="001F127E"/>
    <w:rsid w:val="001F173A"/>
    <w:rsid w:val="001F1F43"/>
    <w:rsid w:val="001F1F8F"/>
    <w:rsid w:val="001F2412"/>
    <w:rsid w:val="001F2616"/>
    <w:rsid w:val="001F2DA0"/>
    <w:rsid w:val="001F2EC5"/>
    <w:rsid w:val="001F37D1"/>
    <w:rsid w:val="001F385F"/>
    <w:rsid w:val="001F3B3F"/>
    <w:rsid w:val="001F3D67"/>
    <w:rsid w:val="001F43C7"/>
    <w:rsid w:val="001F446A"/>
    <w:rsid w:val="001F49BD"/>
    <w:rsid w:val="001F4C4A"/>
    <w:rsid w:val="001F4D98"/>
    <w:rsid w:val="001F4F14"/>
    <w:rsid w:val="001F52FE"/>
    <w:rsid w:val="001F5B21"/>
    <w:rsid w:val="001F5CCA"/>
    <w:rsid w:val="001F6839"/>
    <w:rsid w:val="001F6A2A"/>
    <w:rsid w:val="001F6ADB"/>
    <w:rsid w:val="001F6B9B"/>
    <w:rsid w:val="001F735B"/>
    <w:rsid w:val="001F738D"/>
    <w:rsid w:val="001F7726"/>
    <w:rsid w:val="001F7D3F"/>
    <w:rsid w:val="001F7DBD"/>
    <w:rsid w:val="001F7E95"/>
    <w:rsid w:val="001F7F7C"/>
    <w:rsid w:val="00200887"/>
    <w:rsid w:val="0020101C"/>
    <w:rsid w:val="00201086"/>
    <w:rsid w:val="002014B4"/>
    <w:rsid w:val="002015A6"/>
    <w:rsid w:val="002018E9"/>
    <w:rsid w:val="00202543"/>
    <w:rsid w:val="0020290E"/>
    <w:rsid w:val="00202EB3"/>
    <w:rsid w:val="00202ECC"/>
    <w:rsid w:val="002037DD"/>
    <w:rsid w:val="00203B62"/>
    <w:rsid w:val="00204249"/>
    <w:rsid w:val="00204415"/>
    <w:rsid w:val="00204737"/>
    <w:rsid w:val="00204A3F"/>
    <w:rsid w:val="00204C0B"/>
    <w:rsid w:val="00204C24"/>
    <w:rsid w:val="00204E7E"/>
    <w:rsid w:val="002051A1"/>
    <w:rsid w:val="002052DF"/>
    <w:rsid w:val="002053DB"/>
    <w:rsid w:val="002054B8"/>
    <w:rsid w:val="0020569A"/>
    <w:rsid w:val="00205766"/>
    <w:rsid w:val="0020583A"/>
    <w:rsid w:val="00205AF1"/>
    <w:rsid w:val="00205E59"/>
    <w:rsid w:val="00205ED8"/>
    <w:rsid w:val="00205FDC"/>
    <w:rsid w:val="00206048"/>
    <w:rsid w:val="0020642A"/>
    <w:rsid w:val="0020645E"/>
    <w:rsid w:val="00206706"/>
    <w:rsid w:val="00206708"/>
    <w:rsid w:val="002067BA"/>
    <w:rsid w:val="00206898"/>
    <w:rsid w:val="00206A9E"/>
    <w:rsid w:val="00206C4F"/>
    <w:rsid w:val="00206DF6"/>
    <w:rsid w:val="002072AC"/>
    <w:rsid w:val="002075BC"/>
    <w:rsid w:val="00207902"/>
    <w:rsid w:val="0020794A"/>
    <w:rsid w:val="002105F9"/>
    <w:rsid w:val="00210CB4"/>
    <w:rsid w:val="00211011"/>
    <w:rsid w:val="002110B3"/>
    <w:rsid w:val="002114C4"/>
    <w:rsid w:val="00211974"/>
    <w:rsid w:val="00211ABF"/>
    <w:rsid w:val="00211B2B"/>
    <w:rsid w:val="00211DB9"/>
    <w:rsid w:val="00211DEE"/>
    <w:rsid w:val="002122D5"/>
    <w:rsid w:val="002124C9"/>
    <w:rsid w:val="0021258B"/>
    <w:rsid w:val="002125DE"/>
    <w:rsid w:val="00212DDA"/>
    <w:rsid w:val="0021305E"/>
    <w:rsid w:val="002131D7"/>
    <w:rsid w:val="00213AD7"/>
    <w:rsid w:val="00213C27"/>
    <w:rsid w:val="00213F2B"/>
    <w:rsid w:val="002145AB"/>
    <w:rsid w:val="00214845"/>
    <w:rsid w:val="002148B2"/>
    <w:rsid w:val="00214A70"/>
    <w:rsid w:val="00214A86"/>
    <w:rsid w:val="002151CF"/>
    <w:rsid w:val="00215B94"/>
    <w:rsid w:val="00215E38"/>
    <w:rsid w:val="0021641D"/>
    <w:rsid w:val="002169CF"/>
    <w:rsid w:val="00216D2D"/>
    <w:rsid w:val="00216DEF"/>
    <w:rsid w:val="00217666"/>
    <w:rsid w:val="002178B1"/>
    <w:rsid w:val="00217C05"/>
    <w:rsid w:val="00217C87"/>
    <w:rsid w:val="00217D43"/>
    <w:rsid w:val="00217D52"/>
    <w:rsid w:val="00217DAA"/>
    <w:rsid w:val="0022035A"/>
    <w:rsid w:val="00220DAE"/>
    <w:rsid w:val="002211A8"/>
    <w:rsid w:val="00221217"/>
    <w:rsid w:val="00221D78"/>
    <w:rsid w:val="00221E3A"/>
    <w:rsid w:val="00221F16"/>
    <w:rsid w:val="00222205"/>
    <w:rsid w:val="002225C6"/>
    <w:rsid w:val="00222856"/>
    <w:rsid w:val="002229DC"/>
    <w:rsid w:val="00222C64"/>
    <w:rsid w:val="00222D48"/>
    <w:rsid w:val="00222D71"/>
    <w:rsid w:val="00223298"/>
    <w:rsid w:val="0022351E"/>
    <w:rsid w:val="00223734"/>
    <w:rsid w:val="00223F73"/>
    <w:rsid w:val="00223F8F"/>
    <w:rsid w:val="00223FC8"/>
    <w:rsid w:val="002242A9"/>
    <w:rsid w:val="00224983"/>
    <w:rsid w:val="00224A2F"/>
    <w:rsid w:val="00224CB5"/>
    <w:rsid w:val="00224EBD"/>
    <w:rsid w:val="0022520A"/>
    <w:rsid w:val="0022581E"/>
    <w:rsid w:val="00225A61"/>
    <w:rsid w:val="002268A1"/>
    <w:rsid w:val="00226A75"/>
    <w:rsid w:val="002272CF"/>
    <w:rsid w:val="002273AC"/>
    <w:rsid w:val="0022754B"/>
    <w:rsid w:val="00227E13"/>
    <w:rsid w:val="00227EC1"/>
    <w:rsid w:val="00227FBA"/>
    <w:rsid w:val="002301DF"/>
    <w:rsid w:val="00230730"/>
    <w:rsid w:val="002307A2"/>
    <w:rsid w:val="00230C99"/>
    <w:rsid w:val="00230D22"/>
    <w:rsid w:val="00230FBA"/>
    <w:rsid w:val="002311A4"/>
    <w:rsid w:val="002315B6"/>
    <w:rsid w:val="00231697"/>
    <w:rsid w:val="00231757"/>
    <w:rsid w:val="00231C60"/>
    <w:rsid w:val="00232048"/>
    <w:rsid w:val="00232056"/>
    <w:rsid w:val="002320CD"/>
    <w:rsid w:val="00232150"/>
    <w:rsid w:val="00232678"/>
    <w:rsid w:val="00232797"/>
    <w:rsid w:val="00232B06"/>
    <w:rsid w:val="00232B6E"/>
    <w:rsid w:val="00232B79"/>
    <w:rsid w:val="0023317A"/>
    <w:rsid w:val="00233279"/>
    <w:rsid w:val="0023342B"/>
    <w:rsid w:val="00233BDE"/>
    <w:rsid w:val="00233D13"/>
    <w:rsid w:val="0023408B"/>
    <w:rsid w:val="002347AE"/>
    <w:rsid w:val="00234EAF"/>
    <w:rsid w:val="00235044"/>
    <w:rsid w:val="0023530F"/>
    <w:rsid w:val="00235619"/>
    <w:rsid w:val="00235B95"/>
    <w:rsid w:val="0023623A"/>
    <w:rsid w:val="002363C6"/>
    <w:rsid w:val="002369A5"/>
    <w:rsid w:val="00236B2D"/>
    <w:rsid w:val="002371C9"/>
    <w:rsid w:val="00237374"/>
    <w:rsid w:val="00237501"/>
    <w:rsid w:val="00237A6D"/>
    <w:rsid w:val="00237ADF"/>
    <w:rsid w:val="00240868"/>
    <w:rsid w:val="00240955"/>
    <w:rsid w:val="00240C17"/>
    <w:rsid w:val="00240DEB"/>
    <w:rsid w:val="00241264"/>
    <w:rsid w:val="002412A0"/>
    <w:rsid w:val="00241724"/>
    <w:rsid w:val="00241A99"/>
    <w:rsid w:val="00241E08"/>
    <w:rsid w:val="00241E45"/>
    <w:rsid w:val="002426C5"/>
    <w:rsid w:val="002429A3"/>
    <w:rsid w:val="00243119"/>
    <w:rsid w:val="0024335F"/>
    <w:rsid w:val="00243CC4"/>
    <w:rsid w:val="0024424F"/>
    <w:rsid w:val="002444DD"/>
    <w:rsid w:val="00244CEE"/>
    <w:rsid w:val="00245E1F"/>
    <w:rsid w:val="002462FA"/>
    <w:rsid w:val="0024638A"/>
    <w:rsid w:val="00246956"/>
    <w:rsid w:val="00246C5B"/>
    <w:rsid w:val="002475C8"/>
    <w:rsid w:val="002479A9"/>
    <w:rsid w:val="00247A77"/>
    <w:rsid w:val="00247B12"/>
    <w:rsid w:val="00250066"/>
    <w:rsid w:val="002504FE"/>
    <w:rsid w:val="00250660"/>
    <w:rsid w:val="00250DDD"/>
    <w:rsid w:val="00250E19"/>
    <w:rsid w:val="00251639"/>
    <w:rsid w:val="0025179B"/>
    <w:rsid w:val="002517EF"/>
    <w:rsid w:val="00252A90"/>
    <w:rsid w:val="00252F4D"/>
    <w:rsid w:val="00253490"/>
    <w:rsid w:val="00253745"/>
    <w:rsid w:val="00253807"/>
    <w:rsid w:val="002539FA"/>
    <w:rsid w:val="002539FF"/>
    <w:rsid w:val="00253C14"/>
    <w:rsid w:val="00254B25"/>
    <w:rsid w:val="00254B2B"/>
    <w:rsid w:val="00254C7D"/>
    <w:rsid w:val="002550A1"/>
    <w:rsid w:val="00255131"/>
    <w:rsid w:val="00255164"/>
    <w:rsid w:val="00255473"/>
    <w:rsid w:val="00255510"/>
    <w:rsid w:val="00255553"/>
    <w:rsid w:val="0025569C"/>
    <w:rsid w:val="00255D77"/>
    <w:rsid w:val="00255F3B"/>
    <w:rsid w:val="00255FCF"/>
    <w:rsid w:val="002566F4"/>
    <w:rsid w:val="002567D5"/>
    <w:rsid w:val="00256A71"/>
    <w:rsid w:val="00256A96"/>
    <w:rsid w:val="00256E44"/>
    <w:rsid w:val="002574C5"/>
    <w:rsid w:val="00257891"/>
    <w:rsid w:val="0025789F"/>
    <w:rsid w:val="00257EC2"/>
    <w:rsid w:val="00257FC1"/>
    <w:rsid w:val="002602B7"/>
    <w:rsid w:val="0026050B"/>
    <w:rsid w:val="00260552"/>
    <w:rsid w:val="002615E5"/>
    <w:rsid w:val="00261FD8"/>
    <w:rsid w:val="0026223C"/>
    <w:rsid w:val="0026226D"/>
    <w:rsid w:val="002635AD"/>
    <w:rsid w:val="002637D3"/>
    <w:rsid w:val="002645B4"/>
    <w:rsid w:val="0026464A"/>
    <w:rsid w:val="00264EBA"/>
    <w:rsid w:val="00265230"/>
    <w:rsid w:val="00265459"/>
    <w:rsid w:val="0026570A"/>
    <w:rsid w:val="002658C9"/>
    <w:rsid w:val="00265D96"/>
    <w:rsid w:val="00265F88"/>
    <w:rsid w:val="0026691D"/>
    <w:rsid w:val="00266A7E"/>
    <w:rsid w:val="002670FC"/>
    <w:rsid w:val="00267536"/>
    <w:rsid w:val="0026773A"/>
    <w:rsid w:val="00267AF5"/>
    <w:rsid w:val="0027036C"/>
    <w:rsid w:val="00270EB6"/>
    <w:rsid w:val="002712B1"/>
    <w:rsid w:val="00271564"/>
    <w:rsid w:val="00271942"/>
    <w:rsid w:val="00271B67"/>
    <w:rsid w:val="00271B9A"/>
    <w:rsid w:val="00271D3A"/>
    <w:rsid w:val="00271DF3"/>
    <w:rsid w:val="00272318"/>
    <w:rsid w:val="00272332"/>
    <w:rsid w:val="00272359"/>
    <w:rsid w:val="002727A2"/>
    <w:rsid w:val="00272982"/>
    <w:rsid w:val="00272BA5"/>
    <w:rsid w:val="00272DEF"/>
    <w:rsid w:val="0027387B"/>
    <w:rsid w:val="002738D3"/>
    <w:rsid w:val="00273B47"/>
    <w:rsid w:val="00273D6D"/>
    <w:rsid w:val="002745EE"/>
    <w:rsid w:val="0027512C"/>
    <w:rsid w:val="00275317"/>
    <w:rsid w:val="002753CB"/>
    <w:rsid w:val="0027566C"/>
    <w:rsid w:val="00275672"/>
    <w:rsid w:val="00275939"/>
    <w:rsid w:val="00276205"/>
    <w:rsid w:val="0027622D"/>
    <w:rsid w:val="00276302"/>
    <w:rsid w:val="00276331"/>
    <w:rsid w:val="00276CF4"/>
    <w:rsid w:val="00276F2B"/>
    <w:rsid w:val="0027710F"/>
    <w:rsid w:val="00277248"/>
    <w:rsid w:val="00277505"/>
    <w:rsid w:val="002776E0"/>
    <w:rsid w:val="00277A9A"/>
    <w:rsid w:val="00277D71"/>
    <w:rsid w:val="00277EA3"/>
    <w:rsid w:val="00277EE3"/>
    <w:rsid w:val="0028055F"/>
    <w:rsid w:val="00280BCA"/>
    <w:rsid w:val="00280C1B"/>
    <w:rsid w:val="00280DF3"/>
    <w:rsid w:val="00281632"/>
    <w:rsid w:val="00281B24"/>
    <w:rsid w:val="00281B85"/>
    <w:rsid w:val="00281FE3"/>
    <w:rsid w:val="00282025"/>
    <w:rsid w:val="002820CD"/>
    <w:rsid w:val="00282C69"/>
    <w:rsid w:val="00282E9C"/>
    <w:rsid w:val="00282FBA"/>
    <w:rsid w:val="00283531"/>
    <w:rsid w:val="00283770"/>
    <w:rsid w:val="002837B1"/>
    <w:rsid w:val="00283D7B"/>
    <w:rsid w:val="0028411A"/>
    <w:rsid w:val="002844E4"/>
    <w:rsid w:val="0028474B"/>
    <w:rsid w:val="00284A7C"/>
    <w:rsid w:val="00284C97"/>
    <w:rsid w:val="002852F5"/>
    <w:rsid w:val="002853E8"/>
    <w:rsid w:val="002856DB"/>
    <w:rsid w:val="00285993"/>
    <w:rsid w:val="00285D5D"/>
    <w:rsid w:val="00286237"/>
    <w:rsid w:val="00286329"/>
    <w:rsid w:val="0028634A"/>
    <w:rsid w:val="002864F0"/>
    <w:rsid w:val="002865BC"/>
    <w:rsid w:val="002867F4"/>
    <w:rsid w:val="0028695D"/>
    <w:rsid w:val="00286D05"/>
    <w:rsid w:val="00286E6A"/>
    <w:rsid w:val="002870BF"/>
    <w:rsid w:val="002872AB"/>
    <w:rsid w:val="002875B2"/>
    <w:rsid w:val="00287A3A"/>
    <w:rsid w:val="00287D0C"/>
    <w:rsid w:val="00287DF8"/>
    <w:rsid w:val="002901E1"/>
    <w:rsid w:val="00290694"/>
    <w:rsid w:val="0029081D"/>
    <w:rsid w:val="00290880"/>
    <w:rsid w:val="00291140"/>
    <w:rsid w:val="00291213"/>
    <w:rsid w:val="0029153D"/>
    <w:rsid w:val="002918AE"/>
    <w:rsid w:val="00291A53"/>
    <w:rsid w:val="00291ED1"/>
    <w:rsid w:val="0029244C"/>
    <w:rsid w:val="002926C5"/>
    <w:rsid w:val="00292702"/>
    <w:rsid w:val="00292B24"/>
    <w:rsid w:val="00292E82"/>
    <w:rsid w:val="00293186"/>
    <w:rsid w:val="0029320E"/>
    <w:rsid w:val="00293330"/>
    <w:rsid w:val="00293591"/>
    <w:rsid w:val="00293728"/>
    <w:rsid w:val="00293908"/>
    <w:rsid w:val="00293ABA"/>
    <w:rsid w:val="00293BC8"/>
    <w:rsid w:val="00293CEA"/>
    <w:rsid w:val="00293D7B"/>
    <w:rsid w:val="00293DA9"/>
    <w:rsid w:val="0029434C"/>
    <w:rsid w:val="00294367"/>
    <w:rsid w:val="002944D2"/>
    <w:rsid w:val="00294BCB"/>
    <w:rsid w:val="00294DFE"/>
    <w:rsid w:val="00294E6B"/>
    <w:rsid w:val="002964D1"/>
    <w:rsid w:val="00296759"/>
    <w:rsid w:val="002968D0"/>
    <w:rsid w:val="00297068"/>
    <w:rsid w:val="00297165"/>
    <w:rsid w:val="002973D7"/>
    <w:rsid w:val="00297718"/>
    <w:rsid w:val="00297A19"/>
    <w:rsid w:val="00297F43"/>
    <w:rsid w:val="002A06D9"/>
    <w:rsid w:val="002A090E"/>
    <w:rsid w:val="002A0A63"/>
    <w:rsid w:val="002A0B9F"/>
    <w:rsid w:val="002A0C35"/>
    <w:rsid w:val="002A0CDC"/>
    <w:rsid w:val="002A140D"/>
    <w:rsid w:val="002A17D0"/>
    <w:rsid w:val="002A1CAD"/>
    <w:rsid w:val="002A2C1A"/>
    <w:rsid w:val="002A2D03"/>
    <w:rsid w:val="002A3250"/>
    <w:rsid w:val="002A3B6D"/>
    <w:rsid w:val="002A3CC2"/>
    <w:rsid w:val="002A3DD2"/>
    <w:rsid w:val="002A4605"/>
    <w:rsid w:val="002A47E9"/>
    <w:rsid w:val="002A5266"/>
    <w:rsid w:val="002A5A68"/>
    <w:rsid w:val="002A5D20"/>
    <w:rsid w:val="002A601A"/>
    <w:rsid w:val="002A67A3"/>
    <w:rsid w:val="002A74E0"/>
    <w:rsid w:val="002A7698"/>
    <w:rsid w:val="002A7786"/>
    <w:rsid w:val="002A78EE"/>
    <w:rsid w:val="002A7B47"/>
    <w:rsid w:val="002A7C94"/>
    <w:rsid w:val="002B01B0"/>
    <w:rsid w:val="002B0622"/>
    <w:rsid w:val="002B0FBE"/>
    <w:rsid w:val="002B11C0"/>
    <w:rsid w:val="002B1498"/>
    <w:rsid w:val="002B15B2"/>
    <w:rsid w:val="002B26DF"/>
    <w:rsid w:val="002B27AB"/>
    <w:rsid w:val="002B2FDD"/>
    <w:rsid w:val="002B3333"/>
    <w:rsid w:val="002B357B"/>
    <w:rsid w:val="002B3697"/>
    <w:rsid w:val="002B3A8B"/>
    <w:rsid w:val="002B3B24"/>
    <w:rsid w:val="002B4493"/>
    <w:rsid w:val="002B4957"/>
    <w:rsid w:val="002B498F"/>
    <w:rsid w:val="002B4A04"/>
    <w:rsid w:val="002B4BD5"/>
    <w:rsid w:val="002B502E"/>
    <w:rsid w:val="002B5368"/>
    <w:rsid w:val="002B53D1"/>
    <w:rsid w:val="002B54A0"/>
    <w:rsid w:val="002B5A80"/>
    <w:rsid w:val="002B5BA2"/>
    <w:rsid w:val="002B5C06"/>
    <w:rsid w:val="002B5F2D"/>
    <w:rsid w:val="002B5FE3"/>
    <w:rsid w:val="002B643F"/>
    <w:rsid w:val="002B649F"/>
    <w:rsid w:val="002B684E"/>
    <w:rsid w:val="002B6AD6"/>
    <w:rsid w:val="002B759C"/>
    <w:rsid w:val="002B7AF2"/>
    <w:rsid w:val="002B7B53"/>
    <w:rsid w:val="002B7CC0"/>
    <w:rsid w:val="002B7CC5"/>
    <w:rsid w:val="002C037E"/>
    <w:rsid w:val="002C04FD"/>
    <w:rsid w:val="002C068B"/>
    <w:rsid w:val="002C09A4"/>
    <w:rsid w:val="002C0A83"/>
    <w:rsid w:val="002C0EA2"/>
    <w:rsid w:val="002C18DA"/>
    <w:rsid w:val="002C1B7F"/>
    <w:rsid w:val="002C1E86"/>
    <w:rsid w:val="002C2564"/>
    <w:rsid w:val="002C2757"/>
    <w:rsid w:val="002C29B9"/>
    <w:rsid w:val="002C29DD"/>
    <w:rsid w:val="002C2E32"/>
    <w:rsid w:val="002C2ED8"/>
    <w:rsid w:val="002C2F4C"/>
    <w:rsid w:val="002C31E4"/>
    <w:rsid w:val="002C3457"/>
    <w:rsid w:val="002C36C5"/>
    <w:rsid w:val="002C3963"/>
    <w:rsid w:val="002C3A2D"/>
    <w:rsid w:val="002C3DA3"/>
    <w:rsid w:val="002C4467"/>
    <w:rsid w:val="002C45A1"/>
    <w:rsid w:val="002C4A91"/>
    <w:rsid w:val="002C4B2A"/>
    <w:rsid w:val="002C4E24"/>
    <w:rsid w:val="002C4F3E"/>
    <w:rsid w:val="002C4FE6"/>
    <w:rsid w:val="002C5402"/>
    <w:rsid w:val="002C5C6A"/>
    <w:rsid w:val="002C5E28"/>
    <w:rsid w:val="002C5F71"/>
    <w:rsid w:val="002C64FF"/>
    <w:rsid w:val="002C6510"/>
    <w:rsid w:val="002C6986"/>
    <w:rsid w:val="002C6BD4"/>
    <w:rsid w:val="002C706F"/>
    <w:rsid w:val="002C71CE"/>
    <w:rsid w:val="002C7967"/>
    <w:rsid w:val="002C797F"/>
    <w:rsid w:val="002C7D18"/>
    <w:rsid w:val="002D0641"/>
    <w:rsid w:val="002D06C9"/>
    <w:rsid w:val="002D0753"/>
    <w:rsid w:val="002D093B"/>
    <w:rsid w:val="002D0CD8"/>
    <w:rsid w:val="002D0FDF"/>
    <w:rsid w:val="002D1287"/>
    <w:rsid w:val="002D13BB"/>
    <w:rsid w:val="002D14D2"/>
    <w:rsid w:val="002D16DF"/>
    <w:rsid w:val="002D1B15"/>
    <w:rsid w:val="002D1C50"/>
    <w:rsid w:val="002D1E48"/>
    <w:rsid w:val="002D2147"/>
    <w:rsid w:val="002D2580"/>
    <w:rsid w:val="002D2681"/>
    <w:rsid w:val="002D2BAA"/>
    <w:rsid w:val="002D324B"/>
    <w:rsid w:val="002D35FE"/>
    <w:rsid w:val="002D36C6"/>
    <w:rsid w:val="002D3A70"/>
    <w:rsid w:val="002D4342"/>
    <w:rsid w:val="002D4797"/>
    <w:rsid w:val="002D48C8"/>
    <w:rsid w:val="002D4929"/>
    <w:rsid w:val="002D4FAA"/>
    <w:rsid w:val="002D55BA"/>
    <w:rsid w:val="002D604A"/>
    <w:rsid w:val="002D67F8"/>
    <w:rsid w:val="002D6C90"/>
    <w:rsid w:val="002D7A2D"/>
    <w:rsid w:val="002D7AEF"/>
    <w:rsid w:val="002D7FB8"/>
    <w:rsid w:val="002E03A8"/>
    <w:rsid w:val="002E06BC"/>
    <w:rsid w:val="002E0848"/>
    <w:rsid w:val="002E09F0"/>
    <w:rsid w:val="002E10B6"/>
    <w:rsid w:val="002E11AB"/>
    <w:rsid w:val="002E128A"/>
    <w:rsid w:val="002E145E"/>
    <w:rsid w:val="002E154D"/>
    <w:rsid w:val="002E181E"/>
    <w:rsid w:val="002E1899"/>
    <w:rsid w:val="002E1C48"/>
    <w:rsid w:val="002E1D62"/>
    <w:rsid w:val="002E225D"/>
    <w:rsid w:val="002E2430"/>
    <w:rsid w:val="002E2739"/>
    <w:rsid w:val="002E2751"/>
    <w:rsid w:val="002E34BA"/>
    <w:rsid w:val="002E356A"/>
    <w:rsid w:val="002E3628"/>
    <w:rsid w:val="002E37A7"/>
    <w:rsid w:val="002E3836"/>
    <w:rsid w:val="002E3A25"/>
    <w:rsid w:val="002E3B48"/>
    <w:rsid w:val="002E3BB9"/>
    <w:rsid w:val="002E4479"/>
    <w:rsid w:val="002E4CA1"/>
    <w:rsid w:val="002E53C8"/>
    <w:rsid w:val="002E5B50"/>
    <w:rsid w:val="002E5DE6"/>
    <w:rsid w:val="002E5EF1"/>
    <w:rsid w:val="002E60DE"/>
    <w:rsid w:val="002E67B1"/>
    <w:rsid w:val="002E6BE0"/>
    <w:rsid w:val="002E6CDD"/>
    <w:rsid w:val="002E7349"/>
    <w:rsid w:val="002E74DA"/>
    <w:rsid w:val="002E7D0E"/>
    <w:rsid w:val="002E7F9E"/>
    <w:rsid w:val="002F0137"/>
    <w:rsid w:val="002F01BF"/>
    <w:rsid w:val="002F0337"/>
    <w:rsid w:val="002F0342"/>
    <w:rsid w:val="002F0454"/>
    <w:rsid w:val="002F083B"/>
    <w:rsid w:val="002F19CB"/>
    <w:rsid w:val="002F1A44"/>
    <w:rsid w:val="002F1D66"/>
    <w:rsid w:val="002F1F18"/>
    <w:rsid w:val="002F2557"/>
    <w:rsid w:val="002F279C"/>
    <w:rsid w:val="002F336C"/>
    <w:rsid w:val="002F372A"/>
    <w:rsid w:val="002F38E4"/>
    <w:rsid w:val="002F3AB2"/>
    <w:rsid w:val="002F3B6B"/>
    <w:rsid w:val="002F3D8D"/>
    <w:rsid w:val="002F3EE8"/>
    <w:rsid w:val="002F4A93"/>
    <w:rsid w:val="002F4CFC"/>
    <w:rsid w:val="002F4F76"/>
    <w:rsid w:val="002F5606"/>
    <w:rsid w:val="002F570D"/>
    <w:rsid w:val="002F57C0"/>
    <w:rsid w:val="002F5B00"/>
    <w:rsid w:val="002F6471"/>
    <w:rsid w:val="002F6B58"/>
    <w:rsid w:val="002F6CDA"/>
    <w:rsid w:val="002F6CE2"/>
    <w:rsid w:val="002F6E70"/>
    <w:rsid w:val="002F6FD5"/>
    <w:rsid w:val="002F70AB"/>
    <w:rsid w:val="002F75DC"/>
    <w:rsid w:val="002F76A2"/>
    <w:rsid w:val="002F7EBC"/>
    <w:rsid w:val="002F7F0D"/>
    <w:rsid w:val="002F7F49"/>
    <w:rsid w:val="0030068C"/>
    <w:rsid w:val="00300AA1"/>
    <w:rsid w:val="003010A4"/>
    <w:rsid w:val="003016C5"/>
    <w:rsid w:val="003018D4"/>
    <w:rsid w:val="00301E1E"/>
    <w:rsid w:val="00301E29"/>
    <w:rsid w:val="00301E81"/>
    <w:rsid w:val="00302CD6"/>
    <w:rsid w:val="00302D98"/>
    <w:rsid w:val="00302E1B"/>
    <w:rsid w:val="003030AC"/>
    <w:rsid w:val="00303841"/>
    <w:rsid w:val="00303DD2"/>
    <w:rsid w:val="00303E10"/>
    <w:rsid w:val="00303E89"/>
    <w:rsid w:val="00304247"/>
    <w:rsid w:val="003042BB"/>
    <w:rsid w:val="00304787"/>
    <w:rsid w:val="00304DA4"/>
    <w:rsid w:val="00304DEA"/>
    <w:rsid w:val="00304EE9"/>
    <w:rsid w:val="0030507B"/>
    <w:rsid w:val="00305578"/>
    <w:rsid w:val="003055CB"/>
    <w:rsid w:val="003056E2"/>
    <w:rsid w:val="003058DF"/>
    <w:rsid w:val="00305B87"/>
    <w:rsid w:val="0030624E"/>
    <w:rsid w:val="00306412"/>
    <w:rsid w:val="00306AAA"/>
    <w:rsid w:val="00306BB4"/>
    <w:rsid w:val="00306BE7"/>
    <w:rsid w:val="00306D1C"/>
    <w:rsid w:val="003071DA"/>
    <w:rsid w:val="00307258"/>
    <w:rsid w:val="00307A4C"/>
    <w:rsid w:val="00307A79"/>
    <w:rsid w:val="00307DCF"/>
    <w:rsid w:val="003107EB"/>
    <w:rsid w:val="00310CCE"/>
    <w:rsid w:val="00310D51"/>
    <w:rsid w:val="00310D70"/>
    <w:rsid w:val="00311AAA"/>
    <w:rsid w:val="00311DD6"/>
    <w:rsid w:val="0031258A"/>
    <w:rsid w:val="00312871"/>
    <w:rsid w:val="00312A06"/>
    <w:rsid w:val="00312A12"/>
    <w:rsid w:val="00312B1E"/>
    <w:rsid w:val="00312B36"/>
    <w:rsid w:val="00312D57"/>
    <w:rsid w:val="003143D5"/>
    <w:rsid w:val="0031470B"/>
    <w:rsid w:val="00314D15"/>
    <w:rsid w:val="003153F7"/>
    <w:rsid w:val="00315930"/>
    <w:rsid w:val="0031594A"/>
    <w:rsid w:val="00315C4E"/>
    <w:rsid w:val="00315DFE"/>
    <w:rsid w:val="00315E7A"/>
    <w:rsid w:val="00316297"/>
    <w:rsid w:val="00316298"/>
    <w:rsid w:val="003162D6"/>
    <w:rsid w:val="003163E1"/>
    <w:rsid w:val="003167C7"/>
    <w:rsid w:val="0031690B"/>
    <w:rsid w:val="00316B76"/>
    <w:rsid w:val="00316CD3"/>
    <w:rsid w:val="00316FD9"/>
    <w:rsid w:val="0031738C"/>
    <w:rsid w:val="00317767"/>
    <w:rsid w:val="00317A44"/>
    <w:rsid w:val="00317FC3"/>
    <w:rsid w:val="00320152"/>
    <w:rsid w:val="00320ADC"/>
    <w:rsid w:val="00320F77"/>
    <w:rsid w:val="003212D9"/>
    <w:rsid w:val="003214B5"/>
    <w:rsid w:val="00321B12"/>
    <w:rsid w:val="00321FBC"/>
    <w:rsid w:val="00322045"/>
    <w:rsid w:val="00322086"/>
    <w:rsid w:val="003222E5"/>
    <w:rsid w:val="003227A1"/>
    <w:rsid w:val="00322AA7"/>
    <w:rsid w:val="00322E3A"/>
    <w:rsid w:val="00323FA4"/>
    <w:rsid w:val="003247CC"/>
    <w:rsid w:val="00324DAD"/>
    <w:rsid w:val="0032586B"/>
    <w:rsid w:val="00325889"/>
    <w:rsid w:val="003259FD"/>
    <w:rsid w:val="00325B9D"/>
    <w:rsid w:val="00326234"/>
    <w:rsid w:val="0032629E"/>
    <w:rsid w:val="0032656D"/>
    <w:rsid w:val="00326874"/>
    <w:rsid w:val="00326A9E"/>
    <w:rsid w:val="00326D03"/>
    <w:rsid w:val="00327650"/>
    <w:rsid w:val="003276EF"/>
    <w:rsid w:val="00327829"/>
    <w:rsid w:val="00327FE4"/>
    <w:rsid w:val="00330870"/>
    <w:rsid w:val="00330F51"/>
    <w:rsid w:val="00331529"/>
    <w:rsid w:val="003318CF"/>
    <w:rsid w:val="00331A72"/>
    <w:rsid w:val="00331F14"/>
    <w:rsid w:val="003320B5"/>
    <w:rsid w:val="00332145"/>
    <w:rsid w:val="0033214A"/>
    <w:rsid w:val="00332257"/>
    <w:rsid w:val="00333153"/>
    <w:rsid w:val="00333418"/>
    <w:rsid w:val="0033359C"/>
    <w:rsid w:val="00333EA3"/>
    <w:rsid w:val="0033425D"/>
    <w:rsid w:val="003342DA"/>
    <w:rsid w:val="00335044"/>
    <w:rsid w:val="00335465"/>
    <w:rsid w:val="00335B53"/>
    <w:rsid w:val="00336372"/>
    <w:rsid w:val="00336590"/>
    <w:rsid w:val="003366B6"/>
    <w:rsid w:val="00336874"/>
    <w:rsid w:val="00336A7B"/>
    <w:rsid w:val="00336CF2"/>
    <w:rsid w:val="00337430"/>
    <w:rsid w:val="003378E3"/>
    <w:rsid w:val="00337944"/>
    <w:rsid w:val="00337EE9"/>
    <w:rsid w:val="00337F23"/>
    <w:rsid w:val="003402A1"/>
    <w:rsid w:val="003407F4"/>
    <w:rsid w:val="00340999"/>
    <w:rsid w:val="003409FF"/>
    <w:rsid w:val="00340B92"/>
    <w:rsid w:val="003418E8"/>
    <w:rsid w:val="00341FCF"/>
    <w:rsid w:val="00342530"/>
    <w:rsid w:val="00342750"/>
    <w:rsid w:val="00342972"/>
    <w:rsid w:val="00342C25"/>
    <w:rsid w:val="00342CA5"/>
    <w:rsid w:val="00342D6B"/>
    <w:rsid w:val="00342DE9"/>
    <w:rsid w:val="00342F74"/>
    <w:rsid w:val="003431C2"/>
    <w:rsid w:val="0034324F"/>
    <w:rsid w:val="003436C4"/>
    <w:rsid w:val="003436D0"/>
    <w:rsid w:val="00343CD2"/>
    <w:rsid w:val="00344286"/>
    <w:rsid w:val="0034454E"/>
    <w:rsid w:val="00344793"/>
    <w:rsid w:val="00344954"/>
    <w:rsid w:val="00345090"/>
    <w:rsid w:val="003454D3"/>
    <w:rsid w:val="0034577D"/>
    <w:rsid w:val="00345793"/>
    <w:rsid w:val="00345C4E"/>
    <w:rsid w:val="00345C51"/>
    <w:rsid w:val="00345EC4"/>
    <w:rsid w:val="00346056"/>
    <w:rsid w:val="0034646A"/>
    <w:rsid w:val="00346DD1"/>
    <w:rsid w:val="00346DD6"/>
    <w:rsid w:val="003471C5"/>
    <w:rsid w:val="003477C8"/>
    <w:rsid w:val="00347B38"/>
    <w:rsid w:val="00347BC7"/>
    <w:rsid w:val="00347EE3"/>
    <w:rsid w:val="00347FA2"/>
    <w:rsid w:val="0035080B"/>
    <w:rsid w:val="00350F45"/>
    <w:rsid w:val="0035264D"/>
    <w:rsid w:val="00352A9F"/>
    <w:rsid w:val="003539F6"/>
    <w:rsid w:val="00353AED"/>
    <w:rsid w:val="00353BF9"/>
    <w:rsid w:val="003542C8"/>
    <w:rsid w:val="0035523A"/>
    <w:rsid w:val="003552BA"/>
    <w:rsid w:val="003555B5"/>
    <w:rsid w:val="003555D4"/>
    <w:rsid w:val="0035597D"/>
    <w:rsid w:val="00355C65"/>
    <w:rsid w:val="00355D69"/>
    <w:rsid w:val="0035627C"/>
    <w:rsid w:val="00356332"/>
    <w:rsid w:val="00356385"/>
    <w:rsid w:val="00356812"/>
    <w:rsid w:val="003569A1"/>
    <w:rsid w:val="003569CF"/>
    <w:rsid w:val="00356A1F"/>
    <w:rsid w:val="00356BD9"/>
    <w:rsid w:val="00356CC6"/>
    <w:rsid w:val="00356F9B"/>
    <w:rsid w:val="00357123"/>
    <w:rsid w:val="00357601"/>
    <w:rsid w:val="00357CF0"/>
    <w:rsid w:val="00357D69"/>
    <w:rsid w:val="003605D4"/>
    <w:rsid w:val="00360732"/>
    <w:rsid w:val="00360866"/>
    <w:rsid w:val="00360FE1"/>
    <w:rsid w:val="00361274"/>
    <w:rsid w:val="00361AB2"/>
    <w:rsid w:val="0036215F"/>
    <w:rsid w:val="003622A2"/>
    <w:rsid w:val="003623D9"/>
    <w:rsid w:val="003624BC"/>
    <w:rsid w:val="003624D3"/>
    <w:rsid w:val="0036275D"/>
    <w:rsid w:val="00362773"/>
    <w:rsid w:val="00362AF6"/>
    <w:rsid w:val="00362F56"/>
    <w:rsid w:val="00363121"/>
    <w:rsid w:val="0036313E"/>
    <w:rsid w:val="0036328A"/>
    <w:rsid w:val="00363466"/>
    <w:rsid w:val="00363A15"/>
    <w:rsid w:val="00363D90"/>
    <w:rsid w:val="00363DA0"/>
    <w:rsid w:val="003641F9"/>
    <w:rsid w:val="00364B3D"/>
    <w:rsid w:val="00364E3A"/>
    <w:rsid w:val="00365242"/>
    <w:rsid w:val="00365959"/>
    <w:rsid w:val="003659C7"/>
    <w:rsid w:val="00365B02"/>
    <w:rsid w:val="003661A7"/>
    <w:rsid w:val="00366568"/>
    <w:rsid w:val="00366A62"/>
    <w:rsid w:val="00366D8E"/>
    <w:rsid w:val="00366DCF"/>
    <w:rsid w:val="00367447"/>
    <w:rsid w:val="00367883"/>
    <w:rsid w:val="003678D3"/>
    <w:rsid w:val="0037018C"/>
    <w:rsid w:val="0037041F"/>
    <w:rsid w:val="003707F6"/>
    <w:rsid w:val="00370914"/>
    <w:rsid w:val="003709C1"/>
    <w:rsid w:val="00370C3A"/>
    <w:rsid w:val="00370CAD"/>
    <w:rsid w:val="003710A0"/>
    <w:rsid w:val="00371344"/>
    <w:rsid w:val="003715E4"/>
    <w:rsid w:val="00371941"/>
    <w:rsid w:val="00371AD5"/>
    <w:rsid w:val="00371E7B"/>
    <w:rsid w:val="003727BE"/>
    <w:rsid w:val="003728FA"/>
    <w:rsid w:val="00372ADB"/>
    <w:rsid w:val="0037417F"/>
    <w:rsid w:val="003741D3"/>
    <w:rsid w:val="0037458E"/>
    <w:rsid w:val="00374AEE"/>
    <w:rsid w:val="00374B11"/>
    <w:rsid w:val="003755BA"/>
    <w:rsid w:val="0037575E"/>
    <w:rsid w:val="00376841"/>
    <w:rsid w:val="003768B3"/>
    <w:rsid w:val="0037709A"/>
    <w:rsid w:val="003771B9"/>
    <w:rsid w:val="003773BC"/>
    <w:rsid w:val="003776CF"/>
    <w:rsid w:val="00377851"/>
    <w:rsid w:val="00377AB1"/>
    <w:rsid w:val="00377CBC"/>
    <w:rsid w:val="00377D4C"/>
    <w:rsid w:val="00380695"/>
    <w:rsid w:val="00380921"/>
    <w:rsid w:val="00380A1C"/>
    <w:rsid w:val="00381B4B"/>
    <w:rsid w:val="003820BA"/>
    <w:rsid w:val="0038242F"/>
    <w:rsid w:val="003824C8"/>
    <w:rsid w:val="00382CF4"/>
    <w:rsid w:val="00382F1B"/>
    <w:rsid w:val="0038330C"/>
    <w:rsid w:val="00383CE1"/>
    <w:rsid w:val="00383D6E"/>
    <w:rsid w:val="0038412C"/>
    <w:rsid w:val="0038441A"/>
    <w:rsid w:val="0038446C"/>
    <w:rsid w:val="003845E4"/>
    <w:rsid w:val="0038513E"/>
    <w:rsid w:val="0038538E"/>
    <w:rsid w:val="003859C1"/>
    <w:rsid w:val="003859E0"/>
    <w:rsid w:val="00385AEB"/>
    <w:rsid w:val="00385FDB"/>
    <w:rsid w:val="0038653D"/>
    <w:rsid w:val="0038658E"/>
    <w:rsid w:val="00386763"/>
    <w:rsid w:val="00386D2B"/>
    <w:rsid w:val="00386EBB"/>
    <w:rsid w:val="00386F84"/>
    <w:rsid w:val="0038712F"/>
    <w:rsid w:val="0038749E"/>
    <w:rsid w:val="00387556"/>
    <w:rsid w:val="00387619"/>
    <w:rsid w:val="0038761A"/>
    <w:rsid w:val="003878A9"/>
    <w:rsid w:val="00387B3A"/>
    <w:rsid w:val="00387C88"/>
    <w:rsid w:val="00387DCB"/>
    <w:rsid w:val="003900A4"/>
    <w:rsid w:val="00390183"/>
    <w:rsid w:val="00390666"/>
    <w:rsid w:val="00390708"/>
    <w:rsid w:val="003908D7"/>
    <w:rsid w:val="00390CA0"/>
    <w:rsid w:val="00390CF2"/>
    <w:rsid w:val="00391446"/>
    <w:rsid w:val="0039166B"/>
    <w:rsid w:val="00391D1C"/>
    <w:rsid w:val="00391D6F"/>
    <w:rsid w:val="00392447"/>
    <w:rsid w:val="00392599"/>
    <w:rsid w:val="0039261B"/>
    <w:rsid w:val="003930E6"/>
    <w:rsid w:val="00393479"/>
    <w:rsid w:val="00393AFE"/>
    <w:rsid w:val="00393DB4"/>
    <w:rsid w:val="00393DC2"/>
    <w:rsid w:val="00393FCB"/>
    <w:rsid w:val="00394111"/>
    <w:rsid w:val="003943E7"/>
    <w:rsid w:val="00394421"/>
    <w:rsid w:val="003944A6"/>
    <w:rsid w:val="00394619"/>
    <w:rsid w:val="00394787"/>
    <w:rsid w:val="003947E8"/>
    <w:rsid w:val="00394806"/>
    <w:rsid w:val="00394AC3"/>
    <w:rsid w:val="00394F8A"/>
    <w:rsid w:val="00395016"/>
    <w:rsid w:val="003950F6"/>
    <w:rsid w:val="00395488"/>
    <w:rsid w:val="0039561E"/>
    <w:rsid w:val="003958E1"/>
    <w:rsid w:val="00395B62"/>
    <w:rsid w:val="00395BD0"/>
    <w:rsid w:val="00395C68"/>
    <w:rsid w:val="003963AE"/>
    <w:rsid w:val="00396450"/>
    <w:rsid w:val="003967FB"/>
    <w:rsid w:val="00396A5B"/>
    <w:rsid w:val="0039711D"/>
    <w:rsid w:val="00397124"/>
    <w:rsid w:val="003975B7"/>
    <w:rsid w:val="003977CF"/>
    <w:rsid w:val="00397C55"/>
    <w:rsid w:val="00397C7C"/>
    <w:rsid w:val="003A05C1"/>
    <w:rsid w:val="003A05F2"/>
    <w:rsid w:val="003A09A4"/>
    <w:rsid w:val="003A14F3"/>
    <w:rsid w:val="003A1787"/>
    <w:rsid w:val="003A1CC4"/>
    <w:rsid w:val="003A2422"/>
    <w:rsid w:val="003A24DF"/>
    <w:rsid w:val="003A2BC3"/>
    <w:rsid w:val="003A2D78"/>
    <w:rsid w:val="003A2ED2"/>
    <w:rsid w:val="003A3147"/>
    <w:rsid w:val="003A32BB"/>
    <w:rsid w:val="003A339F"/>
    <w:rsid w:val="003A3488"/>
    <w:rsid w:val="003A38B3"/>
    <w:rsid w:val="003A3B61"/>
    <w:rsid w:val="003A4544"/>
    <w:rsid w:val="003A4BC5"/>
    <w:rsid w:val="003A4D67"/>
    <w:rsid w:val="003A5429"/>
    <w:rsid w:val="003A5525"/>
    <w:rsid w:val="003A5B4C"/>
    <w:rsid w:val="003A5FD3"/>
    <w:rsid w:val="003A6062"/>
    <w:rsid w:val="003A69B3"/>
    <w:rsid w:val="003A73F5"/>
    <w:rsid w:val="003A75CB"/>
    <w:rsid w:val="003A75FA"/>
    <w:rsid w:val="003A7E0C"/>
    <w:rsid w:val="003B0339"/>
    <w:rsid w:val="003B03DC"/>
    <w:rsid w:val="003B0CB0"/>
    <w:rsid w:val="003B0DA1"/>
    <w:rsid w:val="003B0EC6"/>
    <w:rsid w:val="003B10CC"/>
    <w:rsid w:val="003B1120"/>
    <w:rsid w:val="003B1448"/>
    <w:rsid w:val="003B1688"/>
    <w:rsid w:val="003B179C"/>
    <w:rsid w:val="003B1B82"/>
    <w:rsid w:val="003B1CC1"/>
    <w:rsid w:val="003B1DDB"/>
    <w:rsid w:val="003B2423"/>
    <w:rsid w:val="003B2BF6"/>
    <w:rsid w:val="003B2C34"/>
    <w:rsid w:val="003B2C85"/>
    <w:rsid w:val="003B3116"/>
    <w:rsid w:val="003B32C5"/>
    <w:rsid w:val="003B33D9"/>
    <w:rsid w:val="003B3EFD"/>
    <w:rsid w:val="003B41E2"/>
    <w:rsid w:val="003B42BA"/>
    <w:rsid w:val="003B47A0"/>
    <w:rsid w:val="003B4FD2"/>
    <w:rsid w:val="003B52EF"/>
    <w:rsid w:val="003B5366"/>
    <w:rsid w:val="003B53AC"/>
    <w:rsid w:val="003B565F"/>
    <w:rsid w:val="003B59AD"/>
    <w:rsid w:val="003B59EE"/>
    <w:rsid w:val="003B5B04"/>
    <w:rsid w:val="003B5B5B"/>
    <w:rsid w:val="003B5C60"/>
    <w:rsid w:val="003B5CE3"/>
    <w:rsid w:val="003B5F5B"/>
    <w:rsid w:val="003B6008"/>
    <w:rsid w:val="003B6045"/>
    <w:rsid w:val="003B6F32"/>
    <w:rsid w:val="003B6F59"/>
    <w:rsid w:val="003B72E0"/>
    <w:rsid w:val="003B72F1"/>
    <w:rsid w:val="003B7338"/>
    <w:rsid w:val="003B7390"/>
    <w:rsid w:val="003B73A5"/>
    <w:rsid w:val="003B7564"/>
    <w:rsid w:val="003B7687"/>
    <w:rsid w:val="003B76B1"/>
    <w:rsid w:val="003B795E"/>
    <w:rsid w:val="003B7A44"/>
    <w:rsid w:val="003C0514"/>
    <w:rsid w:val="003C0B30"/>
    <w:rsid w:val="003C0F3B"/>
    <w:rsid w:val="003C12CB"/>
    <w:rsid w:val="003C14D9"/>
    <w:rsid w:val="003C1D06"/>
    <w:rsid w:val="003C1EA8"/>
    <w:rsid w:val="003C1FC3"/>
    <w:rsid w:val="003C2154"/>
    <w:rsid w:val="003C21DC"/>
    <w:rsid w:val="003C23FC"/>
    <w:rsid w:val="003C2B35"/>
    <w:rsid w:val="003C30E8"/>
    <w:rsid w:val="003C32C3"/>
    <w:rsid w:val="003C3560"/>
    <w:rsid w:val="003C36B7"/>
    <w:rsid w:val="003C396D"/>
    <w:rsid w:val="003C39F1"/>
    <w:rsid w:val="003C405E"/>
    <w:rsid w:val="003C4627"/>
    <w:rsid w:val="003C4948"/>
    <w:rsid w:val="003C509E"/>
    <w:rsid w:val="003C51C1"/>
    <w:rsid w:val="003C51EE"/>
    <w:rsid w:val="003C5870"/>
    <w:rsid w:val="003C607A"/>
    <w:rsid w:val="003C640F"/>
    <w:rsid w:val="003C642F"/>
    <w:rsid w:val="003C694A"/>
    <w:rsid w:val="003C6DBC"/>
    <w:rsid w:val="003C72AE"/>
    <w:rsid w:val="003C75AE"/>
    <w:rsid w:val="003C784D"/>
    <w:rsid w:val="003C78AE"/>
    <w:rsid w:val="003C7C25"/>
    <w:rsid w:val="003C7DF4"/>
    <w:rsid w:val="003C7EAB"/>
    <w:rsid w:val="003D08C3"/>
    <w:rsid w:val="003D08F2"/>
    <w:rsid w:val="003D0EBF"/>
    <w:rsid w:val="003D0F30"/>
    <w:rsid w:val="003D163A"/>
    <w:rsid w:val="003D1A15"/>
    <w:rsid w:val="003D1D1D"/>
    <w:rsid w:val="003D2269"/>
    <w:rsid w:val="003D2455"/>
    <w:rsid w:val="003D2DC9"/>
    <w:rsid w:val="003D32D3"/>
    <w:rsid w:val="003D3398"/>
    <w:rsid w:val="003D3A9D"/>
    <w:rsid w:val="003D3C7B"/>
    <w:rsid w:val="003D3C94"/>
    <w:rsid w:val="003D4761"/>
    <w:rsid w:val="003D4C9A"/>
    <w:rsid w:val="003D4EE6"/>
    <w:rsid w:val="003D515F"/>
    <w:rsid w:val="003D520F"/>
    <w:rsid w:val="003D5C6D"/>
    <w:rsid w:val="003D6235"/>
    <w:rsid w:val="003D632F"/>
    <w:rsid w:val="003D685C"/>
    <w:rsid w:val="003D6A4D"/>
    <w:rsid w:val="003D6BA5"/>
    <w:rsid w:val="003D6C22"/>
    <w:rsid w:val="003D6ED0"/>
    <w:rsid w:val="003D6EFC"/>
    <w:rsid w:val="003D6F0C"/>
    <w:rsid w:val="003D6F33"/>
    <w:rsid w:val="003D706F"/>
    <w:rsid w:val="003D735D"/>
    <w:rsid w:val="003D7476"/>
    <w:rsid w:val="003D76D7"/>
    <w:rsid w:val="003E0653"/>
    <w:rsid w:val="003E06E5"/>
    <w:rsid w:val="003E094F"/>
    <w:rsid w:val="003E0ABD"/>
    <w:rsid w:val="003E0CC0"/>
    <w:rsid w:val="003E0F4D"/>
    <w:rsid w:val="003E1404"/>
    <w:rsid w:val="003E15A6"/>
    <w:rsid w:val="003E19A5"/>
    <w:rsid w:val="003E1D88"/>
    <w:rsid w:val="003E234F"/>
    <w:rsid w:val="003E2522"/>
    <w:rsid w:val="003E262E"/>
    <w:rsid w:val="003E26DC"/>
    <w:rsid w:val="003E279D"/>
    <w:rsid w:val="003E2824"/>
    <w:rsid w:val="003E33C5"/>
    <w:rsid w:val="003E351D"/>
    <w:rsid w:val="003E36FC"/>
    <w:rsid w:val="003E37B8"/>
    <w:rsid w:val="003E3E46"/>
    <w:rsid w:val="003E3EFC"/>
    <w:rsid w:val="003E4AB1"/>
    <w:rsid w:val="003E4B80"/>
    <w:rsid w:val="003E4F12"/>
    <w:rsid w:val="003E5315"/>
    <w:rsid w:val="003E55A3"/>
    <w:rsid w:val="003E583A"/>
    <w:rsid w:val="003E5996"/>
    <w:rsid w:val="003E5A9C"/>
    <w:rsid w:val="003E5D1D"/>
    <w:rsid w:val="003E5E93"/>
    <w:rsid w:val="003E6363"/>
    <w:rsid w:val="003E687D"/>
    <w:rsid w:val="003E6EDA"/>
    <w:rsid w:val="003E7034"/>
    <w:rsid w:val="003E76E6"/>
    <w:rsid w:val="003E79D2"/>
    <w:rsid w:val="003E7A93"/>
    <w:rsid w:val="003E7B3C"/>
    <w:rsid w:val="003F0362"/>
    <w:rsid w:val="003F0404"/>
    <w:rsid w:val="003F0758"/>
    <w:rsid w:val="003F0B14"/>
    <w:rsid w:val="003F0F54"/>
    <w:rsid w:val="003F100F"/>
    <w:rsid w:val="003F111D"/>
    <w:rsid w:val="003F16B5"/>
    <w:rsid w:val="003F1775"/>
    <w:rsid w:val="003F19CA"/>
    <w:rsid w:val="003F1F06"/>
    <w:rsid w:val="003F2387"/>
    <w:rsid w:val="003F256F"/>
    <w:rsid w:val="003F297E"/>
    <w:rsid w:val="003F2C03"/>
    <w:rsid w:val="003F2F23"/>
    <w:rsid w:val="003F3156"/>
    <w:rsid w:val="003F37E8"/>
    <w:rsid w:val="003F3BD5"/>
    <w:rsid w:val="003F4390"/>
    <w:rsid w:val="003F48E5"/>
    <w:rsid w:val="003F4F12"/>
    <w:rsid w:val="003F516E"/>
    <w:rsid w:val="003F534E"/>
    <w:rsid w:val="003F5C6F"/>
    <w:rsid w:val="003F5E68"/>
    <w:rsid w:val="003F63A0"/>
    <w:rsid w:val="003F6A8F"/>
    <w:rsid w:val="003F6C28"/>
    <w:rsid w:val="003F6F4C"/>
    <w:rsid w:val="003F6FD3"/>
    <w:rsid w:val="003F7157"/>
    <w:rsid w:val="003F75F2"/>
    <w:rsid w:val="003F792B"/>
    <w:rsid w:val="003F7DB3"/>
    <w:rsid w:val="004004F3"/>
    <w:rsid w:val="004006B3"/>
    <w:rsid w:val="00400ABA"/>
    <w:rsid w:val="00400F5E"/>
    <w:rsid w:val="004013C5"/>
    <w:rsid w:val="00401610"/>
    <w:rsid w:val="00401673"/>
    <w:rsid w:val="0040168B"/>
    <w:rsid w:val="004016E0"/>
    <w:rsid w:val="00401A2D"/>
    <w:rsid w:val="00401DA2"/>
    <w:rsid w:val="00401EAF"/>
    <w:rsid w:val="004028E4"/>
    <w:rsid w:val="004029A5"/>
    <w:rsid w:val="00402A17"/>
    <w:rsid w:val="00402CDD"/>
    <w:rsid w:val="0040325D"/>
    <w:rsid w:val="00403A79"/>
    <w:rsid w:val="00403E1B"/>
    <w:rsid w:val="00403E7A"/>
    <w:rsid w:val="0040406E"/>
    <w:rsid w:val="0040466C"/>
    <w:rsid w:val="00404671"/>
    <w:rsid w:val="00404D16"/>
    <w:rsid w:val="00404F9C"/>
    <w:rsid w:val="004050EB"/>
    <w:rsid w:val="004050F9"/>
    <w:rsid w:val="00405742"/>
    <w:rsid w:val="004059BB"/>
    <w:rsid w:val="00405C5F"/>
    <w:rsid w:val="00406646"/>
    <w:rsid w:val="00406D88"/>
    <w:rsid w:val="00407891"/>
    <w:rsid w:val="00407B79"/>
    <w:rsid w:val="004108DF"/>
    <w:rsid w:val="0041093D"/>
    <w:rsid w:val="00411163"/>
    <w:rsid w:val="00411351"/>
    <w:rsid w:val="00411520"/>
    <w:rsid w:val="00411A00"/>
    <w:rsid w:val="00411C82"/>
    <w:rsid w:val="0041223A"/>
    <w:rsid w:val="00412301"/>
    <w:rsid w:val="004123D4"/>
    <w:rsid w:val="00412509"/>
    <w:rsid w:val="0041259B"/>
    <w:rsid w:val="00412B66"/>
    <w:rsid w:val="00412BC2"/>
    <w:rsid w:val="00412C73"/>
    <w:rsid w:val="00413070"/>
    <w:rsid w:val="004130E4"/>
    <w:rsid w:val="00413351"/>
    <w:rsid w:val="004138CB"/>
    <w:rsid w:val="00413AC7"/>
    <w:rsid w:val="00413E72"/>
    <w:rsid w:val="00413F2F"/>
    <w:rsid w:val="0041403A"/>
    <w:rsid w:val="00414946"/>
    <w:rsid w:val="00414990"/>
    <w:rsid w:val="00414BE8"/>
    <w:rsid w:val="00414CB5"/>
    <w:rsid w:val="00415073"/>
    <w:rsid w:val="00415501"/>
    <w:rsid w:val="00415A54"/>
    <w:rsid w:val="00415AE6"/>
    <w:rsid w:val="00415B37"/>
    <w:rsid w:val="004161C0"/>
    <w:rsid w:val="004167BF"/>
    <w:rsid w:val="00416979"/>
    <w:rsid w:val="00416A62"/>
    <w:rsid w:val="00416F04"/>
    <w:rsid w:val="00416FA7"/>
    <w:rsid w:val="0041710E"/>
    <w:rsid w:val="0042083E"/>
    <w:rsid w:val="00420AFE"/>
    <w:rsid w:val="00420B4F"/>
    <w:rsid w:val="00420F9A"/>
    <w:rsid w:val="004210CF"/>
    <w:rsid w:val="00421344"/>
    <w:rsid w:val="004215EA"/>
    <w:rsid w:val="00421833"/>
    <w:rsid w:val="00421A57"/>
    <w:rsid w:val="00421AA6"/>
    <w:rsid w:val="00421EA7"/>
    <w:rsid w:val="004224C4"/>
    <w:rsid w:val="004227C7"/>
    <w:rsid w:val="00422A3B"/>
    <w:rsid w:val="00423F02"/>
    <w:rsid w:val="0042420B"/>
    <w:rsid w:val="004245F5"/>
    <w:rsid w:val="00424A8A"/>
    <w:rsid w:val="00424BE7"/>
    <w:rsid w:val="00424F6C"/>
    <w:rsid w:val="00425125"/>
    <w:rsid w:val="00425687"/>
    <w:rsid w:val="00425888"/>
    <w:rsid w:val="00425C02"/>
    <w:rsid w:val="004267DD"/>
    <w:rsid w:val="00426B47"/>
    <w:rsid w:val="00426F76"/>
    <w:rsid w:val="004271EF"/>
    <w:rsid w:val="00427403"/>
    <w:rsid w:val="0042754C"/>
    <w:rsid w:val="004275E9"/>
    <w:rsid w:val="0042778F"/>
    <w:rsid w:val="0042797B"/>
    <w:rsid w:val="00427ADF"/>
    <w:rsid w:val="00427E38"/>
    <w:rsid w:val="00430485"/>
    <w:rsid w:val="00430688"/>
    <w:rsid w:val="0043096B"/>
    <w:rsid w:val="00431220"/>
    <w:rsid w:val="00432036"/>
    <w:rsid w:val="0043253D"/>
    <w:rsid w:val="004325C1"/>
    <w:rsid w:val="004327F4"/>
    <w:rsid w:val="004329EA"/>
    <w:rsid w:val="00432A2F"/>
    <w:rsid w:val="004335D4"/>
    <w:rsid w:val="0043377A"/>
    <w:rsid w:val="00433C7B"/>
    <w:rsid w:val="0043445E"/>
    <w:rsid w:val="004345C5"/>
    <w:rsid w:val="00434AA3"/>
    <w:rsid w:val="00435595"/>
    <w:rsid w:val="0043575D"/>
    <w:rsid w:val="00436248"/>
    <w:rsid w:val="00436519"/>
    <w:rsid w:val="0043656D"/>
    <w:rsid w:val="0043676C"/>
    <w:rsid w:val="00436771"/>
    <w:rsid w:val="00436D80"/>
    <w:rsid w:val="00437918"/>
    <w:rsid w:val="00437A81"/>
    <w:rsid w:val="00437BBD"/>
    <w:rsid w:val="00437E0C"/>
    <w:rsid w:val="0044041E"/>
    <w:rsid w:val="004405D2"/>
    <w:rsid w:val="004406E2"/>
    <w:rsid w:val="00440F44"/>
    <w:rsid w:val="004417AC"/>
    <w:rsid w:val="00441B8C"/>
    <w:rsid w:val="00441DDA"/>
    <w:rsid w:val="00441FFF"/>
    <w:rsid w:val="00442187"/>
    <w:rsid w:val="0044264B"/>
    <w:rsid w:val="004426CD"/>
    <w:rsid w:val="00442F34"/>
    <w:rsid w:val="004430E2"/>
    <w:rsid w:val="0044433A"/>
    <w:rsid w:val="0044435E"/>
    <w:rsid w:val="004445A4"/>
    <w:rsid w:val="00444AFE"/>
    <w:rsid w:val="00444B73"/>
    <w:rsid w:val="00444DEF"/>
    <w:rsid w:val="004450B4"/>
    <w:rsid w:val="0044571F"/>
    <w:rsid w:val="004458C1"/>
    <w:rsid w:val="00445FD3"/>
    <w:rsid w:val="00446054"/>
    <w:rsid w:val="0044649C"/>
    <w:rsid w:val="004466D3"/>
    <w:rsid w:val="00446980"/>
    <w:rsid w:val="004469EF"/>
    <w:rsid w:val="00447617"/>
    <w:rsid w:val="00447EB1"/>
    <w:rsid w:val="00450061"/>
    <w:rsid w:val="0045030B"/>
    <w:rsid w:val="00450AFB"/>
    <w:rsid w:val="00450BEF"/>
    <w:rsid w:val="00450F04"/>
    <w:rsid w:val="004510D5"/>
    <w:rsid w:val="004513D2"/>
    <w:rsid w:val="004517AF"/>
    <w:rsid w:val="00451A17"/>
    <w:rsid w:val="00451B43"/>
    <w:rsid w:val="00451E51"/>
    <w:rsid w:val="00451E60"/>
    <w:rsid w:val="00451F2E"/>
    <w:rsid w:val="00452640"/>
    <w:rsid w:val="00452668"/>
    <w:rsid w:val="004530D0"/>
    <w:rsid w:val="0045318F"/>
    <w:rsid w:val="00453542"/>
    <w:rsid w:val="004539F5"/>
    <w:rsid w:val="00454994"/>
    <w:rsid w:val="004554C2"/>
    <w:rsid w:val="00455837"/>
    <w:rsid w:val="00456525"/>
    <w:rsid w:val="00456AF4"/>
    <w:rsid w:val="00456E49"/>
    <w:rsid w:val="00457066"/>
    <w:rsid w:val="00457110"/>
    <w:rsid w:val="00457FE3"/>
    <w:rsid w:val="0046028C"/>
    <w:rsid w:val="0046059C"/>
    <w:rsid w:val="00460814"/>
    <w:rsid w:val="00460953"/>
    <w:rsid w:val="004609D1"/>
    <w:rsid w:val="00460A34"/>
    <w:rsid w:val="004611B8"/>
    <w:rsid w:val="0046156A"/>
    <w:rsid w:val="00461572"/>
    <w:rsid w:val="00461C0B"/>
    <w:rsid w:val="00461D9D"/>
    <w:rsid w:val="00462115"/>
    <w:rsid w:val="004621B0"/>
    <w:rsid w:val="004625B8"/>
    <w:rsid w:val="004625D3"/>
    <w:rsid w:val="00462662"/>
    <w:rsid w:val="004626F0"/>
    <w:rsid w:val="004632B9"/>
    <w:rsid w:val="004633E5"/>
    <w:rsid w:val="0046354E"/>
    <w:rsid w:val="004636ED"/>
    <w:rsid w:val="00463BDC"/>
    <w:rsid w:val="00463C78"/>
    <w:rsid w:val="004640A9"/>
    <w:rsid w:val="0046429F"/>
    <w:rsid w:val="004643D6"/>
    <w:rsid w:val="00464A60"/>
    <w:rsid w:val="00465082"/>
    <w:rsid w:val="0046524D"/>
    <w:rsid w:val="00465342"/>
    <w:rsid w:val="0046642A"/>
    <w:rsid w:val="004666DB"/>
    <w:rsid w:val="00466824"/>
    <w:rsid w:val="00466B53"/>
    <w:rsid w:val="0046759F"/>
    <w:rsid w:val="00467778"/>
    <w:rsid w:val="00467879"/>
    <w:rsid w:val="00467A68"/>
    <w:rsid w:val="00467B83"/>
    <w:rsid w:val="00467F40"/>
    <w:rsid w:val="00467FE1"/>
    <w:rsid w:val="00470198"/>
    <w:rsid w:val="004701BC"/>
    <w:rsid w:val="00470E70"/>
    <w:rsid w:val="004715C9"/>
    <w:rsid w:val="00471876"/>
    <w:rsid w:val="00471B6B"/>
    <w:rsid w:val="00471F5B"/>
    <w:rsid w:val="0047212B"/>
    <w:rsid w:val="00472189"/>
    <w:rsid w:val="00472206"/>
    <w:rsid w:val="0047232C"/>
    <w:rsid w:val="00472E3F"/>
    <w:rsid w:val="004731FA"/>
    <w:rsid w:val="004736B6"/>
    <w:rsid w:val="00473721"/>
    <w:rsid w:val="00473EB6"/>
    <w:rsid w:val="004741F3"/>
    <w:rsid w:val="004745B4"/>
    <w:rsid w:val="004747E6"/>
    <w:rsid w:val="004748B8"/>
    <w:rsid w:val="00474AF4"/>
    <w:rsid w:val="004752F7"/>
    <w:rsid w:val="004756A2"/>
    <w:rsid w:val="00475C7B"/>
    <w:rsid w:val="00475EEB"/>
    <w:rsid w:val="00475FEE"/>
    <w:rsid w:val="004764FF"/>
    <w:rsid w:val="00476B43"/>
    <w:rsid w:val="00476D26"/>
    <w:rsid w:val="00477427"/>
    <w:rsid w:val="004776BB"/>
    <w:rsid w:val="00477974"/>
    <w:rsid w:val="004779C5"/>
    <w:rsid w:val="00477A15"/>
    <w:rsid w:val="00477D64"/>
    <w:rsid w:val="00477DFF"/>
    <w:rsid w:val="004801B7"/>
    <w:rsid w:val="0048025E"/>
    <w:rsid w:val="00480298"/>
    <w:rsid w:val="0048070A"/>
    <w:rsid w:val="00480839"/>
    <w:rsid w:val="00480A6A"/>
    <w:rsid w:val="00480DF7"/>
    <w:rsid w:val="00480FFE"/>
    <w:rsid w:val="00481292"/>
    <w:rsid w:val="00481833"/>
    <w:rsid w:val="00481BA4"/>
    <w:rsid w:val="00481CED"/>
    <w:rsid w:val="00481D97"/>
    <w:rsid w:val="00481DF5"/>
    <w:rsid w:val="0048230F"/>
    <w:rsid w:val="00482BAE"/>
    <w:rsid w:val="00482ECE"/>
    <w:rsid w:val="00483184"/>
    <w:rsid w:val="0048336D"/>
    <w:rsid w:val="00483516"/>
    <w:rsid w:val="00483DD6"/>
    <w:rsid w:val="004845E6"/>
    <w:rsid w:val="0048514A"/>
    <w:rsid w:val="00485400"/>
    <w:rsid w:val="00485499"/>
    <w:rsid w:val="004854BD"/>
    <w:rsid w:val="00485EC2"/>
    <w:rsid w:val="004861F3"/>
    <w:rsid w:val="004866BB"/>
    <w:rsid w:val="00486701"/>
    <w:rsid w:val="00486704"/>
    <w:rsid w:val="00486EE4"/>
    <w:rsid w:val="00486F92"/>
    <w:rsid w:val="00487122"/>
    <w:rsid w:val="00487677"/>
    <w:rsid w:val="00487892"/>
    <w:rsid w:val="00487A5B"/>
    <w:rsid w:val="00487F59"/>
    <w:rsid w:val="004906F5"/>
    <w:rsid w:val="00490B5A"/>
    <w:rsid w:val="00490B79"/>
    <w:rsid w:val="00490CFA"/>
    <w:rsid w:val="00490D55"/>
    <w:rsid w:val="004914A5"/>
    <w:rsid w:val="0049195E"/>
    <w:rsid w:val="00491BB7"/>
    <w:rsid w:val="00491BD3"/>
    <w:rsid w:val="00492068"/>
    <w:rsid w:val="0049223F"/>
    <w:rsid w:val="00492992"/>
    <w:rsid w:val="00492D57"/>
    <w:rsid w:val="00493939"/>
    <w:rsid w:val="00493955"/>
    <w:rsid w:val="00493A28"/>
    <w:rsid w:val="00493D80"/>
    <w:rsid w:val="00494066"/>
    <w:rsid w:val="004944B9"/>
    <w:rsid w:val="00494CC7"/>
    <w:rsid w:val="00494CD9"/>
    <w:rsid w:val="00494D50"/>
    <w:rsid w:val="00495098"/>
    <w:rsid w:val="004957E2"/>
    <w:rsid w:val="00495A07"/>
    <w:rsid w:val="00495AC8"/>
    <w:rsid w:val="00495CFD"/>
    <w:rsid w:val="00495EEB"/>
    <w:rsid w:val="00496193"/>
    <w:rsid w:val="0049627C"/>
    <w:rsid w:val="0049672D"/>
    <w:rsid w:val="004968B2"/>
    <w:rsid w:val="00496BE8"/>
    <w:rsid w:val="00496C1A"/>
    <w:rsid w:val="00496CC6"/>
    <w:rsid w:val="004970F5"/>
    <w:rsid w:val="0049760B"/>
    <w:rsid w:val="00497BE7"/>
    <w:rsid w:val="004A0542"/>
    <w:rsid w:val="004A068B"/>
    <w:rsid w:val="004A075E"/>
    <w:rsid w:val="004A1A0A"/>
    <w:rsid w:val="004A1B88"/>
    <w:rsid w:val="004A1C1A"/>
    <w:rsid w:val="004A1C46"/>
    <w:rsid w:val="004A1E2E"/>
    <w:rsid w:val="004A1F90"/>
    <w:rsid w:val="004A2233"/>
    <w:rsid w:val="004A2C3F"/>
    <w:rsid w:val="004A3435"/>
    <w:rsid w:val="004A4009"/>
    <w:rsid w:val="004A4207"/>
    <w:rsid w:val="004A42B7"/>
    <w:rsid w:val="004A45FD"/>
    <w:rsid w:val="004A46BE"/>
    <w:rsid w:val="004A4961"/>
    <w:rsid w:val="004A551A"/>
    <w:rsid w:val="004A57EC"/>
    <w:rsid w:val="004A5AE6"/>
    <w:rsid w:val="004A5CCB"/>
    <w:rsid w:val="004A5D97"/>
    <w:rsid w:val="004A5EF6"/>
    <w:rsid w:val="004A61BA"/>
    <w:rsid w:val="004A67ED"/>
    <w:rsid w:val="004A706D"/>
    <w:rsid w:val="004A7125"/>
    <w:rsid w:val="004A74BF"/>
    <w:rsid w:val="004A7765"/>
    <w:rsid w:val="004A782C"/>
    <w:rsid w:val="004A7B75"/>
    <w:rsid w:val="004B0308"/>
    <w:rsid w:val="004B06C9"/>
    <w:rsid w:val="004B0E6A"/>
    <w:rsid w:val="004B12C3"/>
    <w:rsid w:val="004B166A"/>
    <w:rsid w:val="004B171E"/>
    <w:rsid w:val="004B1A4D"/>
    <w:rsid w:val="004B24DF"/>
    <w:rsid w:val="004B25B9"/>
    <w:rsid w:val="004B2C7A"/>
    <w:rsid w:val="004B2E50"/>
    <w:rsid w:val="004B392E"/>
    <w:rsid w:val="004B399B"/>
    <w:rsid w:val="004B3B0F"/>
    <w:rsid w:val="004B4091"/>
    <w:rsid w:val="004B4492"/>
    <w:rsid w:val="004B483D"/>
    <w:rsid w:val="004B4B63"/>
    <w:rsid w:val="004B55B9"/>
    <w:rsid w:val="004B5710"/>
    <w:rsid w:val="004B57CB"/>
    <w:rsid w:val="004B58C5"/>
    <w:rsid w:val="004B5C98"/>
    <w:rsid w:val="004B5DF8"/>
    <w:rsid w:val="004B61EF"/>
    <w:rsid w:val="004B6492"/>
    <w:rsid w:val="004B64C8"/>
    <w:rsid w:val="004B6E0C"/>
    <w:rsid w:val="004B708E"/>
    <w:rsid w:val="004B725F"/>
    <w:rsid w:val="004B73FD"/>
    <w:rsid w:val="004B7E78"/>
    <w:rsid w:val="004C0198"/>
    <w:rsid w:val="004C03DA"/>
    <w:rsid w:val="004C0747"/>
    <w:rsid w:val="004C1D47"/>
    <w:rsid w:val="004C1E39"/>
    <w:rsid w:val="004C1FC3"/>
    <w:rsid w:val="004C2189"/>
    <w:rsid w:val="004C21F5"/>
    <w:rsid w:val="004C2465"/>
    <w:rsid w:val="004C2689"/>
    <w:rsid w:val="004C2796"/>
    <w:rsid w:val="004C2847"/>
    <w:rsid w:val="004C2D75"/>
    <w:rsid w:val="004C307A"/>
    <w:rsid w:val="004C311B"/>
    <w:rsid w:val="004C33BA"/>
    <w:rsid w:val="004C37E8"/>
    <w:rsid w:val="004C39B5"/>
    <w:rsid w:val="004C465E"/>
    <w:rsid w:val="004C4939"/>
    <w:rsid w:val="004C4AF6"/>
    <w:rsid w:val="004C4EF9"/>
    <w:rsid w:val="004C50BF"/>
    <w:rsid w:val="004C527C"/>
    <w:rsid w:val="004C5FFE"/>
    <w:rsid w:val="004C63E3"/>
    <w:rsid w:val="004C6685"/>
    <w:rsid w:val="004C6B18"/>
    <w:rsid w:val="004C6C41"/>
    <w:rsid w:val="004C7544"/>
    <w:rsid w:val="004C7572"/>
    <w:rsid w:val="004C77D7"/>
    <w:rsid w:val="004D012E"/>
    <w:rsid w:val="004D1040"/>
    <w:rsid w:val="004D1720"/>
    <w:rsid w:val="004D1877"/>
    <w:rsid w:val="004D1C96"/>
    <w:rsid w:val="004D25B2"/>
    <w:rsid w:val="004D2E7E"/>
    <w:rsid w:val="004D310C"/>
    <w:rsid w:val="004D347B"/>
    <w:rsid w:val="004D3AAC"/>
    <w:rsid w:val="004D3E4A"/>
    <w:rsid w:val="004D4041"/>
    <w:rsid w:val="004D4241"/>
    <w:rsid w:val="004D4292"/>
    <w:rsid w:val="004D4882"/>
    <w:rsid w:val="004D4DD2"/>
    <w:rsid w:val="004D4FAC"/>
    <w:rsid w:val="004D53AF"/>
    <w:rsid w:val="004D55D1"/>
    <w:rsid w:val="004D5D9D"/>
    <w:rsid w:val="004D600A"/>
    <w:rsid w:val="004D6240"/>
    <w:rsid w:val="004D7756"/>
    <w:rsid w:val="004D79DC"/>
    <w:rsid w:val="004D7C58"/>
    <w:rsid w:val="004D7D80"/>
    <w:rsid w:val="004E0218"/>
    <w:rsid w:val="004E02CA"/>
    <w:rsid w:val="004E03EC"/>
    <w:rsid w:val="004E14B5"/>
    <w:rsid w:val="004E197A"/>
    <w:rsid w:val="004E19EC"/>
    <w:rsid w:val="004E2234"/>
    <w:rsid w:val="004E2269"/>
    <w:rsid w:val="004E2667"/>
    <w:rsid w:val="004E2C17"/>
    <w:rsid w:val="004E2FEE"/>
    <w:rsid w:val="004E30D1"/>
    <w:rsid w:val="004E3295"/>
    <w:rsid w:val="004E3387"/>
    <w:rsid w:val="004E363D"/>
    <w:rsid w:val="004E39DC"/>
    <w:rsid w:val="004E3AF9"/>
    <w:rsid w:val="004E3D5F"/>
    <w:rsid w:val="004E4018"/>
    <w:rsid w:val="004E42A4"/>
    <w:rsid w:val="004E4470"/>
    <w:rsid w:val="004E48BE"/>
    <w:rsid w:val="004E4F40"/>
    <w:rsid w:val="004E54F2"/>
    <w:rsid w:val="004E5F31"/>
    <w:rsid w:val="004E62D5"/>
    <w:rsid w:val="004E6420"/>
    <w:rsid w:val="004E6514"/>
    <w:rsid w:val="004E65C2"/>
    <w:rsid w:val="004E68B9"/>
    <w:rsid w:val="004E6FCC"/>
    <w:rsid w:val="004E6FF3"/>
    <w:rsid w:val="004E7605"/>
    <w:rsid w:val="004E7886"/>
    <w:rsid w:val="004E7BA7"/>
    <w:rsid w:val="004F024D"/>
    <w:rsid w:val="004F03DB"/>
    <w:rsid w:val="004F04E8"/>
    <w:rsid w:val="004F0556"/>
    <w:rsid w:val="004F0559"/>
    <w:rsid w:val="004F0759"/>
    <w:rsid w:val="004F1CF7"/>
    <w:rsid w:val="004F2A8D"/>
    <w:rsid w:val="004F2D66"/>
    <w:rsid w:val="004F2F68"/>
    <w:rsid w:val="004F3062"/>
    <w:rsid w:val="004F308B"/>
    <w:rsid w:val="004F3167"/>
    <w:rsid w:val="004F35B5"/>
    <w:rsid w:val="004F3DA1"/>
    <w:rsid w:val="004F42A7"/>
    <w:rsid w:val="004F4511"/>
    <w:rsid w:val="004F460B"/>
    <w:rsid w:val="004F476E"/>
    <w:rsid w:val="004F4877"/>
    <w:rsid w:val="004F4B12"/>
    <w:rsid w:val="004F4D6D"/>
    <w:rsid w:val="004F4DD4"/>
    <w:rsid w:val="004F4E92"/>
    <w:rsid w:val="004F4EFD"/>
    <w:rsid w:val="004F504C"/>
    <w:rsid w:val="004F5559"/>
    <w:rsid w:val="004F5AD4"/>
    <w:rsid w:val="004F6125"/>
    <w:rsid w:val="004F6B4F"/>
    <w:rsid w:val="004F6F3A"/>
    <w:rsid w:val="004F70B7"/>
    <w:rsid w:val="004F7341"/>
    <w:rsid w:val="004F73C7"/>
    <w:rsid w:val="004F7417"/>
    <w:rsid w:val="004F7601"/>
    <w:rsid w:val="004F7767"/>
    <w:rsid w:val="004F786E"/>
    <w:rsid w:val="004F7C0B"/>
    <w:rsid w:val="004F7EBC"/>
    <w:rsid w:val="00500102"/>
    <w:rsid w:val="005001DD"/>
    <w:rsid w:val="00500233"/>
    <w:rsid w:val="005005F7"/>
    <w:rsid w:val="00500A39"/>
    <w:rsid w:val="00500ACC"/>
    <w:rsid w:val="00500F46"/>
    <w:rsid w:val="005012C3"/>
    <w:rsid w:val="0050187B"/>
    <w:rsid w:val="00501DD3"/>
    <w:rsid w:val="00501F10"/>
    <w:rsid w:val="00501F66"/>
    <w:rsid w:val="00502105"/>
    <w:rsid w:val="005021D2"/>
    <w:rsid w:val="0050232E"/>
    <w:rsid w:val="00502AE4"/>
    <w:rsid w:val="00502B88"/>
    <w:rsid w:val="005031F1"/>
    <w:rsid w:val="0050335C"/>
    <w:rsid w:val="00503959"/>
    <w:rsid w:val="00503B50"/>
    <w:rsid w:val="00503C8F"/>
    <w:rsid w:val="00503F37"/>
    <w:rsid w:val="005041DE"/>
    <w:rsid w:val="0050460E"/>
    <w:rsid w:val="0050468D"/>
    <w:rsid w:val="005048C4"/>
    <w:rsid w:val="00504ACF"/>
    <w:rsid w:val="00504CB9"/>
    <w:rsid w:val="00504D68"/>
    <w:rsid w:val="005054DE"/>
    <w:rsid w:val="00505B6D"/>
    <w:rsid w:val="005061BF"/>
    <w:rsid w:val="00506226"/>
    <w:rsid w:val="00506862"/>
    <w:rsid w:val="00506B12"/>
    <w:rsid w:val="00506B15"/>
    <w:rsid w:val="00506C5D"/>
    <w:rsid w:val="00506D93"/>
    <w:rsid w:val="005071B4"/>
    <w:rsid w:val="005071C0"/>
    <w:rsid w:val="00507E1E"/>
    <w:rsid w:val="00507E42"/>
    <w:rsid w:val="00507F49"/>
    <w:rsid w:val="005100C1"/>
    <w:rsid w:val="00510581"/>
    <w:rsid w:val="005105E0"/>
    <w:rsid w:val="00510698"/>
    <w:rsid w:val="0051103D"/>
    <w:rsid w:val="005113EB"/>
    <w:rsid w:val="00511552"/>
    <w:rsid w:val="0051183D"/>
    <w:rsid w:val="00511D20"/>
    <w:rsid w:val="00512132"/>
    <w:rsid w:val="005123E3"/>
    <w:rsid w:val="00512914"/>
    <w:rsid w:val="00512C40"/>
    <w:rsid w:val="00513B53"/>
    <w:rsid w:val="00514AAD"/>
    <w:rsid w:val="00515296"/>
    <w:rsid w:val="00515705"/>
    <w:rsid w:val="005161A8"/>
    <w:rsid w:val="00516579"/>
    <w:rsid w:val="005165C4"/>
    <w:rsid w:val="0051676D"/>
    <w:rsid w:val="00516F04"/>
    <w:rsid w:val="00517027"/>
    <w:rsid w:val="00517114"/>
    <w:rsid w:val="00517230"/>
    <w:rsid w:val="00517349"/>
    <w:rsid w:val="0051740C"/>
    <w:rsid w:val="0051752B"/>
    <w:rsid w:val="00517CBA"/>
    <w:rsid w:val="005202E4"/>
    <w:rsid w:val="00520530"/>
    <w:rsid w:val="005207DE"/>
    <w:rsid w:val="00520FCF"/>
    <w:rsid w:val="0052174E"/>
    <w:rsid w:val="00521E0F"/>
    <w:rsid w:val="00521EB0"/>
    <w:rsid w:val="00521F5B"/>
    <w:rsid w:val="0052240C"/>
    <w:rsid w:val="0052255C"/>
    <w:rsid w:val="005233B8"/>
    <w:rsid w:val="0052358F"/>
    <w:rsid w:val="00523B2A"/>
    <w:rsid w:val="00523F26"/>
    <w:rsid w:val="005242A1"/>
    <w:rsid w:val="0052456B"/>
    <w:rsid w:val="005245D0"/>
    <w:rsid w:val="00524878"/>
    <w:rsid w:val="005248A3"/>
    <w:rsid w:val="00524ABB"/>
    <w:rsid w:val="00524C7D"/>
    <w:rsid w:val="005251BA"/>
    <w:rsid w:val="00525497"/>
    <w:rsid w:val="00525A08"/>
    <w:rsid w:val="00525D0A"/>
    <w:rsid w:val="005266F6"/>
    <w:rsid w:val="005269E3"/>
    <w:rsid w:val="00526B4A"/>
    <w:rsid w:val="00527887"/>
    <w:rsid w:val="00530080"/>
    <w:rsid w:val="00530281"/>
    <w:rsid w:val="00530440"/>
    <w:rsid w:val="005304C0"/>
    <w:rsid w:val="0053057C"/>
    <w:rsid w:val="005305A5"/>
    <w:rsid w:val="00530F04"/>
    <w:rsid w:val="00531567"/>
    <w:rsid w:val="00531F53"/>
    <w:rsid w:val="005322F4"/>
    <w:rsid w:val="00532396"/>
    <w:rsid w:val="0053248C"/>
    <w:rsid w:val="00532775"/>
    <w:rsid w:val="00532AB9"/>
    <w:rsid w:val="00532B05"/>
    <w:rsid w:val="00532B19"/>
    <w:rsid w:val="00532B51"/>
    <w:rsid w:val="00532DBE"/>
    <w:rsid w:val="0053347B"/>
    <w:rsid w:val="00533D81"/>
    <w:rsid w:val="00533E4F"/>
    <w:rsid w:val="00534576"/>
    <w:rsid w:val="005346E4"/>
    <w:rsid w:val="005347F8"/>
    <w:rsid w:val="00534C11"/>
    <w:rsid w:val="00534F78"/>
    <w:rsid w:val="00535000"/>
    <w:rsid w:val="005353B2"/>
    <w:rsid w:val="005357C2"/>
    <w:rsid w:val="005358E9"/>
    <w:rsid w:val="005358F7"/>
    <w:rsid w:val="00535BC5"/>
    <w:rsid w:val="00536D4C"/>
    <w:rsid w:val="00536F24"/>
    <w:rsid w:val="005373E4"/>
    <w:rsid w:val="00537679"/>
    <w:rsid w:val="00537FD2"/>
    <w:rsid w:val="005400A4"/>
    <w:rsid w:val="00540548"/>
    <w:rsid w:val="005407F5"/>
    <w:rsid w:val="00540AAB"/>
    <w:rsid w:val="00540DFE"/>
    <w:rsid w:val="00540FAF"/>
    <w:rsid w:val="005411D3"/>
    <w:rsid w:val="005413CE"/>
    <w:rsid w:val="0054147A"/>
    <w:rsid w:val="00541DB3"/>
    <w:rsid w:val="0054247D"/>
    <w:rsid w:val="0054279B"/>
    <w:rsid w:val="0054283D"/>
    <w:rsid w:val="0054307A"/>
    <w:rsid w:val="00543165"/>
    <w:rsid w:val="005434E5"/>
    <w:rsid w:val="00544F93"/>
    <w:rsid w:val="00546A4A"/>
    <w:rsid w:val="00546AB3"/>
    <w:rsid w:val="0054717D"/>
    <w:rsid w:val="005472FC"/>
    <w:rsid w:val="00547361"/>
    <w:rsid w:val="00547B3A"/>
    <w:rsid w:val="0055077A"/>
    <w:rsid w:val="005507FA"/>
    <w:rsid w:val="00550AE1"/>
    <w:rsid w:val="00550DC6"/>
    <w:rsid w:val="00550E7A"/>
    <w:rsid w:val="00550F57"/>
    <w:rsid w:val="005514DB"/>
    <w:rsid w:val="00551561"/>
    <w:rsid w:val="00551848"/>
    <w:rsid w:val="00551A30"/>
    <w:rsid w:val="00551EAC"/>
    <w:rsid w:val="00551F0A"/>
    <w:rsid w:val="00552981"/>
    <w:rsid w:val="005529B4"/>
    <w:rsid w:val="0055311C"/>
    <w:rsid w:val="005532D9"/>
    <w:rsid w:val="00553510"/>
    <w:rsid w:val="005535B7"/>
    <w:rsid w:val="00553721"/>
    <w:rsid w:val="00553BD1"/>
    <w:rsid w:val="00553E54"/>
    <w:rsid w:val="00553E9C"/>
    <w:rsid w:val="00553EDF"/>
    <w:rsid w:val="00554084"/>
    <w:rsid w:val="005545C5"/>
    <w:rsid w:val="005549D1"/>
    <w:rsid w:val="00554B6A"/>
    <w:rsid w:val="00554D01"/>
    <w:rsid w:val="00554DAF"/>
    <w:rsid w:val="0055554F"/>
    <w:rsid w:val="005555DE"/>
    <w:rsid w:val="005557A3"/>
    <w:rsid w:val="0055588B"/>
    <w:rsid w:val="005558A8"/>
    <w:rsid w:val="00555959"/>
    <w:rsid w:val="00555962"/>
    <w:rsid w:val="00555AE1"/>
    <w:rsid w:val="00555CED"/>
    <w:rsid w:val="00555FE0"/>
    <w:rsid w:val="005566C8"/>
    <w:rsid w:val="00556995"/>
    <w:rsid w:val="00556BA3"/>
    <w:rsid w:val="00556C3E"/>
    <w:rsid w:val="00557067"/>
    <w:rsid w:val="005574C8"/>
    <w:rsid w:val="00557B15"/>
    <w:rsid w:val="00557D04"/>
    <w:rsid w:val="00557EB5"/>
    <w:rsid w:val="00560154"/>
    <w:rsid w:val="00560302"/>
    <w:rsid w:val="0056087D"/>
    <w:rsid w:val="0056095F"/>
    <w:rsid w:val="00560BF5"/>
    <w:rsid w:val="00560F03"/>
    <w:rsid w:val="00561317"/>
    <w:rsid w:val="005614C2"/>
    <w:rsid w:val="00561D00"/>
    <w:rsid w:val="00561D92"/>
    <w:rsid w:val="00561F25"/>
    <w:rsid w:val="0056292F"/>
    <w:rsid w:val="00562D96"/>
    <w:rsid w:val="00562E70"/>
    <w:rsid w:val="00562F3F"/>
    <w:rsid w:val="0056358D"/>
    <w:rsid w:val="005636BC"/>
    <w:rsid w:val="005636C2"/>
    <w:rsid w:val="005637C9"/>
    <w:rsid w:val="0056389F"/>
    <w:rsid w:val="00563A2F"/>
    <w:rsid w:val="00564143"/>
    <w:rsid w:val="0056454C"/>
    <w:rsid w:val="0056584F"/>
    <w:rsid w:val="005658FE"/>
    <w:rsid w:val="00565D0D"/>
    <w:rsid w:val="00565DB1"/>
    <w:rsid w:val="00565FD0"/>
    <w:rsid w:val="0056615E"/>
    <w:rsid w:val="00566524"/>
    <w:rsid w:val="005665D8"/>
    <w:rsid w:val="00566779"/>
    <w:rsid w:val="00566B22"/>
    <w:rsid w:val="00566BB0"/>
    <w:rsid w:val="00566DDE"/>
    <w:rsid w:val="00567466"/>
    <w:rsid w:val="00567498"/>
    <w:rsid w:val="005674AC"/>
    <w:rsid w:val="00567F0B"/>
    <w:rsid w:val="00570115"/>
    <w:rsid w:val="005703F7"/>
    <w:rsid w:val="00570489"/>
    <w:rsid w:val="00570CE1"/>
    <w:rsid w:val="00570ED5"/>
    <w:rsid w:val="00570F0F"/>
    <w:rsid w:val="00571A16"/>
    <w:rsid w:val="005721BC"/>
    <w:rsid w:val="00572ED1"/>
    <w:rsid w:val="005730C0"/>
    <w:rsid w:val="00573600"/>
    <w:rsid w:val="00573A60"/>
    <w:rsid w:val="00573A62"/>
    <w:rsid w:val="00574199"/>
    <w:rsid w:val="00574283"/>
    <w:rsid w:val="00574567"/>
    <w:rsid w:val="0057464D"/>
    <w:rsid w:val="0057489F"/>
    <w:rsid w:val="005750DC"/>
    <w:rsid w:val="005757E4"/>
    <w:rsid w:val="005758E2"/>
    <w:rsid w:val="00575977"/>
    <w:rsid w:val="00575D97"/>
    <w:rsid w:val="0057652F"/>
    <w:rsid w:val="0057683D"/>
    <w:rsid w:val="00576AB4"/>
    <w:rsid w:val="00576B3F"/>
    <w:rsid w:val="00576DED"/>
    <w:rsid w:val="0057757E"/>
    <w:rsid w:val="0057782D"/>
    <w:rsid w:val="005778E1"/>
    <w:rsid w:val="0057790E"/>
    <w:rsid w:val="00577B30"/>
    <w:rsid w:val="00577D82"/>
    <w:rsid w:val="00577EC9"/>
    <w:rsid w:val="00577F51"/>
    <w:rsid w:val="005801FC"/>
    <w:rsid w:val="00580400"/>
    <w:rsid w:val="005804B4"/>
    <w:rsid w:val="00580654"/>
    <w:rsid w:val="00581AFA"/>
    <w:rsid w:val="005827C1"/>
    <w:rsid w:val="00582A55"/>
    <w:rsid w:val="00582C18"/>
    <w:rsid w:val="005837A3"/>
    <w:rsid w:val="00583FBA"/>
    <w:rsid w:val="00585402"/>
    <w:rsid w:val="00585773"/>
    <w:rsid w:val="00585AE0"/>
    <w:rsid w:val="00585DAD"/>
    <w:rsid w:val="00585E63"/>
    <w:rsid w:val="00585FBE"/>
    <w:rsid w:val="00586695"/>
    <w:rsid w:val="00586B67"/>
    <w:rsid w:val="0058724F"/>
    <w:rsid w:val="00587511"/>
    <w:rsid w:val="00587699"/>
    <w:rsid w:val="00590C18"/>
    <w:rsid w:val="00590FCE"/>
    <w:rsid w:val="0059123E"/>
    <w:rsid w:val="00591536"/>
    <w:rsid w:val="005915FE"/>
    <w:rsid w:val="00591C9B"/>
    <w:rsid w:val="00591E39"/>
    <w:rsid w:val="00591F0B"/>
    <w:rsid w:val="00592943"/>
    <w:rsid w:val="00592A02"/>
    <w:rsid w:val="00592A3D"/>
    <w:rsid w:val="00593048"/>
    <w:rsid w:val="00593F92"/>
    <w:rsid w:val="00594493"/>
    <w:rsid w:val="00594902"/>
    <w:rsid w:val="005955B3"/>
    <w:rsid w:val="00595922"/>
    <w:rsid w:val="00595987"/>
    <w:rsid w:val="00596188"/>
    <w:rsid w:val="0059632C"/>
    <w:rsid w:val="0059665B"/>
    <w:rsid w:val="00596705"/>
    <w:rsid w:val="00596B1E"/>
    <w:rsid w:val="005978C3"/>
    <w:rsid w:val="005979FC"/>
    <w:rsid w:val="00597D38"/>
    <w:rsid w:val="00597F1D"/>
    <w:rsid w:val="005A02AF"/>
    <w:rsid w:val="005A04AD"/>
    <w:rsid w:val="005A110A"/>
    <w:rsid w:val="005A11FB"/>
    <w:rsid w:val="005A188B"/>
    <w:rsid w:val="005A1A17"/>
    <w:rsid w:val="005A1A29"/>
    <w:rsid w:val="005A2183"/>
    <w:rsid w:val="005A2772"/>
    <w:rsid w:val="005A2CEE"/>
    <w:rsid w:val="005A2EA6"/>
    <w:rsid w:val="005A3333"/>
    <w:rsid w:val="005A3655"/>
    <w:rsid w:val="005A3888"/>
    <w:rsid w:val="005A3A20"/>
    <w:rsid w:val="005A3D96"/>
    <w:rsid w:val="005A4573"/>
    <w:rsid w:val="005A46C2"/>
    <w:rsid w:val="005A4ED0"/>
    <w:rsid w:val="005A4FEE"/>
    <w:rsid w:val="005A506E"/>
    <w:rsid w:val="005A5475"/>
    <w:rsid w:val="005A5B21"/>
    <w:rsid w:val="005A5B50"/>
    <w:rsid w:val="005A5B79"/>
    <w:rsid w:val="005A5D85"/>
    <w:rsid w:val="005A6173"/>
    <w:rsid w:val="005A638E"/>
    <w:rsid w:val="005A654C"/>
    <w:rsid w:val="005A6760"/>
    <w:rsid w:val="005A70C0"/>
    <w:rsid w:val="005A7498"/>
    <w:rsid w:val="005B07A7"/>
    <w:rsid w:val="005B07F9"/>
    <w:rsid w:val="005B099A"/>
    <w:rsid w:val="005B0ED8"/>
    <w:rsid w:val="005B146D"/>
    <w:rsid w:val="005B174B"/>
    <w:rsid w:val="005B1B3E"/>
    <w:rsid w:val="005B1C9E"/>
    <w:rsid w:val="005B1FFD"/>
    <w:rsid w:val="005B229C"/>
    <w:rsid w:val="005B25EF"/>
    <w:rsid w:val="005B284E"/>
    <w:rsid w:val="005B2F1C"/>
    <w:rsid w:val="005B3564"/>
    <w:rsid w:val="005B40E1"/>
    <w:rsid w:val="005B446D"/>
    <w:rsid w:val="005B451B"/>
    <w:rsid w:val="005B4F8E"/>
    <w:rsid w:val="005B50BB"/>
    <w:rsid w:val="005B5116"/>
    <w:rsid w:val="005B5367"/>
    <w:rsid w:val="005B58BE"/>
    <w:rsid w:val="005B5ED2"/>
    <w:rsid w:val="005B6169"/>
    <w:rsid w:val="005B6422"/>
    <w:rsid w:val="005B64E3"/>
    <w:rsid w:val="005B68AE"/>
    <w:rsid w:val="005B6D26"/>
    <w:rsid w:val="005B7370"/>
    <w:rsid w:val="005B747A"/>
    <w:rsid w:val="005B7587"/>
    <w:rsid w:val="005B75B8"/>
    <w:rsid w:val="005B7721"/>
    <w:rsid w:val="005B7984"/>
    <w:rsid w:val="005B7EEF"/>
    <w:rsid w:val="005C015B"/>
    <w:rsid w:val="005C0358"/>
    <w:rsid w:val="005C0555"/>
    <w:rsid w:val="005C0A9B"/>
    <w:rsid w:val="005C0D57"/>
    <w:rsid w:val="005C1123"/>
    <w:rsid w:val="005C11A8"/>
    <w:rsid w:val="005C234E"/>
    <w:rsid w:val="005C248C"/>
    <w:rsid w:val="005C249E"/>
    <w:rsid w:val="005C2A2A"/>
    <w:rsid w:val="005C2D1B"/>
    <w:rsid w:val="005C2FE6"/>
    <w:rsid w:val="005C3A1D"/>
    <w:rsid w:val="005C3A35"/>
    <w:rsid w:val="005C492C"/>
    <w:rsid w:val="005C4934"/>
    <w:rsid w:val="005C4EAC"/>
    <w:rsid w:val="005C56E9"/>
    <w:rsid w:val="005C57DD"/>
    <w:rsid w:val="005C618E"/>
    <w:rsid w:val="005C642F"/>
    <w:rsid w:val="005C69B5"/>
    <w:rsid w:val="005C6AB6"/>
    <w:rsid w:val="005C6B6D"/>
    <w:rsid w:val="005C7515"/>
    <w:rsid w:val="005C798E"/>
    <w:rsid w:val="005D011F"/>
    <w:rsid w:val="005D02D5"/>
    <w:rsid w:val="005D0AEF"/>
    <w:rsid w:val="005D1005"/>
    <w:rsid w:val="005D1134"/>
    <w:rsid w:val="005D1269"/>
    <w:rsid w:val="005D1BA0"/>
    <w:rsid w:val="005D2122"/>
    <w:rsid w:val="005D2411"/>
    <w:rsid w:val="005D26B0"/>
    <w:rsid w:val="005D2A75"/>
    <w:rsid w:val="005D2B98"/>
    <w:rsid w:val="005D308D"/>
    <w:rsid w:val="005D31BE"/>
    <w:rsid w:val="005D37ED"/>
    <w:rsid w:val="005D3912"/>
    <w:rsid w:val="005D3A59"/>
    <w:rsid w:val="005D3B0D"/>
    <w:rsid w:val="005D4CB1"/>
    <w:rsid w:val="005D4DDE"/>
    <w:rsid w:val="005D5104"/>
    <w:rsid w:val="005D523D"/>
    <w:rsid w:val="005D5E72"/>
    <w:rsid w:val="005D6026"/>
    <w:rsid w:val="005D6EDE"/>
    <w:rsid w:val="005D6F91"/>
    <w:rsid w:val="005D7531"/>
    <w:rsid w:val="005D7947"/>
    <w:rsid w:val="005D7A74"/>
    <w:rsid w:val="005D7D36"/>
    <w:rsid w:val="005E0326"/>
    <w:rsid w:val="005E03B4"/>
    <w:rsid w:val="005E0B9C"/>
    <w:rsid w:val="005E127E"/>
    <w:rsid w:val="005E14C6"/>
    <w:rsid w:val="005E1520"/>
    <w:rsid w:val="005E164F"/>
    <w:rsid w:val="005E1854"/>
    <w:rsid w:val="005E1B43"/>
    <w:rsid w:val="005E1E14"/>
    <w:rsid w:val="005E1E21"/>
    <w:rsid w:val="005E2133"/>
    <w:rsid w:val="005E28BA"/>
    <w:rsid w:val="005E2AB3"/>
    <w:rsid w:val="005E2C1D"/>
    <w:rsid w:val="005E2C8C"/>
    <w:rsid w:val="005E2DA3"/>
    <w:rsid w:val="005E2E91"/>
    <w:rsid w:val="005E3128"/>
    <w:rsid w:val="005E3C78"/>
    <w:rsid w:val="005E42C7"/>
    <w:rsid w:val="005E48F7"/>
    <w:rsid w:val="005E4925"/>
    <w:rsid w:val="005E4B4C"/>
    <w:rsid w:val="005E4C24"/>
    <w:rsid w:val="005E4F65"/>
    <w:rsid w:val="005E5172"/>
    <w:rsid w:val="005E5752"/>
    <w:rsid w:val="005E5913"/>
    <w:rsid w:val="005E5BE3"/>
    <w:rsid w:val="005E6562"/>
    <w:rsid w:val="005E661E"/>
    <w:rsid w:val="005E7BC2"/>
    <w:rsid w:val="005E7DCC"/>
    <w:rsid w:val="005E7F1B"/>
    <w:rsid w:val="005F00D8"/>
    <w:rsid w:val="005F0A7B"/>
    <w:rsid w:val="005F0C05"/>
    <w:rsid w:val="005F1545"/>
    <w:rsid w:val="005F1822"/>
    <w:rsid w:val="005F1867"/>
    <w:rsid w:val="005F1B25"/>
    <w:rsid w:val="005F2438"/>
    <w:rsid w:val="005F2DFF"/>
    <w:rsid w:val="005F305E"/>
    <w:rsid w:val="005F3194"/>
    <w:rsid w:val="005F3485"/>
    <w:rsid w:val="005F3861"/>
    <w:rsid w:val="005F3FF0"/>
    <w:rsid w:val="005F47BA"/>
    <w:rsid w:val="005F4A00"/>
    <w:rsid w:val="005F4A0C"/>
    <w:rsid w:val="005F4ECD"/>
    <w:rsid w:val="005F5344"/>
    <w:rsid w:val="005F538E"/>
    <w:rsid w:val="005F5913"/>
    <w:rsid w:val="005F5946"/>
    <w:rsid w:val="005F5B93"/>
    <w:rsid w:val="005F73DA"/>
    <w:rsid w:val="005F7511"/>
    <w:rsid w:val="00600001"/>
    <w:rsid w:val="006002A5"/>
    <w:rsid w:val="00600591"/>
    <w:rsid w:val="00600636"/>
    <w:rsid w:val="00600743"/>
    <w:rsid w:val="00600980"/>
    <w:rsid w:val="00601182"/>
    <w:rsid w:val="0060164D"/>
    <w:rsid w:val="00601CE2"/>
    <w:rsid w:val="00601F57"/>
    <w:rsid w:val="00602051"/>
    <w:rsid w:val="00602B19"/>
    <w:rsid w:val="006035E4"/>
    <w:rsid w:val="006040FC"/>
    <w:rsid w:val="006041EB"/>
    <w:rsid w:val="00604B1A"/>
    <w:rsid w:val="006050A5"/>
    <w:rsid w:val="006050ED"/>
    <w:rsid w:val="00605177"/>
    <w:rsid w:val="006051D8"/>
    <w:rsid w:val="0060533B"/>
    <w:rsid w:val="00605575"/>
    <w:rsid w:val="00605ABE"/>
    <w:rsid w:val="00606590"/>
    <w:rsid w:val="00606688"/>
    <w:rsid w:val="006068AD"/>
    <w:rsid w:val="00606B54"/>
    <w:rsid w:val="006074E5"/>
    <w:rsid w:val="006076CB"/>
    <w:rsid w:val="00607D50"/>
    <w:rsid w:val="00607EB1"/>
    <w:rsid w:val="0061071E"/>
    <w:rsid w:val="006107A8"/>
    <w:rsid w:val="00610998"/>
    <w:rsid w:val="006109E5"/>
    <w:rsid w:val="00610E5E"/>
    <w:rsid w:val="00611048"/>
    <w:rsid w:val="006110F4"/>
    <w:rsid w:val="00611442"/>
    <w:rsid w:val="0061175B"/>
    <w:rsid w:val="006117B8"/>
    <w:rsid w:val="00611A33"/>
    <w:rsid w:val="00611FA7"/>
    <w:rsid w:val="006122FC"/>
    <w:rsid w:val="00612338"/>
    <w:rsid w:val="00612679"/>
    <w:rsid w:val="00612863"/>
    <w:rsid w:val="0061314D"/>
    <w:rsid w:val="006133EB"/>
    <w:rsid w:val="00613686"/>
    <w:rsid w:val="00613A54"/>
    <w:rsid w:val="00613B77"/>
    <w:rsid w:val="00613D27"/>
    <w:rsid w:val="00613D76"/>
    <w:rsid w:val="0061414B"/>
    <w:rsid w:val="006144CA"/>
    <w:rsid w:val="00615675"/>
    <w:rsid w:val="00615967"/>
    <w:rsid w:val="006165ED"/>
    <w:rsid w:val="006166B6"/>
    <w:rsid w:val="00616A55"/>
    <w:rsid w:val="00616F81"/>
    <w:rsid w:val="00617396"/>
    <w:rsid w:val="00617E56"/>
    <w:rsid w:val="00617E6E"/>
    <w:rsid w:val="0062041B"/>
    <w:rsid w:val="0062085E"/>
    <w:rsid w:val="00621B73"/>
    <w:rsid w:val="00621C6A"/>
    <w:rsid w:val="00621FA3"/>
    <w:rsid w:val="00621FC9"/>
    <w:rsid w:val="006221F8"/>
    <w:rsid w:val="0062240B"/>
    <w:rsid w:val="006226F9"/>
    <w:rsid w:val="00622793"/>
    <w:rsid w:val="006227E6"/>
    <w:rsid w:val="00622AFD"/>
    <w:rsid w:val="00622C3B"/>
    <w:rsid w:val="00622E6C"/>
    <w:rsid w:val="0062321B"/>
    <w:rsid w:val="006245DB"/>
    <w:rsid w:val="00624A91"/>
    <w:rsid w:val="0062512B"/>
    <w:rsid w:val="0062518A"/>
    <w:rsid w:val="006253B3"/>
    <w:rsid w:val="006254A6"/>
    <w:rsid w:val="00625647"/>
    <w:rsid w:val="006256C6"/>
    <w:rsid w:val="006258AC"/>
    <w:rsid w:val="00625C77"/>
    <w:rsid w:val="006263CF"/>
    <w:rsid w:val="00626624"/>
    <w:rsid w:val="006267A5"/>
    <w:rsid w:val="00627EFD"/>
    <w:rsid w:val="00630C1D"/>
    <w:rsid w:val="00630E5F"/>
    <w:rsid w:val="00630ECF"/>
    <w:rsid w:val="0063139C"/>
    <w:rsid w:val="006313C4"/>
    <w:rsid w:val="0063154A"/>
    <w:rsid w:val="00631590"/>
    <w:rsid w:val="00631B4C"/>
    <w:rsid w:val="00631F00"/>
    <w:rsid w:val="0063243B"/>
    <w:rsid w:val="0063258F"/>
    <w:rsid w:val="00632CAC"/>
    <w:rsid w:val="006333C4"/>
    <w:rsid w:val="0063345E"/>
    <w:rsid w:val="006335FE"/>
    <w:rsid w:val="0063368B"/>
    <w:rsid w:val="00633821"/>
    <w:rsid w:val="00633D93"/>
    <w:rsid w:val="00633EAE"/>
    <w:rsid w:val="00634210"/>
    <w:rsid w:val="006348C4"/>
    <w:rsid w:val="00634AFA"/>
    <w:rsid w:val="00634C60"/>
    <w:rsid w:val="00634CF4"/>
    <w:rsid w:val="00634E20"/>
    <w:rsid w:val="0063550F"/>
    <w:rsid w:val="00636A39"/>
    <w:rsid w:val="00636B79"/>
    <w:rsid w:val="00636CF8"/>
    <w:rsid w:val="00636E5A"/>
    <w:rsid w:val="00636FE2"/>
    <w:rsid w:val="0063707A"/>
    <w:rsid w:val="00637106"/>
    <w:rsid w:val="00637292"/>
    <w:rsid w:val="006375CB"/>
    <w:rsid w:val="00637643"/>
    <w:rsid w:val="006379A6"/>
    <w:rsid w:val="00637FE5"/>
    <w:rsid w:val="00640410"/>
    <w:rsid w:val="00640909"/>
    <w:rsid w:val="00640BD9"/>
    <w:rsid w:val="00641055"/>
    <w:rsid w:val="0064132E"/>
    <w:rsid w:val="00641756"/>
    <w:rsid w:val="00641C50"/>
    <w:rsid w:val="00641EF3"/>
    <w:rsid w:val="00642054"/>
    <w:rsid w:val="006428A8"/>
    <w:rsid w:val="00642974"/>
    <w:rsid w:val="006432C4"/>
    <w:rsid w:val="00643400"/>
    <w:rsid w:val="00643611"/>
    <w:rsid w:val="00643BF3"/>
    <w:rsid w:val="00643CEF"/>
    <w:rsid w:val="0064445A"/>
    <w:rsid w:val="00644491"/>
    <w:rsid w:val="0064495E"/>
    <w:rsid w:val="00644A2B"/>
    <w:rsid w:val="00644E0F"/>
    <w:rsid w:val="006451EB"/>
    <w:rsid w:val="00645243"/>
    <w:rsid w:val="006454D9"/>
    <w:rsid w:val="006458F9"/>
    <w:rsid w:val="006458FA"/>
    <w:rsid w:val="00645A27"/>
    <w:rsid w:val="00645BFD"/>
    <w:rsid w:val="00646125"/>
    <w:rsid w:val="00646684"/>
    <w:rsid w:val="0064690A"/>
    <w:rsid w:val="00646D15"/>
    <w:rsid w:val="0064767B"/>
    <w:rsid w:val="00650427"/>
    <w:rsid w:val="00650470"/>
    <w:rsid w:val="00650BB9"/>
    <w:rsid w:val="00650E4E"/>
    <w:rsid w:val="00650FC6"/>
    <w:rsid w:val="006521C8"/>
    <w:rsid w:val="006523C4"/>
    <w:rsid w:val="006524A4"/>
    <w:rsid w:val="00652517"/>
    <w:rsid w:val="0065252D"/>
    <w:rsid w:val="00652F5F"/>
    <w:rsid w:val="006531F6"/>
    <w:rsid w:val="0065327F"/>
    <w:rsid w:val="00653757"/>
    <w:rsid w:val="00653BB3"/>
    <w:rsid w:val="00653D0C"/>
    <w:rsid w:val="00653D9C"/>
    <w:rsid w:val="00654AB3"/>
    <w:rsid w:val="00654D6C"/>
    <w:rsid w:val="0065536C"/>
    <w:rsid w:val="00655966"/>
    <w:rsid w:val="00655969"/>
    <w:rsid w:val="006559E9"/>
    <w:rsid w:val="006562D8"/>
    <w:rsid w:val="00656464"/>
    <w:rsid w:val="0065663C"/>
    <w:rsid w:val="00656735"/>
    <w:rsid w:val="00656B75"/>
    <w:rsid w:val="00656C42"/>
    <w:rsid w:val="00656E5C"/>
    <w:rsid w:val="00657279"/>
    <w:rsid w:val="00657701"/>
    <w:rsid w:val="00657A2C"/>
    <w:rsid w:val="00657E68"/>
    <w:rsid w:val="00657E91"/>
    <w:rsid w:val="00657F23"/>
    <w:rsid w:val="00660360"/>
    <w:rsid w:val="00660BD9"/>
    <w:rsid w:val="00660CB2"/>
    <w:rsid w:val="006610CA"/>
    <w:rsid w:val="006613C0"/>
    <w:rsid w:val="006614E3"/>
    <w:rsid w:val="00661E90"/>
    <w:rsid w:val="00661F18"/>
    <w:rsid w:val="00662132"/>
    <w:rsid w:val="00662209"/>
    <w:rsid w:val="00662327"/>
    <w:rsid w:val="00662A75"/>
    <w:rsid w:val="00662BCF"/>
    <w:rsid w:val="00662DF2"/>
    <w:rsid w:val="00662E0D"/>
    <w:rsid w:val="0066325F"/>
    <w:rsid w:val="006633F6"/>
    <w:rsid w:val="006639DC"/>
    <w:rsid w:val="00663C60"/>
    <w:rsid w:val="00664183"/>
    <w:rsid w:val="00664447"/>
    <w:rsid w:val="00664605"/>
    <w:rsid w:val="006649FA"/>
    <w:rsid w:val="00664A0E"/>
    <w:rsid w:val="00664B90"/>
    <w:rsid w:val="00664D8E"/>
    <w:rsid w:val="00664E75"/>
    <w:rsid w:val="006650DA"/>
    <w:rsid w:val="006653C2"/>
    <w:rsid w:val="006659A7"/>
    <w:rsid w:val="00665C14"/>
    <w:rsid w:val="00665DDD"/>
    <w:rsid w:val="00666362"/>
    <w:rsid w:val="00666819"/>
    <w:rsid w:val="0066706F"/>
    <w:rsid w:val="0066727F"/>
    <w:rsid w:val="00667CAE"/>
    <w:rsid w:val="006701E5"/>
    <w:rsid w:val="006703A5"/>
    <w:rsid w:val="00670430"/>
    <w:rsid w:val="006704F1"/>
    <w:rsid w:val="00670A0C"/>
    <w:rsid w:val="00670A84"/>
    <w:rsid w:val="0067118B"/>
    <w:rsid w:val="0067131D"/>
    <w:rsid w:val="006717DA"/>
    <w:rsid w:val="006722AE"/>
    <w:rsid w:val="006722CC"/>
    <w:rsid w:val="00672502"/>
    <w:rsid w:val="0067260C"/>
    <w:rsid w:val="0067295C"/>
    <w:rsid w:val="00672C27"/>
    <w:rsid w:val="00672D15"/>
    <w:rsid w:val="00672E4C"/>
    <w:rsid w:val="006731A2"/>
    <w:rsid w:val="006736A8"/>
    <w:rsid w:val="00673995"/>
    <w:rsid w:val="00673A0C"/>
    <w:rsid w:val="00673AC6"/>
    <w:rsid w:val="0067426D"/>
    <w:rsid w:val="00674356"/>
    <w:rsid w:val="006743C9"/>
    <w:rsid w:val="00674C9B"/>
    <w:rsid w:val="00674E27"/>
    <w:rsid w:val="006757A6"/>
    <w:rsid w:val="006758AE"/>
    <w:rsid w:val="00675C76"/>
    <w:rsid w:val="00675DFF"/>
    <w:rsid w:val="006762CF"/>
    <w:rsid w:val="006764DC"/>
    <w:rsid w:val="006769F3"/>
    <w:rsid w:val="00676A8D"/>
    <w:rsid w:val="0067766B"/>
    <w:rsid w:val="0067766C"/>
    <w:rsid w:val="00677807"/>
    <w:rsid w:val="00677ABE"/>
    <w:rsid w:val="00677B10"/>
    <w:rsid w:val="00677C9B"/>
    <w:rsid w:val="006802B4"/>
    <w:rsid w:val="006802EC"/>
    <w:rsid w:val="006807C4"/>
    <w:rsid w:val="006809D7"/>
    <w:rsid w:val="00681140"/>
    <w:rsid w:val="0068120F"/>
    <w:rsid w:val="00681383"/>
    <w:rsid w:val="006818EE"/>
    <w:rsid w:val="00681AF8"/>
    <w:rsid w:val="00681B5D"/>
    <w:rsid w:val="00681E5B"/>
    <w:rsid w:val="0068219B"/>
    <w:rsid w:val="006822F2"/>
    <w:rsid w:val="006823F3"/>
    <w:rsid w:val="00682528"/>
    <w:rsid w:val="00682CE1"/>
    <w:rsid w:val="00682E07"/>
    <w:rsid w:val="00682FCC"/>
    <w:rsid w:val="006834D7"/>
    <w:rsid w:val="00683666"/>
    <w:rsid w:val="00683A74"/>
    <w:rsid w:val="006840E3"/>
    <w:rsid w:val="006845D4"/>
    <w:rsid w:val="006846B6"/>
    <w:rsid w:val="006849AE"/>
    <w:rsid w:val="00684B3D"/>
    <w:rsid w:val="00685821"/>
    <w:rsid w:val="00685BB3"/>
    <w:rsid w:val="00685DCF"/>
    <w:rsid w:val="0068608C"/>
    <w:rsid w:val="0068666C"/>
    <w:rsid w:val="00686713"/>
    <w:rsid w:val="00686E69"/>
    <w:rsid w:val="00686FE5"/>
    <w:rsid w:val="00687587"/>
    <w:rsid w:val="00687CBF"/>
    <w:rsid w:val="00687F34"/>
    <w:rsid w:val="00687FCC"/>
    <w:rsid w:val="00690023"/>
    <w:rsid w:val="006900AB"/>
    <w:rsid w:val="00690274"/>
    <w:rsid w:val="006902CA"/>
    <w:rsid w:val="006904D2"/>
    <w:rsid w:val="00690FD8"/>
    <w:rsid w:val="00691409"/>
    <w:rsid w:val="00691754"/>
    <w:rsid w:val="00691BBF"/>
    <w:rsid w:val="00692301"/>
    <w:rsid w:val="0069240C"/>
    <w:rsid w:val="0069270E"/>
    <w:rsid w:val="00692B5F"/>
    <w:rsid w:val="00692B9C"/>
    <w:rsid w:val="00692C53"/>
    <w:rsid w:val="00692E7D"/>
    <w:rsid w:val="0069300B"/>
    <w:rsid w:val="0069374F"/>
    <w:rsid w:val="006939E5"/>
    <w:rsid w:val="00693A91"/>
    <w:rsid w:val="00693D71"/>
    <w:rsid w:val="00693E32"/>
    <w:rsid w:val="0069421B"/>
    <w:rsid w:val="00694402"/>
    <w:rsid w:val="006944E4"/>
    <w:rsid w:val="00694B92"/>
    <w:rsid w:val="00695276"/>
    <w:rsid w:val="0069584B"/>
    <w:rsid w:val="00695A75"/>
    <w:rsid w:val="00695C04"/>
    <w:rsid w:val="00695C3A"/>
    <w:rsid w:val="00695E48"/>
    <w:rsid w:val="00695E4A"/>
    <w:rsid w:val="00695E6C"/>
    <w:rsid w:val="0069619B"/>
    <w:rsid w:val="006964AC"/>
    <w:rsid w:val="006968FF"/>
    <w:rsid w:val="00696D28"/>
    <w:rsid w:val="00697CA6"/>
    <w:rsid w:val="006A0015"/>
    <w:rsid w:val="006A00CA"/>
    <w:rsid w:val="006A05CF"/>
    <w:rsid w:val="006A07A8"/>
    <w:rsid w:val="006A0A3C"/>
    <w:rsid w:val="006A0B82"/>
    <w:rsid w:val="006A0CDA"/>
    <w:rsid w:val="006A10D9"/>
    <w:rsid w:val="006A130F"/>
    <w:rsid w:val="006A1AF9"/>
    <w:rsid w:val="006A2170"/>
    <w:rsid w:val="006A227A"/>
    <w:rsid w:val="006A2495"/>
    <w:rsid w:val="006A2780"/>
    <w:rsid w:val="006A2847"/>
    <w:rsid w:val="006A300A"/>
    <w:rsid w:val="006A38B2"/>
    <w:rsid w:val="006A413B"/>
    <w:rsid w:val="006A415B"/>
    <w:rsid w:val="006A46D5"/>
    <w:rsid w:val="006A4B84"/>
    <w:rsid w:val="006A5095"/>
    <w:rsid w:val="006A5148"/>
    <w:rsid w:val="006A591F"/>
    <w:rsid w:val="006A62B2"/>
    <w:rsid w:val="006A63D2"/>
    <w:rsid w:val="006A6A61"/>
    <w:rsid w:val="006A6BAA"/>
    <w:rsid w:val="006A6D8E"/>
    <w:rsid w:val="006A7096"/>
    <w:rsid w:val="006A70CA"/>
    <w:rsid w:val="006A75DB"/>
    <w:rsid w:val="006A7930"/>
    <w:rsid w:val="006A7BEE"/>
    <w:rsid w:val="006A7CBF"/>
    <w:rsid w:val="006B0610"/>
    <w:rsid w:val="006B1347"/>
    <w:rsid w:val="006B13D0"/>
    <w:rsid w:val="006B16DB"/>
    <w:rsid w:val="006B180B"/>
    <w:rsid w:val="006B195E"/>
    <w:rsid w:val="006B1BD7"/>
    <w:rsid w:val="006B1F14"/>
    <w:rsid w:val="006B2604"/>
    <w:rsid w:val="006B2B0E"/>
    <w:rsid w:val="006B2BDB"/>
    <w:rsid w:val="006B33A4"/>
    <w:rsid w:val="006B382B"/>
    <w:rsid w:val="006B38D2"/>
    <w:rsid w:val="006B3948"/>
    <w:rsid w:val="006B3FC1"/>
    <w:rsid w:val="006B4545"/>
    <w:rsid w:val="006B45D7"/>
    <w:rsid w:val="006B4925"/>
    <w:rsid w:val="006B4AEF"/>
    <w:rsid w:val="006B4BE4"/>
    <w:rsid w:val="006B4DF6"/>
    <w:rsid w:val="006B533C"/>
    <w:rsid w:val="006B5505"/>
    <w:rsid w:val="006B581B"/>
    <w:rsid w:val="006B58BB"/>
    <w:rsid w:val="006B5E30"/>
    <w:rsid w:val="006B6433"/>
    <w:rsid w:val="006B714A"/>
    <w:rsid w:val="006B74CD"/>
    <w:rsid w:val="006B7BDF"/>
    <w:rsid w:val="006B7DCE"/>
    <w:rsid w:val="006B7FBE"/>
    <w:rsid w:val="006C01DE"/>
    <w:rsid w:val="006C02D9"/>
    <w:rsid w:val="006C07D3"/>
    <w:rsid w:val="006C0BA8"/>
    <w:rsid w:val="006C1088"/>
    <w:rsid w:val="006C11B2"/>
    <w:rsid w:val="006C1AB5"/>
    <w:rsid w:val="006C1DF1"/>
    <w:rsid w:val="006C1F40"/>
    <w:rsid w:val="006C2F4F"/>
    <w:rsid w:val="006C3DF4"/>
    <w:rsid w:val="006C40D6"/>
    <w:rsid w:val="006C42B7"/>
    <w:rsid w:val="006C43EB"/>
    <w:rsid w:val="006C466F"/>
    <w:rsid w:val="006C46C7"/>
    <w:rsid w:val="006C4B6A"/>
    <w:rsid w:val="006C4B70"/>
    <w:rsid w:val="006C5150"/>
    <w:rsid w:val="006C515D"/>
    <w:rsid w:val="006C550C"/>
    <w:rsid w:val="006C55F3"/>
    <w:rsid w:val="006C57F9"/>
    <w:rsid w:val="006C5A66"/>
    <w:rsid w:val="006C5D32"/>
    <w:rsid w:val="006C62DB"/>
    <w:rsid w:val="006C630D"/>
    <w:rsid w:val="006C638D"/>
    <w:rsid w:val="006C640F"/>
    <w:rsid w:val="006C670F"/>
    <w:rsid w:val="006C67EC"/>
    <w:rsid w:val="006C6C94"/>
    <w:rsid w:val="006C6D00"/>
    <w:rsid w:val="006C7023"/>
    <w:rsid w:val="006C7057"/>
    <w:rsid w:val="006C7201"/>
    <w:rsid w:val="006C736D"/>
    <w:rsid w:val="006C7621"/>
    <w:rsid w:val="006C7684"/>
    <w:rsid w:val="006C796B"/>
    <w:rsid w:val="006C7992"/>
    <w:rsid w:val="006C7A48"/>
    <w:rsid w:val="006C7B3B"/>
    <w:rsid w:val="006D011C"/>
    <w:rsid w:val="006D0509"/>
    <w:rsid w:val="006D131D"/>
    <w:rsid w:val="006D1572"/>
    <w:rsid w:val="006D1947"/>
    <w:rsid w:val="006D2173"/>
    <w:rsid w:val="006D221B"/>
    <w:rsid w:val="006D2A80"/>
    <w:rsid w:val="006D3044"/>
    <w:rsid w:val="006D3210"/>
    <w:rsid w:val="006D3381"/>
    <w:rsid w:val="006D38A3"/>
    <w:rsid w:val="006D38CE"/>
    <w:rsid w:val="006D4067"/>
    <w:rsid w:val="006D4EA8"/>
    <w:rsid w:val="006D4F19"/>
    <w:rsid w:val="006D5364"/>
    <w:rsid w:val="006D53F4"/>
    <w:rsid w:val="006D549C"/>
    <w:rsid w:val="006D5A3E"/>
    <w:rsid w:val="006D5CAE"/>
    <w:rsid w:val="006D5E46"/>
    <w:rsid w:val="006D60C4"/>
    <w:rsid w:val="006D6704"/>
    <w:rsid w:val="006D69D0"/>
    <w:rsid w:val="006D7097"/>
    <w:rsid w:val="006D729D"/>
    <w:rsid w:val="006D76E9"/>
    <w:rsid w:val="006D79B6"/>
    <w:rsid w:val="006D7D5C"/>
    <w:rsid w:val="006E0046"/>
    <w:rsid w:val="006E005E"/>
    <w:rsid w:val="006E058C"/>
    <w:rsid w:val="006E0650"/>
    <w:rsid w:val="006E10FB"/>
    <w:rsid w:val="006E11ED"/>
    <w:rsid w:val="006E14EB"/>
    <w:rsid w:val="006E17EA"/>
    <w:rsid w:val="006E17F8"/>
    <w:rsid w:val="006E1CEB"/>
    <w:rsid w:val="006E1DCA"/>
    <w:rsid w:val="006E253E"/>
    <w:rsid w:val="006E2580"/>
    <w:rsid w:val="006E2849"/>
    <w:rsid w:val="006E2BE2"/>
    <w:rsid w:val="006E2C1F"/>
    <w:rsid w:val="006E2CB2"/>
    <w:rsid w:val="006E32ED"/>
    <w:rsid w:val="006E33B4"/>
    <w:rsid w:val="006E425F"/>
    <w:rsid w:val="006E46C1"/>
    <w:rsid w:val="006E4C38"/>
    <w:rsid w:val="006E4E1C"/>
    <w:rsid w:val="006E4FD9"/>
    <w:rsid w:val="006E5455"/>
    <w:rsid w:val="006E54CC"/>
    <w:rsid w:val="006E592F"/>
    <w:rsid w:val="006E5D55"/>
    <w:rsid w:val="006E6024"/>
    <w:rsid w:val="006E6377"/>
    <w:rsid w:val="006E64E7"/>
    <w:rsid w:val="006E6844"/>
    <w:rsid w:val="006E788C"/>
    <w:rsid w:val="006E7D38"/>
    <w:rsid w:val="006F00A0"/>
    <w:rsid w:val="006F0365"/>
    <w:rsid w:val="006F0532"/>
    <w:rsid w:val="006F05EC"/>
    <w:rsid w:val="006F1262"/>
    <w:rsid w:val="006F13C4"/>
    <w:rsid w:val="006F156E"/>
    <w:rsid w:val="006F1707"/>
    <w:rsid w:val="006F1795"/>
    <w:rsid w:val="006F18C9"/>
    <w:rsid w:val="006F1DBF"/>
    <w:rsid w:val="006F2002"/>
    <w:rsid w:val="006F21BD"/>
    <w:rsid w:val="006F28BB"/>
    <w:rsid w:val="006F2B8A"/>
    <w:rsid w:val="006F2BAE"/>
    <w:rsid w:val="006F2BDB"/>
    <w:rsid w:val="006F3024"/>
    <w:rsid w:val="006F3350"/>
    <w:rsid w:val="006F3557"/>
    <w:rsid w:val="006F3A06"/>
    <w:rsid w:val="006F3DBE"/>
    <w:rsid w:val="006F422D"/>
    <w:rsid w:val="006F453A"/>
    <w:rsid w:val="006F4B25"/>
    <w:rsid w:val="006F4CE6"/>
    <w:rsid w:val="006F5043"/>
    <w:rsid w:val="006F5255"/>
    <w:rsid w:val="006F526D"/>
    <w:rsid w:val="006F532C"/>
    <w:rsid w:val="006F5884"/>
    <w:rsid w:val="006F62D5"/>
    <w:rsid w:val="006F6505"/>
    <w:rsid w:val="006F675C"/>
    <w:rsid w:val="006F6A0B"/>
    <w:rsid w:val="006F709F"/>
    <w:rsid w:val="006F70D0"/>
    <w:rsid w:val="006F7252"/>
    <w:rsid w:val="006F75B5"/>
    <w:rsid w:val="006F763B"/>
    <w:rsid w:val="006F79A5"/>
    <w:rsid w:val="006F7AFB"/>
    <w:rsid w:val="00700BC3"/>
    <w:rsid w:val="00700F3F"/>
    <w:rsid w:val="00701200"/>
    <w:rsid w:val="007018CC"/>
    <w:rsid w:val="00701996"/>
    <w:rsid w:val="00701CC6"/>
    <w:rsid w:val="00701D52"/>
    <w:rsid w:val="007028AE"/>
    <w:rsid w:val="007029FF"/>
    <w:rsid w:val="00702C96"/>
    <w:rsid w:val="00703731"/>
    <w:rsid w:val="007038AF"/>
    <w:rsid w:val="00703AE5"/>
    <w:rsid w:val="00703E8C"/>
    <w:rsid w:val="00703E9A"/>
    <w:rsid w:val="00703ECF"/>
    <w:rsid w:val="00703FBC"/>
    <w:rsid w:val="00704115"/>
    <w:rsid w:val="00704656"/>
    <w:rsid w:val="00704792"/>
    <w:rsid w:val="00704991"/>
    <w:rsid w:val="007049E7"/>
    <w:rsid w:val="00704CB3"/>
    <w:rsid w:val="00704D1E"/>
    <w:rsid w:val="00704F48"/>
    <w:rsid w:val="00705425"/>
    <w:rsid w:val="00705652"/>
    <w:rsid w:val="007058C2"/>
    <w:rsid w:val="00705954"/>
    <w:rsid w:val="00705B14"/>
    <w:rsid w:val="0070615A"/>
    <w:rsid w:val="00706303"/>
    <w:rsid w:val="00706441"/>
    <w:rsid w:val="00706A1B"/>
    <w:rsid w:val="00706EA3"/>
    <w:rsid w:val="00706FF8"/>
    <w:rsid w:val="0070741C"/>
    <w:rsid w:val="00707542"/>
    <w:rsid w:val="0070769D"/>
    <w:rsid w:val="00707832"/>
    <w:rsid w:val="00707FCF"/>
    <w:rsid w:val="00710099"/>
    <w:rsid w:val="00710125"/>
    <w:rsid w:val="007105A4"/>
    <w:rsid w:val="00710724"/>
    <w:rsid w:val="00710D79"/>
    <w:rsid w:val="00710EB0"/>
    <w:rsid w:val="00710F41"/>
    <w:rsid w:val="0071173F"/>
    <w:rsid w:val="00711BF7"/>
    <w:rsid w:val="00711DFE"/>
    <w:rsid w:val="00711E5E"/>
    <w:rsid w:val="00712440"/>
    <w:rsid w:val="00712DEE"/>
    <w:rsid w:val="007130E4"/>
    <w:rsid w:val="0071349F"/>
    <w:rsid w:val="0071429B"/>
    <w:rsid w:val="007145CB"/>
    <w:rsid w:val="00714933"/>
    <w:rsid w:val="00714A79"/>
    <w:rsid w:val="00714EC3"/>
    <w:rsid w:val="00715067"/>
    <w:rsid w:val="00715C30"/>
    <w:rsid w:val="00715E31"/>
    <w:rsid w:val="00715EFA"/>
    <w:rsid w:val="00715F96"/>
    <w:rsid w:val="007160F1"/>
    <w:rsid w:val="00716165"/>
    <w:rsid w:val="007163C5"/>
    <w:rsid w:val="0071648B"/>
    <w:rsid w:val="00716757"/>
    <w:rsid w:val="00716BBD"/>
    <w:rsid w:val="00716BF7"/>
    <w:rsid w:val="00716C80"/>
    <w:rsid w:val="00716D2D"/>
    <w:rsid w:val="00717D4E"/>
    <w:rsid w:val="00717DBF"/>
    <w:rsid w:val="00720438"/>
    <w:rsid w:val="0072064E"/>
    <w:rsid w:val="007206B0"/>
    <w:rsid w:val="007207F1"/>
    <w:rsid w:val="00720B22"/>
    <w:rsid w:val="00720B24"/>
    <w:rsid w:val="00720D58"/>
    <w:rsid w:val="00720EB5"/>
    <w:rsid w:val="00720F15"/>
    <w:rsid w:val="007213CA"/>
    <w:rsid w:val="00721706"/>
    <w:rsid w:val="00721BE7"/>
    <w:rsid w:val="00721E0A"/>
    <w:rsid w:val="00721E9C"/>
    <w:rsid w:val="00721EE5"/>
    <w:rsid w:val="00721F4E"/>
    <w:rsid w:val="00722103"/>
    <w:rsid w:val="00722699"/>
    <w:rsid w:val="007227E5"/>
    <w:rsid w:val="00722868"/>
    <w:rsid w:val="00722883"/>
    <w:rsid w:val="007228F6"/>
    <w:rsid w:val="0072299F"/>
    <w:rsid w:val="00723E6C"/>
    <w:rsid w:val="00724397"/>
    <w:rsid w:val="00724B0E"/>
    <w:rsid w:val="00724BFE"/>
    <w:rsid w:val="00724E7A"/>
    <w:rsid w:val="00725A1C"/>
    <w:rsid w:val="007261AC"/>
    <w:rsid w:val="00726ACA"/>
    <w:rsid w:val="00726D03"/>
    <w:rsid w:val="00727059"/>
    <w:rsid w:val="00727182"/>
    <w:rsid w:val="0072756A"/>
    <w:rsid w:val="00730415"/>
    <w:rsid w:val="00730A2B"/>
    <w:rsid w:val="00730BAB"/>
    <w:rsid w:val="00730C78"/>
    <w:rsid w:val="00731BCE"/>
    <w:rsid w:val="00731C55"/>
    <w:rsid w:val="00731D94"/>
    <w:rsid w:val="00731F4D"/>
    <w:rsid w:val="00731F75"/>
    <w:rsid w:val="007321FA"/>
    <w:rsid w:val="00732310"/>
    <w:rsid w:val="00732572"/>
    <w:rsid w:val="00732592"/>
    <w:rsid w:val="0073263F"/>
    <w:rsid w:val="00732AF9"/>
    <w:rsid w:val="00732CF4"/>
    <w:rsid w:val="00733017"/>
    <w:rsid w:val="00733AF4"/>
    <w:rsid w:val="00733B27"/>
    <w:rsid w:val="00733C3E"/>
    <w:rsid w:val="00733D44"/>
    <w:rsid w:val="00733F35"/>
    <w:rsid w:val="00733FC0"/>
    <w:rsid w:val="007340CD"/>
    <w:rsid w:val="00734135"/>
    <w:rsid w:val="00734A12"/>
    <w:rsid w:val="00734A55"/>
    <w:rsid w:val="00734D15"/>
    <w:rsid w:val="00735236"/>
    <w:rsid w:val="00735AC9"/>
    <w:rsid w:val="00735B79"/>
    <w:rsid w:val="00735C65"/>
    <w:rsid w:val="00736C57"/>
    <w:rsid w:val="00737156"/>
    <w:rsid w:val="00737288"/>
    <w:rsid w:val="007404A4"/>
    <w:rsid w:val="00740D2B"/>
    <w:rsid w:val="00741002"/>
    <w:rsid w:val="007412B2"/>
    <w:rsid w:val="00741326"/>
    <w:rsid w:val="00741699"/>
    <w:rsid w:val="00741710"/>
    <w:rsid w:val="00741CA1"/>
    <w:rsid w:val="007420EC"/>
    <w:rsid w:val="0074232C"/>
    <w:rsid w:val="0074265E"/>
    <w:rsid w:val="00742822"/>
    <w:rsid w:val="007428B6"/>
    <w:rsid w:val="00742D7A"/>
    <w:rsid w:val="00742F62"/>
    <w:rsid w:val="007432E1"/>
    <w:rsid w:val="007439E2"/>
    <w:rsid w:val="00743F55"/>
    <w:rsid w:val="007443D2"/>
    <w:rsid w:val="00744642"/>
    <w:rsid w:val="0074481B"/>
    <w:rsid w:val="00744A8E"/>
    <w:rsid w:val="00744AF7"/>
    <w:rsid w:val="00744C36"/>
    <w:rsid w:val="00744C96"/>
    <w:rsid w:val="00744EA4"/>
    <w:rsid w:val="0074551E"/>
    <w:rsid w:val="00745680"/>
    <w:rsid w:val="007458ED"/>
    <w:rsid w:val="00745A00"/>
    <w:rsid w:val="00745C07"/>
    <w:rsid w:val="007460A8"/>
    <w:rsid w:val="007460DE"/>
    <w:rsid w:val="0074639D"/>
    <w:rsid w:val="00746787"/>
    <w:rsid w:val="00746926"/>
    <w:rsid w:val="00746DA8"/>
    <w:rsid w:val="00747C8C"/>
    <w:rsid w:val="00747EF8"/>
    <w:rsid w:val="007504D2"/>
    <w:rsid w:val="00750894"/>
    <w:rsid w:val="00750961"/>
    <w:rsid w:val="00751328"/>
    <w:rsid w:val="0075149F"/>
    <w:rsid w:val="00751A5D"/>
    <w:rsid w:val="00751CF6"/>
    <w:rsid w:val="0075244F"/>
    <w:rsid w:val="0075258C"/>
    <w:rsid w:val="00752D23"/>
    <w:rsid w:val="0075375C"/>
    <w:rsid w:val="007538E9"/>
    <w:rsid w:val="00753B6F"/>
    <w:rsid w:val="00753D3B"/>
    <w:rsid w:val="00753D73"/>
    <w:rsid w:val="0075460C"/>
    <w:rsid w:val="007554EB"/>
    <w:rsid w:val="00755514"/>
    <w:rsid w:val="00755FB9"/>
    <w:rsid w:val="00756331"/>
    <w:rsid w:val="00756D87"/>
    <w:rsid w:val="007571E1"/>
    <w:rsid w:val="00757562"/>
    <w:rsid w:val="00757CD9"/>
    <w:rsid w:val="00757DFA"/>
    <w:rsid w:val="0076039F"/>
    <w:rsid w:val="007605CE"/>
    <w:rsid w:val="00760745"/>
    <w:rsid w:val="00760DBB"/>
    <w:rsid w:val="00761017"/>
    <w:rsid w:val="007610AF"/>
    <w:rsid w:val="00761219"/>
    <w:rsid w:val="0076165D"/>
    <w:rsid w:val="007618A3"/>
    <w:rsid w:val="00761C77"/>
    <w:rsid w:val="00762178"/>
    <w:rsid w:val="00762E3A"/>
    <w:rsid w:val="00763005"/>
    <w:rsid w:val="00763423"/>
    <w:rsid w:val="00763662"/>
    <w:rsid w:val="00763B0B"/>
    <w:rsid w:val="0076408F"/>
    <w:rsid w:val="00764D00"/>
    <w:rsid w:val="00764D7C"/>
    <w:rsid w:val="00765558"/>
    <w:rsid w:val="007657CF"/>
    <w:rsid w:val="00765A43"/>
    <w:rsid w:val="00765AFC"/>
    <w:rsid w:val="00765F86"/>
    <w:rsid w:val="0076624D"/>
    <w:rsid w:val="00766346"/>
    <w:rsid w:val="00766741"/>
    <w:rsid w:val="0076694A"/>
    <w:rsid w:val="00766AEE"/>
    <w:rsid w:val="00766DD9"/>
    <w:rsid w:val="00766EE5"/>
    <w:rsid w:val="00766F6A"/>
    <w:rsid w:val="00767242"/>
    <w:rsid w:val="00767439"/>
    <w:rsid w:val="00767519"/>
    <w:rsid w:val="007675B2"/>
    <w:rsid w:val="0077022E"/>
    <w:rsid w:val="00770236"/>
    <w:rsid w:val="00770312"/>
    <w:rsid w:val="00770EAB"/>
    <w:rsid w:val="00771C73"/>
    <w:rsid w:val="00772352"/>
    <w:rsid w:val="00772390"/>
    <w:rsid w:val="00772F6F"/>
    <w:rsid w:val="00773203"/>
    <w:rsid w:val="0077359D"/>
    <w:rsid w:val="00773620"/>
    <w:rsid w:val="007737A6"/>
    <w:rsid w:val="00773867"/>
    <w:rsid w:val="00773D40"/>
    <w:rsid w:val="00773EE0"/>
    <w:rsid w:val="007743F1"/>
    <w:rsid w:val="0077459B"/>
    <w:rsid w:val="00774AC0"/>
    <w:rsid w:val="00775050"/>
    <w:rsid w:val="00775634"/>
    <w:rsid w:val="00775CA6"/>
    <w:rsid w:val="00775DDF"/>
    <w:rsid w:val="00775E27"/>
    <w:rsid w:val="0077603F"/>
    <w:rsid w:val="0077610B"/>
    <w:rsid w:val="00776127"/>
    <w:rsid w:val="00776989"/>
    <w:rsid w:val="00776FE4"/>
    <w:rsid w:val="007775C8"/>
    <w:rsid w:val="0077786D"/>
    <w:rsid w:val="00777928"/>
    <w:rsid w:val="00777BCF"/>
    <w:rsid w:val="00777E5E"/>
    <w:rsid w:val="0078006F"/>
    <w:rsid w:val="007808B7"/>
    <w:rsid w:val="00780D1C"/>
    <w:rsid w:val="00780DF4"/>
    <w:rsid w:val="00780FCF"/>
    <w:rsid w:val="007812F3"/>
    <w:rsid w:val="0078133B"/>
    <w:rsid w:val="007817A8"/>
    <w:rsid w:val="00781BF8"/>
    <w:rsid w:val="00781C2C"/>
    <w:rsid w:val="00781D08"/>
    <w:rsid w:val="007826D7"/>
    <w:rsid w:val="00783054"/>
    <w:rsid w:val="00783697"/>
    <w:rsid w:val="0078377B"/>
    <w:rsid w:val="00783B27"/>
    <w:rsid w:val="00784155"/>
    <w:rsid w:val="007849E8"/>
    <w:rsid w:val="007849F1"/>
    <w:rsid w:val="00784B3F"/>
    <w:rsid w:val="00785026"/>
    <w:rsid w:val="007850A0"/>
    <w:rsid w:val="007856EA"/>
    <w:rsid w:val="0078584C"/>
    <w:rsid w:val="00786128"/>
    <w:rsid w:val="007862A6"/>
    <w:rsid w:val="007864EB"/>
    <w:rsid w:val="0078653C"/>
    <w:rsid w:val="0078668C"/>
    <w:rsid w:val="00786721"/>
    <w:rsid w:val="00786760"/>
    <w:rsid w:val="00786895"/>
    <w:rsid w:val="00786A15"/>
    <w:rsid w:val="00786B8E"/>
    <w:rsid w:val="00786E84"/>
    <w:rsid w:val="00787608"/>
    <w:rsid w:val="007878E8"/>
    <w:rsid w:val="00787DEC"/>
    <w:rsid w:val="00787E64"/>
    <w:rsid w:val="007901D8"/>
    <w:rsid w:val="00790595"/>
    <w:rsid w:val="007905E6"/>
    <w:rsid w:val="00790C65"/>
    <w:rsid w:val="00790C81"/>
    <w:rsid w:val="00790C86"/>
    <w:rsid w:val="00790EEB"/>
    <w:rsid w:val="007916C1"/>
    <w:rsid w:val="0079182B"/>
    <w:rsid w:val="00791A62"/>
    <w:rsid w:val="00791BCE"/>
    <w:rsid w:val="00791DAF"/>
    <w:rsid w:val="00792254"/>
    <w:rsid w:val="007924D7"/>
    <w:rsid w:val="00792710"/>
    <w:rsid w:val="0079285D"/>
    <w:rsid w:val="00792D3F"/>
    <w:rsid w:val="00793291"/>
    <w:rsid w:val="0079369D"/>
    <w:rsid w:val="00793BD2"/>
    <w:rsid w:val="00793C4E"/>
    <w:rsid w:val="0079461D"/>
    <w:rsid w:val="00794B25"/>
    <w:rsid w:val="00794F29"/>
    <w:rsid w:val="00795304"/>
    <w:rsid w:val="007954D0"/>
    <w:rsid w:val="00795EEB"/>
    <w:rsid w:val="00796289"/>
    <w:rsid w:val="007962D4"/>
    <w:rsid w:val="0079677B"/>
    <w:rsid w:val="007967B7"/>
    <w:rsid w:val="00796C03"/>
    <w:rsid w:val="00796DC2"/>
    <w:rsid w:val="00797120"/>
    <w:rsid w:val="0079714D"/>
    <w:rsid w:val="00797538"/>
    <w:rsid w:val="00797762"/>
    <w:rsid w:val="007977B9"/>
    <w:rsid w:val="007977BC"/>
    <w:rsid w:val="00797869"/>
    <w:rsid w:val="007979F1"/>
    <w:rsid w:val="00797E13"/>
    <w:rsid w:val="007A0732"/>
    <w:rsid w:val="007A0938"/>
    <w:rsid w:val="007A0A8A"/>
    <w:rsid w:val="007A0DFF"/>
    <w:rsid w:val="007A1164"/>
    <w:rsid w:val="007A14A7"/>
    <w:rsid w:val="007A1BE8"/>
    <w:rsid w:val="007A1C4E"/>
    <w:rsid w:val="007A1EA0"/>
    <w:rsid w:val="007A229B"/>
    <w:rsid w:val="007A242C"/>
    <w:rsid w:val="007A2BA5"/>
    <w:rsid w:val="007A2C82"/>
    <w:rsid w:val="007A3133"/>
    <w:rsid w:val="007A4567"/>
    <w:rsid w:val="007A477B"/>
    <w:rsid w:val="007A4E9F"/>
    <w:rsid w:val="007A5900"/>
    <w:rsid w:val="007A61F7"/>
    <w:rsid w:val="007A62FB"/>
    <w:rsid w:val="007A6364"/>
    <w:rsid w:val="007A6520"/>
    <w:rsid w:val="007A6D75"/>
    <w:rsid w:val="007A708F"/>
    <w:rsid w:val="007A70F3"/>
    <w:rsid w:val="007A74BC"/>
    <w:rsid w:val="007A7875"/>
    <w:rsid w:val="007A796E"/>
    <w:rsid w:val="007A7C49"/>
    <w:rsid w:val="007B0245"/>
    <w:rsid w:val="007B087C"/>
    <w:rsid w:val="007B0B61"/>
    <w:rsid w:val="007B0E62"/>
    <w:rsid w:val="007B10F2"/>
    <w:rsid w:val="007B11FB"/>
    <w:rsid w:val="007B1212"/>
    <w:rsid w:val="007B1423"/>
    <w:rsid w:val="007B1928"/>
    <w:rsid w:val="007B1E53"/>
    <w:rsid w:val="007B2026"/>
    <w:rsid w:val="007B2119"/>
    <w:rsid w:val="007B294C"/>
    <w:rsid w:val="007B2A5B"/>
    <w:rsid w:val="007B353C"/>
    <w:rsid w:val="007B4195"/>
    <w:rsid w:val="007B4211"/>
    <w:rsid w:val="007B4518"/>
    <w:rsid w:val="007B4609"/>
    <w:rsid w:val="007B46B6"/>
    <w:rsid w:val="007B5131"/>
    <w:rsid w:val="007B5A7B"/>
    <w:rsid w:val="007B5AE6"/>
    <w:rsid w:val="007B5C52"/>
    <w:rsid w:val="007B5CE0"/>
    <w:rsid w:val="007B5DD1"/>
    <w:rsid w:val="007B6205"/>
    <w:rsid w:val="007B676F"/>
    <w:rsid w:val="007B6F12"/>
    <w:rsid w:val="007B7281"/>
    <w:rsid w:val="007B747C"/>
    <w:rsid w:val="007B7595"/>
    <w:rsid w:val="007B7BDA"/>
    <w:rsid w:val="007B7E47"/>
    <w:rsid w:val="007C0411"/>
    <w:rsid w:val="007C04D6"/>
    <w:rsid w:val="007C10DE"/>
    <w:rsid w:val="007C1153"/>
    <w:rsid w:val="007C13B7"/>
    <w:rsid w:val="007C1A87"/>
    <w:rsid w:val="007C1BB1"/>
    <w:rsid w:val="007C1C03"/>
    <w:rsid w:val="007C1DE4"/>
    <w:rsid w:val="007C2147"/>
    <w:rsid w:val="007C2179"/>
    <w:rsid w:val="007C2542"/>
    <w:rsid w:val="007C2D87"/>
    <w:rsid w:val="007C3021"/>
    <w:rsid w:val="007C3224"/>
    <w:rsid w:val="007C32E9"/>
    <w:rsid w:val="007C36A9"/>
    <w:rsid w:val="007C38BC"/>
    <w:rsid w:val="007C3F12"/>
    <w:rsid w:val="007C43B4"/>
    <w:rsid w:val="007C43EA"/>
    <w:rsid w:val="007C448D"/>
    <w:rsid w:val="007C456C"/>
    <w:rsid w:val="007C4767"/>
    <w:rsid w:val="007C48F2"/>
    <w:rsid w:val="007C49C5"/>
    <w:rsid w:val="007C4B56"/>
    <w:rsid w:val="007C52A7"/>
    <w:rsid w:val="007C5F1B"/>
    <w:rsid w:val="007C5F34"/>
    <w:rsid w:val="007C60D3"/>
    <w:rsid w:val="007C6113"/>
    <w:rsid w:val="007C6214"/>
    <w:rsid w:val="007C62A4"/>
    <w:rsid w:val="007C66B1"/>
    <w:rsid w:val="007C6ADB"/>
    <w:rsid w:val="007C6B34"/>
    <w:rsid w:val="007C6BB7"/>
    <w:rsid w:val="007C72CE"/>
    <w:rsid w:val="007C7A4B"/>
    <w:rsid w:val="007D07AE"/>
    <w:rsid w:val="007D0876"/>
    <w:rsid w:val="007D0C1B"/>
    <w:rsid w:val="007D0F79"/>
    <w:rsid w:val="007D1137"/>
    <w:rsid w:val="007D11F3"/>
    <w:rsid w:val="007D150A"/>
    <w:rsid w:val="007D1C5F"/>
    <w:rsid w:val="007D1EAC"/>
    <w:rsid w:val="007D252E"/>
    <w:rsid w:val="007D26CF"/>
    <w:rsid w:val="007D274A"/>
    <w:rsid w:val="007D3574"/>
    <w:rsid w:val="007D386C"/>
    <w:rsid w:val="007D3959"/>
    <w:rsid w:val="007D3C43"/>
    <w:rsid w:val="007D430F"/>
    <w:rsid w:val="007D45C2"/>
    <w:rsid w:val="007D4633"/>
    <w:rsid w:val="007D4825"/>
    <w:rsid w:val="007D4FFE"/>
    <w:rsid w:val="007D502F"/>
    <w:rsid w:val="007D53A7"/>
    <w:rsid w:val="007D5423"/>
    <w:rsid w:val="007D5629"/>
    <w:rsid w:val="007D5F92"/>
    <w:rsid w:val="007D6149"/>
    <w:rsid w:val="007D65D6"/>
    <w:rsid w:val="007D6D27"/>
    <w:rsid w:val="007D6FEE"/>
    <w:rsid w:val="007D7069"/>
    <w:rsid w:val="007E01BD"/>
    <w:rsid w:val="007E0C02"/>
    <w:rsid w:val="007E0D20"/>
    <w:rsid w:val="007E0DDE"/>
    <w:rsid w:val="007E111E"/>
    <w:rsid w:val="007E135C"/>
    <w:rsid w:val="007E163F"/>
    <w:rsid w:val="007E16DB"/>
    <w:rsid w:val="007E1A19"/>
    <w:rsid w:val="007E1D82"/>
    <w:rsid w:val="007E21CD"/>
    <w:rsid w:val="007E27E6"/>
    <w:rsid w:val="007E28FE"/>
    <w:rsid w:val="007E2ABC"/>
    <w:rsid w:val="007E3090"/>
    <w:rsid w:val="007E325B"/>
    <w:rsid w:val="007E32BB"/>
    <w:rsid w:val="007E3498"/>
    <w:rsid w:val="007E350D"/>
    <w:rsid w:val="007E37BE"/>
    <w:rsid w:val="007E3A61"/>
    <w:rsid w:val="007E3C6E"/>
    <w:rsid w:val="007E4050"/>
    <w:rsid w:val="007E4209"/>
    <w:rsid w:val="007E4239"/>
    <w:rsid w:val="007E455C"/>
    <w:rsid w:val="007E4728"/>
    <w:rsid w:val="007E4D98"/>
    <w:rsid w:val="007E4E27"/>
    <w:rsid w:val="007E518A"/>
    <w:rsid w:val="007E5A5C"/>
    <w:rsid w:val="007E5B3A"/>
    <w:rsid w:val="007E6080"/>
    <w:rsid w:val="007E61A8"/>
    <w:rsid w:val="007E6469"/>
    <w:rsid w:val="007E6572"/>
    <w:rsid w:val="007E6B2E"/>
    <w:rsid w:val="007E6EBF"/>
    <w:rsid w:val="007E725F"/>
    <w:rsid w:val="007E7487"/>
    <w:rsid w:val="007E7815"/>
    <w:rsid w:val="007E7852"/>
    <w:rsid w:val="007E7885"/>
    <w:rsid w:val="007F03B2"/>
    <w:rsid w:val="007F04D7"/>
    <w:rsid w:val="007F0506"/>
    <w:rsid w:val="007F0A57"/>
    <w:rsid w:val="007F0A9B"/>
    <w:rsid w:val="007F0D4B"/>
    <w:rsid w:val="007F1290"/>
    <w:rsid w:val="007F1D2B"/>
    <w:rsid w:val="007F1D57"/>
    <w:rsid w:val="007F1E1B"/>
    <w:rsid w:val="007F25F8"/>
    <w:rsid w:val="007F27BA"/>
    <w:rsid w:val="007F283C"/>
    <w:rsid w:val="007F2BEA"/>
    <w:rsid w:val="007F2C06"/>
    <w:rsid w:val="007F2C26"/>
    <w:rsid w:val="007F2CB4"/>
    <w:rsid w:val="007F2F19"/>
    <w:rsid w:val="007F3A89"/>
    <w:rsid w:val="007F4153"/>
    <w:rsid w:val="007F4225"/>
    <w:rsid w:val="007F455D"/>
    <w:rsid w:val="007F464A"/>
    <w:rsid w:val="007F4953"/>
    <w:rsid w:val="007F4A9E"/>
    <w:rsid w:val="007F4AA3"/>
    <w:rsid w:val="007F4DD5"/>
    <w:rsid w:val="007F53F9"/>
    <w:rsid w:val="007F5879"/>
    <w:rsid w:val="007F5D97"/>
    <w:rsid w:val="007F5FD5"/>
    <w:rsid w:val="007F6BB7"/>
    <w:rsid w:val="007F7287"/>
    <w:rsid w:val="007F7435"/>
    <w:rsid w:val="007F7D0D"/>
    <w:rsid w:val="00800894"/>
    <w:rsid w:val="008010FD"/>
    <w:rsid w:val="008011DD"/>
    <w:rsid w:val="00801394"/>
    <w:rsid w:val="00801C54"/>
    <w:rsid w:val="00801E52"/>
    <w:rsid w:val="0080209A"/>
    <w:rsid w:val="008021A5"/>
    <w:rsid w:val="0080238B"/>
    <w:rsid w:val="00802427"/>
    <w:rsid w:val="00802592"/>
    <w:rsid w:val="0080264C"/>
    <w:rsid w:val="008028A3"/>
    <w:rsid w:val="00802AA9"/>
    <w:rsid w:val="00802E24"/>
    <w:rsid w:val="00802E29"/>
    <w:rsid w:val="00803023"/>
    <w:rsid w:val="00803205"/>
    <w:rsid w:val="00803373"/>
    <w:rsid w:val="00803667"/>
    <w:rsid w:val="00803A4B"/>
    <w:rsid w:val="00803B71"/>
    <w:rsid w:val="00803F6F"/>
    <w:rsid w:val="00804252"/>
    <w:rsid w:val="00804288"/>
    <w:rsid w:val="00804DAA"/>
    <w:rsid w:val="00805177"/>
    <w:rsid w:val="00805A90"/>
    <w:rsid w:val="00806684"/>
    <w:rsid w:val="008069F6"/>
    <w:rsid w:val="00806B01"/>
    <w:rsid w:val="00806B49"/>
    <w:rsid w:val="008075AF"/>
    <w:rsid w:val="008075FC"/>
    <w:rsid w:val="00807778"/>
    <w:rsid w:val="00807ECC"/>
    <w:rsid w:val="008102D6"/>
    <w:rsid w:val="008103E4"/>
    <w:rsid w:val="008108D0"/>
    <w:rsid w:val="00810DD4"/>
    <w:rsid w:val="00810FBA"/>
    <w:rsid w:val="00811518"/>
    <w:rsid w:val="00811863"/>
    <w:rsid w:val="00811D69"/>
    <w:rsid w:val="00811E6A"/>
    <w:rsid w:val="00811FB2"/>
    <w:rsid w:val="00812289"/>
    <w:rsid w:val="0081267A"/>
    <w:rsid w:val="00812B03"/>
    <w:rsid w:val="00812C05"/>
    <w:rsid w:val="00812DFF"/>
    <w:rsid w:val="00813601"/>
    <w:rsid w:val="00813A7B"/>
    <w:rsid w:val="00813C17"/>
    <w:rsid w:val="00813CDA"/>
    <w:rsid w:val="00813F53"/>
    <w:rsid w:val="00813F8C"/>
    <w:rsid w:val="008142F4"/>
    <w:rsid w:val="00814312"/>
    <w:rsid w:val="008145A5"/>
    <w:rsid w:val="00814812"/>
    <w:rsid w:val="0081486F"/>
    <w:rsid w:val="0081494C"/>
    <w:rsid w:val="00814F71"/>
    <w:rsid w:val="008150A4"/>
    <w:rsid w:val="008154F3"/>
    <w:rsid w:val="00815537"/>
    <w:rsid w:val="00815875"/>
    <w:rsid w:val="00815E5A"/>
    <w:rsid w:val="00816509"/>
    <w:rsid w:val="008168E1"/>
    <w:rsid w:val="00816921"/>
    <w:rsid w:val="00816BEE"/>
    <w:rsid w:val="00816E33"/>
    <w:rsid w:val="00817146"/>
    <w:rsid w:val="00817443"/>
    <w:rsid w:val="00817479"/>
    <w:rsid w:val="008175AE"/>
    <w:rsid w:val="00817A98"/>
    <w:rsid w:val="00817D50"/>
    <w:rsid w:val="008200AE"/>
    <w:rsid w:val="008202DD"/>
    <w:rsid w:val="008205BC"/>
    <w:rsid w:val="008205CA"/>
    <w:rsid w:val="00820BC3"/>
    <w:rsid w:val="008214A6"/>
    <w:rsid w:val="008215F9"/>
    <w:rsid w:val="00821724"/>
    <w:rsid w:val="0082172F"/>
    <w:rsid w:val="008219D2"/>
    <w:rsid w:val="00822692"/>
    <w:rsid w:val="008227B4"/>
    <w:rsid w:val="00822927"/>
    <w:rsid w:val="00822958"/>
    <w:rsid w:val="00822988"/>
    <w:rsid w:val="00822CFD"/>
    <w:rsid w:val="00822D12"/>
    <w:rsid w:val="00822DBC"/>
    <w:rsid w:val="0082374A"/>
    <w:rsid w:val="00823A34"/>
    <w:rsid w:val="00824698"/>
    <w:rsid w:val="0082486F"/>
    <w:rsid w:val="00824CAF"/>
    <w:rsid w:val="0082531D"/>
    <w:rsid w:val="00825541"/>
    <w:rsid w:val="00825702"/>
    <w:rsid w:val="008259E6"/>
    <w:rsid w:val="008259E7"/>
    <w:rsid w:val="00825CA6"/>
    <w:rsid w:val="00825D1A"/>
    <w:rsid w:val="008262FB"/>
    <w:rsid w:val="008267DB"/>
    <w:rsid w:val="00826AEF"/>
    <w:rsid w:val="00826F54"/>
    <w:rsid w:val="00826FB0"/>
    <w:rsid w:val="008272CA"/>
    <w:rsid w:val="0082755C"/>
    <w:rsid w:val="00827F2F"/>
    <w:rsid w:val="00830233"/>
    <w:rsid w:val="00830308"/>
    <w:rsid w:val="008304E1"/>
    <w:rsid w:val="008307B0"/>
    <w:rsid w:val="00830A98"/>
    <w:rsid w:val="00830B30"/>
    <w:rsid w:val="00830EE0"/>
    <w:rsid w:val="00830FF0"/>
    <w:rsid w:val="008312CB"/>
    <w:rsid w:val="00831C59"/>
    <w:rsid w:val="00831E46"/>
    <w:rsid w:val="00831ED8"/>
    <w:rsid w:val="008322D4"/>
    <w:rsid w:val="00832DD5"/>
    <w:rsid w:val="0083324E"/>
    <w:rsid w:val="00833B62"/>
    <w:rsid w:val="00833C11"/>
    <w:rsid w:val="008343C4"/>
    <w:rsid w:val="008347B2"/>
    <w:rsid w:val="00834BF2"/>
    <w:rsid w:val="00834E8A"/>
    <w:rsid w:val="00834F70"/>
    <w:rsid w:val="00835028"/>
    <w:rsid w:val="00835302"/>
    <w:rsid w:val="008353C5"/>
    <w:rsid w:val="008355AC"/>
    <w:rsid w:val="008356BC"/>
    <w:rsid w:val="008356E9"/>
    <w:rsid w:val="00835718"/>
    <w:rsid w:val="008359C1"/>
    <w:rsid w:val="008359F4"/>
    <w:rsid w:val="00835BA3"/>
    <w:rsid w:val="00835F82"/>
    <w:rsid w:val="0083620C"/>
    <w:rsid w:val="0083640A"/>
    <w:rsid w:val="00836488"/>
    <w:rsid w:val="00836A97"/>
    <w:rsid w:val="00836FA0"/>
    <w:rsid w:val="00837AE8"/>
    <w:rsid w:val="008403ED"/>
    <w:rsid w:val="008406D1"/>
    <w:rsid w:val="00840B02"/>
    <w:rsid w:val="00840E0E"/>
    <w:rsid w:val="00840F30"/>
    <w:rsid w:val="00840FBC"/>
    <w:rsid w:val="0084116A"/>
    <w:rsid w:val="00841603"/>
    <w:rsid w:val="00841696"/>
    <w:rsid w:val="00841E39"/>
    <w:rsid w:val="00843992"/>
    <w:rsid w:val="00843B70"/>
    <w:rsid w:val="00843D49"/>
    <w:rsid w:val="008442FE"/>
    <w:rsid w:val="00844747"/>
    <w:rsid w:val="008448FC"/>
    <w:rsid w:val="00845113"/>
    <w:rsid w:val="008451CF"/>
    <w:rsid w:val="00845280"/>
    <w:rsid w:val="0084529F"/>
    <w:rsid w:val="008454A0"/>
    <w:rsid w:val="00845831"/>
    <w:rsid w:val="00845AF3"/>
    <w:rsid w:val="00845B98"/>
    <w:rsid w:val="00845D41"/>
    <w:rsid w:val="00845E76"/>
    <w:rsid w:val="0084652A"/>
    <w:rsid w:val="008468AF"/>
    <w:rsid w:val="0084691E"/>
    <w:rsid w:val="00846BED"/>
    <w:rsid w:val="00847669"/>
    <w:rsid w:val="00847F11"/>
    <w:rsid w:val="00847F3C"/>
    <w:rsid w:val="0085090B"/>
    <w:rsid w:val="00850936"/>
    <w:rsid w:val="00850E13"/>
    <w:rsid w:val="00850EA4"/>
    <w:rsid w:val="00850F8C"/>
    <w:rsid w:val="0085106C"/>
    <w:rsid w:val="0085109B"/>
    <w:rsid w:val="00851842"/>
    <w:rsid w:val="008528B2"/>
    <w:rsid w:val="00852A06"/>
    <w:rsid w:val="00852CE3"/>
    <w:rsid w:val="00852D52"/>
    <w:rsid w:val="00853036"/>
    <w:rsid w:val="008530E0"/>
    <w:rsid w:val="008535A3"/>
    <w:rsid w:val="00853883"/>
    <w:rsid w:val="00853A35"/>
    <w:rsid w:val="00853EBC"/>
    <w:rsid w:val="008548DD"/>
    <w:rsid w:val="00854AA1"/>
    <w:rsid w:val="00854D10"/>
    <w:rsid w:val="00854DBD"/>
    <w:rsid w:val="00854E99"/>
    <w:rsid w:val="0085509C"/>
    <w:rsid w:val="008552C7"/>
    <w:rsid w:val="0085543C"/>
    <w:rsid w:val="00855B36"/>
    <w:rsid w:val="00855C1B"/>
    <w:rsid w:val="00855C90"/>
    <w:rsid w:val="00855CCD"/>
    <w:rsid w:val="008561DB"/>
    <w:rsid w:val="00856646"/>
    <w:rsid w:val="00856B1D"/>
    <w:rsid w:val="00856CA0"/>
    <w:rsid w:val="00857318"/>
    <w:rsid w:val="00857390"/>
    <w:rsid w:val="00857496"/>
    <w:rsid w:val="00857628"/>
    <w:rsid w:val="008578B2"/>
    <w:rsid w:val="008579BA"/>
    <w:rsid w:val="00857C56"/>
    <w:rsid w:val="00857CCA"/>
    <w:rsid w:val="0086009C"/>
    <w:rsid w:val="00860415"/>
    <w:rsid w:val="00860425"/>
    <w:rsid w:val="0086066A"/>
    <w:rsid w:val="008607B5"/>
    <w:rsid w:val="00860833"/>
    <w:rsid w:val="00860861"/>
    <w:rsid w:val="00860AEE"/>
    <w:rsid w:val="0086108D"/>
    <w:rsid w:val="00861093"/>
    <w:rsid w:val="0086151A"/>
    <w:rsid w:val="00861613"/>
    <w:rsid w:val="00861905"/>
    <w:rsid w:val="00861CC6"/>
    <w:rsid w:val="00862162"/>
    <w:rsid w:val="0086228D"/>
    <w:rsid w:val="0086283D"/>
    <w:rsid w:val="008628D2"/>
    <w:rsid w:val="00862DEC"/>
    <w:rsid w:val="00862E55"/>
    <w:rsid w:val="00862EB4"/>
    <w:rsid w:val="00862F4A"/>
    <w:rsid w:val="0086333F"/>
    <w:rsid w:val="00863907"/>
    <w:rsid w:val="00863E50"/>
    <w:rsid w:val="00864067"/>
    <w:rsid w:val="008645B2"/>
    <w:rsid w:val="008648B7"/>
    <w:rsid w:val="00864DE1"/>
    <w:rsid w:val="008655F6"/>
    <w:rsid w:val="00865B8D"/>
    <w:rsid w:val="00865D56"/>
    <w:rsid w:val="00865FC6"/>
    <w:rsid w:val="00866174"/>
    <w:rsid w:val="0086635F"/>
    <w:rsid w:val="008664BC"/>
    <w:rsid w:val="00866756"/>
    <w:rsid w:val="0086735D"/>
    <w:rsid w:val="008673CD"/>
    <w:rsid w:val="0086745F"/>
    <w:rsid w:val="008675F0"/>
    <w:rsid w:val="00867D65"/>
    <w:rsid w:val="00870858"/>
    <w:rsid w:val="00870F52"/>
    <w:rsid w:val="008710F4"/>
    <w:rsid w:val="0087142E"/>
    <w:rsid w:val="00871F77"/>
    <w:rsid w:val="008727E0"/>
    <w:rsid w:val="00872D09"/>
    <w:rsid w:val="00872E63"/>
    <w:rsid w:val="00873449"/>
    <w:rsid w:val="00873DDB"/>
    <w:rsid w:val="0087416A"/>
    <w:rsid w:val="00874613"/>
    <w:rsid w:val="00874FCF"/>
    <w:rsid w:val="00875352"/>
    <w:rsid w:val="008755AD"/>
    <w:rsid w:val="00875625"/>
    <w:rsid w:val="008756E5"/>
    <w:rsid w:val="00875AFA"/>
    <w:rsid w:val="00875BED"/>
    <w:rsid w:val="00875F8B"/>
    <w:rsid w:val="00875FB9"/>
    <w:rsid w:val="0087652E"/>
    <w:rsid w:val="00876C02"/>
    <w:rsid w:val="00876C30"/>
    <w:rsid w:val="00877545"/>
    <w:rsid w:val="00877606"/>
    <w:rsid w:val="0087792A"/>
    <w:rsid w:val="00880CB7"/>
    <w:rsid w:val="008812F5"/>
    <w:rsid w:val="00881319"/>
    <w:rsid w:val="008813CE"/>
    <w:rsid w:val="0088157E"/>
    <w:rsid w:val="008819D1"/>
    <w:rsid w:val="00881A2B"/>
    <w:rsid w:val="0088287C"/>
    <w:rsid w:val="00882E75"/>
    <w:rsid w:val="00883B09"/>
    <w:rsid w:val="00883E72"/>
    <w:rsid w:val="008845EB"/>
    <w:rsid w:val="008848C0"/>
    <w:rsid w:val="00884D50"/>
    <w:rsid w:val="00884FAD"/>
    <w:rsid w:val="008854E2"/>
    <w:rsid w:val="00885D22"/>
    <w:rsid w:val="00886B8E"/>
    <w:rsid w:val="00886E30"/>
    <w:rsid w:val="00886EE5"/>
    <w:rsid w:val="00887027"/>
    <w:rsid w:val="008872BA"/>
    <w:rsid w:val="008872CB"/>
    <w:rsid w:val="008872FA"/>
    <w:rsid w:val="0088744E"/>
    <w:rsid w:val="008874DF"/>
    <w:rsid w:val="008876E4"/>
    <w:rsid w:val="00887786"/>
    <w:rsid w:val="0088780F"/>
    <w:rsid w:val="00887C12"/>
    <w:rsid w:val="008900C5"/>
    <w:rsid w:val="008906FC"/>
    <w:rsid w:val="00890C39"/>
    <w:rsid w:val="008912B7"/>
    <w:rsid w:val="00892A6D"/>
    <w:rsid w:val="00892B67"/>
    <w:rsid w:val="00892CD7"/>
    <w:rsid w:val="00892F47"/>
    <w:rsid w:val="00892FBC"/>
    <w:rsid w:val="008933A7"/>
    <w:rsid w:val="008935FB"/>
    <w:rsid w:val="00894043"/>
    <w:rsid w:val="00894444"/>
    <w:rsid w:val="008945A0"/>
    <w:rsid w:val="00894604"/>
    <w:rsid w:val="00894811"/>
    <w:rsid w:val="00894E27"/>
    <w:rsid w:val="00895449"/>
    <w:rsid w:val="0089575B"/>
    <w:rsid w:val="00896121"/>
    <w:rsid w:val="00896249"/>
    <w:rsid w:val="008965C5"/>
    <w:rsid w:val="0089677E"/>
    <w:rsid w:val="008969EA"/>
    <w:rsid w:val="00896EFF"/>
    <w:rsid w:val="008971BE"/>
    <w:rsid w:val="008974B0"/>
    <w:rsid w:val="0089753C"/>
    <w:rsid w:val="00897CCA"/>
    <w:rsid w:val="008A043C"/>
    <w:rsid w:val="008A0543"/>
    <w:rsid w:val="008A08CC"/>
    <w:rsid w:val="008A0BFF"/>
    <w:rsid w:val="008A13A2"/>
    <w:rsid w:val="008A1780"/>
    <w:rsid w:val="008A17AF"/>
    <w:rsid w:val="008A186B"/>
    <w:rsid w:val="008A1CDA"/>
    <w:rsid w:val="008A20DC"/>
    <w:rsid w:val="008A26ED"/>
    <w:rsid w:val="008A2866"/>
    <w:rsid w:val="008A2DAA"/>
    <w:rsid w:val="008A2EBF"/>
    <w:rsid w:val="008A3031"/>
    <w:rsid w:val="008A3079"/>
    <w:rsid w:val="008A364B"/>
    <w:rsid w:val="008A3D7E"/>
    <w:rsid w:val="008A4137"/>
    <w:rsid w:val="008A4584"/>
    <w:rsid w:val="008A4936"/>
    <w:rsid w:val="008A494B"/>
    <w:rsid w:val="008A4B7E"/>
    <w:rsid w:val="008A53B1"/>
    <w:rsid w:val="008A59DA"/>
    <w:rsid w:val="008A5D10"/>
    <w:rsid w:val="008A6106"/>
    <w:rsid w:val="008A6795"/>
    <w:rsid w:val="008A69D1"/>
    <w:rsid w:val="008A69FA"/>
    <w:rsid w:val="008A6ABA"/>
    <w:rsid w:val="008A6EC5"/>
    <w:rsid w:val="008A7D95"/>
    <w:rsid w:val="008B00C3"/>
    <w:rsid w:val="008B04A3"/>
    <w:rsid w:val="008B0740"/>
    <w:rsid w:val="008B074C"/>
    <w:rsid w:val="008B079E"/>
    <w:rsid w:val="008B07CB"/>
    <w:rsid w:val="008B0845"/>
    <w:rsid w:val="008B08FB"/>
    <w:rsid w:val="008B08FF"/>
    <w:rsid w:val="008B0BEE"/>
    <w:rsid w:val="008B0E31"/>
    <w:rsid w:val="008B124C"/>
    <w:rsid w:val="008B13A4"/>
    <w:rsid w:val="008B15C0"/>
    <w:rsid w:val="008B2146"/>
    <w:rsid w:val="008B214B"/>
    <w:rsid w:val="008B21C6"/>
    <w:rsid w:val="008B23DC"/>
    <w:rsid w:val="008B27DA"/>
    <w:rsid w:val="008B2E54"/>
    <w:rsid w:val="008B2E81"/>
    <w:rsid w:val="008B2F0E"/>
    <w:rsid w:val="008B31DC"/>
    <w:rsid w:val="008B3387"/>
    <w:rsid w:val="008B366F"/>
    <w:rsid w:val="008B3D3A"/>
    <w:rsid w:val="008B3E8B"/>
    <w:rsid w:val="008B4561"/>
    <w:rsid w:val="008B4852"/>
    <w:rsid w:val="008B49D6"/>
    <w:rsid w:val="008B55CB"/>
    <w:rsid w:val="008B5A5E"/>
    <w:rsid w:val="008B5B1B"/>
    <w:rsid w:val="008B5CA5"/>
    <w:rsid w:val="008B672B"/>
    <w:rsid w:val="008B6BCE"/>
    <w:rsid w:val="008B6C84"/>
    <w:rsid w:val="008B6E21"/>
    <w:rsid w:val="008B70CF"/>
    <w:rsid w:val="008B7A4F"/>
    <w:rsid w:val="008B7AE9"/>
    <w:rsid w:val="008B7F2B"/>
    <w:rsid w:val="008C077D"/>
    <w:rsid w:val="008C1F59"/>
    <w:rsid w:val="008C2382"/>
    <w:rsid w:val="008C24AE"/>
    <w:rsid w:val="008C2958"/>
    <w:rsid w:val="008C2ADA"/>
    <w:rsid w:val="008C2E7D"/>
    <w:rsid w:val="008C2F1B"/>
    <w:rsid w:val="008C33F9"/>
    <w:rsid w:val="008C3577"/>
    <w:rsid w:val="008C37E0"/>
    <w:rsid w:val="008C3AB4"/>
    <w:rsid w:val="008C4182"/>
    <w:rsid w:val="008C4492"/>
    <w:rsid w:val="008C498D"/>
    <w:rsid w:val="008C5019"/>
    <w:rsid w:val="008C58BD"/>
    <w:rsid w:val="008C5A1E"/>
    <w:rsid w:val="008C5B21"/>
    <w:rsid w:val="008C5B4D"/>
    <w:rsid w:val="008C60A0"/>
    <w:rsid w:val="008C654B"/>
    <w:rsid w:val="008C6B04"/>
    <w:rsid w:val="008C6B25"/>
    <w:rsid w:val="008C6BE0"/>
    <w:rsid w:val="008C72FD"/>
    <w:rsid w:val="008C7A76"/>
    <w:rsid w:val="008C7B13"/>
    <w:rsid w:val="008C7D11"/>
    <w:rsid w:val="008C7D5A"/>
    <w:rsid w:val="008C7DB3"/>
    <w:rsid w:val="008D00A5"/>
    <w:rsid w:val="008D03B2"/>
    <w:rsid w:val="008D0746"/>
    <w:rsid w:val="008D0A85"/>
    <w:rsid w:val="008D104F"/>
    <w:rsid w:val="008D125C"/>
    <w:rsid w:val="008D151D"/>
    <w:rsid w:val="008D164B"/>
    <w:rsid w:val="008D16C2"/>
    <w:rsid w:val="008D1785"/>
    <w:rsid w:val="008D1939"/>
    <w:rsid w:val="008D1A9B"/>
    <w:rsid w:val="008D1BBB"/>
    <w:rsid w:val="008D1C09"/>
    <w:rsid w:val="008D1D62"/>
    <w:rsid w:val="008D1E32"/>
    <w:rsid w:val="008D1E48"/>
    <w:rsid w:val="008D1E8E"/>
    <w:rsid w:val="008D1EEF"/>
    <w:rsid w:val="008D1F06"/>
    <w:rsid w:val="008D261D"/>
    <w:rsid w:val="008D28F8"/>
    <w:rsid w:val="008D29D8"/>
    <w:rsid w:val="008D2A2C"/>
    <w:rsid w:val="008D2FEA"/>
    <w:rsid w:val="008D3345"/>
    <w:rsid w:val="008D3D03"/>
    <w:rsid w:val="008D49C7"/>
    <w:rsid w:val="008D4A3A"/>
    <w:rsid w:val="008D4BD3"/>
    <w:rsid w:val="008D4DA4"/>
    <w:rsid w:val="008D55A7"/>
    <w:rsid w:val="008D5C7E"/>
    <w:rsid w:val="008D6115"/>
    <w:rsid w:val="008D6A49"/>
    <w:rsid w:val="008D6ECA"/>
    <w:rsid w:val="008D756C"/>
    <w:rsid w:val="008D78F0"/>
    <w:rsid w:val="008D7912"/>
    <w:rsid w:val="008E0050"/>
    <w:rsid w:val="008E01C9"/>
    <w:rsid w:val="008E02DD"/>
    <w:rsid w:val="008E13EC"/>
    <w:rsid w:val="008E16A2"/>
    <w:rsid w:val="008E16AD"/>
    <w:rsid w:val="008E18A7"/>
    <w:rsid w:val="008E1F5D"/>
    <w:rsid w:val="008E2149"/>
    <w:rsid w:val="008E255F"/>
    <w:rsid w:val="008E2972"/>
    <w:rsid w:val="008E3142"/>
    <w:rsid w:val="008E331B"/>
    <w:rsid w:val="008E3394"/>
    <w:rsid w:val="008E3407"/>
    <w:rsid w:val="008E344B"/>
    <w:rsid w:val="008E3519"/>
    <w:rsid w:val="008E3880"/>
    <w:rsid w:val="008E390F"/>
    <w:rsid w:val="008E3A8C"/>
    <w:rsid w:val="008E3BFE"/>
    <w:rsid w:val="008E3F5E"/>
    <w:rsid w:val="008E4076"/>
    <w:rsid w:val="008E45D7"/>
    <w:rsid w:val="008E4C26"/>
    <w:rsid w:val="008E4D58"/>
    <w:rsid w:val="008E4E9B"/>
    <w:rsid w:val="008E551C"/>
    <w:rsid w:val="008E5924"/>
    <w:rsid w:val="008E59B7"/>
    <w:rsid w:val="008E5A6C"/>
    <w:rsid w:val="008E5B33"/>
    <w:rsid w:val="008E5C9C"/>
    <w:rsid w:val="008E5DCB"/>
    <w:rsid w:val="008E60BA"/>
    <w:rsid w:val="008E60BE"/>
    <w:rsid w:val="008E6E6F"/>
    <w:rsid w:val="008E735D"/>
    <w:rsid w:val="008E74FC"/>
    <w:rsid w:val="008E782D"/>
    <w:rsid w:val="008E796C"/>
    <w:rsid w:val="008E79BD"/>
    <w:rsid w:val="008E7B8F"/>
    <w:rsid w:val="008E7C57"/>
    <w:rsid w:val="008E7D80"/>
    <w:rsid w:val="008F00BA"/>
    <w:rsid w:val="008F02B4"/>
    <w:rsid w:val="008F0640"/>
    <w:rsid w:val="008F090E"/>
    <w:rsid w:val="008F0ACA"/>
    <w:rsid w:val="008F0AFB"/>
    <w:rsid w:val="008F0B68"/>
    <w:rsid w:val="008F0C17"/>
    <w:rsid w:val="008F0DA3"/>
    <w:rsid w:val="008F0DA6"/>
    <w:rsid w:val="008F0DDA"/>
    <w:rsid w:val="008F141D"/>
    <w:rsid w:val="008F1529"/>
    <w:rsid w:val="008F18FB"/>
    <w:rsid w:val="008F1952"/>
    <w:rsid w:val="008F19B8"/>
    <w:rsid w:val="008F1ADE"/>
    <w:rsid w:val="008F1AE9"/>
    <w:rsid w:val="008F1D55"/>
    <w:rsid w:val="008F1D9C"/>
    <w:rsid w:val="008F24E1"/>
    <w:rsid w:val="008F25BE"/>
    <w:rsid w:val="008F2C0E"/>
    <w:rsid w:val="008F2C17"/>
    <w:rsid w:val="008F2D62"/>
    <w:rsid w:val="008F2FE0"/>
    <w:rsid w:val="008F35DF"/>
    <w:rsid w:val="008F3789"/>
    <w:rsid w:val="008F3ECA"/>
    <w:rsid w:val="008F4256"/>
    <w:rsid w:val="008F438C"/>
    <w:rsid w:val="008F46CF"/>
    <w:rsid w:val="008F528C"/>
    <w:rsid w:val="008F5472"/>
    <w:rsid w:val="008F54C3"/>
    <w:rsid w:val="008F5501"/>
    <w:rsid w:val="008F5CF1"/>
    <w:rsid w:val="008F5D49"/>
    <w:rsid w:val="008F5F3E"/>
    <w:rsid w:val="008F62D8"/>
    <w:rsid w:val="008F6668"/>
    <w:rsid w:val="008F6A0A"/>
    <w:rsid w:val="008F6A63"/>
    <w:rsid w:val="008F6D1A"/>
    <w:rsid w:val="008F6DB8"/>
    <w:rsid w:val="008F6E3F"/>
    <w:rsid w:val="008F7316"/>
    <w:rsid w:val="008F7673"/>
    <w:rsid w:val="008F7834"/>
    <w:rsid w:val="008F7CB2"/>
    <w:rsid w:val="008F7D8C"/>
    <w:rsid w:val="009002FB"/>
    <w:rsid w:val="0090044C"/>
    <w:rsid w:val="00900A08"/>
    <w:rsid w:val="00900F8E"/>
    <w:rsid w:val="00901340"/>
    <w:rsid w:val="0090135F"/>
    <w:rsid w:val="00901B29"/>
    <w:rsid w:val="009024CA"/>
    <w:rsid w:val="0090254C"/>
    <w:rsid w:val="009029F7"/>
    <w:rsid w:val="00902AAF"/>
    <w:rsid w:val="00902B9A"/>
    <w:rsid w:val="00903003"/>
    <w:rsid w:val="009030D3"/>
    <w:rsid w:val="0090380A"/>
    <w:rsid w:val="00903B58"/>
    <w:rsid w:val="00903D31"/>
    <w:rsid w:val="00903F2B"/>
    <w:rsid w:val="0090414C"/>
    <w:rsid w:val="00904748"/>
    <w:rsid w:val="00904892"/>
    <w:rsid w:val="00904984"/>
    <w:rsid w:val="00904A9A"/>
    <w:rsid w:val="00905145"/>
    <w:rsid w:val="0090535B"/>
    <w:rsid w:val="009055AA"/>
    <w:rsid w:val="00905AAE"/>
    <w:rsid w:val="00905CEC"/>
    <w:rsid w:val="009062B3"/>
    <w:rsid w:val="009068D9"/>
    <w:rsid w:val="00906AF4"/>
    <w:rsid w:val="009071B7"/>
    <w:rsid w:val="00907A92"/>
    <w:rsid w:val="00907C20"/>
    <w:rsid w:val="0091003B"/>
    <w:rsid w:val="009102D0"/>
    <w:rsid w:val="0091076C"/>
    <w:rsid w:val="009107F8"/>
    <w:rsid w:val="009108E4"/>
    <w:rsid w:val="00910A1B"/>
    <w:rsid w:val="00910D84"/>
    <w:rsid w:val="0091115D"/>
    <w:rsid w:val="00911B6F"/>
    <w:rsid w:val="00911E67"/>
    <w:rsid w:val="00912063"/>
    <w:rsid w:val="009122B4"/>
    <w:rsid w:val="00912A68"/>
    <w:rsid w:val="00912AF4"/>
    <w:rsid w:val="00912B06"/>
    <w:rsid w:val="00912CC4"/>
    <w:rsid w:val="00913078"/>
    <w:rsid w:val="00913185"/>
    <w:rsid w:val="0091325D"/>
    <w:rsid w:val="00913314"/>
    <w:rsid w:val="009134C5"/>
    <w:rsid w:val="009135FB"/>
    <w:rsid w:val="00913D8D"/>
    <w:rsid w:val="009142D7"/>
    <w:rsid w:val="00914688"/>
    <w:rsid w:val="00914866"/>
    <w:rsid w:val="0091499D"/>
    <w:rsid w:val="00914A08"/>
    <w:rsid w:val="00914EE7"/>
    <w:rsid w:val="00915347"/>
    <w:rsid w:val="009153D3"/>
    <w:rsid w:val="0091542D"/>
    <w:rsid w:val="009155AD"/>
    <w:rsid w:val="00915A90"/>
    <w:rsid w:val="00915E14"/>
    <w:rsid w:val="00915EC0"/>
    <w:rsid w:val="00915ED1"/>
    <w:rsid w:val="00916656"/>
    <w:rsid w:val="00916991"/>
    <w:rsid w:val="00916F7A"/>
    <w:rsid w:val="00917045"/>
    <w:rsid w:val="009172E1"/>
    <w:rsid w:val="00917478"/>
    <w:rsid w:val="009174DF"/>
    <w:rsid w:val="00917579"/>
    <w:rsid w:val="009176AC"/>
    <w:rsid w:val="00917CA9"/>
    <w:rsid w:val="00917EBF"/>
    <w:rsid w:val="00920215"/>
    <w:rsid w:val="009205AF"/>
    <w:rsid w:val="0092088E"/>
    <w:rsid w:val="00921A6A"/>
    <w:rsid w:val="00921BAA"/>
    <w:rsid w:val="00922170"/>
    <w:rsid w:val="009221A7"/>
    <w:rsid w:val="009228ED"/>
    <w:rsid w:val="00922980"/>
    <w:rsid w:val="00922AF8"/>
    <w:rsid w:val="0092312D"/>
    <w:rsid w:val="009232A8"/>
    <w:rsid w:val="00923E83"/>
    <w:rsid w:val="00923F29"/>
    <w:rsid w:val="00923FB4"/>
    <w:rsid w:val="00924181"/>
    <w:rsid w:val="00925076"/>
    <w:rsid w:val="00925909"/>
    <w:rsid w:val="00925D4F"/>
    <w:rsid w:val="00926189"/>
    <w:rsid w:val="00926767"/>
    <w:rsid w:val="00926CBF"/>
    <w:rsid w:val="00926EDD"/>
    <w:rsid w:val="0092751F"/>
    <w:rsid w:val="0092796C"/>
    <w:rsid w:val="00930114"/>
    <w:rsid w:val="0093033C"/>
    <w:rsid w:val="0093050E"/>
    <w:rsid w:val="009309AA"/>
    <w:rsid w:val="00930BB2"/>
    <w:rsid w:val="00930C55"/>
    <w:rsid w:val="0093137C"/>
    <w:rsid w:val="009313C4"/>
    <w:rsid w:val="009317F7"/>
    <w:rsid w:val="009318AA"/>
    <w:rsid w:val="00931A89"/>
    <w:rsid w:val="00932085"/>
    <w:rsid w:val="00932315"/>
    <w:rsid w:val="00932423"/>
    <w:rsid w:val="0093257A"/>
    <w:rsid w:val="00932E5F"/>
    <w:rsid w:val="00932F25"/>
    <w:rsid w:val="0093303E"/>
    <w:rsid w:val="00933151"/>
    <w:rsid w:val="009336A7"/>
    <w:rsid w:val="00933ED5"/>
    <w:rsid w:val="00933FBE"/>
    <w:rsid w:val="009343F9"/>
    <w:rsid w:val="00934418"/>
    <w:rsid w:val="00934591"/>
    <w:rsid w:val="009345D6"/>
    <w:rsid w:val="00934B9D"/>
    <w:rsid w:val="00935497"/>
    <w:rsid w:val="0093591E"/>
    <w:rsid w:val="00935938"/>
    <w:rsid w:val="00935B57"/>
    <w:rsid w:val="00935FFA"/>
    <w:rsid w:val="00936AB4"/>
    <w:rsid w:val="00936C21"/>
    <w:rsid w:val="00937A8C"/>
    <w:rsid w:val="00937BC9"/>
    <w:rsid w:val="00937C3E"/>
    <w:rsid w:val="00937D0F"/>
    <w:rsid w:val="009401D7"/>
    <w:rsid w:val="0094034B"/>
    <w:rsid w:val="009405EA"/>
    <w:rsid w:val="00940727"/>
    <w:rsid w:val="009407A2"/>
    <w:rsid w:val="00940804"/>
    <w:rsid w:val="00940CC1"/>
    <w:rsid w:val="00940F56"/>
    <w:rsid w:val="0094161C"/>
    <w:rsid w:val="00941A3C"/>
    <w:rsid w:val="00941BED"/>
    <w:rsid w:val="00941D4B"/>
    <w:rsid w:val="009421C4"/>
    <w:rsid w:val="00942580"/>
    <w:rsid w:val="00942A75"/>
    <w:rsid w:val="00942C26"/>
    <w:rsid w:val="00942C33"/>
    <w:rsid w:val="00942C4F"/>
    <w:rsid w:val="00942D31"/>
    <w:rsid w:val="0094326D"/>
    <w:rsid w:val="00943309"/>
    <w:rsid w:val="0094335E"/>
    <w:rsid w:val="00943563"/>
    <w:rsid w:val="00943A5A"/>
    <w:rsid w:val="00944063"/>
    <w:rsid w:val="00944490"/>
    <w:rsid w:val="00944C09"/>
    <w:rsid w:val="00944C1D"/>
    <w:rsid w:val="00944F99"/>
    <w:rsid w:val="009450AD"/>
    <w:rsid w:val="0094568D"/>
    <w:rsid w:val="0094631C"/>
    <w:rsid w:val="0094647D"/>
    <w:rsid w:val="0094653D"/>
    <w:rsid w:val="00946AE8"/>
    <w:rsid w:val="00946DEC"/>
    <w:rsid w:val="00946E29"/>
    <w:rsid w:val="00946EEC"/>
    <w:rsid w:val="009472DF"/>
    <w:rsid w:val="00947806"/>
    <w:rsid w:val="00947CF8"/>
    <w:rsid w:val="00947DB5"/>
    <w:rsid w:val="009504F1"/>
    <w:rsid w:val="009506F2"/>
    <w:rsid w:val="00950A07"/>
    <w:rsid w:val="00950DA7"/>
    <w:rsid w:val="00950E00"/>
    <w:rsid w:val="0095105F"/>
    <w:rsid w:val="0095123F"/>
    <w:rsid w:val="009518DF"/>
    <w:rsid w:val="00951E6F"/>
    <w:rsid w:val="0095222C"/>
    <w:rsid w:val="009526BB"/>
    <w:rsid w:val="00952A45"/>
    <w:rsid w:val="00952AA4"/>
    <w:rsid w:val="00952F68"/>
    <w:rsid w:val="009530EA"/>
    <w:rsid w:val="00953291"/>
    <w:rsid w:val="00953336"/>
    <w:rsid w:val="0095348A"/>
    <w:rsid w:val="00953D22"/>
    <w:rsid w:val="00953D90"/>
    <w:rsid w:val="00954994"/>
    <w:rsid w:val="00954FAC"/>
    <w:rsid w:val="009553D2"/>
    <w:rsid w:val="009553E2"/>
    <w:rsid w:val="00955670"/>
    <w:rsid w:val="00955696"/>
    <w:rsid w:val="00955777"/>
    <w:rsid w:val="00955884"/>
    <w:rsid w:val="00955E09"/>
    <w:rsid w:val="00956017"/>
    <w:rsid w:val="009560CE"/>
    <w:rsid w:val="00956563"/>
    <w:rsid w:val="00956C83"/>
    <w:rsid w:val="00956F3E"/>
    <w:rsid w:val="00957EDD"/>
    <w:rsid w:val="00957F28"/>
    <w:rsid w:val="009602C6"/>
    <w:rsid w:val="00960C65"/>
    <w:rsid w:val="00960D78"/>
    <w:rsid w:val="009611B4"/>
    <w:rsid w:val="0096149D"/>
    <w:rsid w:val="00961742"/>
    <w:rsid w:val="00961C3A"/>
    <w:rsid w:val="00961E22"/>
    <w:rsid w:val="00961E60"/>
    <w:rsid w:val="00962090"/>
    <w:rsid w:val="00962332"/>
    <w:rsid w:val="00962358"/>
    <w:rsid w:val="00962494"/>
    <w:rsid w:val="009625E3"/>
    <w:rsid w:val="0096277D"/>
    <w:rsid w:val="009628C6"/>
    <w:rsid w:val="00962DEA"/>
    <w:rsid w:val="00962E57"/>
    <w:rsid w:val="009631B7"/>
    <w:rsid w:val="009634DD"/>
    <w:rsid w:val="0096389C"/>
    <w:rsid w:val="00963A1A"/>
    <w:rsid w:val="00963E2F"/>
    <w:rsid w:val="009640F5"/>
    <w:rsid w:val="009641AB"/>
    <w:rsid w:val="00964511"/>
    <w:rsid w:val="00964CFE"/>
    <w:rsid w:val="00964EDF"/>
    <w:rsid w:val="00965632"/>
    <w:rsid w:val="009658F7"/>
    <w:rsid w:val="00965D44"/>
    <w:rsid w:val="00965FD8"/>
    <w:rsid w:val="0096623A"/>
    <w:rsid w:val="0096643D"/>
    <w:rsid w:val="00967024"/>
    <w:rsid w:val="009678A7"/>
    <w:rsid w:val="00970143"/>
    <w:rsid w:val="00970197"/>
    <w:rsid w:val="009705A8"/>
    <w:rsid w:val="0097148F"/>
    <w:rsid w:val="0097154C"/>
    <w:rsid w:val="00971A9D"/>
    <w:rsid w:val="00971EF8"/>
    <w:rsid w:val="0097291E"/>
    <w:rsid w:val="00973031"/>
    <w:rsid w:val="009735C0"/>
    <w:rsid w:val="0097365E"/>
    <w:rsid w:val="00973A96"/>
    <w:rsid w:val="00973AEF"/>
    <w:rsid w:val="00973AF5"/>
    <w:rsid w:val="00973B18"/>
    <w:rsid w:val="00973C27"/>
    <w:rsid w:val="00973FB1"/>
    <w:rsid w:val="00974388"/>
    <w:rsid w:val="00974946"/>
    <w:rsid w:val="0097496A"/>
    <w:rsid w:val="00974B8C"/>
    <w:rsid w:val="00974BC1"/>
    <w:rsid w:val="00974E60"/>
    <w:rsid w:val="00974F2B"/>
    <w:rsid w:val="00975240"/>
    <w:rsid w:val="009752E9"/>
    <w:rsid w:val="0097532F"/>
    <w:rsid w:val="0097546C"/>
    <w:rsid w:val="00975528"/>
    <w:rsid w:val="00975C14"/>
    <w:rsid w:val="00975DEB"/>
    <w:rsid w:val="009769A3"/>
    <w:rsid w:val="00976B25"/>
    <w:rsid w:val="00976E59"/>
    <w:rsid w:val="00976EAC"/>
    <w:rsid w:val="00976F85"/>
    <w:rsid w:val="0097729E"/>
    <w:rsid w:val="00977418"/>
    <w:rsid w:val="00977471"/>
    <w:rsid w:val="00977F2F"/>
    <w:rsid w:val="009800F0"/>
    <w:rsid w:val="00980265"/>
    <w:rsid w:val="00980C43"/>
    <w:rsid w:val="00980D4A"/>
    <w:rsid w:val="0098105B"/>
    <w:rsid w:val="00981427"/>
    <w:rsid w:val="0098183A"/>
    <w:rsid w:val="009818DB"/>
    <w:rsid w:val="00981F3C"/>
    <w:rsid w:val="009820D0"/>
    <w:rsid w:val="00982B9C"/>
    <w:rsid w:val="00982D56"/>
    <w:rsid w:val="009833D3"/>
    <w:rsid w:val="00983501"/>
    <w:rsid w:val="00983A81"/>
    <w:rsid w:val="00983C96"/>
    <w:rsid w:val="00983E99"/>
    <w:rsid w:val="00983F6E"/>
    <w:rsid w:val="009841DC"/>
    <w:rsid w:val="0098426F"/>
    <w:rsid w:val="009844DF"/>
    <w:rsid w:val="0098495C"/>
    <w:rsid w:val="00984F1C"/>
    <w:rsid w:val="00985139"/>
    <w:rsid w:val="0098552B"/>
    <w:rsid w:val="009858D7"/>
    <w:rsid w:val="00985DDF"/>
    <w:rsid w:val="009861A7"/>
    <w:rsid w:val="009869AB"/>
    <w:rsid w:val="00986CAD"/>
    <w:rsid w:val="00986FFA"/>
    <w:rsid w:val="0098787A"/>
    <w:rsid w:val="00987964"/>
    <w:rsid w:val="009879DA"/>
    <w:rsid w:val="00987B9A"/>
    <w:rsid w:val="00987D2F"/>
    <w:rsid w:val="00987E56"/>
    <w:rsid w:val="00990091"/>
    <w:rsid w:val="00990A3E"/>
    <w:rsid w:val="00990EC4"/>
    <w:rsid w:val="00991031"/>
    <w:rsid w:val="00991087"/>
    <w:rsid w:val="00991B7B"/>
    <w:rsid w:val="00991D4C"/>
    <w:rsid w:val="0099228A"/>
    <w:rsid w:val="009923B7"/>
    <w:rsid w:val="0099244C"/>
    <w:rsid w:val="009927D3"/>
    <w:rsid w:val="009928EF"/>
    <w:rsid w:val="00992B97"/>
    <w:rsid w:val="00993142"/>
    <w:rsid w:val="0099336F"/>
    <w:rsid w:val="00993942"/>
    <w:rsid w:val="00993AA3"/>
    <w:rsid w:val="00993C32"/>
    <w:rsid w:val="00993E0C"/>
    <w:rsid w:val="00993FF6"/>
    <w:rsid w:val="00994222"/>
    <w:rsid w:val="009943CA"/>
    <w:rsid w:val="00994568"/>
    <w:rsid w:val="009947E7"/>
    <w:rsid w:val="00994A2B"/>
    <w:rsid w:val="00994D70"/>
    <w:rsid w:val="00995141"/>
    <w:rsid w:val="00995622"/>
    <w:rsid w:val="00995671"/>
    <w:rsid w:val="00995AC7"/>
    <w:rsid w:val="00995CDA"/>
    <w:rsid w:val="00995D76"/>
    <w:rsid w:val="00995EB0"/>
    <w:rsid w:val="00996250"/>
    <w:rsid w:val="009967C9"/>
    <w:rsid w:val="009967EA"/>
    <w:rsid w:val="00996DCD"/>
    <w:rsid w:val="00996F88"/>
    <w:rsid w:val="0099780C"/>
    <w:rsid w:val="00997D59"/>
    <w:rsid w:val="009A03B5"/>
    <w:rsid w:val="009A08A6"/>
    <w:rsid w:val="009A0A88"/>
    <w:rsid w:val="009A11C1"/>
    <w:rsid w:val="009A1426"/>
    <w:rsid w:val="009A1B91"/>
    <w:rsid w:val="009A2080"/>
    <w:rsid w:val="009A2826"/>
    <w:rsid w:val="009A29DC"/>
    <w:rsid w:val="009A2A3C"/>
    <w:rsid w:val="009A2DC6"/>
    <w:rsid w:val="009A2E58"/>
    <w:rsid w:val="009A3493"/>
    <w:rsid w:val="009A37D6"/>
    <w:rsid w:val="009A3D56"/>
    <w:rsid w:val="009A418B"/>
    <w:rsid w:val="009A466F"/>
    <w:rsid w:val="009A47D3"/>
    <w:rsid w:val="009A4D3A"/>
    <w:rsid w:val="009A4D78"/>
    <w:rsid w:val="009A4EBE"/>
    <w:rsid w:val="009A5007"/>
    <w:rsid w:val="009A5054"/>
    <w:rsid w:val="009A5231"/>
    <w:rsid w:val="009A5610"/>
    <w:rsid w:val="009A57D8"/>
    <w:rsid w:val="009A5990"/>
    <w:rsid w:val="009A5ABC"/>
    <w:rsid w:val="009A5EF4"/>
    <w:rsid w:val="009A604D"/>
    <w:rsid w:val="009A6994"/>
    <w:rsid w:val="009A6C89"/>
    <w:rsid w:val="009A7298"/>
    <w:rsid w:val="009A7547"/>
    <w:rsid w:val="009A763B"/>
    <w:rsid w:val="009A7F9B"/>
    <w:rsid w:val="009B0193"/>
    <w:rsid w:val="009B05FA"/>
    <w:rsid w:val="009B0628"/>
    <w:rsid w:val="009B133E"/>
    <w:rsid w:val="009B1543"/>
    <w:rsid w:val="009B1B9E"/>
    <w:rsid w:val="009B21D7"/>
    <w:rsid w:val="009B2910"/>
    <w:rsid w:val="009B391E"/>
    <w:rsid w:val="009B40AF"/>
    <w:rsid w:val="009B4A9F"/>
    <w:rsid w:val="009B507B"/>
    <w:rsid w:val="009B510A"/>
    <w:rsid w:val="009B5220"/>
    <w:rsid w:val="009B5410"/>
    <w:rsid w:val="009B548F"/>
    <w:rsid w:val="009B6160"/>
    <w:rsid w:val="009B6333"/>
    <w:rsid w:val="009B63F6"/>
    <w:rsid w:val="009B6585"/>
    <w:rsid w:val="009B681F"/>
    <w:rsid w:val="009B6F22"/>
    <w:rsid w:val="009B6F30"/>
    <w:rsid w:val="009B7167"/>
    <w:rsid w:val="009B73A0"/>
    <w:rsid w:val="009B7437"/>
    <w:rsid w:val="009B7739"/>
    <w:rsid w:val="009B7941"/>
    <w:rsid w:val="009B7A7B"/>
    <w:rsid w:val="009B7E2F"/>
    <w:rsid w:val="009B7EAB"/>
    <w:rsid w:val="009B7FFC"/>
    <w:rsid w:val="009C04A6"/>
    <w:rsid w:val="009C05B2"/>
    <w:rsid w:val="009C1CDF"/>
    <w:rsid w:val="009C215E"/>
    <w:rsid w:val="009C26C8"/>
    <w:rsid w:val="009C296A"/>
    <w:rsid w:val="009C2AFE"/>
    <w:rsid w:val="009C31D9"/>
    <w:rsid w:val="009C3AAD"/>
    <w:rsid w:val="009C3C0A"/>
    <w:rsid w:val="009C3D93"/>
    <w:rsid w:val="009C4331"/>
    <w:rsid w:val="009C458D"/>
    <w:rsid w:val="009C4AF7"/>
    <w:rsid w:val="009C4B98"/>
    <w:rsid w:val="009C4FBC"/>
    <w:rsid w:val="009C5921"/>
    <w:rsid w:val="009C598C"/>
    <w:rsid w:val="009C5A3C"/>
    <w:rsid w:val="009C63EF"/>
    <w:rsid w:val="009C6467"/>
    <w:rsid w:val="009C6554"/>
    <w:rsid w:val="009C65B1"/>
    <w:rsid w:val="009C66DE"/>
    <w:rsid w:val="009C6D8F"/>
    <w:rsid w:val="009C6ED1"/>
    <w:rsid w:val="009C770D"/>
    <w:rsid w:val="009C7BD8"/>
    <w:rsid w:val="009D0120"/>
    <w:rsid w:val="009D0738"/>
    <w:rsid w:val="009D07DA"/>
    <w:rsid w:val="009D09EB"/>
    <w:rsid w:val="009D0AA4"/>
    <w:rsid w:val="009D0B68"/>
    <w:rsid w:val="009D0C0F"/>
    <w:rsid w:val="009D11AB"/>
    <w:rsid w:val="009D160B"/>
    <w:rsid w:val="009D164A"/>
    <w:rsid w:val="009D1878"/>
    <w:rsid w:val="009D1E45"/>
    <w:rsid w:val="009D2263"/>
    <w:rsid w:val="009D22EA"/>
    <w:rsid w:val="009D2CB8"/>
    <w:rsid w:val="009D3278"/>
    <w:rsid w:val="009D4087"/>
    <w:rsid w:val="009D41B7"/>
    <w:rsid w:val="009D421A"/>
    <w:rsid w:val="009D44D6"/>
    <w:rsid w:val="009D4A3D"/>
    <w:rsid w:val="009D4A9B"/>
    <w:rsid w:val="009D5074"/>
    <w:rsid w:val="009D56FC"/>
    <w:rsid w:val="009D595D"/>
    <w:rsid w:val="009D5AE6"/>
    <w:rsid w:val="009D5C47"/>
    <w:rsid w:val="009D6215"/>
    <w:rsid w:val="009D6396"/>
    <w:rsid w:val="009D645F"/>
    <w:rsid w:val="009D6E29"/>
    <w:rsid w:val="009D7214"/>
    <w:rsid w:val="009D7586"/>
    <w:rsid w:val="009D7E96"/>
    <w:rsid w:val="009D7F27"/>
    <w:rsid w:val="009D7FB6"/>
    <w:rsid w:val="009E00F2"/>
    <w:rsid w:val="009E023C"/>
    <w:rsid w:val="009E02A8"/>
    <w:rsid w:val="009E0AD0"/>
    <w:rsid w:val="009E0B2A"/>
    <w:rsid w:val="009E0DFA"/>
    <w:rsid w:val="009E1078"/>
    <w:rsid w:val="009E13AD"/>
    <w:rsid w:val="009E1541"/>
    <w:rsid w:val="009E1AF3"/>
    <w:rsid w:val="009E23B7"/>
    <w:rsid w:val="009E2730"/>
    <w:rsid w:val="009E2C13"/>
    <w:rsid w:val="009E30EB"/>
    <w:rsid w:val="009E3598"/>
    <w:rsid w:val="009E35D3"/>
    <w:rsid w:val="009E382F"/>
    <w:rsid w:val="009E39B7"/>
    <w:rsid w:val="009E39EA"/>
    <w:rsid w:val="009E3C44"/>
    <w:rsid w:val="009E4641"/>
    <w:rsid w:val="009E4832"/>
    <w:rsid w:val="009E49EF"/>
    <w:rsid w:val="009E4B02"/>
    <w:rsid w:val="009E4B0C"/>
    <w:rsid w:val="009E5407"/>
    <w:rsid w:val="009E5799"/>
    <w:rsid w:val="009E581B"/>
    <w:rsid w:val="009E5CFC"/>
    <w:rsid w:val="009E5DAF"/>
    <w:rsid w:val="009E63FD"/>
    <w:rsid w:val="009E6710"/>
    <w:rsid w:val="009E69E5"/>
    <w:rsid w:val="009E6C11"/>
    <w:rsid w:val="009E7EC3"/>
    <w:rsid w:val="009E7FA2"/>
    <w:rsid w:val="009F03A5"/>
    <w:rsid w:val="009F0640"/>
    <w:rsid w:val="009F0971"/>
    <w:rsid w:val="009F0B8F"/>
    <w:rsid w:val="009F0DEC"/>
    <w:rsid w:val="009F14FE"/>
    <w:rsid w:val="009F15EF"/>
    <w:rsid w:val="009F1950"/>
    <w:rsid w:val="009F1DFE"/>
    <w:rsid w:val="009F1EAA"/>
    <w:rsid w:val="009F1EC7"/>
    <w:rsid w:val="009F20A4"/>
    <w:rsid w:val="009F2177"/>
    <w:rsid w:val="009F2178"/>
    <w:rsid w:val="009F2EF4"/>
    <w:rsid w:val="009F3052"/>
    <w:rsid w:val="009F33DB"/>
    <w:rsid w:val="009F3599"/>
    <w:rsid w:val="009F372E"/>
    <w:rsid w:val="009F3867"/>
    <w:rsid w:val="009F3FAF"/>
    <w:rsid w:val="009F4240"/>
    <w:rsid w:val="009F4596"/>
    <w:rsid w:val="009F482B"/>
    <w:rsid w:val="009F4DCD"/>
    <w:rsid w:val="009F5124"/>
    <w:rsid w:val="009F5237"/>
    <w:rsid w:val="009F524E"/>
    <w:rsid w:val="009F59CD"/>
    <w:rsid w:val="009F59D4"/>
    <w:rsid w:val="009F5A71"/>
    <w:rsid w:val="009F5C6C"/>
    <w:rsid w:val="009F5CFB"/>
    <w:rsid w:val="009F6019"/>
    <w:rsid w:val="009F64A1"/>
    <w:rsid w:val="009F6BCE"/>
    <w:rsid w:val="009F6D35"/>
    <w:rsid w:val="009F7016"/>
    <w:rsid w:val="009F74DF"/>
    <w:rsid w:val="009F772A"/>
    <w:rsid w:val="009F7B75"/>
    <w:rsid w:val="009F7BD7"/>
    <w:rsid w:val="009F7FDB"/>
    <w:rsid w:val="00A00645"/>
    <w:rsid w:val="00A01174"/>
    <w:rsid w:val="00A015EE"/>
    <w:rsid w:val="00A01876"/>
    <w:rsid w:val="00A019BA"/>
    <w:rsid w:val="00A01DE0"/>
    <w:rsid w:val="00A01E26"/>
    <w:rsid w:val="00A01E2D"/>
    <w:rsid w:val="00A01EB7"/>
    <w:rsid w:val="00A020A0"/>
    <w:rsid w:val="00A02610"/>
    <w:rsid w:val="00A02C0F"/>
    <w:rsid w:val="00A02D20"/>
    <w:rsid w:val="00A031F3"/>
    <w:rsid w:val="00A0339E"/>
    <w:rsid w:val="00A035B7"/>
    <w:rsid w:val="00A035BE"/>
    <w:rsid w:val="00A03BF6"/>
    <w:rsid w:val="00A03CE8"/>
    <w:rsid w:val="00A03FAA"/>
    <w:rsid w:val="00A04369"/>
    <w:rsid w:val="00A049AD"/>
    <w:rsid w:val="00A049D6"/>
    <w:rsid w:val="00A04CCD"/>
    <w:rsid w:val="00A04E4C"/>
    <w:rsid w:val="00A04FAA"/>
    <w:rsid w:val="00A05271"/>
    <w:rsid w:val="00A05369"/>
    <w:rsid w:val="00A05413"/>
    <w:rsid w:val="00A058B5"/>
    <w:rsid w:val="00A058C7"/>
    <w:rsid w:val="00A05D02"/>
    <w:rsid w:val="00A05DA6"/>
    <w:rsid w:val="00A06370"/>
    <w:rsid w:val="00A06782"/>
    <w:rsid w:val="00A06A3F"/>
    <w:rsid w:val="00A06D1A"/>
    <w:rsid w:val="00A071E4"/>
    <w:rsid w:val="00A074C3"/>
    <w:rsid w:val="00A07512"/>
    <w:rsid w:val="00A07D03"/>
    <w:rsid w:val="00A1048E"/>
    <w:rsid w:val="00A105DD"/>
    <w:rsid w:val="00A10862"/>
    <w:rsid w:val="00A10C38"/>
    <w:rsid w:val="00A11164"/>
    <w:rsid w:val="00A11229"/>
    <w:rsid w:val="00A112B7"/>
    <w:rsid w:val="00A1153C"/>
    <w:rsid w:val="00A11594"/>
    <w:rsid w:val="00A1192C"/>
    <w:rsid w:val="00A11D8E"/>
    <w:rsid w:val="00A11DF8"/>
    <w:rsid w:val="00A121BC"/>
    <w:rsid w:val="00A1227F"/>
    <w:rsid w:val="00A125B0"/>
    <w:rsid w:val="00A126B9"/>
    <w:rsid w:val="00A12965"/>
    <w:rsid w:val="00A129EC"/>
    <w:rsid w:val="00A13A06"/>
    <w:rsid w:val="00A13DF0"/>
    <w:rsid w:val="00A14479"/>
    <w:rsid w:val="00A14BBE"/>
    <w:rsid w:val="00A14BE4"/>
    <w:rsid w:val="00A14D45"/>
    <w:rsid w:val="00A1540B"/>
    <w:rsid w:val="00A15840"/>
    <w:rsid w:val="00A158CE"/>
    <w:rsid w:val="00A15AC6"/>
    <w:rsid w:val="00A15E02"/>
    <w:rsid w:val="00A16137"/>
    <w:rsid w:val="00A164B1"/>
    <w:rsid w:val="00A16747"/>
    <w:rsid w:val="00A16A8D"/>
    <w:rsid w:val="00A16D9C"/>
    <w:rsid w:val="00A16FD9"/>
    <w:rsid w:val="00A1716D"/>
    <w:rsid w:val="00A17284"/>
    <w:rsid w:val="00A173CF"/>
    <w:rsid w:val="00A175B8"/>
    <w:rsid w:val="00A175D6"/>
    <w:rsid w:val="00A17740"/>
    <w:rsid w:val="00A17C53"/>
    <w:rsid w:val="00A2057C"/>
    <w:rsid w:val="00A205BD"/>
    <w:rsid w:val="00A20AEC"/>
    <w:rsid w:val="00A20D27"/>
    <w:rsid w:val="00A21196"/>
    <w:rsid w:val="00A21427"/>
    <w:rsid w:val="00A21859"/>
    <w:rsid w:val="00A2236B"/>
    <w:rsid w:val="00A22BD9"/>
    <w:rsid w:val="00A2303B"/>
    <w:rsid w:val="00A23244"/>
    <w:rsid w:val="00A23534"/>
    <w:rsid w:val="00A236EC"/>
    <w:rsid w:val="00A23C10"/>
    <w:rsid w:val="00A24053"/>
    <w:rsid w:val="00A247D9"/>
    <w:rsid w:val="00A24FA3"/>
    <w:rsid w:val="00A25333"/>
    <w:rsid w:val="00A255DC"/>
    <w:rsid w:val="00A256E4"/>
    <w:rsid w:val="00A257BE"/>
    <w:rsid w:val="00A25915"/>
    <w:rsid w:val="00A25C9E"/>
    <w:rsid w:val="00A2607F"/>
    <w:rsid w:val="00A26174"/>
    <w:rsid w:val="00A26B07"/>
    <w:rsid w:val="00A27169"/>
    <w:rsid w:val="00A2735D"/>
    <w:rsid w:val="00A2757A"/>
    <w:rsid w:val="00A2768F"/>
    <w:rsid w:val="00A3066B"/>
    <w:rsid w:val="00A3098A"/>
    <w:rsid w:val="00A30ACB"/>
    <w:rsid w:val="00A30AE9"/>
    <w:rsid w:val="00A30C1B"/>
    <w:rsid w:val="00A30C90"/>
    <w:rsid w:val="00A3151B"/>
    <w:rsid w:val="00A3189F"/>
    <w:rsid w:val="00A319BA"/>
    <w:rsid w:val="00A31DD6"/>
    <w:rsid w:val="00A31E2A"/>
    <w:rsid w:val="00A31EA7"/>
    <w:rsid w:val="00A31F24"/>
    <w:rsid w:val="00A3295B"/>
    <w:rsid w:val="00A32B20"/>
    <w:rsid w:val="00A32C28"/>
    <w:rsid w:val="00A330DA"/>
    <w:rsid w:val="00A339C1"/>
    <w:rsid w:val="00A33A06"/>
    <w:rsid w:val="00A33CB6"/>
    <w:rsid w:val="00A33EE3"/>
    <w:rsid w:val="00A33FFF"/>
    <w:rsid w:val="00A34703"/>
    <w:rsid w:val="00A34BD3"/>
    <w:rsid w:val="00A34D05"/>
    <w:rsid w:val="00A35101"/>
    <w:rsid w:val="00A352D0"/>
    <w:rsid w:val="00A355FE"/>
    <w:rsid w:val="00A362D0"/>
    <w:rsid w:val="00A369FD"/>
    <w:rsid w:val="00A36AFB"/>
    <w:rsid w:val="00A36DFF"/>
    <w:rsid w:val="00A3760F"/>
    <w:rsid w:val="00A3762B"/>
    <w:rsid w:val="00A37F69"/>
    <w:rsid w:val="00A37FB7"/>
    <w:rsid w:val="00A4018C"/>
    <w:rsid w:val="00A406C1"/>
    <w:rsid w:val="00A40AF2"/>
    <w:rsid w:val="00A40CE4"/>
    <w:rsid w:val="00A41676"/>
    <w:rsid w:val="00A416C4"/>
    <w:rsid w:val="00A41A39"/>
    <w:rsid w:val="00A41AD4"/>
    <w:rsid w:val="00A41B16"/>
    <w:rsid w:val="00A42093"/>
    <w:rsid w:val="00A4256D"/>
    <w:rsid w:val="00A42BF6"/>
    <w:rsid w:val="00A42CB7"/>
    <w:rsid w:val="00A43573"/>
    <w:rsid w:val="00A43655"/>
    <w:rsid w:val="00A4383C"/>
    <w:rsid w:val="00A43C97"/>
    <w:rsid w:val="00A440BD"/>
    <w:rsid w:val="00A4477D"/>
    <w:rsid w:val="00A447AD"/>
    <w:rsid w:val="00A44B6D"/>
    <w:rsid w:val="00A44CEE"/>
    <w:rsid w:val="00A45D08"/>
    <w:rsid w:val="00A468D0"/>
    <w:rsid w:val="00A4754F"/>
    <w:rsid w:val="00A47DAA"/>
    <w:rsid w:val="00A47E2A"/>
    <w:rsid w:val="00A47FBA"/>
    <w:rsid w:val="00A50523"/>
    <w:rsid w:val="00A50542"/>
    <w:rsid w:val="00A50A39"/>
    <w:rsid w:val="00A50B25"/>
    <w:rsid w:val="00A50E0D"/>
    <w:rsid w:val="00A515C2"/>
    <w:rsid w:val="00A51D5F"/>
    <w:rsid w:val="00A5210A"/>
    <w:rsid w:val="00A5250E"/>
    <w:rsid w:val="00A52894"/>
    <w:rsid w:val="00A52A60"/>
    <w:rsid w:val="00A52B4B"/>
    <w:rsid w:val="00A52B52"/>
    <w:rsid w:val="00A52CF8"/>
    <w:rsid w:val="00A52D1C"/>
    <w:rsid w:val="00A53015"/>
    <w:rsid w:val="00A53072"/>
    <w:rsid w:val="00A53237"/>
    <w:rsid w:val="00A5327D"/>
    <w:rsid w:val="00A537C3"/>
    <w:rsid w:val="00A53A59"/>
    <w:rsid w:val="00A53A8A"/>
    <w:rsid w:val="00A53FEC"/>
    <w:rsid w:val="00A5496B"/>
    <w:rsid w:val="00A54D70"/>
    <w:rsid w:val="00A551C0"/>
    <w:rsid w:val="00A555C9"/>
    <w:rsid w:val="00A5593B"/>
    <w:rsid w:val="00A562EE"/>
    <w:rsid w:val="00A56CAD"/>
    <w:rsid w:val="00A56CC0"/>
    <w:rsid w:val="00A57186"/>
    <w:rsid w:val="00A5728D"/>
    <w:rsid w:val="00A57765"/>
    <w:rsid w:val="00A57A08"/>
    <w:rsid w:val="00A57BE9"/>
    <w:rsid w:val="00A600AC"/>
    <w:rsid w:val="00A605AB"/>
    <w:rsid w:val="00A60D60"/>
    <w:rsid w:val="00A60F1D"/>
    <w:rsid w:val="00A6149D"/>
    <w:rsid w:val="00A61741"/>
    <w:rsid w:val="00A61B22"/>
    <w:rsid w:val="00A61C7B"/>
    <w:rsid w:val="00A61E5A"/>
    <w:rsid w:val="00A6202A"/>
    <w:rsid w:val="00A623D9"/>
    <w:rsid w:val="00A63241"/>
    <w:rsid w:val="00A6334C"/>
    <w:rsid w:val="00A6357C"/>
    <w:rsid w:val="00A63790"/>
    <w:rsid w:val="00A639B2"/>
    <w:rsid w:val="00A63A39"/>
    <w:rsid w:val="00A63A9D"/>
    <w:rsid w:val="00A63A9E"/>
    <w:rsid w:val="00A65133"/>
    <w:rsid w:val="00A6528A"/>
    <w:rsid w:val="00A652FC"/>
    <w:rsid w:val="00A6566B"/>
    <w:rsid w:val="00A6574D"/>
    <w:rsid w:val="00A65874"/>
    <w:rsid w:val="00A66BCC"/>
    <w:rsid w:val="00A67406"/>
    <w:rsid w:val="00A6789E"/>
    <w:rsid w:val="00A70661"/>
    <w:rsid w:val="00A70C44"/>
    <w:rsid w:val="00A70F30"/>
    <w:rsid w:val="00A710D6"/>
    <w:rsid w:val="00A713A5"/>
    <w:rsid w:val="00A71608"/>
    <w:rsid w:val="00A718C5"/>
    <w:rsid w:val="00A71CEA"/>
    <w:rsid w:val="00A71FE0"/>
    <w:rsid w:val="00A72123"/>
    <w:rsid w:val="00A724D6"/>
    <w:rsid w:val="00A7264F"/>
    <w:rsid w:val="00A7346D"/>
    <w:rsid w:val="00A7356A"/>
    <w:rsid w:val="00A73A5C"/>
    <w:rsid w:val="00A73CC7"/>
    <w:rsid w:val="00A7427A"/>
    <w:rsid w:val="00A74311"/>
    <w:rsid w:val="00A7505F"/>
    <w:rsid w:val="00A75491"/>
    <w:rsid w:val="00A75AD7"/>
    <w:rsid w:val="00A765EE"/>
    <w:rsid w:val="00A76935"/>
    <w:rsid w:val="00A76A55"/>
    <w:rsid w:val="00A76B47"/>
    <w:rsid w:val="00A77436"/>
    <w:rsid w:val="00A77957"/>
    <w:rsid w:val="00A77C57"/>
    <w:rsid w:val="00A800A0"/>
    <w:rsid w:val="00A8037E"/>
    <w:rsid w:val="00A803B9"/>
    <w:rsid w:val="00A805C3"/>
    <w:rsid w:val="00A80623"/>
    <w:rsid w:val="00A8067A"/>
    <w:rsid w:val="00A80B40"/>
    <w:rsid w:val="00A80B48"/>
    <w:rsid w:val="00A80F79"/>
    <w:rsid w:val="00A81098"/>
    <w:rsid w:val="00A8134D"/>
    <w:rsid w:val="00A81850"/>
    <w:rsid w:val="00A81AC5"/>
    <w:rsid w:val="00A82700"/>
    <w:rsid w:val="00A82E85"/>
    <w:rsid w:val="00A82EEA"/>
    <w:rsid w:val="00A8300F"/>
    <w:rsid w:val="00A83383"/>
    <w:rsid w:val="00A834BC"/>
    <w:rsid w:val="00A8373A"/>
    <w:rsid w:val="00A83CE5"/>
    <w:rsid w:val="00A83E98"/>
    <w:rsid w:val="00A83EF3"/>
    <w:rsid w:val="00A83FE2"/>
    <w:rsid w:val="00A8439A"/>
    <w:rsid w:val="00A847AE"/>
    <w:rsid w:val="00A84883"/>
    <w:rsid w:val="00A84A37"/>
    <w:rsid w:val="00A84B9B"/>
    <w:rsid w:val="00A84DAE"/>
    <w:rsid w:val="00A8564A"/>
    <w:rsid w:val="00A85A2B"/>
    <w:rsid w:val="00A85A61"/>
    <w:rsid w:val="00A85A6F"/>
    <w:rsid w:val="00A85D1E"/>
    <w:rsid w:val="00A85D2A"/>
    <w:rsid w:val="00A8625A"/>
    <w:rsid w:val="00A866F1"/>
    <w:rsid w:val="00A86BC6"/>
    <w:rsid w:val="00A86DF7"/>
    <w:rsid w:val="00A86ED9"/>
    <w:rsid w:val="00A873CA"/>
    <w:rsid w:val="00A874DF"/>
    <w:rsid w:val="00A87FF8"/>
    <w:rsid w:val="00A900D4"/>
    <w:rsid w:val="00A9041D"/>
    <w:rsid w:val="00A907F8"/>
    <w:rsid w:val="00A90D58"/>
    <w:rsid w:val="00A90E22"/>
    <w:rsid w:val="00A9107C"/>
    <w:rsid w:val="00A91136"/>
    <w:rsid w:val="00A91B4B"/>
    <w:rsid w:val="00A91D43"/>
    <w:rsid w:val="00A92106"/>
    <w:rsid w:val="00A9218E"/>
    <w:rsid w:val="00A923FF"/>
    <w:rsid w:val="00A92650"/>
    <w:rsid w:val="00A929C3"/>
    <w:rsid w:val="00A92D8B"/>
    <w:rsid w:val="00A92DA7"/>
    <w:rsid w:val="00A934C9"/>
    <w:rsid w:val="00A93CAC"/>
    <w:rsid w:val="00A9416E"/>
    <w:rsid w:val="00A94913"/>
    <w:rsid w:val="00A94E38"/>
    <w:rsid w:val="00A9548D"/>
    <w:rsid w:val="00A9550B"/>
    <w:rsid w:val="00A958F3"/>
    <w:rsid w:val="00A95A74"/>
    <w:rsid w:val="00A95B16"/>
    <w:rsid w:val="00A95E36"/>
    <w:rsid w:val="00A95EB1"/>
    <w:rsid w:val="00A960DD"/>
    <w:rsid w:val="00A963EC"/>
    <w:rsid w:val="00A9641A"/>
    <w:rsid w:val="00A96701"/>
    <w:rsid w:val="00A96FE9"/>
    <w:rsid w:val="00A97008"/>
    <w:rsid w:val="00A971FB"/>
    <w:rsid w:val="00A976A7"/>
    <w:rsid w:val="00A97D67"/>
    <w:rsid w:val="00A97DC5"/>
    <w:rsid w:val="00AA0616"/>
    <w:rsid w:val="00AA08BF"/>
    <w:rsid w:val="00AA09A8"/>
    <w:rsid w:val="00AA0FA3"/>
    <w:rsid w:val="00AA0FF6"/>
    <w:rsid w:val="00AA12EC"/>
    <w:rsid w:val="00AA18D2"/>
    <w:rsid w:val="00AA1BE5"/>
    <w:rsid w:val="00AA204C"/>
    <w:rsid w:val="00AA2A0B"/>
    <w:rsid w:val="00AA2BB9"/>
    <w:rsid w:val="00AA2BE2"/>
    <w:rsid w:val="00AA2C1B"/>
    <w:rsid w:val="00AA2CF4"/>
    <w:rsid w:val="00AA2EEB"/>
    <w:rsid w:val="00AA39D7"/>
    <w:rsid w:val="00AA4432"/>
    <w:rsid w:val="00AA46DF"/>
    <w:rsid w:val="00AA4708"/>
    <w:rsid w:val="00AA47D6"/>
    <w:rsid w:val="00AA4BB2"/>
    <w:rsid w:val="00AA52E7"/>
    <w:rsid w:val="00AA5321"/>
    <w:rsid w:val="00AA5765"/>
    <w:rsid w:val="00AA5B67"/>
    <w:rsid w:val="00AA68F7"/>
    <w:rsid w:val="00AA6C5B"/>
    <w:rsid w:val="00AA709B"/>
    <w:rsid w:val="00AA72DC"/>
    <w:rsid w:val="00AA7961"/>
    <w:rsid w:val="00AA7D0D"/>
    <w:rsid w:val="00AB0880"/>
    <w:rsid w:val="00AB09B2"/>
    <w:rsid w:val="00AB0AC7"/>
    <w:rsid w:val="00AB10AB"/>
    <w:rsid w:val="00AB13A1"/>
    <w:rsid w:val="00AB180F"/>
    <w:rsid w:val="00AB1839"/>
    <w:rsid w:val="00AB1B20"/>
    <w:rsid w:val="00AB1CFE"/>
    <w:rsid w:val="00AB1DC8"/>
    <w:rsid w:val="00AB2961"/>
    <w:rsid w:val="00AB2A78"/>
    <w:rsid w:val="00AB31FF"/>
    <w:rsid w:val="00AB36AF"/>
    <w:rsid w:val="00AB379B"/>
    <w:rsid w:val="00AB3D3F"/>
    <w:rsid w:val="00AB412F"/>
    <w:rsid w:val="00AB417A"/>
    <w:rsid w:val="00AB5191"/>
    <w:rsid w:val="00AB5425"/>
    <w:rsid w:val="00AB54E2"/>
    <w:rsid w:val="00AB5610"/>
    <w:rsid w:val="00AB59DC"/>
    <w:rsid w:val="00AB5D14"/>
    <w:rsid w:val="00AB5DAE"/>
    <w:rsid w:val="00AB6020"/>
    <w:rsid w:val="00AB62EE"/>
    <w:rsid w:val="00AB6336"/>
    <w:rsid w:val="00AB6883"/>
    <w:rsid w:val="00AB7204"/>
    <w:rsid w:val="00AB749B"/>
    <w:rsid w:val="00AB75B6"/>
    <w:rsid w:val="00AB775E"/>
    <w:rsid w:val="00AB79DD"/>
    <w:rsid w:val="00AB7B2C"/>
    <w:rsid w:val="00AB7B8B"/>
    <w:rsid w:val="00AB7C11"/>
    <w:rsid w:val="00AC046D"/>
    <w:rsid w:val="00AC0668"/>
    <w:rsid w:val="00AC07BE"/>
    <w:rsid w:val="00AC0910"/>
    <w:rsid w:val="00AC0D8A"/>
    <w:rsid w:val="00AC0F02"/>
    <w:rsid w:val="00AC13F7"/>
    <w:rsid w:val="00AC19A3"/>
    <w:rsid w:val="00AC1FA0"/>
    <w:rsid w:val="00AC1FCA"/>
    <w:rsid w:val="00AC2428"/>
    <w:rsid w:val="00AC2A50"/>
    <w:rsid w:val="00AC2A89"/>
    <w:rsid w:val="00AC2BB6"/>
    <w:rsid w:val="00AC2E7C"/>
    <w:rsid w:val="00AC3189"/>
    <w:rsid w:val="00AC32D3"/>
    <w:rsid w:val="00AC3D12"/>
    <w:rsid w:val="00AC3E5F"/>
    <w:rsid w:val="00AC40B5"/>
    <w:rsid w:val="00AC4122"/>
    <w:rsid w:val="00AC423D"/>
    <w:rsid w:val="00AC4299"/>
    <w:rsid w:val="00AC450F"/>
    <w:rsid w:val="00AC4522"/>
    <w:rsid w:val="00AC4755"/>
    <w:rsid w:val="00AC4990"/>
    <w:rsid w:val="00AC5BA9"/>
    <w:rsid w:val="00AC5C57"/>
    <w:rsid w:val="00AC6054"/>
    <w:rsid w:val="00AC60D7"/>
    <w:rsid w:val="00AC610C"/>
    <w:rsid w:val="00AC6579"/>
    <w:rsid w:val="00AC6A7C"/>
    <w:rsid w:val="00AC76F9"/>
    <w:rsid w:val="00AD00C3"/>
    <w:rsid w:val="00AD0355"/>
    <w:rsid w:val="00AD059B"/>
    <w:rsid w:val="00AD073C"/>
    <w:rsid w:val="00AD07F5"/>
    <w:rsid w:val="00AD0999"/>
    <w:rsid w:val="00AD0C4B"/>
    <w:rsid w:val="00AD143D"/>
    <w:rsid w:val="00AD2081"/>
    <w:rsid w:val="00AD23F2"/>
    <w:rsid w:val="00AD2508"/>
    <w:rsid w:val="00AD26C5"/>
    <w:rsid w:val="00AD2CCB"/>
    <w:rsid w:val="00AD30FE"/>
    <w:rsid w:val="00AD3A67"/>
    <w:rsid w:val="00AD3D36"/>
    <w:rsid w:val="00AD3D7B"/>
    <w:rsid w:val="00AD3F89"/>
    <w:rsid w:val="00AD3FC4"/>
    <w:rsid w:val="00AD4002"/>
    <w:rsid w:val="00AD43EF"/>
    <w:rsid w:val="00AD443D"/>
    <w:rsid w:val="00AD4D92"/>
    <w:rsid w:val="00AD4EBC"/>
    <w:rsid w:val="00AD534F"/>
    <w:rsid w:val="00AD581C"/>
    <w:rsid w:val="00AD5857"/>
    <w:rsid w:val="00AD5AFF"/>
    <w:rsid w:val="00AD5B9E"/>
    <w:rsid w:val="00AD5D90"/>
    <w:rsid w:val="00AD5E27"/>
    <w:rsid w:val="00AD5EFF"/>
    <w:rsid w:val="00AD62FC"/>
    <w:rsid w:val="00AD667E"/>
    <w:rsid w:val="00AD6D46"/>
    <w:rsid w:val="00AD7095"/>
    <w:rsid w:val="00AD713C"/>
    <w:rsid w:val="00AD745E"/>
    <w:rsid w:val="00AD7CAC"/>
    <w:rsid w:val="00AE01D5"/>
    <w:rsid w:val="00AE058F"/>
    <w:rsid w:val="00AE062A"/>
    <w:rsid w:val="00AE0827"/>
    <w:rsid w:val="00AE1309"/>
    <w:rsid w:val="00AE185E"/>
    <w:rsid w:val="00AE1989"/>
    <w:rsid w:val="00AE20C6"/>
    <w:rsid w:val="00AE20F7"/>
    <w:rsid w:val="00AE23DE"/>
    <w:rsid w:val="00AE2649"/>
    <w:rsid w:val="00AE265C"/>
    <w:rsid w:val="00AE3091"/>
    <w:rsid w:val="00AE31B4"/>
    <w:rsid w:val="00AE3A15"/>
    <w:rsid w:val="00AE3A22"/>
    <w:rsid w:val="00AE3AC5"/>
    <w:rsid w:val="00AE4183"/>
    <w:rsid w:val="00AE42EF"/>
    <w:rsid w:val="00AE439B"/>
    <w:rsid w:val="00AE4698"/>
    <w:rsid w:val="00AE4AAC"/>
    <w:rsid w:val="00AE4B49"/>
    <w:rsid w:val="00AE57E0"/>
    <w:rsid w:val="00AE57F7"/>
    <w:rsid w:val="00AE5A9A"/>
    <w:rsid w:val="00AE5BB3"/>
    <w:rsid w:val="00AE67B9"/>
    <w:rsid w:val="00AE6A8B"/>
    <w:rsid w:val="00AE6BA8"/>
    <w:rsid w:val="00AE6CEE"/>
    <w:rsid w:val="00AE7489"/>
    <w:rsid w:val="00AE7DFF"/>
    <w:rsid w:val="00AE7F9E"/>
    <w:rsid w:val="00AF00E9"/>
    <w:rsid w:val="00AF012D"/>
    <w:rsid w:val="00AF02B1"/>
    <w:rsid w:val="00AF0B01"/>
    <w:rsid w:val="00AF0B94"/>
    <w:rsid w:val="00AF0C31"/>
    <w:rsid w:val="00AF1113"/>
    <w:rsid w:val="00AF136A"/>
    <w:rsid w:val="00AF17E1"/>
    <w:rsid w:val="00AF199D"/>
    <w:rsid w:val="00AF1B65"/>
    <w:rsid w:val="00AF1F69"/>
    <w:rsid w:val="00AF220C"/>
    <w:rsid w:val="00AF23CF"/>
    <w:rsid w:val="00AF24CF"/>
    <w:rsid w:val="00AF262A"/>
    <w:rsid w:val="00AF27F6"/>
    <w:rsid w:val="00AF287C"/>
    <w:rsid w:val="00AF29D9"/>
    <w:rsid w:val="00AF30C4"/>
    <w:rsid w:val="00AF311A"/>
    <w:rsid w:val="00AF3556"/>
    <w:rsid w:val="00AF382D"/>
    <w:rsid w:val="00AF38EF"/>
    <w:rsid w:val="00AF390C"/>
    <w:rsid w:val="00AF3B05"/>
    <w:rsid w:val="00AF3F28"/>
    <w:rsid w:val="00AF3FD5"/>
    <w:rsid w:val="00AF404F"/>
    <w:rsid w:val="00AF4635"/>
    <w:rsid w:val="00AF4870"/>
    <w:rsid w:val="00AF49EA"/>
    <w:rsid w:val="00AF4EA8"/>
    <w:rsid w:val="00AF54B8"/>
    <w:rsid w:val="00AF5970"/>
    <w:rsid w:val="00AF5DB8"/>
    <w:rsid w:val="00AF5DCB"/>
    <w:rsid w:val="00AF671C"/>
    <w:rsid w:val="00AF6C03"/>
    <w:rsid w:val="00AF753B"/>
    <w:rsid w:val="00AF770B"/>
    <w:rsid w:val="00AF7F72"/>
    <w:rsid w:val="00B001FD"/>
    <w:rsid w:val="00B0039F"/>
    <w:rsid w:val="00B003D3"/>
    <w:rsid w:val="00B00715"/>
    <w:rsid w:val="00B00B21"/>
    <w:rsid w:val="00B00D06"/>
    <w:rsid w:val="00B00D15"/>
    <w:rsid w:val="00B00F20"/>
    <w:rsid w:val="00B01024"/>
    <w:rsid w:val="00B011B6"/>
    <w:rsid w:val="00B01822"/>
    <w:rsid w:val="00B01871"/>
    <w:rsid w:val="00B01978"/>
    <w:rsid w:val="00B01A95"/>
    <w:rsid w:val="00B01D4C"/>
    <w:rsid w:val="00B01F76"/>
    <w:rsid w:val="00B023D9"/>
    <w:rsid w:val="00B025D1"/>
    <w:rsid w:val="00B028E9"/>
    <w:rsid w:val="00B02E55"/>
    <w:rsid w:val="00B02E78"/>
    <w:rsid w:val="00B03202"/>
    <w:rsid w:val="00B038A1"/>
    <w:rsid w:val="00B043A9"/>
    <w:rsid w:val="00B044E2"/>
    <w:rsid w:val="00B04A52"/>
    <w:rsid w:val="00B04D8D"/>
    <w:rsid w:val="00B04E8D"/>
    <w:rsid w:val="00B054C5"/>
    <w:rsid w:val="00B054D3"/>
    <w:rsid w:val="00B05574"/>
    <w:rsid w:val="00B0559A"/>
    <w:rsid w:val="00B05A52"/>
    <w:rsid w:val="00B05C02"/>
    <w:rsid w:val="00B0613A"/>
    <w:rsid w:val="00B063A6"/>
    <w:rsid w:val="00B06639"/>
    <w:rsid w:val="00B06AAE"/>
    <w:rsid w:val="00B06C98"/>
    <w:rsid w:val="00B079FE"/>
    <w:rsid w:val="00B07C76"/>
    <w:rsid w:val="00B07E3D"/>
    <w:rsid w:val="00B10812"/>
    <w:rsid w:val="00B10ACD"/>
    <w:rsid w:val="00B10C96"/>
    <w:rsid w:val="00B10E29"/>
    <w:rsid w:val="00B11187"/>
    <w:rsid w:val="00B1128D"/>
    <w:rsid w:val="00B11439"/>
    <w:rsid w:val="00B11B23"/>
    <w:rsid w:val="00B11BCF"/>
    <w:rsid w:val="00B1206A"/>
    <w:rsid w:val="00B1336C"/>
    <w:rsid w:val="00B135DC"/>
    <w:rsid w:val="00B13731"/>
    <w:rsid w:val="00B138C9"/>
    <w:rsid w:val="00B1427B"/>
    <w:rsid w:val="00B145A4"/>
    <w:rsid w:val="00B1492B"/>
    <w:rsid w:val="00B14B6A"/>
    <w:rsid w:val="00B15323"/>
    <w:rsid w:val="00B15853"/>
    <w:rsid w:val="00B15C56"/>
    <w:rsid w:val="00B1635F"/>
    <w:rsid w:val="00B163B8"/>
    <w:rsid w:val="00B164C3"/>
    <w:rsid w:val="00B16A3F"/>
    <w:rsid w:val="00B16DEC"/>
    <w:rsid w:val="00B17360"/>
    <w:rsid w:val="00B201A2"/>
    <w:rsid w:val="00B202D3"/>
    <w:rsid w:val="00B2035D"/>
    <w:rsid w:val="00B21016"/>
    <w:rsid w:val="00B2108B"/>
    <w:rsid w:val="00B2113D"/>
    <w:rsid w:val="00B2175A"/>
    <w:rsid w:val="00B21852"/>
    <w:rsid w:val="00B21A63"/>
    <w:rsid w:val="00B21B61"/>
    <w:rsid w:val="00B21C62"/>
    <w:rsid w:val="00B21CDF"/>
    <w:rsid w:val="00B21DFB"/>
    <w:rsid w:val="00B22836"/>
    <w:rsid w:val="00B228E2"/>
    <w:rsid w:val="00B22CF2"/>
    <w:rsid w:val="00B230BB"/>
    <w:rsid w:val="00B2361C"/>
    <w:rsid w:val="00B23955"/>
    <w:rsid w:val="00B23AC9"/>
    <w:rsid w:val="00B23C35"/>
    <w:rsid w:val="00B23E7C"/>
    <w:rsid w:val="00B244CD"/>
    <w:rsid w:val="00B24705"/>
    <w:rsid w:val="00B24C11"/>
    <w:rsid w:val="00B24D20"/>
    <w:rsid w:val="00B24F5B"/>
    <w:rsid w:val="00B251B4"/>
    <w:rsid w:val="00B2558F"/>
    <w:rsid w:val="00B25710"/>
    <w:rsid w:val="00B2594F"/>
    <w:rsid w:val="00B25A62"/>
    <w:rsid w:val="00B25AC8"/>
    <w:rsid w:val="00B25BD4"/>
    <w:rsid w:val="00B260B9"/>
    <w:rsid w:val="00B26237"/>
    <w:rsid w:val="00B2653E"/>
    <w:rsid w:val="00B26A94"/>
    <w:rsid w:val="00B27404"/>
    <w:rsid w:val="00B279F1"/>
    <w:rsid w:val="00B27C60"/>
    <w:rsid w:val="00B30455"/>
    <w:rsid w:val="00B304AF"/>
    <w:rsid w:val="00B30676"/>
    <w:rsid w:val="00B30734"/>
    <w:rsid w:val="00B30823"/>
    <w:rsid w:val="00B30CE4"/>
    <w:rsid w:val="00B30EAD"/>
    <w:rsid w:val="00B313D6"/>
    <w:rsid w:val="00B31521"/>
    <w:rsid w:val="00B31AD4"/>
    <w:rsid w:val="00B31C32"/>
    <w:rsid w:val="00B32144"/>
    <w:rsid w:val="00B321F9"/>
    <w:rsid w:val="00B32BBA"/>
    <w:rsid w:val="00B33180"/>
    <w:rsid w:val="00B33224"/>
    <w:rsid w:val="00B334DD"/>
    <w:rsid w:val="00B33A13"/>
    <w:rsid w:val="00B340F0"/>
    <w:rsid w:val="00B341D6"/>
    <w:rsid w:val="00B346BE"/>
    <w:rsid w:val="00B34813"/>
    <w:rsid w:val="00B349AF"/>
    <w:rsid w:val="00B34EBA"/>
    <w:rsid w:val="00B35141"/>
    <w:rsid w:val="00B3550F"/>
    <w:rsid w:val="00B356AA"/>
    <w:rsid w:val="00B3581C"/>
    <w:rsid w:val="00B35F0F"/>
    <w:rsid w:val="00B36FCF"/>
    <w:rsid w:val="00B37121"/>
    <w:rsid w:val="00B373D7"/>
    <w:rsid w:val="00B37674"/>
    <w:rsid w:val="00B3783C"/>
    <w:rsid w:val="00B37CB3"/>
    <w:rsid w:val="00B37E04"/>
    <w:rsid w:val="00B409FD"/>
    <w:rsid w:val="00B40BD5"/>
    <w:rsid w:val="00B4104E"/>
    <w:rsid w:val="00B410DB"/>
    <w:rsid w:val="00B414AA"/>
    <w:rsid w:val="00B416B5"/>
    <w:rsid w:val="00B41C3F"/>
    <w:rsid w:val="00B41D2F"/>
    <w:rsid w:val="00B420C8"/>
    <w:rsid w:val="00B42442"/>
    <w:rsid w:val="00B425E6"/>
    <w:rsid w:val="00B429AC"/>
    <w:rsid w:val="00B430EC"/>
    <w:rsid w:val="00B43422"/>
    <w:rsid w:val="00B437AD"/>
    <w:rsid w:val="00B438F5"/>
    <w:rsid w:val="00B43EED"/>
    <w:rsid w:val="00B44A26"/>
    <w:rsid w:val="00B45212"/>
    <w:rsid w:val="00B452BE"/>
    <w:rsid w:val="00B4588D"/>
    <w:rsid w:val="00B45FBB"/>
    <w:rsid w:val="00B46258"/>
    <w:rsid w:val="00B463D9"/>
    <w:rsid w:val="00B467A6"/>
    <w:rsid w:val="00B46B1D"/>
    <w:rsid w:val="00B46C6F"/>
    <w:rsid w:val="00B46E04"/>
    <w:rsid w:val="00B470A5"/>
    <w:rsid w:val="00B47214"/>
    <w:rsid w:val="00B472B6"/>
    <w:rsid w:val="00B474DA"/>
    <w:rsid w:val="00B47739"/>
    <w:rsid w:val="00B477AF"/>
    <w:rsid w:val="00B47CD0"/>
    <w:rsid w:val="00B50D50"/>
    <w:rsid w:val="00B5199E"/>
    <w:rsid w:val="00B51B47"/>
    <w:rsid w:val="00B51E7B"/>
    <w:rsid w:val="00B529DE"/>
    <w:rsid w:val="00B52D6D"/>
    <w:rsid w:val="00B5353B"/>
    <w:rsid w:val="00B535DD"/>
    <w:rsid w:val="00B53E00"/>
    <w:rsid w:val="00B53E7F"/>
    <w:rsid w:val="00B54045"/>
    <w:rsid w:val="00B5408D"/>
    <w:rsid w:val="00B54205"/>
    <w:rsid w:val="00B54421"/>
    <w:rsid w:val="00B54592"/>
    <w:rsid w:val="00B5495C"/>
    <w:rsid w:val="00B54BB9"/>
    <w:rsid w:val="00B54DDB"/>
    <w:rsid w:val="00B54EF0"/>
    <w:rsid w:val="00B553E5"/>
    <w:rsid w:val="00B55C1A"/>
    <w:rsid w:val="00B56B92"/>
    <w:rsid w:val="00B56F7F"/>
    <w:rsid w:val="00B57E6C"/>
    <w:rsid w:val="00B57EE5"/>
    <w:rsid w:val="00B60555"/>
    <w:rsid w:val="00B607A1"/>
    <w:rsid w:val="00B6082C"/>
    <w:rsid w:val="00B6093A"/>
    <w:rsid w:val="00B60A89"/>
    <w:rsid w:val="00B60C98"/>
    <w:rsid w:val="00B60E12"/>
    <w:rsid w:val="00B611FC"/>
    <w:rsid w:val="00B612EB"/>
    <w:rsid w:val="00B61889"/>
    <w:rsid w:val="00B61B2C"/>
    <w:rsid w:val="00B61DFD"/>
    <w:rsid w:val="00B61EB3"/>
    <w:rsid w:val="00B62C59"/>
    <w:rsid w:val="00B62E02"/>
    <w:rsid w:val="00B63170"/>
    <w:rsid w:val="00B63CA5"/>
    <w:rsid w:val="00B63EC8"/>
    <w:rsid w:val="00B64275"/>
    <w:rsid w:val="00B6491E"/>
    <w:rsid w:val="00B64B0A"/>
    <w:rsid w:val="00B64CE5"/>
    <w:rsid w:val="00B65645"/>
    <w:rsid w:val="00B659FD"/>
    <w:rsid w:val="00B66222"/>
    <w:rsid w:val="00B66576"/>
    <w:rsid w:val="00B666BB"/>
    <w:rsid w:val="00B66987"/>
    <w:rsid w:val="00B66CAB"/>
    <w:rsid w:val="00B67278"/>
    <w:rsid w:val="00B67666"/>
    <w:rsid w:val="00B67767"/>
    <w:rsid w:val="00B6784A"/>
    <w:rsid w:val="00B67BBF"/>
    <w:rsid w:val="00B67E21"/>
    <w:rsid w:val="00B67F15"/>
    <w:rsid w:val="00B7000E"/>
    <w:rsid w:val="00B70B35"/>
    <w:rsid w:val="00B70B3A"/>
    <w:rsid w:val="00B7121D"/>
    <w:rsid w:val="00B72242"/>
    <w:rsid w:val="00B7274D"/>
    <w:rsid w:val="00B727C0"/>
    <w:rsid w:val="00B728F7"/>
    <w:rsid w:val="00B72A28"/>
    <w:rsid w:val="00B72B73"/>
    <w:rsid w:val="00B736FD"/>
    <w:rsid w:val="00B73A4A"/>
    <w:rsid w:val="00B73C50"/>
    <w:rsid w:val="00B73D25"/>
    <w:rsid w:val="00B742BC"/>
    <w:rsid w:val="00B744CE"/>
    <w:rsid w:val="00B746E8"/>
    <w:rsid w:val="00B74876"/>
    <w:rsid w:val="00B7495F"/>
    <w:rsid w:val="00B74AC1"/>
    <w:rsid w:val="00B74CBF"/>
    <w:rsid w:val="00B759E6"/>
    <w:rsid w:val="00B75C0D"/>
    <w:rsid w:val="00B7614D"/>
    <w:rsid w:val="00B76705"/>
    <w:rsid w:val="00B767CD"/>
    <w:rsid w:val="00B76C08"/>
    <w:rsid w:val="00B76CB6"/>
    <w:rsid w:val="00B76DBA"/>
    <w:rsid w:val="00B76FEE"/>
    <w:rsid w:val="00B779FB"/>
    <w:rsid w:val="00B8113B"/>
    <w:rsid w:val="00B81255"/>
    <w:rsid w:val="00B8128B"/>
    <w:rsid w:val="00B81321"/>
    <w:rsid w:val="00B81FED"/>
    <w:rsid w:val="00B82378"/>
    <w:rsid w:val="00B823C1"/>
    <w:rsid w:val="00B82B09"/>
    <w:rsid w:val="00B82DCE"/>
    <w:rsid w:val="00B8303B"/>
    <w:rsid w:val="00B833B4"/>
    <w:rsid w:val="00B83752"/>
    <w:rsid w:val="00B83824"/>
    <w:rsid w:val="00B8398F"/>
    <w:rsid w:val="00B83FC8"/>
    <w:rsid w:val="00B844C2"/>
    <w:rsid w:val="00B85062"/>
    <w:rsid w:val="00B85193"/>
    <w:rsid w:val="00B85230"/>
    <w:rsid w:val="00B85511"/>
    <w:rsid w:val="00B856AF"/>
    <w:rsid w:val="00B85B46"/>
    <w:rsid w:val="00B85B9E"/>
    <w:rsid w:val="00B85F20"/>
    <w:rsid w:val="00B860F2"/>
    <w:rsid w:val="00B86307"/>
    <w:rsid w:val="00B8664F"/>
    <w:rsid w:val="00B86EC1"/>
    <w:rsid w:val="00B870D2"/>
    <w:rsid w:val="00B87737"/>
    <w:rsid w:val="00B87998"/>
    <w:rsid w:val="00B879EA"/>
    <w:rsid w:val="00B87D4A"/>
    <w:rsid w:val="00B87D8A"/>
    <w:rsid w:val="00B9015A"/>
    <w:rsid w:val="00B909E4"/>
    <w:rsid w:val="00B90C12"/>
    <w:rsid w:val="00B91102"/>
    <w:rsid w:val="00B92018"/>
    <w:rsid w:val="00B924AE"/>
    <w:rsid w:val="00B92ED5"/>
    <w:rsid w:val="00B93704"/>
    <w:rsid w:val="00B9375D"/>
    <w:rsid w:val="00B937CB"/>
    <w:rsid w:val="00B93951"/>
    <w:rsid w:val="00B94182"/>
    <w:rsid w:val="00B9488D"/>
    <w:rsid w:val="00B948D5"/>
    <w:rsid w:val="00B94A2A"/>
    <w:rsid w:val="00B94A51"/>
    <w:rsid w:val="00B953B3"/>
    <w:rsid w:val="00B9572F"/>
    <w:rsid w:val="00B95AAC"/>
    <w:rsid w:val="00B961DD"/>
    <w:rsid w:val="00B965CC"/>
    <w:rsid w:val="00B96EA6"/>
    <w:rsid w:val="00B97006"/>
    <w:rsid w:val="00B970DE"/>
    <w:rsid w:val="00BA0041"/>
    <w:rsid w:val="00BA0258"/>
    <w:rsid w:val="00BA076F"/>
    <w:rsid w:val="00BA0774"/>
    <w:rsid w:val="00BA084A"/>
    <w:rsid w:val="00BA0B70"/>
    <w:rsid w:val="00BA0BF3"/>
    <w:rsid w:val="00BA0CBB"/>
    <w:rsid w:val="00BA0D3A"/>
    <w:rsid w:val="00BA0DAE"/>
    <w:rsid w:val="00BA107A"/>
    <w:rsid w:val="00BA12D6"/>
    <w:rsid w:val="00BA1609"/>
    <w:rsid w:val="00BA2213"/>
    <w:rsid w:val="00BA2C14"/>
    <w:rsid w:val="00BA333B"/>
    <w:rsid w:val="00BA39BD"/>
    <w:rsid w:val="00BA3CD5"/>
    <w:rsid w:val="00BA4853"/>
    <w:rsid w:val="00BA4AD5"/>
    <w:rsid w:val="00BA4EC0"/>
    <w:rsid w:val="00BA4F61"/>
    <w:rsid w:val="00BA50F0"/>
    <w:rsid w:val="00BA519C"/>
    <w:rsid w:val="00BA554A"/>
    <w:rsid w:val="00BA5E8A"/>
    <w:rsid w:val="00BA6274"/>
    <w:rsid w:val="00BA6A30"/>
    <w:rsid w:val="00BA6CBC"/>
    <w:rsid w:val="00BA6D4E"/>
    <w:rsid w:val="00BA7BAA"/>
    <w:rsid w:val="00BB045A"/>
    <w:rsid w:val="00BB0597"/>
    <w:rsid w:val="00BB089B"/>
    <w:rsid w:val="00BB092D"/>
    <w:rsid w:val="00BB09E2"/>
    <w:rsid w:val="00BB108C"/>
    <w:rsid w:val="00BB11EC"/>
    <w:rsid w:val="00BB17AC"/>
    <w:rsid w:val="00BB17EA"/>
    <w:rsid w:val="00BB19B1"/>
    <w:rsid w:val="00BB1B48"/>
    <w:rsid w:val="00BB1CCC"/>
    <w:rsid w:val="00BB1D90"/>
    <w:rsid w:val="00BB1E4A"/>
    <w:rsid w:val="00BB22F6"/>
    <w:rsid w:val="00BB253B"/>
    <w:rsid w:val="00BB297E"/>
    <w:rsid w:val="00BB2A3D"/>
    <w:rsid w:val="00BB2F6F"/>
    <w:rsid w:val="00BB34D6"/>
    <w:rsid w:val="00BB3BA1"/>
    <w:rsid w:val="00BB4033"/>
    <w:rsid w:val="00BB48FA"/>
    <w:rsid w:val="00BB4B4C"/>
    <w:rsid w:val="00BB4B81"/>
    <w:rsid w:val="00BB5327"/>
    <w:rsid w:val="00BB53D0"/>
    <w:rsid w:val="00BB55EF"/>
    <w:rsid w:val="00BB5C15"/>
    <w:rsid w:val="00BB5DDC"/>
    <w:rsid w:val="00BB5DDD"/>
    <w:rsid w:val="00BB5F5A"/>
    <w:rsid w:val="00BB603F"/>
    <w:rsid w:val="00BB60EA"/>
    <w:rsid w:val="00BB622D"/>
    <w:rsid w:val="00BB6350"/>
    <w:rsid w:val="00BB6460"/>
    <w:rsid w:val="00BB64D3"/>
    <w:rsid w:val="00BB69C0"/>
    <w:rsid w:val="00BB6C20"/>
    <w:rsid w:val="00BB7674"/>
    <w:rsid w:val="00BB793F"/>
    <w:rsid w:val="00BB7B84"/>
    <w:rsid w:val="00BB7D3D"/>
    <w:rsid w:val="00BB7DC6"/>
    <w:rsid w:val="00BC0E04"/>
    <w:rsid w:val="00BC0EAF"/>
    <w:rsid w:val="00BC0EF9"/>
    <w:rsid w:val="00BC115C"/>
    <w:rsid w:val="00BC1405"/>
    <w:rsid w:val="00BC188D"/>
    <w:rsid w:val="00BC1AC2"/>
    <w:rsid w:val="00BC1C38"/>
    <w:rsid w:val="00BC1CF0"/>
    <w:rsid w:val="00BC1EDC"/>
    <w:rsid w:val="00BC20B4"/>
    <w:rsid w:val="00BC24E1"/>
    <w:rsid w:val="00BC291F"/>
    <w:rsid w:val="00BC2B2B"/>
    <w:rsid w:val="00BC2B8F"/>
    <w:rsid w:val="00BC2EB9"/>
    <w:rsid w:val="00BC2F24"/>
    <w:rsid w:val="00BC302F"/>
    <w:rsid w:val="00BC309C"/>
    <w:rsid w:val="00BC3550"/>
    <w:rsid w:val="00BC3BC6"/>
    <w:rsid w:val="00BC3CF6"/>
    <w:rsid w:val="00BC3F0E"/>
    <w:rsid w:val="00BC431C"/>
    <w:rsid w:val="00BC4540"/>
    <w:rsid w:val="00BC4733"/>
    <w:rsid w:val="00BC4942"/>
    <w:rsid w:val="00BC4C52"/>
    <w:rsid w:val="00BC4E06"/>
    <w:rsid w:val="00BC4E97"/>
    <w:rsid w:val="00BC5311"/>
    <w:rsid w:val="00BC589F"/>
    <w:rsid w:val="00BC5B32"/>
    <w:rsid w:val="00BC7154"/>
    <w:rsid w:val="00BC750B"/>
    <w:rsid w:val="00BC78DC"/>
    <w:rsid w:val="00BD01A8"/>
    <w:rsid w:val="00BD042C"/>
    <w:rsid w:val="00BD054B"/>
    <w:rsid w:val="00BD07E2"/>
    <w:rsid w:val="00BD086D"/>
    <w:rsid w:val="00BD0987"/>
    <w:rsid w:val="00BD0D18"/>
    <w:rsid w:val="00BD131E"/>
    <w:rsid w:val="00BD153A"/>
    <w:rsid w:val="00BD15D5"/>
    <w:rsid w:val="00BD241D"/>
    <w:rsid w:val="00BD278C"/>
    <w:rsid w:val="00BD2A7E"/>
    <w:rsid w:val="00BD2F29"/>
    <w:rsid w:val="00BD35A7"/>
    <w:rsid w:val="00BD386E"/>
    <w:rsid w:val="00BD3BB9"/>
    <w:rsid w:val="00BD48CE"/>
    <w:rsid w:val="00BD50E8"/>
    <w:rsid w:val="00BD51FF"/>
    <w:rsid w:val="00BD53F8"/>
    <w:rsid w:val="00BD5466"/>
    <w:rsid w:val="00BD5AB2"/>
    <w:rsid w:val="00BD5ACF"/>
    <w:rsid w:val="00BD6170"/>
    <w:rsid w:val="00BD63DB"/>
    <w:rsid w:val="00BD6CA0"/>
    <w:rsid w:val="00BD6EE3"/>
    <w:rsid w:val="00BD6EEE"/>
    <w:rsid w:val="00BD76FF"/>
    <w:rsid w:val="00BD7B07"/>
    <w:rsid w:val="00BD7BB3"/>
    <w:rsid w:val="00BD7D29"/>
    <w:rsid w:val="00BD7E73"/>
    <w:rsid w:val="00BE00CF"/>
    <w:rsid w:val="00BE0A40"/>
    <w:rsid w:val="00BE0BDB"/>
    <w:rsid w:val="00BE0C2A"/>
    <w:rsid w:val="00BE10A6"/>
    <w:rsid w:val="00BE1140"/>
    <w:rsid w:val="00BE1376"/>
    <w:rsid w:val="00BE13BE"/>
    <w:rsid w:val="00BE196E"/>
    <w:rsid w:val="00BE1980"/>
    <w:rsid w:val="00BE1A6A"/>
    <w:rsid w:val="00BE1ECF"/>
    <w:rsid w:val="00BE1FCC"/>
    <w:rsid w:val="00BE21AF"/>
    <w:rsid w:val="00BE21D7"/>
    <w:rsid w:val="00BE2246"/>
    <w:rsid w:val="00BE23FB"/>
    <w:rsid w:val="00BE25AF"/>
    <w:rsid w:val="00BE2987"/>
    <w:rsid w:val="00BE2E10"/>
    <w:rsid w:val="00BE2E61"/>
    <w:rsid w:val="00BE3419"/>
    <w:rsid w:val="00BE3B57"/>
    <w:rsid w:val="00BE3E03"/>
    <w:rsid w:val="00BE3EC2"/>
    <w:rsid w:val="00BE4704"/>
    <w:rsid w:val="00BE4E90"/>
    <w:rsid w:val="00BE51DD"/>
    <w:rsid w:val="00BE5F65"/>
    <w:rsid w:val="00BE61AD"/>
    <w:rsid w:val="00BE657B"/>
    <w:rsid w:val="00BE6ABA"/>
    <w:rsid w:val="00BE6E03"/>
    <w:rsid w:val="00BE6EFF"/>
    <w:rsid w:val="00BE7296"/>
    <w:rsid w:val="00BE7E43"/>
    <w:rsid w:val="00BF0108"/>
    <w:rsid w:val="00BF0802"/>
    <w:rsid w:val="00BF0809"/>
    <w:rsid w:val="00BF08CA"/>
    <w:rsid w:val="00BF0A89"/>
    <w:rsid w:val="00BF0B58"/>
    <w:rsid w:val="00BF0BDB"/>
    <w:rsid w:val="00BF10CA"/>
    <w:rsid w:val="00BF1296"/>
    <w:rsid w:val="00BF13C3"/>
    <w:rsid w:val="00BF180E"/>
    <w:rsid w:val="00BF1E2B"/>
    <w:rsid w:val="00BF2BF3"/>
    <w:rsid w:val="00BF2BFB"/>
    <w:rsid w:val="00BF356A"/>
    <w:rsid w:val="00BF3641"/>
    <w:rsid w:val="00BF3DC7"/>
    <w:rsid w:val="00BF3E38"/>
    <w:rsid w:val="00BF48A9"/>
    <w:rsid w:val="00BF5218"/>
    <w:rsid w:val="00BF5267"/>
    <w:rsid w:val="00BF556B"/>
    <w:rsid w:val="00BF55B3"/>
    <w:rsid w:val="00BF5638"/>
    <w:rsid w:val="00BF56A1"/>
    <w:rsid w:val="00BF5A2B"/>
    <w:rsid w:val="00BF600C"/>
    <w:rsid w:val="00BF6036"/>
    <w:rsid w:val="00BF60E1"/>
    <w:rsid w:val="00BF6559"/>
    <w:rsid w:val="00BF65FF"/>
    <w:rsid w:val="00BF6819"/>
    <w:rsid w:val="00BF6C85"/>
    <w:rsid w:val="00BF6FA8"/>
    <w:rsid w:val="00BF7609"/>
    <w:rsid w:val="00C00111"/>
    <w:rsid w:val="00C0011F"/>
    <w:rsid w:val="00C00AC8"/>
    <w:rsid w:val="00C0134C"/>
    <w:rsid w:val="00C01E5B"/>
    <w:rsid w:val="00C01F18"/>
    <w:rsid w:val="00C021BB"/>
    <w:rsid w:val="00C028C7"/>
    <w:rsid w:val="00C029D0"/>
    <w:rsid w:val="00C02B21"/>
    <w:rsid w:val="00C03471"/>
    <w:rsid w:val="00C038AB"/>
    <w:rsid w:val="00C03905"/>
    <w:rsid w:val="00C03ACA"/>
    <w:rsid w:val="00C03B74"/>
    <w:rsid w:val="00C04002"/>
    <w:rsid w:val="00C04151"/>
    <w:rsid w:val="00C04158"/>
    <w:rsid w:val="00C0460D"/>
    <w:rsid w:val="00C04826"/>
    <w:rsid w:val="00C05302"/>
    <w:rsid w:val="00C05399"/>
    <w:rsid w:val="00C05661"/>
    <w:rsid w:val="00C05718"/>
    <w:rsid w:val="00C058B0"/>
    <w:rsid w:val="00C05E7E"/>
    <w:rsid w:val="00C05F4B"/>
    <w:rsid w:val="00C06165"/>
    <w:rsid w:val="00C0678A"/>
    <w:rsid w:val="00C06AE5"/>
    <w:rsid w:val="00C06AF7"/>
    <w:rsid w:val="00C06CD9"/>
    <w:rsid w:val="00C06D94"/>
    <w:rsid w:val="00C06F05"/>
    <w:rsid w:val="00C07467"/>
    <w:rsid w:val="00C07F0F"/>
    <w:rsid w:val="00C07FE4"/>
    <w:rsid w:val="00C10692"/>
    <w:rsid w:val="00C10A08"/>
    <w:rsid w:val="00C10A96"/>
    <w:rsid w:val="00C10E35"/>
    <w:rsid w:val="00C11155"/>
    <w:rsid w:val="00C11232"/>
    <w:rsid w:val="00C11456"/>
    <w:rsid w:val="00C1244D"/>
    <w:rsid w:val="00C127B0"/>
    <w:rsid w:val="00C12B75"/>
    <w:rsid w:val="00C12B7D"/>
    <w:rsid w:val="00C12BA6"/>
    <w:rsid w:val="00C12F48"/>
    <w:rsid w:val="00C1309A"/>
    <w:rsid w:val="00C13235"/>
    <w:rsid w:val="00C13359"/>
    <w:rsid w:val="00C134E4"/>
    <w:rsid w:val="00C139AB"/>
    <w:rsid w:val="00C14B40"/>
    <w:rsid w:val="00C14CA4"/>
    <w:rsid w:val="00C14EAE"/>
    <w:rsid w:val="00C1559F"/>
    <w:rsid w:val="00C15DC4"/>
    <w:rsid w:val="00C1610A"/>
    <w:rsid w:val="00C16A48"/>
    <w:rsid w:val="00C16E33"/>
    <w:rsid w:val="00C16E3F"/>
    <w:rsid w:val="00C1714E"/>
    <w:rsid w:val="00C174EC"/>
    <w:rsid w:val="00C176F0"/>
    <w:rsid w:val="00C17D8B"/>
    <w:rsid w:val="00C17F40"/>
    <w:rsid w:val="00C17FAC"/>
    <w:rsid w:val="00C201A1"/>
    <w:rsid w:val="00C20A38"/>
    <w:rsid w:val="00C20A90"/>
    <w:rsid w:val="00C21696"/>
    <w:rsid w:val="00C21E17"/>
    <w:rsid w:val="00C21F2B"/>
    <w:rsid w:val="00C22111"/>
    <w:rsid w:val="00C2261B"/>
    <w:rsid w:val="00C226C5"/>
    <w:rsid w:val="00C2296C"/>
    <w:rsid w:val="00C22B1D"/>
    <w:rsid w:val="00C23229"/>
    <w:rsid w:val="00C236C6"/>
    <w:rsid w:val="00C2430A"/>
    <w:rsid w:val="00C243CA"/>
    <w:rsid w:val="00C2458F"/>
    <w:rsid w:val="00C248A3"/>
    <w:rsid w:val="00C24998"/>
    <w:rsid w:val="00C24A0A"/>
    <w:rsid w:val="00C24DE3"/>
    <w:rsid w:val="00C25162"/>
    <w:rsid w:val="00C25285"/>
    <w:rsid w:val="00C256C0"/>
    <w:rsid w:val="00C2570C"/>
    <w:rsid w:val="00C2572D"/>
    <w:rsid w:val="00C2573E"/>
    <w:rsid w:val="00C2587B"/>
    <w:rsid w:val="00C25949"/>
    <w:rsid w:val="00C25C43"/>
    <w:rsid w:val="00C2613F"/>
    <w:rsid w:val="00C26C71"/>
    <w:rsid w:val="00C26F76"/>
    <w:rsid w:val="00C27140"/>
    <w:rsid w:val="00C277C6"/>
    <w:rsid w:val="00C27C9A"/>
    <w:rsid w:val="00C27D7F"/>
    <w:rsid w:val="00C27F59"/>
    <w:rsid w:val="00C30560"/>
    <w:rsid w:val="00C3062A"/>
    <w:rsid w:val="00C30ACE"/>
    <w:rsid w:val="00C30AED"/>
    <w:rsid w:val="00C30E88"/>
    <w:rsid w:val="00C30EED"/>
    <w:rsid w:val="00C31090"/>
    <w:rsid w:val="00C3178E"/>
    <w:rsid w:val="00C31999"/>
    <w:rsid w:val="00C31FEC"/>
    <w:rsid w:val="00C3221A"/>
    <w:rsid w:val="00C323A0"/>
    <w:rsid w:val="00C32E63"/>
    <w:rsid w:val="00C32ECA"/>
    <w:rsid w:val="00C32FA0"/>
    <w:rsid w:val="00C33696"/>
    <w:rsid w:val="00C336B7"/>
    <w:rsid w:val="00C34032"/>
    <w:rsid w:val="00C34551"/>
    <w:rsid w:val="00C3471D"/>
    <w:rsid w:val="00C34E54"/>
    <w:rsid w:val="00C354EB"/>
    <w:rsid w:val="00C35713"/>
    <w:rsid w:val="00C363F0"/>
    <w:rsid w:val="00C364BB"/>
    <w:rsid w:val="00C36596"/>
    <w:rsid w:val="00C3708D"/>
    <w:rsid w:val="00C374A0"/>
    <w:rsid w:val="00C3756B"/>
    <w:rsid w:val="00C3761F"/>
    <w:rsid w:val="00C37937"/>
    <w:rsid w:val="00C37B33"/>
    <w:rsid w:val="00C37DD4"/>
    <w:rsid w:val="00C37F9E"/>
    <w:rsid w:val="00C400EE"/>
    <w:rsid w:val="00C406EE"/>
    <w:rsid w:val="00C408E0"/>
    <w:rsid w:val="00C40B76"/>
    <w:rsid w:val="00C40B82"/>
    <w:rsid w:val="00C41038"/>
    <w:rsid w:val="00C410E2"/>
    <w:rsid w:val="00C41199"/>
    <w:rsid w:val="00C42780"/>
    <w:rsid w:val="00C4279C"/>
    <w:rsid w:val="00C42814"/>
    <w:rsid w:val="00C42A58"/>
    <w:rsid w:val="00C42AF2"/>
    <w:rsid w:val="00C42BDB"/>
    <w:rsid w:val="00C42CB0"/>
    <w:rsid w:val="00C4306D"/>
    <w:rsid w:val="00C438DA"/>
    <w:rsid w:val="00C43EC1"/>
    <w:rsid w:val="00C43FD3"/>
    <w:rsid w:val="00C44017"/>
    <w:rsid w:val="00C44347"/>
    <w:rsid w:val="00C44464"/>
    <w:rsid w:val="00C447B4"/>
    <w:rsid w:val="00C44BB3"/>
    <w:rsid w:val="00C44DA4"/>
    <w:rsid w:val="00C452D5"/>
    <w:rsid w:val="00C45818"/>
    <w:rsid w:val="00C459C2"/>
    <w:rsid w:val="00C45B0E"/>
    <w:rsid w:val="00C45BF9"/>
    <w:rsid w:val="00C45C3B"/>
    <w:rsid w:val="00C45CD8"/>
    <w:rsid w:val="00C462F8"/>
    <w:rsid w:val="00C46B05"/>
    <w:rsid w:val="00C46BDE"/>
    <w:rsid w:val="00C46FCB"/>
    <w:rsid w:val="00C47118"/>
    <w:rsid w:val="00C474F4"/>
    <w:rsid w:val="00C47881"/>
    <w:rsid w:val="00C4793C"/>
    <w:rsid w:val="00C4796E"/>
    <w:rsid w:val="00C47A78"/>
    <w:rsid w:val="00C5108E"/>
    <w:rsid w:val="00C512EC"/>
    <w:rsid w:val="00C51540"/>
    <w:rsid w:val="00C519D6"/>
    <w:rsid w:val="00C51A73"/>
    <w:rsid w:val="00C51A74"/>
    <w:rsid w:val="00C51D47"/>
    <w:rsid w:val="00C5274E"/>
    <w:rsid w:val="00C52969"/>
    <w:rsid w:val="00C52C5A"/>
    <w:rsid w:val="00C52CDB"/>
    <w:rsid w:val="00C52E9B"/>
    <w:rsid w:val="00C530B8"/>
    <w:rsid w:val="00C5310F"/>
    <w:rsid w:val="00C532D1"/>
    <w:rsid w:val="00C53B98"/>
    <w:rsid w:val="00C53CDC"/>
    <w:rsid w:val="00C53D6F"/>
    <w:rsid w:val="00C53E27"/>
    <w:rsid w:val="00C53E62"/>
    <w:rsid w:val="00C542E1"/>
    <w:rsid w:val="00C54530"/>
    <w:rsid w:val="00C545D7"/>
    <w:rsid w:val="00C547FE"/>
    <w:rsid w:val="00C54807"/>
    <w:rsid w:val="00C54DC8"/>
    <w:rsid w:val="00C54E04"/>
    <w:rsid w:val="00C55EA5"/>
    <w:rsid w:val="00C5606A"/>
    <w:rsid w:val="00C5614C"/>
    <w:rsid w:val="00C5616D"/>
    <w:rsid w:val="00C5653A"/>
    <w:rsid w:val="00C5694B"/>
    <w:rsid w:val="00C5773D"/>
    <w:rsid w:val="00C578DC"/>
    <w:rsid w:val="00C57CD4"/>
    <w:rsid w:val="00C602F0"/>
    <w:rsid w:val="00C6059A"/>
    <w:rsid w:val="00C6073D"/>
    <w:rsid w:val="00C60BBB"/>
    <w:rsid w:val="00C60C39"/>
    <w:rsid w:val="00C6123C"/>
    <w:rsid w:val="00C614AC"/>
    <w:rsid w:val="00C6152B"/>
    <w:rsid w:val="00C615D5"/>
    <w:rsid w:val="00C615D7"/>
    <w:rsid w:val="00C616F8"/>
    <w:rsid w:val="00C61B1B"/>
    <w:rsid w:val="00C61E96"/>
    <w:rsid w:val="00C62322"/>
    <w:rsid w:val="00C62364"/>
    <w:rsid w:val="00C624A4"/>
    <w:rsid w:val="00C62E29"/>
    <w:rsid w:val="00C631CE"/>
    <w:rsid w:val="00C63710"/>
    <w:rsid w:val="00C63B05"/>
    <w:rsid w:val="00C645D8"/>
    <w:rsid w:val="00C64638"/>
    <w:rsid w:val="00C649E6"/>
    <w:rsid w:val="00C64A34"/>
    <w:rsid w:val="00C64ACF"/>
    <w:rsid w:val="00C6558B"/>
    <w:rsid w:val="00C65825"/>
    <w:rsid w:val="00C65933"/>
    <w:rsid w:val="00C659F3"/>
    <w:rsid w:val="00C65E37"/>
    <w:rsid w:val="00C66203"/>
    <w:rsid w:val="00C66258"/>
    <w:rsid w:val="00C66B91"/>
    <w:rsid w:val="00C66BC8"/>
    <w:rsid w:val="00C66D63"/>
    <w:rsid w:val="00C66FB5"/>
    <w:rsid w:val="00C66FFA"/>
    <w:rsid w:val="00C67030"/>
    <w:rsid w:val="00C673CC"/>
    <w:rsid w:val="00C6761E"/>
    <w:rsid w:val="00C67882"/>
    <w:rsid w:val="00C67B0B"/>
    <w:rsid w:val="00C67F63"/>
    <w:rsid w:val="00C67F64"/>
    <w:rsid w:val="00C70169"/>
    <w:rsid w:val="00C7052E"/>
    <w:rsid w:val="00C705C9"/>
    <w:rsid w:val="00C70677"/>
    <w:rsid w:val="00C70E5F"/>
    <w:rsid w:val="00C7124E"/>
    <w:rsid w:val="00C7194C"/>
    <w:rsid w:val="00C71B37"/>
    <w:rsid w:val="00C72406"/>
    <w:rsid w:val="00C72662"/>
    <w:rsid w:val="00C729E5"/>
    <w:rsid w:val="00C72C18"/>
    <w:rsid w:val="00C72D6E"/>
    <w:rsid w:val="00C733AB"/>
    <w:rsid w:val="00C73640"/>
    <w:rsid w:val="00C736C9"/>
    <w:rsid w:val="00C738B1"/>
    <w:rsid w:val="00C73C00"/>
    <w:rsid w:val="00C74043"/>
    <w:rsid w:val="00C741A1"/>
    <w:rsid w:val="00C7427C"/>
    <w:rsid w:val="00C744D7"/>
    <w:rsid w:val="00C74781"/>
    <w:rsid w:val="00C747B2"/>
    <w:rsid w:val="00C74BAA"/>
    <w:rsid w:val="00C74E93"/>
    <w:rsid w:val="00C75018"/>
    <w:rsid w:val="00C75132"/>
    <w:rsid w:val="00C756A5"/>
    <w:rsid w:val="00C759C0"/>
    <w:rsid w:val="00C75D09"/>
    <w:rsid w:val="00C75D94"/>
    <w:rsid w:val="00C76054"/>
    <w:rsid w:val="00C7649B"/>
    <w:rsid w:val="00C76599"/>
    <w:rsid w:val="00C76648"/>
    <w:rsid w:val="00C76925"/>
    <w:rsid w:val="00C76A76"/>
    <w:rsid w:val="00C77099"/>
    <w:rsid w:val="00C770A1"/>
    <w:rsid w:val="00C7737F"/>
    <w:rsid w:val="00C77438"/>
    <w:rsid w:val="00C7793A"/>
    <w:rsid w:val="00C77F40"/>
    <w:rsid w:val="00C808AE"/>
    <w:rsid w:val="00C8101E"/>
    <w:rsid w:val="00C8106E"/>
    <w:rsid w:val="00C812E0"/>
    <w:rsid w:val="00C8154F"/>
    <w:rsid w:val="00C81861"/>
    <w:rsid w:val="00C81A0B"/>
    <w:rsid w:val="00C81BA5"/>
    <w:rsid w:val="00C81C33"/>
    <w:rsid w:val="00C81C52"/>
    <w:rsid w:val="00C81E3A"/>
    <w:rsid w:val="00C823F5"/>
    <w:rsid w:val="00C82676"/>
    <w:rsid w:val="00C82752"/>
    <w:rsid w:val="00C827C6"/>
    <w:rsid w:val="00C82A8C"/>
    <w:rsid w:val="00C82AE3"/>
    <w:rsid w:val="00C832D2"/>
    <w:rsid w:val="00C832FC"/>
    <w:rsid w:val="00C83383"/>
    <w:rsid w:val="00C8355F"/>
    <w:rsid w:val="00C8407D"/>
    <w:rsid w:val="00C843EB"/>
    <w:rsid w:val="00C84496"/>
    <w:rsid w:val="00C844C8"/>
    <w:rsid w:val="00C845CF"/>
    <w:rsid w:val="00C84C34"/>
    <w:rsid w:val="00C84C97"/>
    <w:rsid w:val="00C84EF9"/>
    <w:rsid w:val="00C84F5B"/>
    <w:rsid w:val="00C85323"/>
    <w:rsid w:val="00C85600"/>
    <w:rsid w:val="00C8569F"/>
    <w:rsid w:val="00C858D1"/>
    <w:rsid w:val="00C86190"/>
    <w:rsid w:val="00C8627A"/>
    <w:rsid w:val="00C862AA"/>
    <w:rsid w:val="00C86434"/>
    <w:rsid w:val="00C86493"/>
    <w:rsid w:val="00C874D6"/>
    <w:rsid w:val="00C878E2"/>
    <w:rsid w:val="00C8796A"/>
    <w:rsid w:val="00C90025"/>
    <w:rsid w:val="00C909AA"/>
    <w:rsid w:val="00C909E8"/>
    <w:rsid w:val="00C91022"/>
    <w:rsid w:val="00C910B5"/>
    <w:rsid w:val="00C91177"/>
    <w:rsid w:val="00C912D3"/>
    <w:rsid w:val="00C91506"/>
    <w:rsid w:val="00C91536"/>
    <w:rsid w:val="00C916ED"/>
    <w:rsid w:val="00C9199B"/>
    <w:rsid w:val="00C91A0F"/>
    <w:rsid w:val="00C91E73"/>
    <w:rsid w:val="00C91EE2"/>
    <w:rsid w:val="00C9203B"/>
    <w:rsid w:val="00C925E8"/>
    <w:rsid w:val="00C92857"/>
    <w:rsid w:val="00C92EEF"/>
    <w:rsid w:val="00C93477"/>
    <w:rsid w:val="00C93566"/>
    <w:rsid w:val="00C93B3B"/>
    <w:rsid w:val="00C93BCE"/>
    <w:rsid w:val="00C93F68"/>
    <w:rsid w:val="00C94180"/>
    <w:rsid w:val="00C941E4"/>
    <w:rsid w:val="00C959B9"/>
    <w:rsid w:val="00C959FA"/>
    <w:rsid w:val="00C95F1E"/>
    <w:rsid w:val="00C95F76"/>
    <w:rsid w:val="00C964F0"/>
    <w:rsid w:val="00C96D87"/>
    <w:rsid w:val="00C971E0"/>
    <w:rsid w:val="00CA0015"/>
    <w:rsid w:val="00CA07FF"/>
    <w:rsid w:val="00CA1314"/>
    <w:rsid w:val="00CA1F0B"/>
    <w:rsid w:val="00CA20FD"/>
    <w:rsid w:val="00CA28E0"/>
    <w:rsid w:val="00CA2A75"/>
    <w:rsid w:val="00CA2ED3"/>
    <w:rsid w:val="00CA2FD7"/>
    <w:rsid w:val="00CA32C6"/>
    <w:rsid w:val="00CA3456"/>
    <w:rsid w:val="00CA35C1"/>
    <w:rsid w:val="00CA35DB"/>
    <w:rsid w:val="00CA400F"/>
    <w:rsid w:val="00CA43C9"/>
    <w:rsid w:val="00CA44CF"/>
    <w:rsid w:val="00CA4533"/>
    <w:rsid w:val="00CA49CE"/>
    <w:rsid w:val="00CA4A6E"/>
    <w:rsid w:val="00CA50E6"/>
    <w:rsid w:val="00CA53FE"/>
    <w:rsid w:val="00CA57C6"/>
    <w:rsid w:val="00CA5A22"/>
    <w:rsid w:val="00CA5D3E"/>
    <w:rsid w:val="00CA5D5D"/>
    <w:rsid w:val="00CA5F7A"/>
    <w:rsid w:val="00CA6954"/>
    <w:rsid w:val="00CA6DCC"/>
    <w:rsid w:val="00CA6F1A"/>
    <w:rsid w:val="00CA7045"/>
    <w:rsid w:val="00CA70A2"/>
    <w:rsid w:val="00CA71C4"/>
    <w:rsid w:val="00CA7296"/>
    <w:rsid w:val="00CA7B1A"/>
    <w:rsid w:val="00CA7DE5"/>
    <w:rsid w:val="00CB0782"/>
    <w:rsid w:val="00CB07A6"/>
    <w:rsid w:val="00CB0841"/>
    <w:rsid w:val="00CB1044"/>
    <w:rsid w:val="00CB11CF"/>
    <w:rsid w:val="00CB1719"/>
    <w:rsid w:val="00CB19D7"/>
    <w:rsid w:val="00CB1AAC"/>
    <w:rsid w:val="00CB21D4"/>
    <w:rsid w:val="00CB2676"/>
    <w:rsid w:val="00CB28F1"/>
    <w:rsid w:val="00CB2E90"/>
    <w:rsid w:val="00CB3104"/>
    <w:rsid w:val="00CB3881"/>
    <w:rsid w:val="00CB3BC4"/>
    <w:rsid w:val="00CB3BD8"/>
    <w:rsid w:val="00CB3E6F"/>
    <w:rsid w:val="00CB40FF"/>
    <w:rsid w:val="00CB5249"/>
    <w:rsid w:val="00CB53CA"/>
    <w:rsid w:val="00CB5458"/>
    <w:rsid w:val="00CB5675"/>
    <w:rsid w:val="00CB5804"/>
    <w:rsid w:val="00CB5902"/>
    <w:rsid w:val="00CB59BA"/>
    <w:rsid w:val="00CB5D5A"/>
    <w:rsid w:val="00CB5DD8"/>
    <w:rsid w:val="00CB5FC5"/>
    <w:rsid w:val="00CB67D4"/>
    <w:rsid w:val="00CB6E7E"/>
    <w:rsid w:val="00CB7394"/>
    <w:rsid w:val="00CB7F61"/>
    <w:rsid w:val="00CB7FB6"/>
    <w:rsid w:val="00CC0312"/>
    <w:rsid w:val="00CC039B"/>
    <w:rsid w:val="00CC093F"/>
    <w:rsid w:val="00CC0B47"/>
    <w:rsid w:val="00CC0F48"/>
    <w:rsid w:val="00CC1053"/>
    <w:rsid w:val="00CC149A"/>
    <w:rsid w:val="00CC1A24"/>
    <w:rsid w:val="00CC1DCD"/>
    <w:rsid w:val="00CC1FB7"/>
    <w:rsid w:val="00CC2825"/>
    <w:rsid w:val="00CC2AA0"/>
    <w:rsid w:val="00CC2B0B"/>
    <w:rsid w:val="00CC2E4D"/>
    <w:rsid w:val="00CC314B"/>
    <w:rsid w:val="00CC3160"/>
    <w:rsid w:val="00CC319D"/>
    <w:rsid w:val="00CC3971"/>
    <w:rsid w:val="00CC3B00"/>
    <w:rsid w:val="00CC3C49"/>
    <w:rsid w:val="00CC3EFC"/>
    <w:rsid w:val="00CC40B2"/>
    <w:rsid w:val="00CC412A"/>
    <w:rsid w:val="00CC4CCF"/>
    <w:rsid w:val="00CC533E"/>
    <w:rsid w:val="00CC5419"/>
    <w:rsid w:val="00CC5CAB"/>
    <w:rsid w:val="00CC5F23"/>
    <w:rsid w:val="00CC6126"/>
    <w:rsid w:val="00CC6149"/>
    <w:rsid w:val="00CC651C"/>
    <w:rsid w:val="00CC6BB3"/>
    <w:rsid w:val="00CC6C7D"/>
    <w:rsid w:val="00CC6D85"/>
    <w:rsid w:val="00CC6E3A"/>
    <w:rsid w:val="00CC6FBC"/>
    <w:rsid w:val="00CC7497"/>
    <w:rsid w:val="00CC7931"/>
    <w:rsid w:val="00CC7A78"/>
    <w:rsid w:val="00CD0156"/>
    <w:rsid w:val="00CD0482"/>
    <w:rsid w:val="00CD0599"/>
    <w:rsid w:val="00CD06A1"/>
    <w:rsid w:val="00CD0FEC"/>
    <w:rsid w:val="00CD12B5"/>
    <w:rsid w:val="00CD1335"/>
    <w:rsid w:val="00CD1403"/>
    <w:rsid w:val="00CD1431"/>
    <w:rsid w:val="00CD18E3"/>
    <w:rsid w:val="00CD1A25"/>
    <w:rsid w:val="00CD1B69"/>
    <w:rsid w:val="00CD2327"/>
    <w:rsid w:val="00CD245C"/>
    <w:rsid w:val="00CD3206"/>
    <w:rsid w:val="00CD3386"/>
    <w:rsid w:val="00CD35B2"/>
    <w:rsid w:val="00CD3A18"/>
    <w:rsid w:val="00CD3E5B"/>
    <w:rsid w:val="00CD3FC0"/>
    <w:rsid w:val="00CD4203"/>
    <w:rsid w:val="00CD432D"/>
    <w:rsid w:val="00CD45C3"/>
    <w:rsid w:val="00CD48AA"/>
    <w:rsid w:val="00CD495B"/>
    <w:rsid w:val="00CD4ADE"/>
    <w:rsid w:val="00CD4BF3"/>
    <w:rsid w:val="00CD4D49"/>
    <w:rsid w:val="00CD4E0E"/>
    <w:rsid w:val="00CD554A"/>
    <w:rsid w:val="00CD557A"/>
    <w:rsid w:val="00CD6035"/>
    <w:rsid w:val="00CD67D6"/>
    <w:rsid w:val="00CD6E9C"/>
    <w:rsid w:val="00CD7267"/>
    <w:rsid w:val="00CD72CB"/>
    <w:rsid w:val="00CD74F4"/>
    <w:rsid w:val="00CD751E"/>
    <w:rsid w:val="00CD78E4"/>
    <w:rsid w:val="00CD79FD"/>
    <w:rsid w:val="00CD7BDA"/>
    <w:rsid w:val="00CD7CF6"/>
    <w:rsid w:val="00CD7DF1"/>
    <w:rsid w:val="00CE00DF"/>
    <w:rsid w:val="00CE0832"/>
    <w:rsid w:val="00CE0ABB"/>
    <w:rsid w:val="00CE0F2E"/>
    <w:rsid w:val="00CE2CCB"/>
    <w:rsid w:val="00CE2DB3"/>
    <w:rsid w:val="00CE2E2E"/>
    <w:rsid w:val="00CE2FDE"/>
    <w:rsid w:val="00CE301E"/>
    <w:rsid w:val="00CE3543"/>
    <w:rsid w:val="00CE3600"/>
    <w:rsid w:val="00CE3661"/>
    <w:rsid w:val="00CE381E"/>
    <w:rsid w:val="00CE3ECB"/>
    <w:rsid w:val="00CE3F56"/>
    <w:rsid w:val="00CE4227"/>
    <w:rsid w:val="00CE430A"/>
    <w:rsid w:val="00CE4367"/>
    <w:rsid w:val="00CE449F"/>
    <w:rsid w:val="00CE44F9"/>
    <w:rsid w:val="00CE45B8"/>
    <w:rsid w:val="00CE4A28"/>
    <w:rsid w:val="00CE4F71"/>
    <w:rsid w:val="00CE5969"/>
    <w:rsid w:val="00CE5A6B"/>
    <w:rsid w:val="00CE5C37"/>
    <w:rsid w:val="00CE5C3F"/>
    <w:rsid w:val="00CE5D8E"/>
    <w:rsid w:val="00CE62ED"/>
    <w:rsid w:val="00CE646C"/>
    <w:rsid w:val="00CE6864"/>
    <w:rsid w:val="00CE68BB"/>
    <w:rsid w:val="00CE6BEE"/>
    <w:rsid w:val="00CE6E68"/>
    <w:rsid w:val="00CE6EE5"/>
    <w:rsid w:val="00CE7009"/>
    <w:rsid w:val="00CE71CD"/>
    <w:rsid w:val="00CE746A"/>
    <w:rsid w:val="00CE7473"/>
    <w:rsid w:val="00CF030D"/>
    <w:rsid w:val="00CF0454"/>
    <w:rsid w:val="00CF0544"/>
    <w:rsid w:val="00CF0D0E"/>
    <w:rsid w:val="00CF0EA5"/>
    <w:rsid w:val="00CF108F"/>
    <w:rsid w:val="00CF13FE"/>
    <w:rsid w:val="00CF1793"/>
    <w:rsid w:val="00CF1FEF"/>
    <w:rsid w:val="00CF20AF"/>
    <w:rsid w:val="00CF20F6"/>
    <w:rsid w:val="00CF2120"/>
    <w:rsid w:val="00CF21E8"/>
    <w:rsid w:val="00CF2B1C"/>
    <w:rsid w:val="00CF2D8E"/>
    <w:rsid w:val="00CF3349"/>
    <w:rsid w:val="00CF363C"/>
    <w:rsid w:val="00CF36D6"/>
    <w:rsid w:val="00CF3996"/>
    <w:rsid w:val="00CF3DD2"/>
    <w:rsid w:val="00CF4117"/>
    <w:rsid w:val="00CF420A"/>
    <w:rsid w:val="00CF4C02"/>
    <w:rsid w:val="00CF524A"/>
    <w:rsid w:val="00CF54E1"/>
    <w:rsid w:val="00CF571D"/>
    <w:rsid w:val="00CF59BC"/>
    <w:rsid w:val="00CF614C"/>
    <w:rsid w:val="00CF64AD"/>
    <w:rsid w:val="00CF67EC"/>
    <w:rsid w:val="00CF6831"/>
    <w:rsid w:val="00CF693B"/>
    <w:rsid w:val="00CF6976"/>
    <w:rsid w:val="00CF6E0F"/>
    <w:rsid w:val="00CF73CD"/>
    <w:rsid w:val="00CF7631"/>
    <w:rsid w:val="00CF76BF"/>
    <w:rsid w:val="00CF79B5"/>
    <w:rsid w:val="00CF7A87"/>
    <w:rsid w:val="00CF7CD7"/>
    <w:rsid w:val="00D00377"/>
    <w:rsid w:val="00D00548"/>
    <w:rsid w:val="00D006EB"/>
    <w:rsid w:val="00D00734"/>
    <w:rsid w:val="00D00E49"/>
    <w:rsid w:val="00D0130C"/>
    <w:rsid w:val="00D015FB"/>
    <w:rsid w:val="00D01621"/>
    <w:rsid w:val="00D01868"/>
    <w:rsid w:val="00D02313"/>
    <w:rsid w:val="00D024AA"/>
    <w:rsid w:val="00D02BE3"/>
    <w:rsid w:val="00D03434"/>
    <w:rsid w:val="00D038C9"/>
    <w:rsid w:val="00D03C77"/>
    <w:rsid w:val="00D0412D"/>
    <w:rsid w:val="00D048A5"/>
    <w:rsid w:val="00D04D5E"/>
    <w:rsid w:val="00D05176"/>
    <w:rsid w:val="00D0563A"/>
    <w:rsid w:val="00D0568A"/>
    <w:rsid w:val="00D0580C"/>
    <w:rsid w:val="00D05A87"/>
    <w:rsid w:val="00D05E66"/>
    <w:rsid w:val="00D066C7"/>
    <w:rsid w:val="00D06F53"/>
    <w:rsid w:val="00D0705E"/>
    <w:rsid w:val="00D0729B"/>
    <w:rsid w:val="00D0737F"/>
    <w:rsid w:val="00D07C99"/>
    <w:rsid w:val="00D07EDF"/>
    <w:rsid w:val="00D10B82"/>
    <w:rsid w:val="00D10BAF"/>
    <w:rsid w:val="00D11258"/>
    <w:rsid w:val="00D11AEA"/>
    <w:rsid w:val="00D11E8E"/>
    <w:rsid w:val="00D11FB8"/>
    <w:rsid w:val="00D11FF3"/>
    <w:rsid w:val="00D12142"/>
    <w:rsid w:val="00D123D3"/>
    <w:rsid w:val="00D124E7"/>
    <w:rsid w:val="00D13D2F"/>
    <w:rsid w:val="00D1410C"/>
    <w:rsid w:val="00D144A7"/>
    <w:rsid w:val="00D14723"/>
    <w:rsid w:val="00D14E42"/>
    <w:rsid w:val="00D159D7"/>
    <w:rsid w:val="00D15E0E"/>
    <w:rsid w:val="00D15E8F"/>
    <w:rsid w:val="00D15F04"/>
    <w:rsid w:val="00D1685B"/>
    <w:rsid w:val="00D16981"/>
    <w:rsid w:val="00D16B67"/>
    <w:rsid w:val="00D16C2E"/>
    <w:rsid w:val="00D172A9"/>
    <w:rsid w:val="00D1760A"/>
    <w:rsid w:val="00D17915"/>
    <w:rsid w:val="00D17B6C"/>
    <w:rsid w:val="00D200E1"/>
    <w:rsid w:val="00D2028D"/>
    <w:rsid w:val="00D206F0"/>
    <w:rsid w:val="00D209DE"/>
    <w:rsid w:val="00D20A5B"/>
    <w:rsid w:val="00D20E94"/>
    <w:rsid w:val="00D21103"/>
    <w:rsid w:val="00D21501"/>
    <w:rsid w:val="00D2153C"/>
    <w:rsid w:val="00D2167A"/>
    <w:rsid w:val="00D2176F"/>
    <w:rsid w:val="00D21C62"/>
    <w:rsid w:val="00D21DC9"/>
    <w:rsid w:val="00D21DF5"/>
    <w:rsid w:val="00D21E2F"/>
    <w:rsid w:val="00D21F1C"/>
    <w:rsid w:val="00D21F4E"/>
    <w:rsid w:val="00D22138"/>
    <w:rsid w:val="00D22324"/>
    <w:rsid w:val="00D22C19"/>
    <w:rsid w:val="00D22E00"/>
    <w:rsid w:val="00D235BE"/>
    <w:rsid w:val="00D238CE"/>
    <w:rsid w:val="00D23ECA"/>
    <w:rsid w:val="00D24076"/>
    <w:rsid w:val="00D24206"/>
    <w:rsid w:val="00D244E7"/>
    <w:rsid w:val="00D24CE8"/>
    <w:rsid w:val="00D24D6B"/>
    <w:rsid w:val="00D2533D"/>
    <w:rsid w:val="00D25431"/>
    <w:rsid w:val="00D25B4D"/>
    <w:rsid w:val="00D25B55"/>
    <w:rsid w:val="00D26538"/>
    <w:rsid w:val="00D26C73"/>
    <w:rsid w:val="00D26D31"/>
    <w:rsid w:val="00D26F8A"/>
    <w:rsid w:val="00D2701E"/>
    <w:rsid w:val="00D27034"/>
    <w:rsid w:val="00D27CE3"/>
    <w:rsid w:val="00D3005A"/>
    <w:rsid w:val="00D305A2"/>
    <w:rsid w:val="00D308C6"/>
    <w:rsid w:val="00D30984"/>
    <w:rsid w:val="00D3107D"/>
    <w:rsid w:val="00D312A1"/>
    <w:rsid w:val="00D3183F"/>
    <w:rsid w:val="00D3187A"/>
    <w:rsid w:val="00D31D84"/>
    <w:rsid w:val="00D32051"/>
    <w:rsid w:val="00D322DD"/>
    <w:rsid w:val="00D3240A"/>
    <w:rsid w:val="00D32DEA"/>
    <w:rsid w:val="00D33296"/>
    <w:rsid w:val="00D334F4"/>
    <w:rsid w:val="00D339D9"/>
    <w:rsid w:val="00D33AE8"/>
    <w:rsid w:val="00D3411E"/>
    <w:rsid w:val="00D3451B"/>
    <w:rsid w:val="00D348AD"/>
    <w:rsid w:val="00D353F6"/>
    <w:rsid w:val="00D35AFD"/>
    <w:rsid w:val="00D3604C"/>
    <w:rsid w:val="00D360A3"/>
    <w:rsid w:val="00D36313"/>
    <w:rsid w:val="00D368D3"/>
    <w:rsid w:val="00D369CF"/>
    <w:rsid w:val="00D36C75"/>
    <w:rsid w:val="00D37797"/>
    <w:rsid w:val="00D37C8A"/>
    <w:rsid w:val="00D4021C"/>
    <w:rsid w:val="00D40D04"/>
    <w:rsid w:val="00D40FD4"/>
    <w:rsid w:val="00D40FF8"/>
    <w:rsid w:val="00D4156A"/>
    <w:rsid w:val="00D41DD0"/>
    <w:rsid w:val="00D41F00"/>
    <w:rsid w:val="00D4205A"/>
    <w:rsid w:val="00D422AF"/>
    <w:rsid w:val="00D42543"/>
    <w:rsid w:val="00D42A7C"/>
    <w:rsid w:val="00D42D4B"/>
    <w:rsid w:val="00D42F91"/>
    <w:rsid w:val="00D438E5"/>
    <w:rsid w:val="00D43D62"/>
    <w:rsid w:val="00D44380"/>
    <w:rsid w:val="00D44748"/>
    <w:rsid w:val="00D44A5B"/>
    <w:rsid w:val="00D44E4A"/>
    <w:rsid w:val="00D45088"/>
    <w:rsid w:val="00D451C4"/>
    <w:rsid w:val="00D4544D"/>
    <w:rsid w:val="00D45495"/>
    <w:rsid w:val="00D455AF"/>
    <w:rsid w:val="00D45942"/>
    <w:rsid w:val="00D45A6A"/>
    <w:rsid w:val="00D463E8"/>
    <w:rsid w:val="00D4678B"/>
    <w:rsid w:val="00D46D0E"/>
    <w:rsid w:val="00D47707"/>
    <w:rsid w:val="00D478A3"/>
    <w:rsid w:val="00D479FA"/>
    <w:rsid w:val="00D47ACE"/>
    <w:rsid w:val="00D47B33"/>
    <w:rsid w:val="00D50097"/>
    <w:rsid w:val="00D50639"/>
    <w:rsid w:val="00D50AA0"/>
    <w:rsid w:val="00D50D92"/>
    <w:rsid w:val="00D50EAE"/>
    <w:rsid w:val="00D50EAF"/>
    <w:rsid w:val="00D50FE7"/>
    <w:rsid w:val="00D514A0"/>
    <w:rsid w:val="00D5158C"/>
    <w:rsid w:val="00D518B4"/>
    <w:rsid w:val="00D51916"/>
    <w:rsid w:val="00D51C26"/>
    <w:rsid w:val="00D51C88"/>
    <w:rsid w:val="00D51F00"/>
    <w:rsid w:val="00D522AF"/>
    <w:rsid w:val="00D52BB0"/>
    <w:rsid w:val="00D52CD6"/>
    <w:rsid w:val="00D52E22"/>
    <w:rsid w:val="00D53DED"/>
    <w:rsid w:val="00D53F0C"/>
    <w:rsid w:val="00D53F21"/>
    <w:rsid w:val="00D545CE"/>
    <w:rsid w:val="00D5468C"/>
    <w:rsid w:val="00D548F9"/>
    <w:rsid w:val="00D54945"/>
    <w:rsid w:val="00D54E6E"/>
    <w:rsid w:val="00D5516B"/>
    <w:rsid w:val="00D55311"/>
    <w:rsid w:val="00D55537"/>
    <w:rsid w:val="00D555F6"/>
    <w:rsid w:val="00D557DB"/>
    <w:rsid w:val="00D5598E"/>
    <w:rsid w:val="00D55C34"/>
    <w:rsid w:val="00D55EF1"/>
    <w:rsid w:val="00D561C6"/>
    <w:rsid w:val="00D5625D"/>
    <w:rsid w:val="00D562BE"/>
    <w:rsid w:val="00D5632A"/>
    <w:rsid w:val="00D5689A"/>
    <w:rsid w:val="00D568B2"/>
    <w:rsid w:val="00D56CE7"/>
    <w:rsid w:val="00D57058"/>
    <w:rsid w:val="00D5730C"/>
    <w:rsid w:val="00D60533"/>
    <w:rsid w:val="00D609CE"/>
    <w:rsid w:val="00D60B63"/>
    <w:rsid w:val="00D60CC0"/>
    <w:rsid w:val="00D60EB0"/>
    <w:rsid w:val="00D60F1F"/>
    <w:rsid w:val="00D60FA1"/>
    <w:rsid w:val="00D61B78"/>
    <w:rsid w:val="00D624CE"/>
    <w:rsid w:val="00D627CB"/>
    <w:rsid w:val="00D6289F"/>
    <w:rsid w:val="00D629EC"/>
    <w:rsid w:val="00D62CCA"/>
    <w:rsid w:val="00D63499"/>
    <w:rsid w:val="00D63DE8"/>
    <w:rsid w:val="00D63F59"/>
    <w:rsid w:val="00D643F8"/>
    <w:rsid w:val="00D645C3"/>
    <w:rsid w:val="00D64C3E"/>
    <w:rsid w:val="00D65425"/>
    <w:rsid w:val="00D65B7C"/>
    <w:rsid w:val="00D65F99"/>
    <w:rsid w:val="00D66090"/>
    <w:rsid w:val="00D66207"/>
    <w:rsid w:val="00D663FB"/>
    <w:rsid w:val="00D66ADF"/>
    <w:rsid w:val="00D66EF7"/>
    <w:rsid w:val="00D67011"/>
    <w:rsid w:val="00D6714A"/>
    <w:rsid w:val="00D672A0"/>
    <w:rsid w:val="00D673BE"/>
    <w:rsid w:val="00D67805"/>
    <w:rsid w:val="00D67867"/>
    <w:rsid w:val="00D67E29"/>
    <w:rsid w:val="00D67F16"/>
    <w:rsid w:val="00D700CA"/>
    <w:rsid w:val="00D70233"/>
    <w:rsid w:val="00D70571"/>
    <w:rsid w:val="00D70C70"/>
    <w:rsid w:val="00D70C9A"/>
    <w:rsid w:val="00D7128D"/>
    <w:rsid w:val="00D713F1"/>
    <w:rsid w:val="00D71D5C"/>
    <w:rsid w:val="00D7204D"/>
    <w:rsid w:val="00D7267E"/>
    <w:rsid w:val="00D72732"/>
    <w:rsid w:val="00D72A1E"/>
    <w:rsid w:val="00D7303F"/>
    <w:rsid w:val="00D73C3E"/>
    <w:rsid w:val="00D74213"/>
    <w:rsid w:val="00D743CB"/>
    <w:rsid w:val="00D74A04"/>
    <w:rsid w:val="00D7520B"/>
    <w:rsid w:val="00D7529A"/>
    <w:rsid w:val="00D75D7F"/>
    <w:rsid w:val="00D764C1"/>
    <w:rsid w:val="00D76B85"/>
    <w:rsid w:val="00D77C17"/>
    <w:rsid w:val="00D77F55"/>
    <w:rsid w:val="00D8012A"/>
    <w:rsid w:val="00D80E3B"/>
    <w:rsid w:val="00D817C8"/>
    <w:rsid w:val="00D81CDB"/>
    <w:rsid w:val="00D81EFF"/>
    <w:rsid w:val="00D8207E"/>
    <w:rsid w:val="00D82530"/>
    <w:rsid w:val="00D82823"/>
    <w:rsid w:val="00D828E4"/>
    <w:rsid w:val="00D82F63"/>
    <w:rsid w:val="00D834D0"/>
    <w:rsid w:val="00D836C0"/>
    <w:rsid w:val="00D83F9F"/>
    <w:rsid w:val="00D8414C"/>
    <w:rsid w:val="00D84398"/>
    <w:rsid w:val="00D843AC"/>
    <w:rsid w:val="00D844CB"/>
    <w:rsid w:val="00D849F3"/>
    <w:rsid w:val="00D84BEC"/>
    <w:rsid w:val="00D85235"/>
    <w:rsid w:val="00D8535C"/>
    <w:rsid w:val="00D8541D"/>
    <w:rsid w:val="00D8580E"/>
    <w:rsid w:val="00D85B66"/>
    <w:rsid w:val="00D85BFF"/>
    <w:rsid w:val="00D87259"/>
    <w:rsid w:val="00D872BB"/>
    <w:rsid w:val="00D872E8"/>
    <w:rsid w:val="00D87641"/>
    <w:rsid w:val="00D87D18"/>
    <w:rsid w:val="00D901D6"/>
    <w:rsid w:val="00D907D7"/>
    <w:rsid w:val="00D90825"/>
    <w:rsid w:val="00D908C8"/>
    <w:rsid w:val="00D90992"/>
    <w:rsid w:val="00D90EC8"/>
    <w:rsid w:val="00D918EF"/>
    <w:rsid w:val="00D91B2B"/>
    <w:rsid w:val="00D91BA4"/>
    <w:rsid w:val="00D92446"/>
    <w:rsid w:val="00D92557"/>
    <w:rsid w:val="00D9311E"/>
    <w:rsid w:val="00D9352E"/>
    <w:rsid w:val="00D937F4"/>
    <w:rsid w:val="00D93860"/>
    <w:rsid w:val="00D93A8B"/>
    <w:rsid w:val="00D93AAB"/>
    <w:rsid w:val="00D93AEF"/>
    <w:rsid w:val="00D93D35"/>
    <w:rsid w:val="00D945BB"/>
    <w:rsid w:val="00D94914"/>
    <w:rsid w:val="00D94BAB"/>
    <w:rsid w:val="00D94D9B"/>
    <w:rsid w:val="00D94E93"/>
    <w:rsid w:val="00D95145"/>
    <w:rsid w:val="00D9544B"/>
    <w:rsid w:val="00D95D48"/>
    <w:rsid w:val="00D95E5F"/>
    <w:rsid w:val="00D9641C"/>
    <w:rsid w:val="00D96927"/>
    <w:rsid w:val="00D96EF5"/>
    <w:rsid w:val="00D97044"/>
    <w:rsid w:val="00D971DC"/>
    <w:rsid w:val="00D97C17"/>
    <w:rsid w:val="00D97C2E"/>
    <w:rsid w:val="00D97FD5"/>
    <w:rsid w:val="00DA04B8"/>
    <w:rsid w:val="00DA0679"/>
    <w:rsid w:val="00DA07E8"/>
    <w:rsid w:val="00DA0CBD"/>
    <w:rsid w:val="00DA0CE1"/>
    <w:rsid w:val="00DA0ECA"/>
    <w:rsid w:val="00DA16DB"/>
    <w:rsid w:val="00DA1CB1"/>
    <w:rsid w:val="00DA2318"/>
    <w:rsid w:val="00DA2349"/>
    <w:rsid w:val="00DA23EA"/>
    <w:rsid w:val="00DA26D8"/>
    <w:rsid w:val="00DA2828"/>
    <w:rsid w:val="00DA293C"/>
    <w:rsid w:val="00DA2A81"/>
    <w:rsid w:val="00DA32C5"/>
    <w:rsid w:val="00DA3763"/>
    <w:rsid w:val="00DA3C04"/>
    <w:rsid w:val="00DA3EFB"/>
    <w:rsid w:val="00DA41DF"/>
    <w:rsid w:val="00DA4247"/>
    <w:rsid w:val="00DA4C52"/>
    <w:rsid w:val="00DA4F29"/>
    <w:rsid w:val="00DA557D"/>
    <w:rsid w:val="00DA56DB"/>
    <w:rsid w:val="00DA58F6"/>
    <w:rsid w:val="00DA5968"/>
    <w:rsid w:val="00DA59B7"/>
    <w:rsid w:val="00DA5D55"/>
    <w:rsid w:val="00DA64D6"/>
    <w:rsid w:val="00DA6900"/>
    <w:rsid w:val="00DA6B09"/>
    <w:rsid w:val="00DA6B0C"/>
    <w:rsid w:val="00DA7243"/>
    <w:rsid w:val="00DA731E"/>
    <w:rsid w:val="00DA777E"/>
    <w:rsid w:val="00DA77A8"/>
    <w:rsid w:val="00DA7D14"/>
    <w:rsid w:val="00DA7D97"/>
    <w:rsid w:val="00DB0265"/>
    <w:rsid w:val="00DB0966"/>
    <w:rsid w:val="00DB0B0D"/>
    <w:rsid w:val="00DB0E74"/>
    <w:rsid w:val="00DB0FC6"/>
    <w:rsid w:val="00DB108A"/>
    <w:rsid w:val="00DB1128"/>
    <w:rsid w:val="00DB151E"/>
    <w:rsid w:val="00DB15C3"/>
    <w:rsid w:val="00DB1CF2"/>
    <w:rsid w:val="00DB1FBC"/>
    <w:rsid w:val="00DB1FD4"/>
    <w:rsid w:val="00DB2756"/>
    <w:rsid w:val="00DB27C7"/>
    <w:rsid w:val="00DB2B64"/>
    <w:rsid w:val="00DB2D31"/>
    <w:rsid w:val="00DB2E52"/>
    <w:rsid w:val="00DB30D8"/>
    <w:rsid w:val="00DB34DC"/>
    <w:rsid w:val="00DB351B"/>
    <w:rsid w:val="00DB42D2"/>
    <w:rsid w:val="00DB44ED"/>
    <w:rsid w:val="00DB45E2"/>
    <w:rsid w:val="00DB469E"/>
    <w:rsid w:val="00DB4733"/>
    <w:rsid w:val="00DB4C63"/>
    <w:rsid w:val="00DB50D9"/>
    <w:rsid w:val="00DB527A"/>
    <w:rsid w:val="00DB52CA"/>
    <w:rsid w:val="00DB53A0"/>
    <w:rsid w:val="00DB5484"/>
    <w:rsid w:val="00DB5D4C"/>
    <w:rsid w:val="00DB5E09"/>
    <w:rsid w:val="00DB623C"/>
    <w:rsid w:val="00DB66E7"/>
    <w:rsid w:val="00DB6F01"/>
    <w:rsid w:val="00DB71FE"/>
    <w:rsid w:val="00DB7742"/>
    <w:rsid w:val="00DB793E"/>
    <w:rsid w:val="00DC0043"/>
    <w:rsid w:val="00DC00CA"/>
    <w:rsid w:val="00DC02EB"/>
    <w:rsid w:val="00DC078B"/>
    <w:rsid w:val="00DC0F27"/>
    <w:rsid w:val="00DC1193"/>
    <w:rsid w:val="00DC11EB"/>
    <w:rsid w:val="00DC18B7"/>
    <w:rsid w:val="00DC1AE6"/>
    <w:rsid w:val="00DC219C"/>
    <w:rsid w:val="00DC2833"/>
    <w:rsid w:val="00DC2907"/>
    <w:rsid w:val="00DC298B"/>
    <w:rsid w:val="00DC2ABF"/>
    <w:rsid w:val="00DC2C49"/>
    <w:rsid w:val="00DC318A"/>
    <w:rsid w:val="00DC3203"/>
    <w:rsid w:val="00DC325A"/>
    <w:rsid w:val="00DC350B"/>
    <w:rsid w:val="00DC350D"/>
    <w:rsid w:val="00DC3601"/>
    <w:rsid w:val="00DC3A12"/>
    <w:rsid w:val="00DC3A5C"/>
    <w:rsid w:val="00DC3B90"/>
    <w:rsid w:val="00DC3C7B"/>
    <w:rsid w:val="00DC412B"/>
    <w:rsid w:val="00DC41F0"/>
    <w:rsid w:val="00DC44D1"/>
    <w:rsid w:val="00DC465B"/>
    <w:rsid w:val="00DC4685"/>
    <w:rsid w:val="00DC476B"/>
    <w:rsid w:val="00DC4EB7"/>
    <w:rsid w:val="00DC55B2"/>
    <w:rsid w:val="00DC571A"/>
    <w:rsid w:val="00DC5761"/>
    <w:rsid w:val="00DC5AFE"/>
    <w:rsid w:val="00DC5E95"/>
    <w:rsid w:val="00DC5EAC"/>
    <w:rsid w:val="00DC5F13"/>
    <w:rsid w:val="00DC6263"/>
    <w:rsid w:val="00DC6859"/>
    <w:rsid w:val="00DC6950"/>
    <w:rsid w:val="00DC77E1"/>
    <w:rsid w:val="00DC7A33"/>
    <w:rsid w:val="00DC7DCC"/>
    <w:rsid w:val="00DC7DEA"/>
    <w:rsid w:val="00DD06E0"/>
    <w:rsid w:val="00DD08DE"/>
    <w:rsid w:val="00DD09E5"/>
    <w:rsid w:val="00DD0B59"/>
    <w:rsid w:val="00DD0BDD"/>
    <w:rsid w:val="00DD0C94"/>
    <w:rsid w:val="00DD0DAC"/>
    <w:rsid w:val="00DD1116"/>
    <w:rsid w:val="00DD15A9"/>
    <w:rsid w:val="00DD18ED"/>
    <w:rsid w:val="00DD25F8"/>
    <w:rsid w:val="00DD2782"/>
    <w:rsid w:val="00DD2A38"/>
    <w:rsid w:val="00DD2F10"/>
    <w:rsid w:val="00DD36C7"/>
    <w:rsid w:val="00DD396C"/>
    <w:rsid w:val="00DD3B9C"/>
    <w:rsid w:val="00DD3D24"/>
    <w:rsid w:val="00DD3F40"/>
    <w:rsid w:val="00DD3FF5"/>
    <w:rsid w:val="00DD45ED"/>
    <w:rsid w:val="00DD48B8"/>
    <w:rsid w:val="00DD50A4"/>
    <w:rsid w:val="00DD61BD"/>
    <w:rsid w:val="00DD710E"/>
    <w:rsid w:val="00DD7144"/>
    <w:rsid w:val="00DD76DC"/>
    <w:rsid w:val="00DD77F5"/>
    <w:rsid w:val="00DD782E"/>
    <w:rsid w:val="00DD787A"/>
    <w:rsid w:val="00DD7A83"/>
    <w:rsid w:val="00DD7AFD"/>
    <w:rsid w:val="00DD7B4E"/>
    <w:rsid w:val="00DE021F"/>
    <w:rsid w:val="00DE0525"/>
    <w:rsid w:val="00DE0F95"/>
    <w:rsid w:val="00DE109E"/>
    <w:rsid w:val="00DE15E3"/>
    <w:rsid w:val="00DE1726"/>
    <w:rsid w:val="00DE1B24"/>
    <w:rsid w:val="00DE1C7D"/>
    <w:rsid w:val="00DE1F6A"/>
    <w:rsid w:val="00DE2088"/>
    <w:rsid w:val="00DE2234"/>
    <w:rsid w:val="00DE23B5"/>
    <w:rsid w:val="00DE2479"/>
    <w:rsid w:val="00DE267E"/>
    <w:rsid w:val="00DE28CC"/>
    <w:rsid w:val="00DE30A4"/>
    <w:rsid w:val="00DE30C8"/>
    <w:rsid w:val="00DE32FB"/>
    <w:rsid w:val="00DE3720"/>
    <w:rsid w:val="00DE3BB9"/>
    <w:rsid w:val="00DE4042"/>
    <w:rsid w:val="00DE41B4"/>
    <w:rsid w:val="00DE439A"/>
    <w:rsid w:val="00DE445B"/>
    <w:rsid w:val="00DE4CE5"/>
    <w:rsid w:val="00DE4FDC"/>
    <w:rsid w:val="00DE54B1"/>
    <w:rsid w:val="00DE598F"/>
    <w:rsid w:val="00DE5F0E"/>
    <w:rsid w:val="00DE6797"/>
    <w:rsid w:val="00DE7050"/>
    <w:rsid w:val="00DE746A"/>
    <w:rsid w:val="00DE756B"/>
    <w:rsid w:val="00DE77B3"/>
    <w:rsid w:val="00DE7E58"/>
    <w:rsid w:val="00DE7FC3"/>
    <w:rsid w:val="00DF1448"/>
    <w:rsid w:val="00DF1552"/>
    <w:rsid w:val="00DF164F"/>
    <w:rsid w:val="00DF188F"/>
    <w:rsid w:val="00DF1DFF"/>
    <w:rsid w:val="00DF1F56"/>
    <w:rsid w:val="00DF24C9"/>
    <w:rsid w:val="00DF2B2D"/>
    <w:rsid w:val="00DF33B5"/>
    <w:rsid w:val="00DF35EC"/>
    <w:rsid w:val="00DF37EE"/>
    <w:rsid w:val="00DF3A2A"/>
    <w:rsid w:val="00DF3A8B"/>
    <w:rsid w:val="00DF3C81"/>
    <w:rsid w:val="00DF41FC"/>
    <w:rsid w:val="00DF4615"/>
    <w:rsid w:val="00DF4C2C"/>
    <w:rsid w:val="00DF4C96"/>
    <w:rsid w:val="00DF4D30"/>
    <w:rsid w:val="00DF581E"/>
    <w:rsid w:val="00DF5E38"/>
    <w:rsid w:val="00DF641D"/>
    <w:rsid w:val="00DF6581"/>
    <w:rsid w:val="00DF6662"/>
    <w:rsid w:val="00DF72B3"/>
    <w:rsid w:val="00DF74C4"/>
    <w:rsid w:val="00DF76AC"/>
    <w:rsid w:val="00DF76BC"/>
    <w:rsid w:val="00DF7C7D"/>
    <w:rsid w:val="00DF7CC8"/>
    <w:rsid w:val="00E00013"/>
    <w:rsid w:val="00E008E7"/>
    <w:rsid w:val="00E00D10"/>
    <w:rsid w:val="00E00D6A"/>
    <w:rsid w:val="00E00FAE"/>
    <w:rsid w:val="00E01583"/>
    <w:rsid w:val="00E016BD"/>
    <w:rsid w:val="00E01722"/>
    <w:rsid w:val="00E01DE4"/>
    <w:rsid w:val="00E02152"/>
    <w:rsid w:val="00E0225F"/>
    <w:rsid w:val="00E022C2"/>
    <w:rsid w:val="00E0257D"/>
    <w:rsid w:val="00E0290D"/>
    <w:rsid w:val="00E02933"/>
    <w:rsid w:val="00E02C1D"/>
    <w:rsid w:val="00E02DA7"/>
    <w:rsid w:val="00E03556"/>
    <w:rsid w:val="00E037AF"/>
    <w:rsid w:val="00E0387A"/>
    <w:rsid w:val="00E03903"/>
    <w:rsid w:val="00E039AA"/>
    <w:rsid w:val="00E03AA1"/>
    <w:rsid w:val="00E03CB8"/>
    <w:rsid w:val="00E03E22"/>
    <w:rsid w:val="00E03E8F"/>
    <w:rsid w:val="00E04028"/>
    <w:rsid w:val="00E04090"/>
    <w:rsid w:val="00E0410E"/>
    <w:rsid w:val="00E0431A"/>
    <w:rsid w:val="00E0433F"/>
    <w:rsid w:val="00E045DA"/>
    <w:rsid w:val="00E052D6"/>
    <w:rsid w:val="00E060CC"/>
    <w:rsid w:val="00E0614A"/>
    <w:rsid w:val="00E063AA"/>
    <w:rsid w:val="00E06798"/>
    <w:rsid w:val="00E06A57"/>
    <w:rsid w:val="00E06B0B"/>
    <w:rsid w:val="00E06F73"/>
    <w:rsid w:val="00E0710B"/>
    <w:rsid w:val="00E07121"/>
    <w:rsid w:val="00E0740B"/>
    <w:rsid w:val="00E075B7"/>
    <w:rsid w:val="00E07DBA"/>
    <w:rsid w:val="00E1078A"/>
    <w:rsid w:val="00E1087C"/>
    <w:rsid w:val="00E1095B"/>
    <w:rsid w:val="00E10B24"/>
    <w:rsid w:val="00E10D11"/>
    <w:rsid w:val="00E111AE"/>
    <w:rsid w:val="00E115AB"/>
    <w:rsid w:val="00E11E01"/>
    <w:rsid w:val="00E11EC8"/>
    <w:rsid w:val="00E129DE"/>
    <w:rsid w:val="00E1309D"/>
    <w:rsid w:val="00E13450"/>
    <w:rsid w:val="00E136B6"/>
    <w:rsid w:val="00E1451A"/>
    <w:rsid w:val="00E14A9B"/>
    <w:rsid w:val="00E14B3F"/>
    <w:rsid w:val="00E14BAA"/>
    <w:rsid w:val="00E14C8C"/>
    <w:rsid w:val="00E1505C"/>
    <w:rsid w:val="00E15B38"/>
    <w:rsid w:val="00E1638B"/>
    <w:rsid w:val="00E16724"/>
    <w:rsid w:val="00E177F1"/>
    <w:rsid w:val="00E20B2A"/>
    <w:rsid w:val="00E20E04"/>
    <w:rsid w:val="00E21194"/>
    <w:rsid w:val="00E214BD"/>
    <w:rsid w:val="00E21EF8"/>
    <w:rsid w:val="00E22211"/>
    <w:rsid w:val="00E22477"/>
    <w:rsid w:val="00E226A8"/>
    <w:rsid w:val="00E2297E"/>
    <w:rsid w:val="00E2321C"/>
    <w:rsid w:val="00E2324B"/>
    <w:rsid w:val="00E23517"/>
    <w:rsid w:val="00E235B0"/>
    <w:rsid w:val="00E235FE"/>
    <w:rsid w:val="00E23A7B"/>
    <w:rsid w:val="00E243D1"/>
    <w:rsid w:val="00E2468E"/>
    <w:rsid w:val="00E248A2"/>
    <w:rsid w:val="00E24DF2"/>
    <w:rsid w:val="00E25117"/>
    <w:rsid w:val="00E25645"/>
    <w:rsid w:val="00E256C7"/>
    <w:rsid w:val="00E25D93"/>
    <w:rsid w:val="00E2611E"/>
    <w:rsid w:val="00E2631E"/>
    <w:rsid w:val="00E263DD"/>
    <w:rsid w:val="00E268E6"/>
    <w:rsid w:val="00E26A2D"/>
    <w:rsid w:val="00E26A52"/>
    <w:rsid w:val="00E2714A"/>
    <w:rsid w:val="00E27661"/>
    <w:rsid w:val="00E27778"/>
    <w:rsid w:val="00E2777D"/>
    <w:rsid w:val="00E3024F"/>
    <w:rsid w:val="00E30594"/>
    <w:rsid w:val="00E30618"/>
    <w:rsid w:val="00E309DA"/>
    <w:rsid w:val="00E30B4C"/>
    <w:rsid w:val="00E30B6C"/>
    <w:rsid w:val="00E30B8C"/>
    <w:rsid w:val="00E30D53"/>
    <w:rsid w:val="00E314EA"/>
    <w:rsid w:val="00E31748"/>
    <w:rsid w:val="00E31F7C"/>
    <w:rsid w:val="00E320A8"/>
    <w:rsid w:val="00E32D98"/>
    <w:rsid w:val="00E32DFD"/>
    <w:rsid w:val="00E33292"/>
    <w:rsid w:val="00E33621"/>
    <w:rsid w:val="00E3364B"/>
    <w:rsid w:val="00E33951"/>
    <w:rsid w:val="00E33A55"/>
    <w:rsid w:val="00E33AFD"/>
    <w:rsid w:val="00E33B02"/>
    <w:rsid w:val="00E33D3D"/>
    <w:rsid w:val="00E33EE2"/>
    <w:rsid w:val="00E34187"/>
    <w:rsid w:val="00E348F1"/>
    <w:rsid w:val="00E3495D"/>
    <w:rsid w:val="00E34A39"/>
    <w:rsid w:val="00E34AFE"/>
    <w:rsid w:val="00E34D48"/>
    <w:rsid w:val="00E3558C"/>
    <w:rsid w:val="00E35D51"/>
    <w:rsid w:val="00E36406"/>
    <w:rsid w:val="00E36797"/>
    <w:rsid w:val="00E36AB7"/>
    <w:rsid w:val="00E3703E"/>
    <w:rsid w:val="00E373EE"/>
    <w:rsid w:val="00E37429"/>
    <w:rsid w:val="00E37956"/>
    <w:rsid w:val="00E379B3"/>
    <w:rsid w:val="00E37BA2"/>
    <w:rsid w:val="00E37D19"/>
    <w:rsid w:val="00E40306"/>
    <w:rsid w:val="00E40317"/>
    <w:rsid w:val="00E409F2"/>
    <w:rsid w:val="00E411B1"/>
    <w:rsid w:val="00E41855"/>
    <w:rsid w:val="00E4238F"/>
    <w:rsid w:val="00E4240F"/>
    <w:rsid w:val="00E427B8"/>
    <w:rsid w:val="00E429B1"/>
    <w:rsid w:val="00E42B1E"/>
    <w:rsid w:val="00E4386B"/>
    <w:rsid w:val="00E43AA4"/>
    <w:rsid w:val="00E43AB8"/>
    <w:rsid w:val="00E43B44"/>
    <w:rsid w:val="00E43EC0"/>
    <w:rsid w:val="00E44154"/>
    <w:rsid w:val="00E44240"/>
    <w:rsid w:val="00E445EF"/>
    <w:rsid w:val="00E44848"/>
    <w:rsid w:val="00E44BD4"/>
    <w:rsid w:val="00E44BF4"/>
    <w:rsid w:val="00E45793"/>
    <w:rsid w:val="00E45D8F"/>
    <w:rsid w:val="00E460E4"/>
    <w:rsid w:val="00E4647F"/>
    <w:rsid w:val="00E4653A"/>
    <w:rsid w:val="00E46605"/>
    <w:rsid w:val="00E46669"/>
    <w:rsid w:val="00E46EA0"/>
    <w:rsid w:val="00E47085"/>
    <w:rsid w:val="00E473BB"/>
    <w:rsid w:val="00E505AC"/>
    <w:rsid w:val="00E5064B"/>
    <w:rsid w:val="00E50828"/>
    <w:rsid w:val="00E5121C"/>
    <w:rsid w:val="00E51632"/>
    <w:rsid w:val="00E51F0C"/>
    <w:rsid w:val="00E51FD0"/>
    <w:rsid w:val="00E52354"/>
    <w:rsid w:val="00E523FE"/>
    <w:rsid w:val="00E52A07"/>
    <w:rsid w:val="00E532D8"/>
    <w:rsid w:val="00E53334"/>
    <w:rsid w:val="00E5358E"/>
    <w:rsid w:val="00E53C1F"/>
    <w:rsid w:val="00E53CAB"/>
    <w:rsid w:val="00E53DC8"/>
    <w:rsid w:val="00E54380"/>
    <w:rsid w:val="00E5449F"/>
    <w:rsid w:val="00E54562"/>
    <w:rsid w:val="00E54DB2"/>
    <w:rsid w:val="00E54DFD"/>
    <w:rsid w:val="00E54E20"/>
    <w:rsid w:val="00E54EC7"/>
    <w:rsid w:val="00E557C7"/>
    <w:rsid w:val="00E5610E"/>
    <w:rsid w:val="00E5637F"/>
    <w:rsid w:val="00E5643F"/>
    <w:rsid w:val="00E56533"/>
    <w:rsid w:val="00E5664F"/>
    <w:rsid w:val="00E56692"/>
    <w:rsid w:val="00E566F8"/>
    <w:rsid w:val="00E5690C"/>
    <w:rsid w:val="00E5695A"/>
    <w:rsid w:val="00E5706F"/>
    <w:rsid w:val="00E57288"/>
    <w:rsid w:val="00E5738B"/>
    <w:rsid w:val="00E57728"/>
    <w:rsid w:val="00E577AF"/>
    <w:rsid w:val="00E57BAB"/>
    <w:rsid w:val="00E57C6F"/>
    <w:rsid w:val="00E57D78"/>
    <w:rsid w:val="00E601EE"/>
    <w:rsid w:val="00E60459"/>
    <w:rsid w:val="00E6053C"/>
    <w:rsid w:val="00E60872"/>
    <w:rsid w:val="00E60DB8"/>
    <w:rsid w:val="00E60E76"/>
    <w:rsid w:val="00E60FE0"/>
    <w:rsid w:val="00E60FFD"/>
    <w:rsid w:val="00E61392"/>
    <w:rsid w:val="00E618EB"/>
    <w:rsid w:val="00E61A0A"/>
    <w:rsid w:val="00E61E22"/>
    <w:rsid w:val="00E61E95"/>
    <w:rsid w:val="00E61F09"/>
    <w:rsid w:val="00E622EA"/>
    <w:rsid w:val="00E62461"/>
    <w:rsid w:val="00E62563"/>
    <w:rsid w:val="00E62919"/>
    <w:rsid w:val="00E62963"/>
    <w:rsid w:val="00E62C3C"/>
    <w:rsid w:val="00E62F33"/>
    <w:rsid w:val="00E6363D"/>
    <w:rsid w:val="00E64296"/>
    <w:rsid w:val="00E644B9"/>
    <w:rsid w:val="00E645D4"/>
    <w:rsid w:val="00E64BB6"/>
    <w:rsid w:val="00E64DF1"/>
    <w:rsid w:val="00E64EC9"/>
    <w:rsid w:val="00E65340"/>
    <w:rsid w:val="00E654D1"/>
    <w:rsid w:val="00E6564D"/>
    <w:rsid w:val="00E658E7"/>
    <w:rsid w:val="00E6595C"/>
    <w:rsid w:val="00E65A8D"/>
    <w:rsid w:val="00E66232"/>
    <w:rsid w:val="00E6674A"/>
    <w:rsid w:val="00E66CE3"/>
    <w:rsid w:val="00E66DDC"/>
    <w:rsid w:val="00E67650"/>
    <w:rsid w:val="00E6779F"/>
    <w:rsid w:val="00E679F1"/>
    <w:rsid w:val="00E7012E"/>
    <w:rsid w:val="00E70249"/>
    <w:rsid w:val="00E703DC"/>
    <w:rsid w:val="00E706EC"/>
    <w:rsid w:val="00E712AD"/>
    <w:rsid w:val="00E714D7"/>
    <w:rsid w:val="00E72460"/>
    <w:rsid w:val="00E72EDE"/>
    <w:rsid w:val="00E733B5"/>
    <w:rsid w:val="00E735ED"/>
    <w:rsid w:val="00E73C9D"/>
    <w:rsid w:val="00E73E2C"/>
    <w:rsid w:val="00E73F7F"/>
    <w:rsid w:val="00E7452B"/>
    <w:rsid w:val="00E7474A"/>
    <w:rsid w:val="00E74BC8"/>
    <w:rsid w:val="00E74F34"/>
    <w:rsid w:val="00E74F4D"/>
    <w:rsid w:val="00E75485"/>
    <w:rsid w:val="00E755BB"/>
    <w:rsid w:val="00E75A60"/>
    <w:rsid w:val="00E75E13"/>
    <w:rsid w:val="00E75F92"/>
    <w:rsid w:val="00E76BA4"/>
    <w:rsid w:val="00E76CDB"/>
    <w:rsid w:val="00E76CE0"/>
    <w:rsid w:val="00E76E16"/>
    <w:rsid w:val="00E76EAF"/>
    <w:rsid w:val="00E7722A"/>
    <w:rsid w:val="00E77246"/>
    <w:rsid w:val="00E772D7"/>
    <w:rsid w:val="00E77710"/>
    <w:rsid w:val="00E77732"/>
    <w:rsid w:val="00E778D9"/>
    <w:rsid w:val="00E77DC0"/>
    <w:rsid w:val="00E80144"/>
    <w:rsid w:val="00E80394"/>
    <w:rsid w:val="00E809BD"/>
    <w:rsid w:val="00E80B18"/>
    <w:rsid w:val="00E81113"/>
    <w:rsid w:val="00E8126E"/>
    <w:rsid w:val="00E812E4"/>
    <w:rsid w:val="00E81FA3"/>
    <w:rsid w:val="00E82028"/>
    <w:rsid w:val="00E82502"/>
    <w:rsid w:val="00E82942"/>
    <w:rsid w:val="00E82AE2"/>
    <w:rsid w:val="00E82F48"/>
    <w:rsid w:val="00E82FBA"/>
    <w:rsid w:val="00E83027"/>
    <w:rsid w:val="00E831D2"/>
    <w:rsid w:val="00E83B38"/>
    <w:rsid w:val="00E83CE5"/>
    <w:rsid w:val="00E83F5B"/>
    <w:rsid w:val="00E84125"/>
    <w:rsid w:val="00E84422"/>
    <w:rsid w:val="00E84A1E"/>
    <w:rsid w:val="00E84D54"/>
    <w:rsid w:val="00E84D73"/>
    <w:rsid w:val="00E851AA"/>
    <w:rsid w:val="00E85415"/>
    <w:rsid w:val="00E85586"/>
    <w:rsid w:val="00E85E03"/>
    <w:rsid w:val="00E866DE"/>
    <w:rsid w:val="00E8677B"/>
    <w:rsid w:val="00E8683C"/>
    <w:rsid w:val="00E86945"/>
    <w:rsid w:val="00E869B5"/>
    <w:rsid w:val="00E87039"/>
    <w:rsid w:val="00E87388"/>
    <w:rsid w:val="00E87528"/>
    <w:rsid w:val="00E87702"/>
    <w:rsid w:val="00E877AF"/>
    <w:rsid w:val="00E877B2"/>
    <w:rsid w:val="00E87C97"/>
    <w:rsid w:val="00E90052"/>
    <w:rsid w:val="00E9030E"/>
    <w:rsid w:val="00E9057E"/>
    <w:rsid w:val="00E9068D"/>
    <w:rsid w:val="00E90701"/>
    <w:rsid w:val="00E91007"/>
    <w:rsid w:val="00E91F55"/>
    <w:rsid w:val="00E923CD"/>
    <w:rsid w:val="00E92658"/>
    <w:rsid w:val="00E92703"/>
    <w:rsid w:val="00E927BA"/>
    <w:rsid w:val="00E92F16"/>
    <w:rsid w:val="00E93C4B"/>
    <w:rsid w:val="00E9404C"/>
    <w:rsid w:val="00E94124"/>
    <w:rsid w:val="00E9470C"/>
    <w:rsid w:val="00E947EC"/>
    <w:rsid w:val="00E94DFB"/>
    <w:rsid w:val="00E94F47"/>
    <w:rsid w:val="00E9512F"/>
    <w:rsid w:val="00E95309"/>
    <w:rsid w:val="00E95889"/>
    <w:rsid w:val="00E959C3"/>
    <w:rsid w:val="00E95A7F"/>
    <w:rsid w:val="00E95B72"/>
    <w:rsid w:val="00E95F36"/>
    <w:rsid w:val="00E96074"/>
    <w:rsid w:val="00E96224"/>
    <w:rsid w:val="00E966CE"/>
    <w:rsid w:val="00E96995"/>
    <w:rsid w:val="00E96D22"/>
    <w:rsid w:val="00E96EE9"/>
    <w:rsid w:val="00E973BB"/>
    <w:rsid w:val="00E973DE"/>
    <w:rsid w:val="00E976A6"/>
    <w:rsid w:val="00E97B2A"/>
    <w:rsid w:val="00E97D1F"/>
    <w:rsid w:val="00E97DE7"/>
    <w:rsid w:val="00E97E02"/>
    <w:rsid w:val="00E97FCC"/>
    <w:rsid w:val="00EA0342"/>
    <w:rsid w:val="00EA07D7"/>
    <w:rsid w:val="00EA08A4"/>
    <w:rsid w:val="00EA091B"/>
    <w:rsid w:val="00EA0980"/>
    <w:rsid w:val="00EA0CE4"/>
    <w:rsid w:val="00EA1388"/>
    <w:rsid w:val="00EA197C"/>
    <w:rsid w:val="00EA1A0E"/>
    <w:rsid w:val="00EA1B53"/>
    <w:rsid w:val="00EA1C19"/>
    <w:rsid w:val="00EA1D94"/>
    <w:rsid w:val="00EA28EC"/>
    <w:rsid w:val="00EA2D40"/>
    <w:rsid w:val="00EA3286"/>
    <w:rsid w:val="00EA37FD"/>
    <w:rsid w:val="00EA3B81"/>
    <w:rsid w:val="00EA3DF7"/>
    <w:rsid w:val="00EA44C9"/>
    <w:rsid w:val="00EA46B2"/>
    <w:rsid w:val="00EA4A6A"/>
    <w:rsid w:val="00EA4BA2"/>
    <w:rsid w:val="00EA4BAE"/>
    <w:rsid w:val="00EA4D54"/>
    <w:rsid w:val="00EA5245"/>
    <w:rsid w:val="00EA550E"/>
    <w:rsid w:val="00EA5705"/>
    <w:rsid w:val="00EA594E"/>
    <w:rsid w:val="00EA63FB"/>
    <w:rsid w:val="00EA65AE"/>
    <w:rsid w:val="00EA6664"/>
    <w:rsid w:val="00EA66B2"/>
    <w:rsid w:val="00EA67C8"/>
    <w:rsid w:val="00EA6A7D"/>
    <w:rsid w:val="00EA6D8C"/>
    <w:rsid w:val="00EA6EB6"/>
    <w:rsid w:val="00EA711E"/>
    <w:rsid w:val="00EA7143"/>
    <w:rsid w:val="00EA775E"/>
    <w:rsid w:val="00EA77AD"/>
    <w:rsid w:val="00EA77EE"/>
    <w:rsid w:val="00EA7AF0"/>
    <w:rsid w:val="00EA7DCA"/>
    <w:rsid w:val="00EB0002"/>
    <w:rsid w:val="00EB019B"/>
    <w:rsid w:val="00EB02E9"/>
    <w:rsid w:val="00EB0481"/>
    <w:rsid w:val="00EB0576"/>
    <w:rsid w:val="00EB0825"/>
    <w:rsid w:val="00EB091C"/>
    <w:rsid w:val="00EB0A9A"/>
    <w:rsid w:val="00EB0ABB"/>
    <w:rsid w:val="00EB1021"/>
    <w:rsid w:val="00EB1AB3"/>
    <w:rsid w:val="00EB20BA"/>
    <w:rsid w:val="00EB2375"/>
    <w:rsid w:val="00EB24B9"/>
    <w:rsid w:val="00EB2AA6"/>
    <w:rsid w:val="00EB3070"/>
    <w:rsid w:val="00EB342B"/>
    <w:rsid w:val="00EB39DB"/>
    <w:rsid w:val="00EB3AB8"/>
    <w:rsid w:val="00EB3ADD"/>
    <w:rsid w:val="00EB3D73"/>
    <w:rsid w:val="00EB3FE9"/>
    <w:rsid w:val="00EB492A"/>
    <w:rsid w:val="00EB4B46"/>
    <w:rsid w:val="00EB4E28"/>
    <w:rsid w:val="00EB4F6F"/>
    <w:rsid w:val="00EB514A"/>
    <w:rsid w:val="00EB5412"/>
    <w:rsid w:val="00EB543F"/>
    <w:rsid w:val="00EB5747"/>
    <w:rsid w:val="00EB5A92"/>
    <w:rsid w:val="00EB6303"/>
    <w:rsid w:val="00EB68BA"/>
    <w:rsid w:val="00EB69FD"/>
    <w:rsid w:val="00EB6B84"/>
    <w:rsid w:val="00EB6BAE"/>
    <w:rsid w:val="00EB7593"/>
    <w:rsid w:val="00EB7C41"/>
    <w:rsid w:val="00EC00D5"/>
    <w:rsid w:val="00EC0278"/>
    <w:rsid w:val="00EC0B3D"/>
    <w:rsid w:val="00EC0C4D"/>
    <w:rsid w:val="00EC0C6E"/>
    <w:rsid w:val="00EC0C96"/>
    <w:rsid w:val="00EC1168"/>
    <w:rsid w:val="00EC1329"/>
    <w:rsid w:val="00EC13FB"/>
    <w:rsid w:val="00EC2299"/>
    <w:rsid w:val="00EC2BA1"/>
    <w:rsid w:val="00EC2C95"/>
    <w:rsid w:val="00EC2E65"/>
    <w:rsid w:val="00EC2F19"/>
    <w:rsid w:val="00EC32A3"/>
    <w:rsid w:val="00EC338F"/>
    <w:rsid w:val="00EC3506"/>
    <w:rsid w:val="00EC3DB1"/>
    <w:rsid w:val="00EC413B"/>
    <w:rsid w:val="00EC48D2"/>
    <w:rsid w:val="00EC4AA0"/>
    <w:rsid w:val="00EC5320"/>
    <w:rsid w:val="00EC5C3C"/>
    <w:rsid w:val="00EC6076"/>
    <w:rsid w:val="00EC657E"/>
    <w:rsid w:val="00EC65C9"/>
    <w:rsid w:val="00EC66C3"/>
    <w:rsid w:val="00EC69F5"/>
    <w:rsid w:val="00EC6A11"/>
    <w:rsid w:val="00EC6A8B"/>
    <w:rsid w:val="00EC6CDE"/>
    <w:rsid w:val="00EC7015"/>
    <w:rsid w:val="00EC7096"/>
    <w:rsid w:val="00EC7199"/>
    <w:rsid w:val="00EC73FD"/>
    <w:rsid w:val="00EC7E15"/>
    <w:rsid w:val="00EC7E31"/>
    <w:rsid w:val="00EC7E3D"/>
    <w:rsid w:val="00ED033B"/>
    <w:rsid w:val="00ED04B4"/>
    <w:rsid w:val="00ED050E"/>
    <w:rsid w:val="00ED072F"/>
    <w:rsid w:val="00ED0A4A"/>
    <w:rsid w:val="00ED1908"/>
    <w:rsid w:val="00ED1CE6"/>
    <w:rsid w:val="00ED20C0"/>
    <w:rsid w:val="00ED20DB"/>
    <w:rsid w:val="00ED27BB"/>
    <w:rsid w:val="00ED27EA"/>
    <w:rsid w:val="00ED2862"/>
    <w:rsid w:val="00ED2D3F"/>
    <w:rsid w:val="00ED3278"/>
    <w:rsid w:val="00ED34F1"/>
    <w:rsid w:val="00ED37E2"/>
    <w:rsid w:val="00ED3C9A"/>
    <w:rsid w:val="00ED4156"/>
    <w:rsid w:val="00ED4286"/>
    <w:rsid w:val="00ED4432"/>
    <w:rsid w:val="00ED4B56"/>
    <w:rsid w:val="00ED4C90"/>
    <w:rsid w:val="00ED4E2F"/>
    <w:rsid w:val="00ED5132"/>
    <w:rsid w:val="00ED58FF"/>
    <w:rsid w:val="00ED5B78"/>
    <w:rsid w:val="00ED6073"/>
    <w:rsid w:val="00ED6400"/>
    <w:rsid w:val="00ED649F"/>
    <w:rsid w:val="00ED6AF6"/>
    <w:rsid w:val="00ED73D9"/>
    <w:rsid w:val="00ED7534"/>
    <w:rsid w:val="00ED7693"/>
    <w:rsid w:val="00ED7A55"/>
    <w:rsid w:val="00ED7DE5"/>
    <w:rsid w:val="00ED7F60"/>
    <w:rsid w:val="00EE150F"/>
    <w:rsid w:val="00EE15C9"/>
    <w:rsid w:val="00EE178F"/>
    <w:rsid w:val="00EE1B42"/>
    <w:rsid w:val="00EE2340"/>
    <w:rsid w:val="00EE318B"/>
    <w:rsid w:val="00EE373B"/>
    <w:rsid w:val="00EE3822"/>
    <w:rsid w:val="00EE391C"/>
    <w:rsid w:val="00EE3A64"/>
    <w:rsid w:val="00EE4C64"/>
    <w:rsid w:val="00EE4EF3"/>
    <w:rsid w:val="00EE4F85"/>
    <w:rsid w:val="00EE515B"/>
    <w:rsid w:val="00EE515F"/>
    <w:rsid w:val="00EE59B0"/>
    <w:rsid w:val="00EE5A7A"/>
    <w:rsid w:val="00EE70DD"/>
    <w:rsid w:val="00EE7395"/>
    <w:rsid w:val="00EE7435"/>
    <w:rsid w:val="00EE76DD"/>
    <w:rsid w:val="00EE7958"/>
    <w:rsid w:val="00EE79A0"/>
    <w:rsid w:val="00EE7B2F"/>
    <w:rsid w:val="00EE7C4C"/>
    <w:rsid w:val="00EE7F44"/>
    <w:rsid w:val="00EF07DF"/>
    <w:rsid w:val="00EF0826"/>
    <w:rsid w:val="00EF0A03"/>
    <w:rsid w:val="00EF0E29"/>
    <w:rsid w:val="00EF12B0"/>
    <w:rsid w:val="00EF1438"/>
    <w:rsid w:val="00EF1518"/>
    <w:rsid w:val="00EF1CE3"/>
    <w:rsid w:val="00EF20E6"/>
    <w:rsid w:val="00EF23BD"/>
    <w:rsid w:val="00EF23F7"/>
    <w:rsid w:val="00EF24C9"/>
    <w:rsid w:val="00EF29A5"/>
    <w:rsid w:val="00EF2B7C"/>
    <w:rsid w:val="00EF34B0"/>
    <w:rsid w:val="00EF3747"/>
    <w:rsid w:val="00EF3DC4"/>
    <w:rsid w:val="00EF3E93"/>
    <w:rsid w:val="00EF43C5"/>
    <w:rsid w:val="00EF49E6"/>
    <w:rsid w:val="00EF4B36"/>
    <w:rsid w:val="00EF55F1"/>
    <w:rsid w:val="00EF58B3"/>
    <w:rsid w:val="00EF599D"/>
    <w:rsid w:val="00EF5E29"/>
    <w:rsid w:val="00EF5E2C"/>
    <w:rsid w:val="00EF5E95"/>
    <w:rsid w:val="00EF6138"/>
    <w:rsid w:val="00EF61E0"/>
    <w:rsid w:val="00EF62FD"/>
    <w:rsid w:val="00EF64D5"/>
    <w:rsid w:val="00EF67E4"/>
    <w:rsid w:val="00EF6AB8"/>
    <w:rsid w:val="00EF6C91"/>
    <w:rsid w:val="00EF6ED6"/>
    <w:rsid w:val="00EF6F66"/>
    <w:rsid w:val="00EF7058"/>
    <w:rsid w:val="00EF7605"/>
    <w:rsid w:val="00EF777D"/>
    <w:rsid w:val="00EF7EFF"/>
    <w:rsid w:val="00F001F4"/>
    <w:rsid w:val="00F006D1"/>
    <w:rsid w:val="00F00FFE"/>
    <w:rsid w:val="00F01006"/>
    <w:rsid w:val="00F0128C"/>
    <w:rsid w:val="00F01D15"/>
    <w:rsid w:val="00F01ED7"/>
    <w:rsid w:val="00F01F7E"/>
    <w:rsid w:val="00F02037"/>
    <w:rsid w:val="00F0240D"/>
    <w:rsid w:val="00F027BA"/>
    <w:rsid w:val="00F028B8"/>
    <w:rsid w:val="00F02FDD"/>
    <w:rsid w:val="00F0309E"/>
    <w:rsid w:val="00F0324E"/>
    <w:rsid w:val="00F0335B"/>
    <w:rsid w:val="00F0378A"/>
    <w:rsid w:val="00F0428E"/>
    <w:rsid w:val="00F04BE3"/>
    <w:rsid w:val="00F04C0A"/>
    <w:rsid w:val="00F05DBB"/>
    <w:rsid w:val="00F05DFE"/>
    <w:rsid w:val="00F05E92"/>
    <w:rsid w:val="00F05FE9"/>
    <w:rsid w:val="00F06000"/>
    <w:rsid w:val="00F0613E"/>
    <w:rsid w:val="00F06353"/>
    <w:rsid w:val="00F0685E"/>
    <w:rsid w:val="00F06A26"/>
    <w:rsid w:val="00F0704B"/>
    <w:rsid w:val="00F072CF"/>
    <w:rsid w:val="00F073FD"/>
    <w:rsid w:val="00F0750E"/>
    <w:rsid w:val="00F07594"/>
    <w:rsid w:val="00F07B79"/>
    <w:rsid w:val="00F07C64"/>
    <w:rsid w:val="00F07DAA"/>
    <w:rsid w:val="00F101A8"/>
    <w:rsid w:val="00F105DA"/>
    <w:rsid w:val="00F1094A"/>
    <w:rsid w:val="00F10A68"/>
    <w:rsid w:val="00F11488"/>
    <w:rsid w:val="00F11AE6"/>
    <w:rsid w:val="00F11FEE"/>
    <w:rsid w:val="00F12037"/>
    <w:rsid w:val="00F121AE"/>
    <w:rsid w:val="00F12639"/>
    <w:rsid w:val="00F12A16"/>
    <w:rsid w:val="00F12D20"/>
    <w:rsid w:val="00F12E0C"/>
    <w:rsid w:val="00F12E9E"/>
    <w:rsid w:val="00F12EA5"/>
    <w:rsid w:val="00F12F9A"/>
    <w:rsid w:val="00F13007"/>
    <w:rsid w:val="00F13813"/>
    <w:rsid w:val="00F1399A"/>
    <w:rsid w:val="00F13A9D"/>
    <w:rsid w:val="00F13B13"/>
    <w:rsid w:val="00F13B7C"/>
    <w:rsid w:val="00F13FAE"/>
    <w:rsid w:val="00F141F4"/>
    <w:rsid w:val="00F14626"/>
    <w:rsid w:val="00F14973"/>
    <w:rsid w:val="00F14B83"/>
    <w:rsid w:val="00F14F6C"/>
    <w:rsid w:val="00F1524C"/>
    <w:rsid w:val="00F15260"/>
    <w:rsid w:val="00F15341"/>
    <w:rsid w:val="00F153DF"/>
    <w:rsid w:val="00F15DB2"/>
    <w:rsid w:val="00F1600A"/>
    <w:rsid w:val="00F1632D"/>
    <w:rsid w:val="00F16532"/>
    <w:rsid w:val="00F1675D"/>
    <w:rsid w:val="00F16E0C"/>
    <w:rsid w:val="00F16FDE"/>
    <w:rsid w:val="00F1713C"/>
    <w:rsid w:val="00F17270"/>
    <w:rsid w:val="00F173BE"/>
    <w:rsid w:val="00F17F6C"/>
    <w:rsid w:val="00F20036"/>
    <w:rsid w:val="00F20429"/>
    <w:rsid w:val="00F20430"/>
    <w:rsid w:val="00F2056E"/>
    <w:rsid w:val="00F20AC0"/>
    <w:rsid w:val="00F20C4F"/>
    <w:rsid w:val="00F20C52"/>
    <w:rsid w:val="00F211E4"/>
    <w:rsid w:val="00F21943"/>
    <w:rsid w:val="00F21D29"/>
    <w:rsid w:val="00F21FC6"/>
    <w:rsid w:val="00F21FD8"/>
    <w:rsid w:val="00F23087"/>
    <w:rsid w:val="00F2314B"/>
    <w:rsid w:val="00F242C9"/>
    <w:rsid w:val="00F2451C"/>
    <w:rsid w:val="00F24580"/>
    <w:rsid w:val="00F24842"/>
    <w:rsid w:val="00F25918"/>
    <w:rsid w:val="00F25F26"/>
    <w:rsid w:val="00F264BD"/>
    <w:rsid w:val="00F2656A"/>
    <w:rsid w:val="00F26607"/>
    <w:rsid w:val="00F26AC1"/>
    <w:rsid w:val="00F26B5D"/>
    <w:rsid w:val="00F26B77"/>
    <w:rsid w:val="00F276ED"/>
    <w:rsid w:val="00F3034F"/>
    <w:rsid w:val="00F303DF"/>
    <w:rsid w:val="00F309FD"/>
    <w:rsid w:val="00F30B2A"/>
    <w:rsid w:val="00F30FE2"/>
    <w:rsid w:val="00F31497"/>
    <w:rsid w:val="00F314D2"/>
    <w:rsid w:val="00F31992"/>
    <w:rsid w:val="00F32B35"/>
    <w:rsid w:val="00F32ED3"/>
    <w:rsid w:val="00F33261"/>
    <w:rsid w:val="00F33440"/>
    <w:rsid w:val="00F339EB"/>
    <w:rsid w:val="00F33FCE"/>
    <w:rsid w:val="00F3404F"/>
    <w:rsid w:val="00F340F7"/>
    <w:rsid w:val="00F3472F"/>
    <w:rsid w:val="00F348EE"/>
    <w:rsid w:val="00F34934"/>
    <w:rsid w:val="00F35045"/>
    <w:rsid w:val="00F35294"/>
    <w:rsid w:val="00F35295"/>
    <w:rsid w:val="00F35315"/>
    <w:rsid w:val="00F354EB"/>
    <w:rsid w:val="00F359DB"/>
    <w:rsid w:val="00F35B45"/>
    <w:rsid w:val="00F36EB2"/>
    <w:rsid w:val="00F36EED"/>
    <w:rsid w:val="00F36FD1"/>
    <w:rsid w:val="00F37194"/>
    <w:rsid w:val="00F37491"/>
    <w:rsid w:val="00F37651"/>
    <w:rsid w:val="00F37711"/>
    <w:rsid w:val="00F378DB"/>
    <w:rsid w:val="00F37B82"/>
    <w:rsid w:val="00F37BC7"/>
    <w:rsid w:val="00F40537"/>
    <w:rsid w:val="00F40985"/>
    <w:rsid w:val="00F40A42"/>
    <w:rsid w:val="00F40A9A"/>
    <w:rsid w:val="00F40B74"/>
    <w:rsid w:val="00F40C0C"/>
    <w:rsid w:val="00F40CBE"/>
    <w:rsid w:val="00F416B4"/>
    <w:rsid w:val="00F42132"/>
    <w:rsid w:val="00F42848"/>
    <w:rsid w:val="00F42909"/>
    <w:rsid w:val="00F4292E"/>
    <w:rsid w:val="00F42D4F"/>
    <w:rsid w:val="00F4339C"/>
    <w:rsid w:val="00F43C04"/>
    <w:rsid w:val="00F43D9F"/>
    <w:rsid w:val="00F44156"/>
    <w:rsid w:val="00F44AA0"/>
    <w:rsid w:val="00F44D30"/>
    <w:rsid w:val="00F44D90"/>
    <w:rsid w:val="00F44E7E"/>
    <w:rsid w:val="00F4500A"/>
    <w:rsid w:val="00F4524F"/>
    <w:rsid w:val="00F455AB"/>
    <w:rsid w:val="00F459FF"/>
    <w:rsid w:val="00F45B53"/>
    <w:rsid w:val="00F45CF1"/>
    <w:rsid w:val="00F461A1"/>
    <w:rsid w:val="00F46217"/>
    <w:rsid w:val="00F46AE4"/>
    <w:rsid w:val="00F46B54"/>
    <w:rsid w:val="00F46C4C"/>
    <w:rsid w:val="00F46CCF"/>
    <w:rsid w:val="00F46D72"/>
    <w:rsid w:val="00F471B6"/>
    <w:rsid w:val="00F47293"/>
    <w:rsid w:val="00F47771"/>
    <w:rsid w:val="00F47880"/>
    <w:rsid w:val="00F47E77"/>
    <w:rsid w:val="00F501D7"/>
    <w:rsid w:val="00F5065A"/>
    <w:rsid w:val="00F50673"/>
    <w:rsid w:val="00F50970"/>
    <w:rsid w:val="00F509FD"/>
    <w:rsid w:val="00F51022"/>
    <w:rsid w:val="00F51056"/>
    <w:rsid w:val="00F51439"/>
    <w:rsid w:val="00F51566"/>
    <w:rsid w:val="00F51755"/>
    <w:rsid w:val="00F51833"/>
    <w:rsid w:val="00F5190D"/>
    <w:rsid w:val="00F5197A"/>
    <w:rsid w:val="00F51C4D"/>
    <w:rsid w:val="00F51D25"/>
    <w:rsid w:val="00F51E16"/>
    <w:rsid w:val="00F51F8C"/>
    <w:rsid w:val="00F521ED"/>
    <w:rsid w:val="00F52437"/>
    <w:rsid w:val="00F52514"/>
    <w:rsid w:val="00F5295C"/>
    <w:rsid w:val="00F529C9"/>
    <w:rsid w:val="00F52C20"/>
    <w:rsid w:val="00F539E9"/>
    <w:rsid w:val="00F5404A"/>
    <w:rsid w:val="00F54349"/>
    <w:rsid w:val="00F543A2"/>
    <w:rsid w:val="00F54997"/>
    <w:rsid w:val="00F54B19"/>
    <w:rsid w:val="00F54C69"/>
    <w:rsid w:val="00F54FBC"/>
    <w:rsid w:val="00F55067"/>
    <w:rsid w:val="00F556A4"/>
    <w:rsid w:val="00F55B26"/>
    <w:rsid w:val="00F55EB9"/>
    <w:rsid w:val="00F56068"/>
    <w:rsid w:val="00F56369"/>
    <w:rsid w:val="00F568CC"/>
    <w:rsid w:val="00F56C41"/>
    <w:rsid w:val="00F56D23"/>
    <w:rsid w:val="00F57767"/>
    <w:rsid w:val="00F577DF"/>
    <w:rsid w:val="00F57F32"/>
    <w:rsid w:val="00F600E5"/>
    <w:rsid w:val="00F601BA"/>
    <w:rsid w:val="00F607F2"/>
    <w:rsid w:val="00F60A30"/>
    <w:rsid w:val="00F60B6C"/>
    <w:rsid w:val="00F60C8D"/>
    <w:rsid w:val="00F60CC2"/>
    <w:rsid w:val="00F60DA2"/>
    <w:rsid w:val="00F614C4"/>
    <w:rsid w:val="00F61C7B"/>
    <w:rsid w:val="00F61CAC"/>
    <w:rsid w:val="00F61D7B"/>
    <w:rsid w:val="00F62117"/>
    <w:rsid w:val="00F622E7"/>
    <w:rsid w:val="00F62351"/>
    <w:rsid w:val="00F623B5"/>
    <w:rsid w:val="00F6288C"/>
    <w:rsid w:val="00F62A5F"/>
    <w:rsid w:val="00F62D3D"/>
    <w:rsid w:val="00F62EA3"/>
    <w:rsid w:val="00F62EB1"/>
    <w:rsid w:val="00F6329A"/>
    <w:rsid w:val="00F632B8"/>
    <w:rsid w:val="00F632F6"/>
    <w:rsid w:val="00F633E1"/>
    <w:rsid w:val="00F63866"/>
    <w:rsid w:val="00F63B9C"/>
    <w:rsid w:val="00F63C1E"/>
    <w:rsid w:val="00F63D27"/>
    <w:rsid w:val="00F6470E"/>
    <w:rsid w:val="00F64A43"/>
    <w:rsid w:val="00F64E1E"/>
    <w:rsid w:val="00F65661"/>
    <w:rsid w:val="00F65A78"/>
    <w:rsid w:val="00F6633C"/>
    <w:rsid w:val="00F666BD"/>
    <w:rsid w:val="00F669E6"/>
    <w:rsid w:val="00F66DFB"/>
    <w:rsid w:val="00F670A4"/>
    <w:rsid w:val="00F6729B"/>
    <w:rsid w:val="00F674E3"/>
    <w:rsid w:val="00F6758E"/>
    <w:rsid w:val="00F675CD"/>
    <w:rsid w:val="00F67BDA"/>
    <w:rsid w:val="00F702B2"/>
    <w:rsid w:val="00F70333"/>
    <w:rsid w:val="00F703F5"/>
    <w:rsid w:val="00F7040E"/>
    <w:rsid w:val="00F70CC9"/>
    <w:rsid w:val="00F70F90"/>
    <w:rsid w:val="00F711CB"/>
    <w:rsid w:val="00F712ED"/>
    <w:rsid w:val="00F71AE1"/>
    <w:rsid w:val="00F71B66"/>
    <w:rsid w:val="00F71BB0"/>
    <w:rsid w:val="00F71ED7"/>
    <w:rsid w:val="00F723D1"/>
    <w:rsid w:val="00F723E2"/>
    <w:rsid w:val="00F72B7A"/>
    <w:rsid w:val="00F72B7B"/>
    <w:rsid w:val="00F73F17"/>
    <w:rsid w:val="00F7439E"/>
    <w:rsid w:val="00F743F5"/>
    <w:rsid w:val="00F74679"/>
    <w:rsid w:val="00F74812"/>
    <w:rsid w:val="00F7503B"/>
    <w:rsid w:val="00F753E0"/>
    <w:rsid w:val="00F75520"/>
    <w:rsid w:val="00F75A9D"/>
    <w:rsid w:val="00F75D59"/>
    <w:rsid w:val="00F75F08"/>
    <w:rsid w:val="00F75F2C"/>
    <w:rsid w:val="00F76661"/>
    <w:rsid w:val="00F76709"/>
    <w:rsid w:val="00F76946"/>
    <w:rsid w:val="00F7699D"/>
    <w:rsid w:val="00F76B38"/>
    <w:rsid w:val="00F7746E"/>
    <w:rsid w:val="00F774EC"/>
    <w:rsid w:val="00F77571"/>
    <w:rsid w:val="00F7792F"/>
    <w:rsid w:val="00F77E0A"/>
    <w:rsid w:val="00F801E0"/>
    <w:rsid w:val="00F80450"/>
    <w:rsid w:val="00F80591"/>
    <w:rsid w:val="00F80E06"/>
    <w:rsid w:val="00F810BE"/>
    <w:rsid w:val="00F8147A"/>
    <w:rsid w:val="00F81679"/>
    <w:rsid w:val="00F816C8"/>
    <w:rsid w:val="00F81D7E"/>
    <w:rsid w:val="00F81F7B"/>
    <w:rsid w:val="00F821D0"/>
    <w:rsid w:val="00F82446"/>
    <w:rsid w:val="00F824EF"/>
    <w:rsid w:val="00F8276C"/>
    <w:rsid w:val="00F82B90"/>
    <w:rsid w:val="00F831AA"/>
    <w:rsid w:val="00F83DA9"/>
    <w:rsid w:val="00F83EF0"/>
    <w:rsid w:val="00F83F1D"/>
    <w:rsid w:val="00F84E7F"/>
    <w:rsid w:val="00F8537C"/>
    <w:rsid w:val="00F85B19"/>
    <w:rsid w:val="00F85B1D"/>
    <w:rsid w:val="00F861CC"/>
    <w:rsid w:val="00F861F5"/>
    <w:rsid w:val="00F864CB"/>
    <w:rsid w:val="00F86D0C"/>
    <w:rsid w:val="00F86D6C"/>
    <w:rsid w:val="00F876F8"/>
    <w:rsid w:val="00F877DB"/>
    <w:rsid w:val="00F87896"/>
    <w:rsid w:val="00F878EC"/>
    <w:rsid w:val="00F8790C"/>
    <w:rsid w:val="00F87CE4"/>
    <w:rsid w:val="00F87E44"/>
    <w:rsid w:val="00F87FA9"/>
    <w:rsid w:val="00F905A3"/>
    <w:rsid w:val="00F905F7"/>
    <w:rsid w:val="00F90616"/>
    <w:rsid w:val="00F90A90"/>
    <w:rsid w:val="00F90E17"/>
    <w:rsid w:val="00F90E28"/>
    <w:rsid w:val="00F91175"/>
    <w:rsid w:val="00F912A7"/>
    <w:rsid w:val="00F9161D"/>
    <w:rsid w:val="00F91694"/>
    <w:rsid w:val="00F91806"/>
    <w:rsid w:val="00F9189A"/>
    <w:rsid w:val="00F919E2"/>
    <w:rsid w:val="00F91BE9"/>
    <w:rsid w:val="00F91CAC"/>
    <w:rsid w:val="00F92C48"/>
    <w:rsid w:val="00F92CBE"/>
    <w:rsid w:val="00F93316"/>
    <w:rsid w:val="00F934A3"/>
    <w:rsid w:val="00F93743"/>
    <w:rsid w:val="00F93B75"/>
    <w:rsid w:val="00F93BF3"/>
    <w:rsid w:val="00F9421D"/>
    <w:rsid w:val="00F9437D"/>
    <w:rsid w:val="00F9447C"/>
    <w:rsid w:val="00F94575"/>
    <w:rsid w:val="00F94E19"/>
    <w:rsid w:val="00F9590A"/>
    <w:rsid w:val="00F95BE3"/>
    <w:rsid w:val="00F95E95"/>
    <w:rsid w:val="00F960B3"/>
    <w:rsid w:val="00F961E8"/>
    <w:rsid w:val="00F9632A"/>
    <w:rsid w:val="00F9688C"/>
    <w:rsid w:val="00F96C29"/>
    <w:rsid w:val="00F972CC"/>
    <w:rsid w:val="00F975F3"/>
    <w:rsid w:val="00F97F6D"/>
    <w:rsid w:val="00FA0196"/>
    <w:rsid w:val="00FA093E"/>
    <w:rsid w:val="00FA0F6D"/>
    <w:rsid w:val="00FA129C"/>
    <w:rsid w:val="00FA14F8"/>
    <w:rsid w:val="00FA19BA"/>
    <w:rsid w:val="00FA2207"/>
    <w:rsid w:val="00FA239C"/>
    <w:rsid w:val="00FA255E"/>
    <w:rsid w:val="00FA2D1A"/>
    <w:rsid w:val="00FA2D58"/>
    <w:rsid w:val="00FA2D5D"/>
    <w:rsid w:val="00FA3119"/>
    <w:rsid w:val="00FA3533"/>
    <w:rsid w:val="00FA3797"/>
    <w:rsid w:val="00FA383F"/>
    <w:rsid w:val="00FA3864"/>
    <w:rsid w:val="00FA3E7B"/>
    <w:rsid w:val="00FA405E"/>
    <w:rsid w:val="00FA42EA"/>
    <w:rsid w:val="00FA4817"/>
    <w:rsid w:val="00FA4A4A"/>
    <w:rsid w:val="00FA54FA"/>
    <w:rsid w:val="00FA5553"/>
    <w:rsid w:val="00FA5856"/>
    <w:rsid w:val="00FA5B8D"/>
    <w:rsid w:val="00FA5FB1"/>
    <w:rsid w:val="00FA60F9"/>
    <w:rsid w:val="00FA6317"/>
    <w:rsid w:val="00FA64BD"/>
    <w:rsid w:val="00FA6607"/>
    <w:rsid w:val="00FA7170"/>
    <w:rsid w:val="00FA73F0"/>
    <w:rsid w:val="00FA7D90"/>
    <w:rsid w:val="00FB0006"/>
    <w:rsid w:val="00FB01C8"/>
    <w:rsid w:val="00FB01D3"/>
    <w:rsid w:val="00FB0392"/>
    <w:rsid w:val="00FB05B2"/>
    <w:rsid w:val="00FB0691"/>
    <w:rsid w:val="00FB0A87"/>
    <w:rsid w:val="00FB0B6F"/>
    <w:rsid w:val="00FB0D9F"/>
    <w:rsid w:val="00FB136D"/>
    <w:rsid w:val="00FB15A6"/>
    <w:rsid w:val="00FB1649"/>
    <w:rsid w:val="00FB16EF"/>
    <w:rsid w:val="00FB1F33"/>
    <w:rsid w:val="00FB232C"/>
    <w:rsid w:val="00FB24AF"/>
    <w:rsid w:val="00FB2CF1"/>
    <w:rsid w:val="00FB2DA8"/>
    <w:rsid w:val="00FB3463"/>
    <w:rsid w:val="00FB3A5F"/>
    <w:rsid w:val="00FB3A88"/>
    <w:rsid w:val="00FB4231"/>
    <w:rsid w:val="00FB4608"/>
    <w:rsid w:val="00FB4746"/>
    <w:rsid w:val="00FB494B"/>
    <w:rsid w:val="00FB4A5D"/>
    <w:rsid w:val="00FB4DF5"/>
    <w:rsid w:val="00FB503B"/>
    <w:rsid w:val="00FB58A9"/>
    <w:rsid w:val="00FB5D51"/>
    <w:rsid w:val="00FB60B4"/>
    <w:rsid w:val="00FB69BE"/>
    <w:rsid w:val="00FB723C"/>
    <w:rsid w:val="00FB735E"/>
    <w:rsid w:val="00FB7681"/>
    <w:rsid w:val="00FB7842"/>
    <w:rsid w:val="00FB78C5"/>
    <w:rsid w:val="00FB7D89"/>
    <w:rsid w:val="00FB7DC9"/>
    <w:rsid w:val="00FB7E16"/>
    <w:rsid w:val="00FB7F00"/>
    <w:rsid w:val="00FB7FF9"/>
    <w:rsid w:val="00FC04DD"/>
    <w:rsid w:val="00FC06A3"/>
    <w:rsid w:val="00FC1621"/>
    <w:rsid w:val="00FC1631"/>
    <w:rsid w:val="00FC185C"/>
    <w:rsid w:val="00FC1B28"/>
    <w:rsid w:val="00FC285C"/>
    <w:rsid w:val="00FC2D20"/>
    <w:rsid w:val="00FC2F14"/>
    <w:rsid w:val="00FC3092"/>
    <w:rsid w:val="00FC30C5"/>
    <w:rsid w:val="00FC33D6"/>
    <w:rsid w:val="00FC4046"/>
    <w:rsid w:val="00FC45F3"/>
    <w:rsid w:val="00FC4773"/>
    <w:rsid w:val="00FC47CC"/>
    <w:rsid w:val="00FC4F7C"/>
    <w:rsid w:val="00FC502E"/>
    <w:rsid w:val="00FC55C5"/>
    <w:rsid w:val="00FC5695"/>
    <w:rsid w:val="00FC589B"/>
    <w:rsid w:val="00FC58EE"/>
    <w:rsid w:val="00FC5D2F"/>
    <w:rsid w:val="00FC68B5"/>
    <w:rsid w:val="00FC6A9A"/>
    <w:rsid w:val="00FC71AE"/>
    <w:rsid w:val="00FC7229"/>
    <w:rsid w:val="00FC72C5"/>
    <w:rsid w:val="00FD0A04"/>
    <w:rsid w:val="00FD13F3"/>
    <w:rsid w:val="00FD1464"/>
    <w:rsid w:val="00FD1859"/>
    <w:rsid w:val="00FD2200"/>
    <w:rsid w:val="00FD2801"/>
    <w:rsid w:val="00FD2854"/>
    <w:rsid w:val="00FD2D9E"/>
    <w:rsid w:val="00FD30F2"/>
    <w:rsid w:val="00FD3394"/>
    <w:rsid w:val="00FD3632"/>
    <w:rsid w:val="00FD36C4"/>
    <w:rsid w:val="00FD373F"/>
    <w:rsid w:val="00FD39F3"/>
    <w:rsid w:val="00FD3CF8"/>
    <w:rsid w:val="00FD3D06"/>
    <w:rsid w:val="00FD436E"/>
    <w:rsid w:val="00FD45EA"/>
    <w:rsid w:val="00FD4859"/>
    <w:rsid w:val="00FD4917"/>
    <w:rsid w:val="00FD4C7E"/>
    <w:rsid w:val="00FD4CA5"/>
    <w:rsid w:val="00FD4EA8"/>
    <w:rsid w:val="00FD5127"/>
    <w:rsid w:val="00FD546D"/>
    <w:rsid w:val="00FD54F5"/>
    <w:rsid w:val="00FD5A71"/>
    <w:rsid w:val="00FD5C28"/>
    <w:rsid w:val="00FD5F48"/>
    <w:rsid w:val="00FD6318"/>
    <w:rsid w:val="00FD64A5"/>
    <w:rsid w:val="00FD6899"/>
    <w:rsid w:val="00FD6A15"/>
    <w:rsid w:val="00FD7609"/>
    <w:rsid w:val="00FD7ADD"/>
    <w:rsid w:val="00FD7CE8"/>
    <w:rsid w:val="00FE0027"/>
    <w:rsid w:val="00FE0051"/>
    <w:rsid w:val="00FE038B"/>
    <w:rsid w:val="00FE09DA"/>
    <w:rsid w:val="00FE0A43"/>
    <w:rsid w:val="00FE0A66"/>
    <w:rsid w:val="00FE0B32"/>
    <w:rsid w:val="00FE133F"/>
    <w:rsid w:val="00FE189F"/>
    <w:rsid w:val="00FE21F1"/>
    <w:rsid w:val="00FE22D1"/>
    <w:rsid w:val="00FE2306"/>
    <w:rsid w:val="00FE24F7"/>
    <w:rsid w:val="00FE28AE"/>
    <w:rsid w:val="00FE290D"/>
    <w:rsid w:val="00FE2B61"/>
    <w:rsid w:val="00FE2D3F"/>
    <w:rsid w:val="00FE31C9"/>
    <w:rsid w:val="00FE324B"/>
    <w:rsid w:val="00FE395A"/>
    <w:rsid w:val="00FE3FBF"/>
    <w:rsid w:val="00FE4027"/>
    <w:rsid w:val="00FE4677"/>
    <w:rsid w:val="00FE4B3B"/>
    <w:rsid w:val="00FE4E3D"/>
    <w:rsid w:val="00FE5284"/>
    <w:rsid w:val="00FE5E2E"/>
    <w:rsid w:val="00FE621B"/>
    <w:rsid w:val="00FE6337"/>
    <w:rsid w:val="00FE64DB"/>
    <w:rsid w:val="00FE7397"/>
    <w:rsid w:val="00FE7813"/>
    <w:rsid w:val="00FE7ECE"/>
    <w:rsid w:val="00FE7F7E"/>
    <w:rsid w:val="00FF03BF"/>
    <w:rsid w:val="00FF1CF2"/>
    <w:rsid w:val="00FF1F9F"/>
    <w:rsid w:val="00FF2061"/>
    <w:rsid w:val="00FF244A"/>
    <w:rsid w:val="00FF3B3C"/>
    <w:rsid w:val="00FF42C3"/>
    <w:rsid w:val="00FF42F2"/>
    <w:rsid w:val="00FF4D7C"/>
    <w:rsid w:val="00FF4DC9"/>
    <w:rsid w:val="00FF4DF0"/>
    <w:rsid w:val="00FF51BB"/>
    <w:rsid w:val="00FF51DD"/>
    <w:rsid w:val="00FF54E8"/>
    <w:rsid w:val="00FF5723"/>
    <w:rsid w:val="00FF58FC"/>
    <w:rsid w:val="00FF59E2"/>
    <w:rsid w:val="00FF5A44"/>
    <w:rsid w:val="00FF5BE3"/>
    <w:rsid w:val="00FF614C"/>
    <w:rsid w:val="00FF6276"/>
    <w:rsid w:val="00FF6333"/>
    <w:rsid w:val="00FF67AD"/>
    <w:rsid w:val="00FF6B1C"/>
    <w:rsid w:val="00FF6D4F"/>
    <w:rsid w:val="00FF72AD"/>
    <w:rsid w:val="00FF7414"/>
    <w:rsid w:val="00FF7729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2DB0D"/>
  <w14:defaultImageDpi w14:val="32767"/>
  <w15:docId w15:val="{15E05C83-8447-354C-ACF6-9E04D737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E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5773"/>
    <w:pPr>
      <w:ind w:left="720"/>
      <w:contextualSpacing/>
    </w:pPr>
    <w:rPr>
      <w:rFonts w:cs="Angsana New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D819F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9F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819F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9F8"/>
    <w:rPr>
      <w:noProof/>
    </w:rPr>
  </w:style>
  <w:style w:type="character" w:styleId="Hyperlink">
    <w:name w:val="Hyperlink"/>
    <w:basedOn w:val="DefaultParagraphFont"/>
    <w:uiPriority w:val="99"/>
    <w:unhideWhenUsed/>
    <w:rsid w:val="00344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05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ECF"/>
    <w:rPr>
      <w:color w:val="808080"/>
    </w:rPr>
  </w:style>
  <w:style w:type="table" w:styleId="TableGrid">
    <w:name w:val="Table Grid"/>
    <w:basedOn w:val="TableNormal"/>
    <w:uiPriority w:val="39"/>
    <w:rsid w:val="009A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97762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7762"/>
    <w:rPr>
      <w:rFonts w:cs="Angsana New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57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B1688"/>
    <w:pPr>
      <w:spacing w:after="0" w:line="240" w:lineRule="auto"/>
    </w:pPr>
    <w:rPr>
      <w:rFonts w:cs="Angsana New"/>
      <w:szCs w:val="30"/>
    </w:rPr>
  </w:style>
  <w:style w:type="paragraph" w:styleId="Caption">
    <w:name w:val="caption"/>
    <w:basedOn w:val="Normal"/>
    <w:next w:val="Normal"/>
    <w:uiPriority w:val="35"/>
    <w:unhideWhenUsed/>
    <w:qFormat/>
    <w:rsid w:val="000771CB"/>
    <w:pPr>
      <w:spacing w:after="200" w:line="240" w:lineRule="auto"/>
    </w:pPr>
    <w:rPr>
      <w:rFonts w:cs="Angsana New"/>
      <w:i/>
      <w:iCs/>
      <w:color w:val="44546A" w:themeColor="text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4ACF"/>
  </w:style>
  <w:style w:type="paragraph" w:styleId="NormalWeb">
    <w:name w:val="Normal (Web)"/>
    <w:basedOn w:val="Normal"/>
    <w:uiPriority w:val="99"/>
    <w:semiHidden/>
    <w:unhideWhenUsed/>
    <w:rsid w:val="00F801E0"/>
    <w:rPr>
      <w:rFonts w:cs="Angsana New"/>
      <w:szCs w:val="30"/>
    </w:rPr>
  </w:style>
  <w:style w:type="character" w:customStyle="1" w:styleId="cf01">
    <w:name w:val="cf01"/>
    <w:basedOn w:val="DefaultParagraphFont"/>
    <w:rsid w:val="00DB15C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0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0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4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9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1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0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0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file:////Users/vattha/Work/FIRST/Report/ResearchProposal/Sim_IPE/paper/Journal_openbci/JMIR%20Medical%20Education/figures/figure_DurationvsCommTIOfAPair-01.png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xCpSxRzv6se6AIs3vDv9bsZN4Q==">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+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+OnRleHQ9T25lJTIwd2F5JTIwdG8lMjBwcm92aWRlJTIwZXZpZGVuY2UlMjBvZiUyMHRlYW0lMjBwZXJmb3JtYW5jZSxhbiUyMHVwZGF0ZWQlMjB2ZXJzaW9uJTIwb2YlMjB0aGUlMjBUUE9UJTIwd2FzJTIwcHVibGlzaGVkIiB0YXJnZXQ9Il9ibGFuayI+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SHJlZj0iaHR0cDovL2NodWxhLmFjLnRoIiB0YXJnZXQ9Il9ibGFuayI+Y2h1bGEuYWMudGg8L2E+IOC4iOC4sOC4lOC4ueC4lOC4teC4geC4p+C5iOC4suC4hOC5iOC4sCLMAQoKdGV4dC9wbGFpbhK9AUB3b3Jhc2lsY2hhaS5uYXZhcG9ybjFAZ21haWwuY29tIOC4guC4reC4guC5ieC4reC4oeC4ueC4peC4reC4iCDguIHguKfguLLguIcg4LiU4LmJ4Lin4Lii4LiE4LmI4LiwIOC5geC4meC4sOC4meC4s+C4p+C5iOC4suC5g+C4quC5iWVtYWlsIGNodWxhLmFjLnRoIOC4iOC4sOC4lOC4ueC4lOC4teC4geC4p+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aHJlZj0iaHR0cDovL2NodWxhLmFjLnRoIiB0YXJnZXQ9Il9ibGFuayI+Y2h1bGEuYWMudGg8L2E+IOC4iOC4sOC4lOC4ueC4lOC4teC4geC4p+C5iOC4suC4hOC5iOC4sLABALgBABi0reCMsTEg54LmjLExMABCEGtpeC5mZm82cGRrYmxyc3k4AGotChRzdWdnZXN0LnIwdjZpMHRyeWdzdxIVS2h1YW5zaXJpIE5hcmFqZWVucm9uciExd01GM3dNYnNETDc4ZE1HSk13cHduaHNPVVNvTTNNdG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EBCEB9-074C-5940-AF3F-2EB31391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haphon Viriyopase</dc:creator>
  <cp:keywords/>
  <dc:description/>
  <cp:lastModifiedBy>Atthaphon Viriyopase</cp:lastModifiedBy>
  <cp:revision>8</cp:revision>
  <cp:lastPrinted>2024-11-08T08:04:00Z</cp:lastPrinted>
  <dcterms:created xsi:type="dcterms:W3CDTF">2024-12-06T05:18:00Z</dcterms:created>
  <dcterms:modified xsi:type="dcterms:W3CDTF">2025-10-07T13:55:00Z</dcterms:modified>
  <cp:category/>
</cp:coreProperties>
</file>